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3319F" w14:textId="77777777" w:rsidR="00867B80" w:rsidRPr="00867B80" w:rsidRDefault="00867B80" w:rsidP="00867B80">
      <w:pPr>
        <w:spacing w:line="276" w:lineRule="auto"/>
        <w:rPr>
          <w:b/>
          <w:bCs/>
          <w:lang w:val="en-US"/>
        </w:rPr>
      </w:pPr>
    </w:p>
    <w:tbl>
      <w:tblPr>
        <w:tblW w:w="100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88"/>
        <w:gridCol w:w="850"/>
        <w:gridCol w:w="1990"/>
        <w:gridCol w:w="1412"/>
        <w:gridCol w:w="1134"/>
        <w:gridCol w:w="1134"/>
        <w:gridCol w:w="851"/>
        <w:gridCol w:w="1701"/>
      </w:tblGrid>
      <w:tr w:rsidR="000D6D28" w:rsidRPr="004F1301" w14:paraId="15EF18CB" w14:textId="5F9C6131" w:rsidTr="004861E4">
        <w:trPr>
          <w:cantSplit/>
          <w:trHeight w:val="227"/>
          <w:tblHeader/>
          <w:jc w:val="center"/>
        </w:trPr>
        <w:tc>
          <w:tcPr>
            <w:tcW w:w="988" w:type="dxa"/>
            <w:tcBorders>
              <w:bottom w:val="double" w:sz="4" w:space="0" w:color="auto"/>
            </w:tcBorders>
            <w:shd w:val="clear" w:color="auto" w:fill="767171" w:themeFill="background2" w:themeFillShade="80"/>
            <w:noWrap/>
            <w:vAlign w:val="center"/>
          </w:tcPr>
          <w:p w14:paraId="4C3A8BBF" w14:textId="7308A702" w:rsidR="00774EA3" w:rsidRPr="0093389F" w:rsidRDefault="00774EA3" w:rsidP="003F2269">
            <w:pPr>
              <w:spacing w:before="60" w:after="60"/>
              <w:jc w:val="center"/>
              <w:rPr>
                <w:rFonts w:cs="Arial"/>
                <w:b/>
                <w:color w:val="FFFFFF" w:themeColor="background1"/>
                <w:sz w:val="17"/>
                <w:szCs w:val="17"/>
                <w:lang w:val="en-GB"/>
              </w:rPr>
            </w:pPr>
            <w:r w:rsidRPr="0093389F">
              <w:rPr>
                <w:rFonts w:cs="Arial"/>
                <w:b/>
                <w:color w:val="FFFFFF" w:themeColor="background1"/>
                <w:sz w:val="17"/>
                <w:szCs w:val="17"/>
                <w:lang w:val="en-GB"/>
              </w:rPr>
              <w:t>Disease</w:t>
            </w:r>
          </w:p>
        </w:tc>
        <w:tc>
          <w:tcPr>
            <w:tcW w:w="850" w:type="dxa"/>
            <w:tcBorders>
              <w:bottom w:val="double" w:sz="4" w:space="0" w:color="auto"/>
            </w:tcBorders>
            <w:shd w:val="clear" w:color="auto" w:fill="767171" w:themeFill="background2" w:themeFillShade="80"/>
            <w:noWrap/>
            <w:vAlign w:val="center"/>
          </w:tcPr>
          <w:p w14:paraId="7D100D81" w14:textId="49487226" w:rsidR="00774EA3" w:rsidRPr="0093389F" w:rsidRDefault="001A778F" w:rsidP="003F2269">
            <w:pPr>
              <w:spacing w:before="60" w:after="60"/>
              <w:jc w:val="center"/>
              <w:rPr>
                <w:rFonts w:cs="Arial"/>
                <w:b/>
                <w:color w:val="FFFFFF" w:themeColor="background1"/>
                <w:sz w:val="17"/>
                <w:szCs w:val="17"/>
                <w:lang w:val="en-GB"/>
              </w:rPr>
            </w:pPr>
            <w:r w:rsidRPr="0093389F">
              <w:rPr>
                <w:rFonts w:cs="Arial"/>
                <w:b/>
                <w:bCs/>
                <w:i/>
                <w:iCs/>
                <w:color w:val="FFFFFF" w:themeColor="background1"/>
                <w:sz w:val="17"/>
                <w:szCs w:val="17"/>
              </w:rPr>
              <w:t>Locus</w:t>
            </w:r>
            <w:r w:rsidR="00020021" w:rsidRPr="0093389F">
              <w:rPr>
                <w:rFonts w:cs="Arial"/>
                <w:b/>
                <w:bCs/>
                <w:i/>
                <w:iCs/>
                <w:color w:val="FFFFFF" w:themeColor="background1"/>
                <w:sz w:val="17"/>
                <w:szCs w:val="17"/>
              </w:rPr>
              <w:t xml:space="preserve"> </w:t>
            </w:r>
            <w:r w:rsidR="00020021" w:rsidRPr="0093389F">
              <w:rPr>
                <w:rFonts w:cs="Arial"/>
                <w:b/>
                <w:bCs/>
                <w:i/>
                <w:iCs/>
                <w:color w:val="FFFFFF" w:themeColor="background1"/>
                <w:sz w:val="17"/>
                <w:szCs w:val="17"/>
              </w:rPr>
              <w:fldChar w:fldCharType="begin"/>
            </w:r>
            <w:r w:rsidR="00DC69A2" w:rsidRPr="0093389F">
              <w:rPr>
                <w:rFonts w:cs="Arial"/>
                <w:b/>
                <w:bCs/>
                <w:i/>
                <w:iCs/>
                <w:color w:val="FFFFFF" w:themeColor="background1"/>
                <w:sz w:val="17"/>
                <w:szCs w:val="17"/>
              </w:rPr>
              <w:instrText xml:space="preserve"> ADDIN ZOTERO_ITEM CSL_CITATION {"citationID":"5y8neTkP","properties":{"formattedCitation":"\\super 1\\nosupersub{}","plainCitation":"1","noteIndex":0},"citationItems":[{"id":3760,"uris":["http://zotero.org/users/2353320/items/I2ZTRFFR"],"itemData":{"id":3760,"type":"article-journal","abstract":"X chromosome inactivation (XCI) is the process by which the dosage imbalance of X-linked genes between XX females and XY males is functionally equalized. XCI modulates the phenotype of females carrying mutations in X-linked genes, as observed in X-linked dominant male-lethal disorders such as oral-facial-digital type I (OFDI) and microphthalmia with linear skin-defects syndromes. The remarkable degree of heterogeneity in the XCI pattern among female individuals, as revealed by the recently reported XCI profile of the human X chromosome, could account for the phenotypic variability observed in these diseases. Furthermore, the recent characterization of a murine model for OFDI shows how interspecies differences in the XCI pattern between Homo sapiens and Mus musculus result in discrepancies between the phenotypes observed in patients and mice.","container-title":"Current Opinion in Genetics &amp; Development","DOI":"10.1016/j.gde.2006.04.012","ISSN":"0959-437X","issue":"3","journalAbbreviation":"Curr Opin Genet Dev","language":"eng","note":"PMID: 16650755","page":"254-259","source":"PubMed","title":"X-inactivation and human disease: X-linked dominant male-lethal disorders","title-short":"X-inactivation and human disease","volume":"16","author":[{"family":"Franco","given":"Brunella"},{"family":"Ballabio","given":"Andrea"}],"issued":{"date-parts":[["2006",6]]}}}],"schema":"https://github.com/citation-style-language/schema/raw/master/csl-citation.json"} </w:instrText>
            </w:r>
            <w:r w:rsidR="00020021" w:rsidRPr="0093389F">
              <w:rPr>
                <w:rFonts w:cs="Arial"/>
                <w:b/>
                <w:bCs/>
                <w:i/>
                <w:iCs/>
                <w:color w:val="FFFFFF" w:themeColor="background1"/>
                <w:sz w:val="17"/>
                <w:szCs w:val="17"/>
              </w:rPr>
              <w:fldChar w:fldCharType="separate"/>
            </w:r>
            <w:r w:rsidR="00DC69A2" w:rsidRPr="0093389F">
              <w:rPr>
                <w:rFonts w:cs="Arial"/>
                <w:color w:val="FFFFFF"/>
                <w:kern w:val="0"/>
                <w:sz w:val="17"/>
                <w:szCs w:val="17"/>
                <w:vertAlign w:val="superscript"/>
                <w:lang w:val="en-GB"/>
              </w:rPr>
              <w:t>1</w:t>
            </w:r>
            <w:r w:rsidR="00020021" w:rsidRPr="0093389F">
              <w:rPr>
                <w:rFonts w:cs="Arial"/>
                <w:b/>
                <w:bCs/>
                <w:i/>
                <w:iCs/>
                <w:color w:val="FFFFFF" w:themeColor="background1"/>
                <w:sz w:val="17"/>
                <w:szCs w:val="17"/>
              </w:rPr>
              <w:fldChar w:fldCharType="end"/>
            </w:r>
          </w:p>
        </w:tc>
        <w:tc>
          <w:tcPr>
            <w:tcW w:w="1990" w:type="dxa"/>
            <w:tcBorders>
              <w:bottom w:val="double" w:sz="4" w:space="0" w:color="auto"/>
            </w:tcBorders>
            <w:shd w:val="clear" w:color="auto" w:fill="767171" w:themeFill="background2" w:themeFillShade="80"/>
            <w:noWrap/>
            <w:vAlign w:val="center"/>
          </w:tcPr>
          <w:p w14:paraId="6BE2F603" w14:textId="303CDE52" w:rsidR="00774EA3" w:rsidRPr="0093389F" w:rsidRDefault="00774EA3" w:rsidP="003F2269">
            <w:pPr>
              <w:spacing w:before="60" w:after="60"/>
              <w:jc w:val="center"/>
              <w:rPr>
                <w:rFonts w:cs="Arial"/>
                <w:b/>
                <w:color w:val="FFFFFF" w:themeColor="background1"/>
                <w:sz w:val="17"/>
                <w:szCs w:val="17"/>
                <w:lang w:val="en-GB"/>
              </w:rPr>
            </w:pPr>
            <w:r w:rsidRPr="0093389F">
              <w:rPr>
                <w:rFonts w:cs="Arial"/>
                <w:b/>
                <w:color w:val="FFFFFF" w:themeColor="background1"/>
                <w:sz w:val="17"/>
                <w:szCs w:val="17"/>
                <w:lang w:val="en-GB"/>
              </w:rPr>
              <w:t xml:space="preserve">Clinical </w:t>
            </w:r>
            <w:r w:rsidR="00A64710" w:rsidRPr="0093389F">
              <w:rPr>
                <w:rFonts w:cs="Arial"/>
                <w:b/>
                <w:color w:val="FFFFFF" w:themeColor="background1"/>
                <w:sz w:val="17"/>
                <w:szCs w:val="17"/>
                <w:lang w:val="en-GB"/>
              </w:rPr>
              <w:t>Features</w:t>
            </w:r>
            <w:r w:rsidR="00DC69A2" w:rsidRPr="0093389F">
              <w:rPr>
                <w:rFonts w:cs="Arial"/>
                <w:b/>
                <w:color w:val="FFFFFF" w:themeColor="background1"/>
                <w:sz w:val="17"/>
                <w:szCs w:val="17"/>
                <w:lang w:val="en-GB"/>
              </w:rPr>
              <w:fldChar w:fldCharType="begin"/>
            </w:r>
            <w:r w:rsidR="00DC69A2" w:rsidRPr="0093389F">
              <w:rPr>
                <w:rFonts w:cs="Arial"/>
                <w:b/>
                <w:color w:val="FFFFFF" w:themeColor="background1"/>
                <w:sz w:val="17"/>
                <w:szCs w:val="17"/>
                <w:lang w:val="en-GB"/>
              </w:rPr>
              <w:instrText xml:space="preserve"> ADDIN ZOTERO_ITEM CSL_CITATION {"citationID":"nKeMJ9go","properties":{"formattedCitation":"\\super 1\\nosupersub{}","plainCitation":"1","noteIndex":0},"citationItems":[{"id":3760,"uris":["http://zotero.org/users/2353320/items/I2ZTRFFR"],"itemData":{"id":3760,"type":"article-journal","abstract":"X chromosome inactivation (XCI) is the process by which the dosage imbalance of X-linked genes between XX females and XY males is functionally equalized. XCI modulates the phenotype of females carrying mutations in X-linked genes, as observed in X-linked dominant male-lethal disorders such as oral-facial-digital type I (OFDI) and microphthalmia with linear skin-defects syndromes. The remarkable degree of heterogeneity in the XCI pattern among female individuals, as revealed by the recently reported XCI profile of the human X chromosome, could account for the phenotypic variability observed in these diseases. Furthermore, the recent characterization of a murine model for OFDI shows how interspecies differences in the XCI pattern between Homo sapiens and Mus musculus result in discrepancies between the phenotypes observed in patients and mice.","container-title":"Current Opinion in Genetics &amp; Development","DOI":"10.1016/j.gde.2006.04.012","ISSN":"0959-437X","issue":"3","journalAbbreviation":"Curr Opin Genet Dev","language":"eng","note":"PMID: 16650755","page":"254-259","source":"PubMed","title":"X-inactivation and human disease: X-linked dominant male-lethal disorders","title-short":"X-inactivation and human disease","volume":"16","author":[{"family":"Franco","given":"Brunella"},{"family":"Ballabio","given":"Andrea"}],"issued":{"date-parts":[["2006",6]]}}}],"schema":"https://github.com/citation-style-language/schema/raw/master/csl-citation.json"} </w:instrText>
            </w:r>
            <w:r w:rsidR="00DC69A2" w:rsidRPr="0093389F">
              <w:rPr>
                <w:rFonts w:cs="Arial"/>
                <w:b/>
                <w:color w:val="FFFFFF" w:themeColor="background1"/>
                <w:sz w:val="17"/>
                <w:szCs w:val="17"/>
                <w:lang w:val="en-GB"/>
              </w:rPr>
              <w:fldChar w:fldCharType="separate"/>
            </w:r>
            <w:r w:rsidR="00DC69A2" w:rsidRPr="0093389F">
              <w:rPr>
                <w:rFonts w:cs="Arial"/>
                <w:color w:val="FFFFFF"/>
                <w:kern w:val="0"/>
                <w:sz w:val="17"/>
                <w:szCs w:val="17"/>
                <w:vertAlign w:val="superscript"/>
                <w:lang w:val="en-GB"/>
              </w:rPr>
              <w:t>1</w:t>
            </w:r>
            <w:r w:rsidR="00DC69A2" w:rsidRPr="0093389F">
              <w:rPr>
                <w:rFonts w:cs="Arial"/>
                <w:b/>
                <w:color w:val="FFFFFF" w:themeColor="background1"/>
                <w:sz w:val="17"/>
                <w:szCs w:val="17"/>
                <w:lang w:val="en-GB"/>
              </w:rPr>
              <w:fldChar w:fldCharType="end"/>
            </w:r>
          </w:p>
        </w:tc>
        <w:tc>
          <w:tcPr>
            <w:tcW w:w="1412" w:type="dxa"/>
            <w:tcBorders>
              <w:bottom w:val="double" w:sz="4" w:space="0" w:color="auto"/>
            </w:tcBorders>
            <w:shd w:val="clear" w:color="auto" w:fill="767171" w:themeFill="background2" w:themeFillShade="80"/>
            <w:noWrap/>
            <w:vAlign w:val="center"/>
          </w:tcPr>
          <w:p w14:paraId="7D04BD5C" w14:textId="4B0ECE04" w:rsidR="00774EA3" w:rsidRPr="0093389F" w:rsidRDefault="00774EA3" w:rsidP="003F2269">
            <w:pPr>
              <w:spacing w:before="60" w:after="60"/>
              <w:jc w:val="center"/>
              <w:rPr>
                <w:rFonts w:cs="Arial"/>
                <w:b/>
                <w:color w:val="FFFFFF" w:themeColor="background1"/>
                <w:sz w:val="17"/>
                <w:szCs w:val="17"/>
                <w:lang w:val="en-GB"/>
              </w:rPr>
            </w:pPr>
            <w:r w:rsidRPr="0093389F">
              <w:rPr>
                <w:rFonts w:cs="Arial"/>
                <w:b/>
                <w:color w:val="FFFFFF" w:themeColor="background1"/>
                <w:sz w:val="17"/>
                <w:szCs w:val="17"/>
                <w:lang w:val="en-GB"/>
              </w:rPr>
              <w:t>Mutation</w:t>
            </w:r>
            <w:r w:rsidR="00740E62" w:rsidRPr="0093389F">
              <w:rPr>
                <w:rFonts w:cs="Arial"/>
                <w:b/>
                <w:color w:val="FFFFFF" w:themeColor="background1"/>
                <w:sz w:val="17"/>
                <w:szCs w:val="17"/>
                <w:lang w:val="en-GB"/>
              </w:rPr>
              <w:t xml:space="preserve"> </w:t>
            </w:r>
          </w:p>
        </w:tc>
        <w:tc>
          <w:tcPr>
            <w:tcW w:w="1134" w:type="dxa"/>
            <w:tcBorders>
              <w:bottom w:val="double" w:sz="4" w:space="0" w:color="auto"/>
            </w:tcBorders>
            <w:shd w:val="clear" w:color="auto" w:fill="767171" w:themeFill="background2" w:themeFillShade="80"/>
            <w:vAlign w:val="center"/>
          </w:tcPr>
          <w:p w14:paraId="39E15E65" w14:textId="5E30D8FD" w:rsidR="00774EA3" w:rsidRPr="0093389F" w:rsidRDefault="00774EA3" w:rsidP="003F2269">
            <w:pPr>
              <w:spacing w:before="60" w:after="60"/>
              <w:jc w:val="center"/>
              <w:rPr>
                <w:rFonts w:cs="Arial"/>
                <w:b/>
                <w:color w:val="FFFFFF" w:themeColor="background1"/>
                <w:sz w:val="17"/>
                <w:szCs w:val="17"/>
                <w:lang w:val="en-GB"/>
              </w:rPr>
            </w:pPr>
            <w:r w:rsidRPr="0093389F">
              <w:rPr>
                <w:rFonts w:cs="Arial"/>
                <w:b/>
                <w:color w:val="FFFFFF" w:themeColor="background1"/>
                <w:sz w:val="17"/>
                <w:szCs w:val="17"/>
                <w:lang w:val="en-GB"/>
              </w:rPr>
              <w:t>Population</w:t>
            </w:r>
          </w:p>
        </w:tc>
        <w:tc>
          <w:tcPr>
            <w:tcW w:w="1134" w:type="dxa"/>
            <w:tcBorders>
              <w:bottom w:val="double" w:sz="4" w:space="0" w:color="auto"/>
            </w:tcBorders>
            <w:shd w:val="clear" w:color="auto" w:fill="767171" w:themeFill="background2" w:themeFillShade="80"/>
            <w:vAlign w:val="center"/>
          </w:tcPr>
          <w:p w14:paraId="0F280755" w14:textId="41EC8D9A" w:rsidR="00774EA3" w:rsidRPr="0093389F" w:rsidRDefault="00774EA3" w:rsidP="003F2269">
            <w:pPr>
              <w:spacing w:before="60" w:after="60"/>
              <w:jc w:val="center"/>
              <w:rPr>
                <w:rFonts w:cs="Arial"/>
                <w:b/>
                <w:color w:val="FFFFFF" w:themeColor="background1"/>
                <w:sz w:val="17"/>
                <w:szCs w:val="17"/>
                <w:lang w:val="en-GB"/>
              </w:rPr>
            </w:pPr>
            <w:r w:rsidRPr="0093389F">
              <w:rPr>
                <w:rFonts w:cs="Arial"/>
                <w:b/>
                <w:color w:val="FFFFFF" w:themeColor="background1"/>
                <w:sz w:val="17"/>
                <w:szCs w:val="17"/>
                <w:lang w:val="en-GB"/>
              </w:rPr>
              <w:t>Role</w:t>
            </w:r>
          </w:p>
        </w:tc>
        <w:tc>
          <w:tcPr>
            <w:tcW w:w="851" w:type="dxa"/>
            <w:tcBorders>
              <w:bottom w:val="double" w:sz="4" w:space="0" w:color="auto"/>
            </w:tcBorders>
            <w:shd w:val="clear" w:color="auto" w:fill="767171" w:themeFill="background2" w:themeFillShade="80"/>
            <w:vAlign w:val="center"/>
          </w:tcPr>
          <w:p w14:paraId="6EEF074E" w14:textId="747ABF10" w:rsidR="003F2269" w:rsidRPr="0093389F" w:rsidRDefault="00774EA3" w:rsidP="000D6D28">
            <w:pPr>
              <w:spacing w:before="60" w:after="60" w:line="240" w:lineRule="auto"/>
              <w:jc w:val="center"/>
              <w:rPr>
                <w:rFonts w:cs="Arial"/>
                <w:b/>
                <w:color w:val="FFFFFF" w:themeColor="background1"/>
                <w:sz w:val="17"/>
                <w:szCs w:val="17"/>
                <w:lang w:val="en-GB"/>
              </w:rPr>
            </w:pPr>
            <w:r w:rsidRPr="0093389F">
              <w:rPr>
                <w:rFonts w:cs="Arial"/>
                <w:b/>
                <w:color w:val="FFFFFF" w:themeColor="background1"/>
                <w:sz w:val="17"/>
                <w:szCs w:val="17"/>
                <w:lang w:val="en-GB"/>
              </w:rPr>
              <w:t>XCI</w:t>
            </w:r>
            <w:r w:rsidR="003E53A3" w:rsidRPr="0093389F">
              <w:rPr>
                <w:rFonts w:cs="Arial"/>
                <w:b/>
                <w:color w:val="FFFFFF" w:themeColor="background1"/>
                <w:sz w:val="17"/>
                <w:szCs w:val="17"/>
                <w:lang w:val="en-GB"/>
              </w:rPr>
              <w:fldChar w:fldCharType="begin"/>
            </w:r>
            <w:r w:rsidR="00D05085" w:rsidRPr="0093389F">
              <w:rPr>
                <w:rFonts w:cs="Arial"/>
                <w:b/>
                <w:color w:val="FFFFFF" w:themeColor="background1"/>
                <w:sz w:val="17"/>
                <w:szCs w:val="17"/>
                <w:lang w:val="en-GB"/>
              </w:rPr>
              <w:instrText xml:space="preserve"> ADDIN ZOTERO_ITEM CSL_CITATION {"citationID":"VACyp5UP","properties":{"formattedCitation":"\\super 1,2\\nosupersub{}","plainCitation":"1,2","noteIndex":0},"citationItems":[{"id":3760,"uris":["http://zotero.org/users/2353320/items/I2ZTRFFR"],"itemData":{"id":3760,"type":"article-journal","abstract":"X chromosome inactivation (XCI) is the process by which the dosage imbalance of X-linked genes between XX females and XY males is functionally equalized. XCI modulates the phenotype of females carrying mutations in X-linked genes, as observed in X-linked dominant male-lethal disorders such as oral-facial-digital type I (OFDI) and microphthalmia with linear skin-defects syndromes. The remarkable degree of heterogeneity in the XCI pattern among female individuals, as revealed by the recently reported XCI profile of the human X chromosome, could account for the phenotypic variability observed in these diseases. Furthermore, the recent characterization of a murine model for OFDI shows how interspecies differences in the XCI pattern between Homo sapiens and Mus musculus result in discrepancies between the phenotypes observed in patients and mice.","container-title":"Current Opinion in Genetics &amp; Development","DOI":"10.1016/j.gde.2006.04.012","ISSN":"0959-437X","issue":"3","journalAbbreviation":"Curr Opin Genet Dev","language":"eng","note":"PMID: 16650755","page":"254-259","source":"PubMed","title":"X-inactivation and human disease: X-linked dominant male-lethal disorders","title-short":"X-inactivation and human disease","volume":"16","author":[{"family":"Franco","given":"Brunella"},{"family":"Ballabio","given":"Andrea"}],"issued":{"date-parts":[["2006",6]]}}},{"id":4846,"uris":["http://zotero.org/users/2353320/items/AVQ9XBEN"],"itemData":{"id":4846,"type":"article-journal","abstract":"Rett syndrome (RTT) is a genetic disorder resulting from a loss-of-function mutation in one copy of the X-linked gene methyl-CpG–binding protein 2 (MECP2). Typical RTT patients are females and, due to random X chromosome inactivation (XCI), </w:instrText>
            </w:r>
            <w:r w:rsidR="00D05085" w:rsidRPr="0093389F">
              <w:rPr>
                <w:rFonts w:ascii="Cambria Math" w:hAnsi="Cambria Math" w:cs="Cambria Math"/>
                <w:b/>
                <w:color w:val="FFFFFF" w:themeColor="background1"/>
                <w:sz w:val="17"/>
                <w:szCs w:val="17"/>
                <w:lang w:val="en-GB"/>
              </w:rPr>
              <w:instrText>∼</w:instrText>
            </w:r>
            <w:r w:rsidR="00D05085" w:rsidRPr="0093389F">
              <w:rPr>
                <w:rFonts w:cs="Arial"/>
                <w:b/>
                <w:color w:val="FFFFFF" w:themeColor="background1"/>
                <w:sz w:val="17"/>
                <w:szCs w:val="17"/>
                <w:lang w:val="en-GB"/>
              </w:rPr>
              <w:instrText xml:space="preserve">50% of cells express mutant MECP2 and the other </w:instrText>
            </w:r>
            <w:r w:rsidR="00D05085" w:rsidRPr="0093389F">
              <w:rPr>
                <w:rFonts w:ascii="Cambria Math" w:hAnsi="Cambria Math" w:cs="Cambria Math"/>
                <w:b/>
                <w:color w:val="FFFFFF" w:themeColor="background1"/>
                <w:sz w:val="17"/>
                <w:szCs w:val="17"/>
                <w:lang w:val="en-GB"/>
              </w:rPr>
              <w:instrText>∼</w:instrText>
            </w:r>
            <w:r w:rsidR="00D05085" w:rsidRPr="0093389F">
              <w:rPr>
                <w:rFonts w:cs="Arial"/>
                <w:b/>
                <w:color w:val="FFFFFF" w:themeColor="background1"/>
                <w:sz w:val="17"/>
                <w:szCs w:val="17"/>
                <w:lang w:val="en-GB"/>
              </w:rPr>
              <w:instrText xml:space="preserve">50% express wild-type MECP2. Cells expressing mutant MECP2 retain a wild-type copy of MECP2 on the inactive X chromosome (Xi), the reactivation of which represents a potential therapeutic approach for RTT. Previous studies have demonstrated reactivation of Xi-linked MECP2 in cultured cells by biological or pharmacological inhibition of factors that promote XCI (called “XCI factors” or “XCIFs”). Whether XCIF inhibitors in living animals can reactivate Xi-linked MECP2 in cerebral cortical neurons, the cell type most therapeutically relevant to RTT, remains to be determined. Here, we show that pharmacological inhibitors targeting XCIFs in the PI3K/AKT and bone morphogenetic protein signaling pathways reactivate Xi-linked MECP2 in cultured mouse fibroblasts and human induced pluripotent stem cell-derived postmitotic RTT neurons. Notably, reactivation of Xi-linked MECP2 corrects characteristic defects of human RTT neurons including reduced soma size and branch points. Most importantly, we show that intracerebroventricular injection of the XCIF inhibitors reactivates Xi-linked Mecp2 in cerebral cortical neurons of adult living mice. In support of these pharmacological results, we also demonstrate genetic reactivation of Xi-linked Mecp2 in cerebral cortical neurons of living mice bearing a homozygous XCIF deletion. Collectively, our results further establish the feasibility of pharmacological reactivation of Xi-linked MECP2 as a therapeutic approach for RTT.","container-title":"Proceedings of the National Academy of Sciences","DOI":"10.1073/pnas.1803792115","issue":"31","note":"publisher: Proceedings of the National Academy of Sciences","page":"7991-7996","source":"pnas.org (Atypon)","title":"Pharmacological reactivation of inactive X-linked Mecp2 in cerebral cortical neurons of living mice","volume":"115","author":[{"family":"Przanowski","given":"Piotr"},{"family":"Wasko","given":"Urszula"},{"family":"Zheng","given":"Zeming"},{"family":"Yu","given":"Jun"},{"family":"Sherman","given":"Robyn"},{"family":"Zhu","given":"Lihua Julie"},{"family":"McConnell","given":"Michael J."},{"family":"Tushir-Singh","given":"Jogender"},{"family":"Green","given":"Michael R."},{"family":"Bhatnagar","given":"Sanchita"}],"issued":{"date-parts":[["2018",7,31]]}}}],"schema":"https://github.com/citation-style-language/schema/raw/master/csl-citation.json"} </w:instrText>
            </w:r>
            <w:r w:rsidR="003E53A3" w:rsidRPr="0093389F">
              <w:rPr>
                <w:rFonts w:cs="Arial"/>
                <w:b/>
                <w:color w:val="FFFFFF" w:themeColor="background1"/>
                <w:sz w:val="17"/>
                <w:szCs w:val="17"/>
                <w:lang w:val="en-GB"/>
              </w:rPr>
              <w:fldChar w:fldCharType="separate"/>
            </w:r>
            <w:r w:rsidR="00D05085" w:rsidRPr="0093389F">
              <w:rPr>
                <w:rFonts w:cs="Arial"/>
                <w:color w:val="FFFFFF"/>
                <w:kern w:val="0"/>
                <w:sz w:val="17"/>
                <w:szCs w:val="17"/>
                <w:vertAlign w:val="superscript"/>
                <w:lang w:val="en-GB"/>
              </w:rPr>
              <w:t>1,2</w:t>
            </w:r>
            <w:r w:rsidR="003E53A3" w:rsidRPr="0093389F">
              <w:rPr>
                <w:rFonts w:cs="Arial"/>
                <w:b/>
                <w:color w:val="FFFFFF" w:themeColor="background1"/>
                <w:sz w:val="17"/>
                <w:szCs w:val="17"/>
                <w:lang w:val="en-GB"/>
              </w:rPr>
              <w:fldChar w:fldCharType="end"/>
            </w:r>
          </w:p>
        </w:tc>
        <w:tc>
          <w:tcPr>
            <w:tcW w:w="1701" w:type="dxa"/>
            <w:tcBorders>
              <w:bottom w:val="double" w:sz="4" w:space="0" w:color="auto"/>
            </w:tcBorders>
            <w:shd w:val="clear" w:color="auto" w:fill="767171" w:themeFill="background2" w:themeFillShade="80"/>
            <w:vAlign w:val="center"/>
          </w:tcPr>
          <w:p w14:paraId="0D498040" w14:textId="77A40322" w:rsidR="00774EA3" w:rsidRPr="0093389F" w:rsidRDefault="00FE1365" w:rsidP="003F2269">
            <w:pPr>
              <w:spacing w:before="60" w:after="60" w:line="240" w:lineRule="auto"/>
              <w:jc w:val="center"/>
              <w:rPr>
                <w:rFonts w:cs="Arial"/>
                <w:b/>
                <w:color w:val="FFFFFF" w:themeColor="background1"/>
                <w:sz w:val="17"/>
                <w:szCs w:val="17"/>
                <w:lang w:val="en-GB"/>
              </w:rPr>
            </w:pPr>
            <w:r w:rsidRPr="0093389F">
              <w:rPr>
                <w:rFonts w:cs="Arial"/>
                <w:b/>
                <w:color w:val="FFFFFF" w:themeColor="background1"/>
                <w:sz w:val="17"/>
                <w:szCs w:val="17"/>
                <w:lang w:val="en-GB"/>
              </w:rPr>
              <w:t>Restorative</w:t>
            </w:r>
            <w:r w:rsidR="00774EA3" w:rsidRPr="0093389F">
              <w:rPr>
                <w:rFonts w:cs="Arial"/>
                <w:b/>
                <w:color w:val="FFFFFF" w:themeColor="background1"/>
                <w:sz w:val="17"/>
                <w:szCs w:val="17"/>
                <w:lang w:val="en-GB"/>
              </w:rPr>
              <w:t xml:space="preserve"> approaches</w:t>
            </w:r>
          </w:p>
        </w:tc>
      </w:tr>
      <w:tr w:rsidR="00C27EB4" w:rsidRPr="006D0CF6" w14:paraId="549D1B47" w14:textId="57C9DCDB" w:rsidTr="004861E4">
        <w:trPr>
          <w:cantSplit/>
          <w:trHeight w:val="1442"/>
          <w:jc w:val="center"/>
        </w:trPr>
        <w:tc>
          <w:tcPr>
            <w:tcW w:w="988" w:type="dxa"/>
            <w:tcBorders>
              <w:bottom w:val="single" w:sz="12" w:space="0" w:color="auto"/>
            </w:tcBorders>
            <w:noWrap/>
            <w:textDirection w:val="btLr"/>
            <w:vAlign w:val="center"/>
          </w:tcPr>
          <w:p w14:paraId="402A6DE6" w14:textId="7419B1A0" w:rsidR="00774EA3" w:rsidRPr="0068692B" w:rsidRDefault="00774EA3" w:rsidP="007E5EAA">
            <w:pPr>
              <w:spacing w:line="240" w:lineRule="auto"/>
              <w:ind w:left="113" w:right="113"/>
              <w:jc w:val="center"/>
              <w:rPr>
                <w:rFonts w:cs="Arial"/>
                <w:b/>
                <w:bCs/>
                <w:sz w:val="16"/>
                <w:szCs w:val="16"/>
                <w:lang w:val="en-GB"/>
              </w:rPr>
            </w:pPr>
            <w:r w:rsidRPr="0068692B">
              <w:rPr>
                <w:rFonts w:cs="Arial"/>
                <w:b/>
                <w:bCs/>
                <w:sz w:val="16"/>
                <w:szCs w:val="16"/>
                <w:lang w:val="en-GB"/>
              </w:rPr>
              <w:t>Rett Syndrome</w:t>
            </w:r>
          </w:p>
        </w:tc>
        <w:tc>
          <w:tcPr>
            <w:tcW w:w="850" w:type="dxa"/>
            <w:tcBorders>
              <w:bottom w:val="single" w:sz="12" w:space="0" w:color="auto"/>
            </w:tcBorders>
            <w:noWrap/>
            <w:vAlign w:val="center"/>
          </w:tcPr>
          <w:p w14:paraId="36C6D9C3" w14:textId="0F683190" w:rsidR="00774EA3" w:rsidRPr="0068692B" w:rsidRDefault="00774EA3" w:rsidP="00415C55">
            <w:pPr>
              <w:jc w:val="center"/>
              <w:rPr>
                <w:rFonts w:cs="Arial"/>
                <w:color w:val="000000"/>
                <w:sz w:val="16"/>
                <w:szCs w:val="16"/>
                <w:lang w:val="en-GB"/>
              </w:rPr>
            </w:pPr>
            <w:r w:rsidRPr="0068692B">
              <w:rPr>
                <w:rFonts w:cs="Arial"/>
                <w:i/>
                <w:iCs/>
                <w:color w:val="000000"/>
                <w:sz w:val="16"/>
                <w:szCs w:val="16"/>
              </w:rPr>
              <w:t>MECP2</w:t>
            </w:r>
          </w:p>
        </w:tc>
        <w:tc>
          <w:tcPr>
            <w:tcW w:w="1990" w:type="dxa"/>
            <w:tcBorders>
              <w:bottom w:val="single" w:sz="12" w:space="0" w:color="auto"/>
            </w:tcBorders>
            <w:noWrap/>
            <w:vAlign w:val="center"/>
          </w:tcPr>
          <w:p w14:paraId="059CD314" w14:textId="3FCA87C3" w:rsidR="00774EA3" w:rsidRPr="0068692B" w:rsidRDefault="00774EA3" w:rsidP="00415C55">
            <w:pPr>
              <w:spacing w:line="240" w:lineRule="auto"/>
              <w:jc w:val="center"/>
              <w:rPr>
                <w:rFonts w:cs="Arial"/>
                <w:sz w:val="16"/>
                <w:szCs w:val="16"/>
                <w:lang w:val="en-GB"/>
              </w:rPr>
            </w:pPr>
            <w:r w:rsidRPr="0068692B">
              <w:rPr>
                <w:rFonts w:cs="Arial"/>
                <w:color w:val="000000"/>
                <w:sz w:val="16"/>
                <w:szCs w:val="16"/>
                <w:lang w:val="en-US"/>
              </w:rPr>
              <w:t>Loss of motor skills, intellectual disability, seizures</w:t>
            </w:r>
            <w:r w:rsidR="0058038F" w:rsidRPr="0068692B">
              <w:rPr>
                <w:rFonts w:cs="Arial"/>
                <w:color w:val="000000"/>
                <w:sz w:val="16"/>
                <w:szCs w:val="16"/>
                <w:lang w:val="en-US"/>
              </w:rPr>
              <w:t xml:space="preserve"> and </w:t>
            </w:r>
            <w:r w:rsidRPr="0068692B">
              <w:rPr>
                <w:rFonts w:cs="Arial"/>
                <w:color w:val="000000"/>
                <w:sz w:val="16"/>
                <w:szCs w:val="16"/>
                <w:lang w:val="en-US"/>
              </w:rPr>
              <w:t>hand-wringing movements</w:t>
            </w:r>
          </w:p>
        </w:tc>
        <w:tc>
          <w:tcPr>
            <w:tcW w:w="1412" w:type="dxa"/>
            <w:tcBorders>
              <w:bottom w:val="single" w:sz="12" w:space="0" w:color="auto"/>
            </w:tcBorders>
            <w:noWrap/>
            <w:vAlign w:val="center"/>
          </w:tcPr>
          <w:p w14:paraId="0C8BFDE8" w14:textId="77777777" w:rsidR="00EE5E33" w:rsidRPr="0068692B" w:rsidRDefault="00EE5E33" w:rsidP="00C27EB4">
            <w:pPr>
              <w:spacing w:line="240" w:lineRule="auto"/>
              <w:rPr>
                <w:rFonts w:cs="Arial"/>
                <w:color w:val="000000"/>
                <w:sz w:val="16"/>
                <w:szCs w:val="16"/>
                <w:lang w:val="en-US"/>
              </w:rPr>
            </w:pPr>
            <w:r w:rsidRPr="0068692B">
              <w:rPr>
                <w:rFonts w:cs="Arial"/>
                <w:color w:val="000000"/>
                <w:sz w:val="16"/>
                <w:szCs w:val="16"/>
                <w:lang w:val="en-US"/>
              </w:rPr>
              <w:t xml:space="preserve">- </w:t>
            </w:r>
            <w:r w:rsidR="00774EA3" w:rsidRPr="0068692B">
              <w:rPr>
                <w:rFonts w:cs="Arial"/>
                <w:color w:val="000000"/>
                <w:sz w:val="16"/>
                <w:szCs w:val="16"/>
                <w:lang w:val="en-US"/>
              </w:rPr>
              <w:t>Missense</w:t>
            </w:r>
          </w:p>
          <w:p w14:paraId="0DEAB8AF" w14:textId="4CCD4657" w:rsidR="00EE5E33" w:rsidRPr="0068692B" w:rsidRDefault="00EE5E33" w:rsidP="00C27EB4">
            <w:pPr>
              <w:spacing w:line="240" w:lineRule="auto"/>
              <w:rPr>
                <w:rFonts w:cs="Arial"/>
                <w:color w:val="000000"/>
                <w:sz w:val="16"/>
                <w:szCs w:val="16"/>
                <w:lang w:val="en-US"/>
              </w:rPr>
            </w:pPr>
            <w:r w:rsidRPr="0068692B">
              <w:rPr>
                <w:rFonts w:cs="Arial"/>
                <w:color w:val="000000"/>
                <w:sz w:val="16"/>
                <w:szCs w:val="16"/>
                <w:lang w:val="en-US"/>
              </w:rPr>
              <w:t xml:space="preserve">- </w:t>
            </w:r>
            <w:r w:rsidR="00DB068F" w:rsidRPr="0068692B">
              <w:rPr>
                <w:rFonts w:cs="Arial"/>
                <w:color w:val="000000"/>
                <w:sz w:val="16"/>
                <w:szCs w:val="16"/>
                <w:lang w:val="en-US"/>
              </w:rPr>
              <w:t>N</w:t>
            </w:r>
            <w:r w:rsidR="00774EA3" w:rsidRPr="0068692B">
              <w:rPr>
                <w:rFonts w:cs="Arial"/>
                <w:color w:val="000000"/>
                <w:sz w:val="16"/>
                <w:szCs w:val="16"/>
                <w:lang w:val="en-US"/>
              </w:rPr>
              <w:t>onsense</w:t>
            </w:r>
          </w:p>
          <w:p w14:paraId="65C9F31C" w14:textId="00CE14FD" w:rsidR="00DB068F" w:rsidRPr="0068692B" w:rsidRDefault="00EE5E33" w:rsidP="00C27EB4">
            <w:pPr>
              <w:spacing w:line="240" w:lineRule="auto"/>
              <w:rPr>
                <w:rFonts w:cs="Arial"/>
                <w:color w:val="000000"/>
                <w:sz w:val="16"/>
                <w:szCs w:val="16"/>
                <w:lang w:val="en-US"/>
              </w:rPr>
            </w:pPr>
            <w:r w:rsidRPr="0068692B">
              <w:rPr>
                <w:rFonts w:cs="Arial"/>
                <w:color w:val="000000"/>
                <w:sz w:val="16"/>
                <w:szCs w:val="16"/>
                <w:lang w:val="en-US"/>
              </w:rPr>
              <w:t xml:space="preserve">- </w:t>
            </w:r>
            <w:r w:rsidR="002B1038" w:rsidRPr="0068692B">
              <w:rPr>
                <w:rFonts w:cs="Arial"/>
                <w:color w:val="000000"/>
                <w:sz w:val="16"/>
                <w:szCs w:val="16"/>
                <w:lang w:val="en-US"/>
              </w:rPr>
              <w:t>F</w:t>
            </w:r>
            <w:r w:rsidR="00774EA3" w:rsidRPr="0068692B">
              <w:rPr>
                <w:rFonts w:cs="Arial"/>
                <w:color w:val="000000"/>
                <w:sz w:val="16"/>
                <w:szCs w:val="16"/>
                <w:lang w:val="en-US"/>
              </w:rPr>
              <w:t>rameshift</w:t>
            </w:r>
          </w:p>
          <w:p w14:paraId="0A190BF8" w14:textId="4D99D07D" w:rsidR="00EE5E33" w:rsidRPr="0068692B" w:rsidRDefault="00EE5E33" w:rsidP="00C27EB4">
            <w:pPr>
              <w:spacing w:line="240" w:lineRule="auto"/>
              <w:rPr>
                <w:rFonts w:cs="Arial"/>
                <w:color w:val="000000"/>
                <w:sz w:val="16"/>
                <w:szCs w:val="16"/>
                <w:lang w:val="en-US"/>
              </w:rPr>
            </w:pPr>
            <w:r w:rsidRPr="0068692B">
              <w:rPr>
                <w:rFonts w:cs="Arial"/>
                <w:color w:val="000000"/>
                <w:sz w:val="16"/>
                <w:szCs w:val="16"/>
                <w:lang w:val="en-US"/>
              </w:rPr>
              <w:t xml:space="preserve">- </w:t>
            </w:r>
            <w:r w:rsidR="00DB068F" w:rsidRPr="0068692B">
              <w:rPr>
                <w:rFonts w:cs="Arial"/>
                <w:color w:val="000000"/>
                <w:sz w:val="16"/>
                <w:szCs w:val="16"/>
                <w:lang w:val="en-US"/>
              </w:rPr>
              <w:t>S</w:t>
            </w:r>
            <w:r w:rsidR="00774EA3" w:rsidRPr="0068692B">
              <w:rPr>
                <w:rFonts w:cs="Arial"/>
                <w:color w:val="000000"/>
                <w:sz w:val="16"/>
                <w:szCs w:val="16"/>
                <w:lang w:val="en-US"/>
              </w:rPr>
              <w:t>plice-site</w:t>
            </w:r>
            <w:r w:rsidR="00DB068F" w:rsidRPr="0068692B">
              <w:rPr>
                <w:rFonts w:cs="Arial"/>
                <w:color w:val="000000"/>
                <w:sz w:val="16"/>
                <w:szCs w:val="16"/>
                <w:lang w:val="en-US"/>
              </w:rPr>
              <w:t xml:space="preserve">        </w:t>
            </w:r>
          </w:p>
          <w:p w14:paraId="6C5A5372" w14:textId="051C00C8" w:rsidR="00774EA3" w:rsidRPr="0068692B" w:rsidRDefault="00EE5E33" w:rsidP="00C27EB4">
            <w:pPr>
              <w:spacing w:line="240" w:lineRule="auto"/>
              <w:rPr>
                <w:rFonts w:cs="Arial"/>
                <w:sz w:val="16"/>
                <w:szCs w:val="16"/>
                <w:lang w:val="en-GB"/>
              </w:rPr>
            </w:pPr>
            <w:r w:rsidRPr="0068692B">
              <w:rPr>
                <w:rFonts w:cs="Arial"/>
                <w:color w:val="000000"/>
                <w:sz w:val="16"/>
                <w:szCs w:val="16"/>
                <w:lang w:val="en-US"/>
              </w:rPr>
              <w:t xml:space="preserve">- </w:t>
            </w:r>
            <w:r w:rsidR="00DB068F" w:rsidRPr="0068692B">
              <w:rPr>
                <w:rFonts w:cs="Arial"/>
                <w:color w:val="000000"/>
                <w:sz w:val="16"/>
                <w:szCs w:val="16"/>
                <w:lang w:val="en-US"/>
              </w:rPr>
              <w:t>S</w:t>
            </w:r>
            <w:r w:rsidR="00774EA3" w:rsidRPr="0068692B">
              <w:rPr>
                <w:rFonts w:cs="Arial"/>
                <w:color w:val="000000"/>
                <w:sz w:val="16"/>
                <w:szCs w:val="16"/>
                <w:lang w:val="en-US"/>
              </w:rPr>
              <w:t>tart codon</w:t>
            </w:r>
          </w:p>
        </w:tc>
        <w:tc>
          <w:tcPr>
            <w:tcW w:w="1134" w:type="dxa"/>
            <w:tcBorders>
              <w:bottom w:val="single" w:sz="12" w:space="0" w:color="auto"/>
            </w:tcBorders>
            <w:vAlign w:val="center"/>
          </w:tcPr>
          <w:p w14:paraId="1F5EC630" w14:textId="645CE3D3" w:rsidR="00774EA3" w:rsidRPr="0068692B" w:rsidRDefault="00774EA3" w:rsidP="00415C55">
            <w:pPr>
              <w:pStyle w:val="NormalWeb"/>
              <w:spacing w:before="0" w:beforeAutospacing="0" w:after="0" w:afterAutospacing="0"/>
              <w:jc w:val="center"/>
              <w:rPr>
                <w:rFonts w:ascii="Arial" w:eastAsiaTheme="minorHAnsi" w:hAnsi="Arial" w:cs="Arial"/>
                <w:color w:val="000000"/>
                <w:kern w:val="2"/>
                <w:sz w:val="16"/>
                <w:szCs w:val="16"/>
                <w:lang w:eastAsia="en-US"/>
                <w14:ligatures w14:val="standardContextual"/>
              </w:rPr>
            </w:pPr>
            <w:r w:rsidRPr="0068692B">
              <w:rPr>
                <w:rFonts w:ascii="Arial" w:eastAsiaTheme="minorHAnsi" w:hAnsi="Arial" w:cs="Arial"/>
                <w:color w:val="000000"/>
                <w:kern w:val="2"/>
                <w:sz w:val="16"/>
                <w:szCs w:val="16"/>
                <w:lang w:eastAsia="en-US"/>
                <w14:ligatures w14:val="standardContextual"/>
              </w:rPr>
              <w:t>~1</w:t>
            </w:r>
            <w:r w:rsidR="002B3C28" w:rsidRPr="0068692B">
              <w:rPr>
                <w:rFonts w:ascii="Arial" w:eastAsiaTheme="minorHAnsi" w:hAnsi="Arial" w:cs="Arial"/>
                <w:color w:val="000000"/>
                <w:kern w:val="2"/>
                <w:sz w:val="16"/>
                <w:szCs w:val="16"/>
                <w:lang w:eastAsia="en-US"/>
                <w14:ligatures w14:val="standardContextual"/>
              </w:rPr>
              <w:t>/</w:t>
            </w:r>
            <w:r w:rsidRPr="0068692B">
              <w:rPr>
                <w:rFonts w:ascii="Arial" w:eastAsiaTheme="minorHAnsi" w:hAnsi="Arial" w:cs="Arial"/>
                <w:color w:val="000000"/>
                <w:kern w:val="2"/>
                <w:sz w:val="16"/>
                <w:szCs w:val="16"/>
                <w:lang w:eastAsia="en-US"/>
                <w14:ligatures w14:val="standardContextual"/>
              </w:rPr>
              <w:t>10,000 to 15,000</w:t>
            </w:r>
          </w:p>
          <w:p w14:paraId="11E5EE57" w14:textId="77777777" w:rsidR="00774EA3" w:rsidRPr="0068692B" w:rsidRDefault="00774EA3" w:rsidP="00415C55">
            <w:pPr>
              <w:jc w:val="center"/>
              <w:rPr>
                <w:rFonts w:cs="Arial"/>
                <w:color w:val="000000"/>
                <w:sz w:val="16"/>
                <w:szCs w:val="16"/>
              </w:rPr>
            </w:pPr>
          </w:p>
          <w:p w14:paraId="18AD8A3E" w14:textId="1873F606" w:rsidR="00774EA3" w:rsidRPr="0068692B" w:rsidRDefault="00774EA3" w:rsidP="00415C55">
            <w:pPr>
              <w:spacing w:line="276" w:lineRule="auto"/>
              <w:jc w:val="center"/>
              <w:rPr>
                <w:rFonts w:cs="Arial"/>
                <w:color w:val="000000"/>
                <w:sz w:val="16"/>
                <w:szCs w:val="16"/>
              </w:rPr>
            </w:pPr>
          </w:p>
        </w:tc>
        <w:tc>
          <w:tcPr>
            <w:tcW w:w="1134" w:type="dxa"/>
            <w:tcBorders>
              <w:bottom w:val="single" w:sz="12" w:space="0" w:color="auto"/>
            </w:tcBorders>
            <w:vAlign w:val="center"/>
          </w:tcPr>
          <w:p w14:paraId="65DB8BE0" w14:textId="5EDD8A5C" w:rsidR="00467ACA" w:rsidRPr="0068692B" w:rsidRDefault="00467ACA" w:rsidP="00467ACA">
            <w:pPr>
              <w:spacing w:line="240" w:lineRule="auto"/>
              <w:jc w:val="center"/>
              <w:rPr>
                <w:rFonts w:cs="Arial"/>
                <w:color w:val="000000"/>
                <w:sz w:val="16"/>
                <w:szCs w:val="16"/>
                <w:lang w:val="en-US"/>
              </w:rPr>
            </w:pPr>
            <w:r>
              <w:rPr>
                <w:rFonts w:cs="Arial"/>
                <w:color w:val="000000"/>
                <w:sz w:val="16"/>
                <w:szCs w:val="16"/>
                <w:lang w:val="en-US"/>
              </w:rPr>
              <w:t>TF</w:t>
            </w:r>
          </w:p>
        </w:tc>
        <w:tc>
          <w:tcPr>
            <w:tcW w:w="851" w:type="dxa"/>
            <w:tcBorders>
              <w:bottom w:val="single" w:sz="12" w:space="0" w:color="auto"/>
            </w:tcBorders>
            <w:vAlign w:val="center"/>
          </w:tcPr>
          <w:p w14:paraId="66F45B9B" w14:textId="2F3BDD0D" w:rsidR="00774EA3" w:rsidRPr="0068692B" w:rsidRDefault="00774EA3" w:rsidP="00415C55">
            <w:pPr>
              <w:spacing w:line="276" w:lineRule="auto"/>
              <w:jc w:val="center"/>
              <w:rPr>
                <w:rFonts w:cs="Arial"/>
                <w:color w:val="000000"/>
                <w:sz w:val="16"/>
                <w:szCs w:val="16"/>
              </w:rPr>
            </w:pPr>
            <w:r w:rsidRPr="0068692B">
              <w:rPr>
                <w:rFonts w:cs="Arial"/>
                <w:color w:val="000000"/>
                <w:sz w:val="16"/>
                <w:szCs w:val="16"/>
              </w:rPr>
              <w:t>Random</w:t>
            </w:r>
          </w:p>
        </w:tc>
        <w:tc>
          <w:tcPr>
            <w:tcW w:w="1701" w:type="dxa"/>
            <w:tcBorders>
              <w:bottom w:val="single" w:sz="12" w:space="0" w:color="auto"/>
            </w:tcBorders>
            <w:vAlign w:val="center"/>
          </w:tcPr>
          <w:p w14:paraId="1A63FE4B" w14:textId="5C96522D" w:rsidR="001B2B1C" w:rsidRDefault="008E5EF5" w:rsidP="00E93288">
            <w:pPr>
              <w:spacing w:line="240" w:lineRule="auto"/>
              <w:jc w:val="center"/>
              <w:rPr>
                <w:rFonts w:cs="Arial"/>
                <w:color w:val="000000"/>
                <w:sz w:val="16"/>
                <w:szCs w:val="16"/>
                <w:lang w:val="en-US"/>
              </w:rPr>
            </w:pPr>
            <w:r>
              <w:rPr>
                <w:rFonts w:cs="Arial"/>
                <w:color w:val="000000"/>
                <w:sz w:val="16"/>
                <w:szCs w:val="16"/>
                <w:lang w:val="en-US"/>
              </w:rPr>
              <w:t>Functional</w:t>
            </w:r>
            <w:r w:rsidR="005457DC" w:rsidRPr="00E93288">
              <w:rPr>
                <w:rFonts w:cs="Arial"/>
                <w:color w:val="000000"/>
                <w:sz w:val="16"/>
                <w:szCs w:val="16"/>
                <w:lang w:val="en-US"/>
              </w:rPr>
              <w:t xml:space="preserve"> </w:t>
            </w:r>
            <w:r w:rsidR="00681BD7" w:rsidRPr="00E93288">
              <w:rPr>
                <w:rFonts w:cs="Arial"/>
                <w:color w:val="000000"/>
                <w:sz w:val="16"/>
                <w:szCs w:val="16"/>
                <w:lang w:val="en-US"/>
              </w:rPr>
              <w:t>restoration</w:t>
            </w:r>
            <w:r w:rsidR="000B692C">
              <w:rPr>
                <w:rFonts w:cs="Arial"/>
                <w:color w:val="000000"/>
                <w:sz w:val="16"/>
                <w:szCs w:val="16"/>
                <w:lang w:val="en-US"/>
              </w:rPr>
              <w:t xml:space="preserve"> </w:t>
            </w:r>
            <w:r w:rsidR="00D76BB7">
              <w:rPr>
                <w:rFonts w:cs="Arial"/>
                <w:color w:val="000000"/>
                <w:sz w:val="16"/>
                <w:szCs w:val="16"/>
                <w:lang w:val="en-US"/>
              </w:rPr>
              <w:fldChar w:fldCharType="begin"/>
            </w:r>
            <w:r w:rsidR="00671770">
              <w:rPr>
                <w:rFonts w:cs="Arial"/>
                <w:color w:val="000000"/>
                <w:sz w:val="16"/>
                <w:szCs w:val="16"/>
                <w:lang w:val="en-US"/>
              </w:rPr>
              <w:instrText xml:space="preserve"> ADDIN ZOTERO_ITEM CSL_CITATION {"citationID":"bDOTc0Kl","properties":{"formattedCitation":"\\super 3\\uc0\\u8211{}6\\nosupersub{}","plainCitation":"3–6","noteIndex":0},"citationItems":[{"id":4932,"uris":["http://zotero.org/users/2353320/items/DRR4PCSU"],"itemData":{"id":4932,"type":"article-journal","abstract":"Protein-based therapeutics are highly successful in clinic and currently enjoy unprecedented recognition of their potential. More than 100 genuine and similar number of modified therapeutic proteins are approved for clinical use in the European Union and the USA with 2010 sales of US$108 bln; monoclonal antibodies (mAbs) accounted for almost half (48%) of the sales. Based on their pharmacological activity, they can be divided into five groups: (a) replacing a protein that is deficient or abnormal; (b) augmenting an existing pathway; (c) providing a novel function or activity; (d) interfering with a molecule or organism; and (e) delivering other compounds or proteins, such as a radionuclide, cytotoxic drug, or effector proteins. Therapeutic proteins can also be grouped based on their molecular types that include antibody-based drugs, Fc fusion proteins, anticoagulants, blood factors, bone morphogenetic proteins, engineered protein scaffolds, enzymes, growth factors, hormones, interferons, interleukins, and thrombolytics. They can also be classified based on their molecular mechanism of activity as (a) binding non-covalently to target, e.g., mAbs; (b) affecting covalent bonds, e.g., enzymes; and (c) exerting activity without specific interactions, e.g., serum albumin. Most protein therapeutics currently on the market are recombinant and hundreds of them are in clinical trials for therapy of cancers, immune disorders, infections, and other diseases. New engineered proteins, including bispecific mAbs and multispecific fusion proteins, mAbs conjugated with small molecule drugs, and proteins with optimized pharmacokinetics, are currently under development. However, in the last several decades, there are no conceptually new methodological developments comparable, e.g., to genetic engineering leading to the development of recombinant therapeutic proteins. It appears that a paradigm change in methodologies and understanding of mechanisms is needed to overcome major challenges, including resistance to therapy, access to targets, complexity of biological systems, and individual variations.","container-title":"Methods in Molecular Biology (Clifton, N.J.)","DOI":"10.1007/978-1-61779-921-1_1","ISSN":"1940-6029","journalAbbreviation":"Methods Mol Biol","language":"eng","note":"PMID: 22735943\nPMCID: PMC6988726","page":"1-26","source":"PubMed","title":"Therapeutic proteins","volume":"899","author":[{"family":"Dimitrov","given":"Dimiter S."}],"issued":{"date-parts":[["2012"]]}}},{"id":4908,"uris":["http://zotero.org/users/2353320/items/QWFHVMZS"],"itemData":{"id":4908,"type":"article-journal","abstract":"Objective:Develop a gene replacement therapy for the treatment of Rett Syndrome.Background:Rett syndrome is a progressive neurodevelopmental disorder, affecting approximately 1 in 10,000 girls. Rett patients experience loss of achieved developmental milestones, including speech and motor function, beginning at 6–18 months of age. Patients often survive for 40–50 years but experience lifelong disability requiring intense supportive measures and 24/7 care. Rett syndrome is caused by mutations in the X-linked methyl-CpG binding protein 2 (MeCP2) gene, encoding a ubiquitous transcription factor with activating and repressing functions for thousands of genes in the brain. Recent studies using rodent models demonstrated that re-expression of MeCP2 ameliorates Rett-syndrome-like phenotypes. Therefore, a gene replacement therapy is a promising therapeutic strategy for this disease.Design/Methods:We generated AVXS-201, a self-complementary adeno-associated virus serotype 9 vector expressing the human MeCP2 gene under the control of a minimal MeCP2-promoter. We determined the efficacy in male mice (MeCP2-null and wild-type) and performed safety and dose ranging studies in male non-human primates (NHPs; Macaca fascicularis). Mice were injected intracerebroventricularly with multiple doses, and behavior (e.g., rotarod and open field) and survival were monitored. Weight gain as well as blood and liver parameters of five juvenile NHPs were monitored after lumbar intrathecal injection of AVXS-201.Results:We found that all doses of scAAV9.MeCP2 tested in MeCP2-null mice increased survival and rescued behavioral symptoms with multiple doses improving survival by &gt;300%. In NHPs, weight, blood parameters and liver enzymes remained normal through 18 months post treatment. No indications of pathology were found in the NHPs that were sacrificed at 5 weeks post injection. Overall, our results show good expression of MeCP2 throughout the whole central nervous system after a single injection.Conclusions:AVXS-201 restores MECP2 expression and will be advanced for FIH testing.Disclosure: Dr. Powers has nothing to disclose. Dr. Miranda has nothing to disclose. Dr. Dennys-Rivers has nothing to disclose. Dr. Huffenberger has nothing to disclose. Dr. Braun has received personal compensation for consulting, serving on a scientific advisory board, speaking, or other activities with AveXis, a Novartis company. Dr. Rinaldi has nothing to disclose. Dr. Wein has nothing to disclose. Dr. Meyer has received royalty, license fees, or contractual rights payments from Celenex/Amicus. Dr. Meyer has received research support from Sanofi. Dr. Solano has received personal compensation for consulting, serving on a scientific advisory board, speaking, or other activities with AveXis. Dr. Nguyen has received personal compensation for consulting, serving on a scientific advisory board, speaking, or other activities as an employee of AveXis, a Novartis company. Dr. Nguyen holds stock and/or stock options in AveXis, a Novartis company which sponsored research in which Dr. Nguyen was involved as an investigator. . Dr. Lang has received personal compensation for consulting, serving on a scientific advisory board, speaking, or other activities with AveXis, a Novartis company. Dr. Kaspar has received personal compensation for consulting, serving on a scientific advisory board, speaking, or other activities with AveXis, a Novartis company. Dr. Foust has received personal compensation for consulting, serving on a scientific advisory board, speaking, or other activities with Employee of AveXis, a Novartis company. Dr. Thomsen has received personal compensation for consulting, serving on a scientific advisory board, speaking, or other activities with AveXis, a Novartis company. Dr. Thomsen holds stock and/or stock options in AveXis, a Novartis company which sponsored research in which Dr. Thomsen was involved as an investigator. Dr. Thomsen has received research support from AveXis, a Novartis company. Dr. Fugere has received personal compensation for consulting, serving on a scientific advisory board, speaking, or other activities with Employee of AveXis, a Novartis company. Dr. Kaspar has received personal compensation for consulting, serving on a scientific advisory board, speaking, or other activities with AveXis, a Novartis company.","container-title":"Neurology","DOI":"10.1212/WNL.92.15_supplement.S51.002","issue":"15_supplement","note":"publisher: Wolters Kluwer","page":"S51.002","source":"neurology.org (Atypon)","title":"Rett syndrome gene therapy improves survival and ameliorates behavioral phenotypes in MeCP2 null (S51.002)","volume":"92","author":[{"family":"Powers","given":"Samantha"},{"family":"Miranda","given":"Carlos"},{"family":"Dennys-Rivers","given":"Cassandra"},{"family":"Huffenberger","given":"Amy"},{"family":"Braun","given":"Lyndsey"},{"family":"Rinaldi","given":"Federica"},{"family":"Wein","given":"Nico"},{"family":"Meyer","given":"Kathrin C."},{"family":"Solano","given":"Stephanie"},{"family":"Nguyen","given":"Katherine"},{"family":"Lang","given":"Elle"},{"family":"Kaspar","given":"Allan A."},{"family":"Foust","given":"Kevin D."},{"family":"Thomsen","given":"Gretchen"},{"family":"Fugere","given":"Martin"},{"family":"Kaspar","given":"Brian K."}],"issued":{"date-parts":[["2019",4,9]]}}},{"id":4909,"uris":["http://zotero.org/users/2353320/items/M4MQS4DA"],"itemData":{"id":4909,"type":"article-journal","abstract":"MECP2 gene transfer has been shown to extend the survival of Mecp2-/y knockout mice modelling Rett syndrome, an X-linked neurodevelopmental disorder. However, controlling deleterious overexpression of MECP2 remains the critical unmet obstacle towards a safe and effective gene therapy approach for Rett syndrome. A recently developed truncated miniMECP2 gene has also been shown to be therapeutic after AAV9-mediated gene transfer in knockout neonates. We show that AAV9/miniMECP2 has a similar dose-dependent toxicity profile to that of a published second-generation AAV9/MECP2 vector after treatment in adolescent mice. To overcome that toxicity, we developed a risk-driven viral genome design strategy rooted in high-throughput profiling and genome mining to rationally develop a compact, synthetic microRNA target panel (miR-responsive auto-regulatory element, 'miRARE') to minimize the possibility of miniMECP2 transgene overexpression in the context of Rett syndrome gene therapy. The goal of miRARE is to have a built-in inhibitory element responsive to MECP2 overexpression. The data provided herein show that insertion of miRARE into the miniMECP2 gene expression cassette greatly improved the safety of miniMECP2 gene transfer without compromising efficacy. Importantly, this built-in regulation system does not require any additional exogenous drug application, and no miRNAs are expressed from the transgene cassette. Although broad applications of miRARE have yet to be determined, the design of miRARE suggests a potential use in gene therapy approaches for other dose-sensitive genes.","container-title":"Brain: A Journal of Neurology","DOI":"10.1093/brain/awab182","ISSN":"1460-2156","issue":"10","journalAbbreviation":"Brain","language":"eng","note":"PMID: 33950254\nPMCID: PMC8783608","page":"3005-3019","source":"PubMed","title":"Engineered microRNA-based regulatory element permits safe high-dose miniMECP2 gene therapy in Rett mice","volume":"144","author":[{"family":"Sinnett","given":"Sarah E."},{"family":"Boyle","given":"Emily"},{"family":"Lyons","given":"Christopher"},{"family":"Gray","given":"Steven J."}],"issued":{"date-parts":[["2021",11,29]]}}},{"id":4912,"uris":["http://zotero.org/users/2353320/items/2AHYDP5K"],"itemData":{"id":4912,"type":"article-journal","abstract":"Typical Rett syndrome (RTT) is a pediatric disorder caused by loss-of-function mutations in the methyl-CpG binding protein 2 (MECP2) gene. The demonstrated reversibility of RTT-like phenotypes in mice suggests that MECP2 gene replacement is a potential therapeutic option in patients. We report improvements in survival and phenotypic severity in Mecp2-null male mice after neonatal intracranial delivery of a single-stranded (ss) AAV9/chicken β-actin (CBA)-MECP2 vector. Median survival was 16.6 weeks for MECP2-treated versus 9.3 weeks for green fluorescent protein (GFP)-treated mice. ssAAV9/CBA-MECP2-treated mice also showed significant improvement in the phenotype severity score, in locomotor function, and in exploratory activity, as well as a normalization of neuronal nuclear volume in transduced cells. Wild-type (WT) mice receiving neonatal injections of the same ssAAV9/CBA-MECP2 vector did not show any significant deficits, suggesting a tolerance for modest MeCP2 overexpression. To test a MECP2 gene replacement approach in a manner more relevant for human translation, a self-complementary (sc) adeno-associated virus (AAV) vector designed to drive MeCP2 expression from a fragment of the Mecp2 promoter was injected intravenously (IV) into juvenile (4-5 weeks old) Mecp2-null mice. While the brain transduction efficiency in juvenile mice was low (~2-4% of neurons), modest improvements in survival were still observed. These results support the concept of MECP2 gene therapy for RTT.","container-title":"Molecular Therapy: The Journal of the American Society of Gene Therapy","DOI":"10.1038/mt.2012.200","ISSN":"1525-0024","issue":"1","journalAbbreviation":"Mol Ther","language":"eng","note":"PMID: 23011033\nPMCID: PMC3536818","page":"18-30","source":"PubMed","title":"Improved survival and reduced phenotypic severity following AAV9/MECP2 gene transfer to neonatal and juvenile male Mecp2 knockout mice","volume":"21","author":[{"family":"Gadalla","given":"Kamal K. E."},{"family":"Bailey","given":"Mark E. S."},{"family":"Spike","given":"Rosemary C."},{"family":"Ross","given":"Paul D."},{"family":"Woodard","given":"Kenton T."},{"family":"Kalburgi","given":"Sahana Nagabhushan"},{"family":"Bachaboina","given":"Lavanya"},{"family":"Deng","given":"Jie V."},{"family":"West","given":"Anne E."},{"family":"Samulski","given":"R. Jude"},{"family":"Gray","given":"Steven J."},{"family":"Cobb","given":"Stuart R."}],"issued":{"date-parts":[["2013",1]]}}}],"schema":"https://github.com/citation-style-language/schema/raw/master/csl-citation.json"} </w:instrText>
            </w:r>
            <w:r w:rsidR="00D76BB7">
              <w:rPr>
                <w:rFonts w:cs="Arial"/>
                <w:color w:val="000000"/>
                <w:sz w:val="16"/>
                <w:szCs w:val="16"/>
                <w:lang w:val="en-US"/>
              </w:rPr>
              <w:fldChar w:fldCharType="separate"/>
            </w:r>
            <w:r w:rsidR="00671770" w:rsidRPr="00671770">
              <w:rPr>
                <w:rFonts w:cs="Arial"/>
                <w:color w:val="000000"/>
                <w:kern w:val="0"/>
                <w:sz w:val="16"/>
                <w:vertAlign w:val="superscript"/>
                <w:lang w:val="en-GB"/>
              </w:rPr>
              <w:t>3–6</w:t>
            </w:r>
            <w:r w:rsidR="00D76BB7">
              <w:rPr>
                <w:rFonts w:cs="Arial"/>
                <w:color w:val="000000"/>
                <w:sz w:val="16"/>
                <w:szCs w:val="16"/>
                <w:lang w:val="en-US"/>
              </w:rPr>
              <w:fldChar w:fldCharType="end"/>
            </w:r>
            <w:r w:rsidR="00CC2456" w:rsidRPr="00E93288">
              <w:rPr>
                <w:rFonts w:cs="Arial"/>
                <w:color w:val="000000"/>
                <w:sz w:val="16"/>
                <w:szCs w:val="16"/>
                <w:lang w:val="en-US"/>
              </w:rPr>
              <w:t>,</w:t>
            </w:r>
            <w:r w:rsidR="00681BD7" w:rsidRPr="00E93288">
              <w:rPr>
                <w:rFonts w:cs="Arial"/>
                <w:color w:val="000000"/>
                <w:sz w:val="16"/>
                <w:szCs w:val="16"/>
                <w:lang w:val="en-US"/>
              </w:rPr>
              <w:t xml:space="preserve"> </w:t>
            </w:r>
            <w:r w:rsidR="001B2B1C">
              <w:rPr>
                <w:rFonts w:cs="Arial"/>
                <w:color w:val="000000"/>
                <w:sz w:val="16"/>
                <w:szCs w:val="16"/>
                <w:lang w:val="en-US"/>
              </w:rPr>
              <w:t>DNA/RNA</w:t>
            </w:r>
            <w:r w:rsidR="00FE1365" w:rsidRPr="00E93288">
              <w:rPr>
                <w:rFonts w:cs="Arial"/>
                <w:color w:val="000000"/>
                <w:sz w:val="16"/>
                <w:szCs w:val="16"/>
                <w:lang w:val="en-US"/>
              </w:rPr>
              <w:t xml:space="preserve"> </w:t>
            </w:r>
            <w:r w:rsidR="00681BD7" w:rsidRPr="00E93288">
              <w:rPr>
                <w:rFonts w:cs="Arial"/>
                <w:color w:val="000000"/>
                <w:sz w:val="16"/>
                <w:szCs w:val="16"/>
                <w:lang w:val="en-US"/>
              </w:rPr>
              <w:t>editing</w:t>
            </w:r>
            <w:r w:rsidR="000B692C">
              <w:rPr>
                <w:rFonts w:cs="Arial"/>
                <w:color w:val="000000"/>
                <w:sz w:val="16"/>
                <w:szCs w:val="16"/>
                <w:lang w:val="en-US"/>
              </w:rPr>
              <w:t xml:space="preserve"> </w:t>
            </w:r>
            <w:r w:rsidR="000B692C">
              <w:rPr>
                <w:rFonts w:cs="Arial"/>
                <w:color w:val="000000"/>
                <w:sz w:val="16"/>
                <w:szCs w:val="16"/>
                <w:lang w:val="en-US"/>
              </w:rPr>
              <w:fldChar w:fldCharType="begin"/>
            </w:r>
            <w:r w:rsidR="00C1465D">
              <w:rPr>
                <w:rFonts w:cs="Arial"/>
                <w:color w:val="000000"/>
                <w:sz w:val="16"/>
                <w:szCs w:val="16"/>
                <w:lang w:val="en-US"/>
              </w:rPr>
              <w:instrText xml:space="preserve"> ADDIN ZOTERO_ITEM CSL_CITATION {"citationID":"KI3XEMCE","properties":{"formattedCitation":"\\super 7\\uc0\\u8211{}9\\nosupersub{}","plainCitation":"7–9","noteIndex":0},"citationItems":[{"id":4397,"uris":["http://zotero.org/users/2353320/items/W9KXTZS2"],"itemData":{"id":4397,"type":"article-journal","abstract":"Rett syndrome is a progressive neurodevelopmental disorder which affects almost exclusively girls, caused by variants in MECP2 gene. Effective therapies for this devastating disorder are not yet available and the need for tight regulation of MECP2 expression for brain to properly function makes gene replacement therapy risky. For this reason, gene editing with CRISPR/Cas9 technology appears as a preferable option for the development of new therapies. To study the disease, we developed and characterized a human neuronal model obtained by genetic reprogramming of patient-derived primary fibroblasts into induced Pluripotent Stem Cells. This cellular model represents an important source for our studies, aiming to correct MECP2 variants in neurons which represent the primarily affected cell type. We engineered a gene editing toolkit composed by a two-plasmid system to correct a hotspot missense variant in MECP2, c.473 C &gt; T (p.(Thr158Met)). The first construct expresses the variant-specific sgRNA and the Donor DNA along with a fluorescent reporter system. The second construct brings Cas9 and targets for auto-cleaving, to avoid long-term Cas9 expression. NGS analysis on sorted cells from four independent patients demonstrated an exceptionally high editing efficiency, with up to 80% of HDR and less than 1% of indels in all patients, outlining the relevant potentiality of the approach for Rett syndrome therapy.","container-title":"European Journal of Human Genetics","DOI":"10.1038/s41431-020-0624-x","ISSN":"1476-5438","issue":"9","journalAbbreviation":"Eur J Hum Genet","language":"en","license":"2020 The Author(s), under exclusive licence to European Society of Human Genetics","note":"publisher: Nature Publishing Group","page":"1231-1242","source":"www.nature.com","title":"High rate of HDR in gene editing of p.(Thr158Met) MECP2 mutational hotspot","volume":"28","author":[{"family":"Croci","given":"Susanna"},{"family":"Carriero","given":"Miriam Lucia"},{"family":"Capitani","given":"Katia"},{"family":"Daga","given":"Sergio"},{"family":"Donati","given":"Francesco"},{"family":"Frullanti","given":"Elisa"},{"family":"Lamacchia","given":"Vittoria"},{"family":"Tita","given":"Rossella"},{"family":"Giliberti","given":"Annarita"},{"family":"Valentino","given":"Floriana"},{"family":"Benetti","given":"Elisa"},{"family":"Ciabattini","given":"Annalisa"},{"family":"Furini","given":"Simone"},{"family":"Lo Rizzo","given":"Caterina"},{"family":"Pinto","given":"Anna Maria"},{"family":"Conticello","given":"Silvestro Giovanni"},{"family":"Renieri","given":"Alessandra"},{"family":"Meloni","given":"Ilaria"}],"issued":{"date-parts":[["2020",9]]}}},{"id":4412,"uris":["http://zotero.org/users/2353320/items/KSWPKRT7"],"itemData":{"id":4412,"type":"article-journal","abstract":"Rett syndrome (RTT) is a debilitating neurological disorder caused by mutations in the gene encoding the transcription factor Methyl CpG Binding Protein 2 (MECP2). A distinct disorder results from MECP2 gene duplication, suggesting that therapeutic approaches must restore close to normal levels of MECP2. Here, we apply the approach of site-directed RNA editing to repair, at the mRNA level, a disease-causing guanosine to adenosine (G &gt; A) mutation in the mouse MeCP2 DNA binding domain. To mediate repair, we exploit the catalytic domain of Adenosine Deaminase Acting on RNA (ADAR2) that deaminates A to inosine (I) residues that are subsequently translated as G. We fuse the ADAR2 domain, tagged with a nuclear localization signal, to an RNA binding peptide from bacteriophage lambda. In cultured neurons from mice that harbor an RTT patient G &gt; A mutation and express engineered ADAR2, along with an appropriate RNA guide to target the enzyme, 72% of Mecp2 mRNA is repaired. Levels of MeCP2 protein are also increased significantly. Importantly, as in wild-type neurons, the repaired MeCP2 protein is enriched in heterochromatic foci, reflecting restoration of normal MeCP2 binding to methylated DNA. This successful use of site-directed RNA editing to repair an endogenous mRNA and restore protein function opens the door to future in vivo applications to treat RTT and other diseases.","container-title":"Proceedings of the National Academy of Sciences","DOI":"10.1073/pnas.1715320114","issue":"44","note":"publisher: Proceedings of the National Academy of Sciences","page":"E9395-E9402","source":"pnas.org (Atypon)","title":"Site-directed RNA repair of endogenous Mecp2 RNA in neurons","volume":"114","author":[{"family":"Sinnamon","given":"John R."},{"family":"Kim","given":"Susan Y."},{"family":"Corson","given":"Glen M."},{"family":"Song","given":"Zhen"},{"family":"Nakai","given":"Hiroyuki"},{"family":"Adelman","given":"John P."},{"family":"Mandel","given":"Gail"}],"issued":{"date-parts":[["2017",10,31]]}}},{"id":4920,"uris":["http://zotero.org/users/2353320/items/F95J3BHN"],"itemData":{"id":4920,"type":"article-journal","abstract":"Programmable RNA editing is gaining momentum as an approach to repair mutations, but its efficiency in repairing endogenous mutant RNA in complex tissue is unknown. Here we apply this approach to the brain and successfully repair a guanosine-to-adenosine mutation in methyl CpG binding protein 2 RNA that causes the neurodevelopmental disease Rett syndrome. Repair is mediated by hippocampal injections of juvenile Mecp2317G&gt;A mice with an adeno-associated virus expressing the hyperactive catalytic domain of adenosine deaminase acting on RNA 2 and Mecp2 guide. After 1 month, 50% of Mecp2 RNA is recoded in three different hippocampal neuronal populations. MeCP2 protein localization to heterochromatin is restored in neurons to 50% of wild-type levels. Whole-transcriptome RNA analysis of one neuronal population indicates that the majority of off-target editing sites exhibit rates of 30% or less. This study demonstrates that programmable RNA editing can be utilized to repair mutations in mouse models of neurological disease.","container-title":"Cell Reports","DOI":"10.1016/j.celrep.2020.107878","ISSN":"2211-1247","issue":"2","journalAbbreviation":"Cell Rep","language":"eng","note":"PMID: 32668243\nPMCID: PMC7449137","page":"107878","source":"PubMed","title":"In Vivo Repair of a Protein Underlying a Neurological Disorder by Programmable RNA Editing","volume":"32","author":[{"family":"Sinnamon","given":"John R."},{"family":"Kim","given":"Susan Y."},{"family":"Fisk","given":"Jenna R."},{"family":"Song","given":"Zhen"},{"family":"Nakai","given":"Hiroyuki"},{"family":"Jeng","given":"Sophia"},{"family":"McWeeney","given":"Shannon K."},{"family":"Mandel","given":"Gail"}],"issued":{"date-parts":[["2020",7,14]]}}}],"schema":"https://github.com/citation-style-language/schema/raw/master/csl-citation.json"} </w:instrText>
            </w:r>
            <w:r w:rsidR="000B692C">
              <w:rPr>
                <w:rFonts w:cs="Arial"/>
                <w:color w:val="000000"/>
                <w:sz w:val="16"/>
                <w:szCs w:val="16"/>
                <w:lang w:val="en-US"/>
              </w:rPr>
              <w:fldChar w:fldCharType="separate"/>
            </w:r>
            <w:r w:rsidR="00C1465D" w:rsidRPr="00C1465D">
              <w:rPr>
                <w:rFonts w:cs="Arial"/>
                <w:color w:val="000000"/>
                <w:kern w:val="0"/>
                <w:sz w:val="16"/>
                <w:vertAlign w:val="superscript"/>
                <w:lang w:val="en-GB"/>
              </w:rPr>
              <w:t>7–9</w:t>
            </w:r>
            <w:r w:rsidR="000B692C">
              <w:rPr>
                <w:rFonts w:cs="Arial"/>
                <w:color w:val="000000"/>
                <w:sz w:val="16"/>
                <w:szCs w:val="16"/>
                <w:lang w:val="en-US"/>
              </w:rPr>
              <w:fldChar w:fldCharType="end"/>
            </w:r>
            <w:r w:rsidR="00CC2456" w:rsidRPr="00E93288">
              <w:rPr>
                <w:rFonts w:cs="Arial"/>
                <w:color w:val="000000"/>
                <w:sz w:val="16"/>
                <w:szCs w:val="16"/>
                <w:lang w:val="en-US"/>
              </w:rPr>
              <w:t>,</w:t>
            </w:r>
            <w:r w:rsidR="005457DC" w:rsidRPr="00E93288">
              <w:rPr>
                <w:rFonts w:cs="Arial"/>
                <w:color w:val="000000"/>
                <w:sz w:val="16"/>
                <w:szCs w:val="16"/>
                <w:lang w:val="en-US"/>
              </w:rPr>
              <w:t xml:space="preserve"> </w:t>
            </w:r>
          </w:p>
          <w:p w14:paraId="762AB3F1" w14:textId="354CEAF1" w:rsidR="00FE1365" w:rsidRPr="0068692B" w:rsidRDefault="00681BD7" w:rsidP="00E93288">
            <w:pPr>
              <w:spacing w:line="240" w:lineRule="auto"/>
              <w:jc w:val="center"/>
              <w:rPr>
                <w:lang w:val="en-GB"/>
              </w:rPr>
            </w:pPr>
            <w:r w:rsidRPr="00E93288">
              <w:rPr>
                <w:rFonts w:cs="Arial"/>
                <w:color w:val="000000"/>
                <w:sz w:val="16"/>
                <w:szCs w:val="16"/>
                <w:lang w:val="en-US"/>
              </w:rPr>
              <w:t>Non-sense readthrough therapies</w:t>
            </w:r>
            <w:r w:rsidR="00694AE3">
              <w:rPr>
                <w:rFonts w:cs="Arial"/>
                <w:color w:val="000000"/>
                <w:sz w:val="16"/>
                <w:szCs w:val="16"/>
                <w:lang w:val="en-US"/>
              </w:rPr>
              <w:t xml:space="preserve"> </w:t>
            </w:r>
            <w:r w:rsidR="00694AE3">
              <w:rPr>
                <w:rFonts w:cs="Arial"/>
                <w:color w:val="000000"/>
                <w:sz w:val="16"/>
                <w:szCs w:val="16"/>
                <w:lang w:val="en-US"/>
              </w:rPr>
              <w:fldChar w:fldCharType="begin"/>
            </w:r>
            <w:r w:rsidR="00671770">
              <w:rPr>
                <w:rFonts w:cs="Arial"/>
                <w:color w:val="000000"/>
                <w:sz w:val="16"/>
                <w:szCs w:val="16"/>
                <w:lang w:val="en-US"/>
              </w:rPr>
              <w:instrText xml:space="preserve"> ADDIN ZOTERO_ITEM CSL_CITATION {"citationID":"YPrbRCjo","properties":{"formattedCitation":"\\super 10\\uc0\\u8211{}13\\nosupersub{}","plainCitation":"10–13","noteIndex":0},"citationItems":[{"id":4385,"uris":["http://zotero.org/users/2353320/items/2WKUGATT"],"itemData":{"id":4385,"type":"article-journal","abstract":"Thirty-five percent of patients with Rett syndrome carry nonsense mutations in the MECP2 gene. We have recently shown in transfected HeLa cells that readthrough of nonsense mutations in the MECP2 gene can be achieved by treatment with gentamicin and geneticin. This study was performed to test if readthrough can also be achieved in cells endogenously expressing mutant MeCP2 and to evaluate potentially more effective readthrough compounds. A mouse model was generated carrying the R168X mutation in the MECP2 gene. Transfected HeLa cells expressing mutated MeCP2 fusion proteins and mouse ear fibroblasts isolated from the new mouse model were treated with gentamicin and the novel aminoglycosides NB30, NB54, and NB84. The localization of the readthrough product was tested by immunofluorescence. Readthrough of the R168X mutation in mouse ear fibroblasts using gentamicin was detected but at lower level than in HeLa cells. As expected, the readthrough product, full-length Mecp2 protein, was located in the nucleus. NB54 and NB84 induced readthrough more effectively than gentamicin, while NB30 was less effective. Readthrough of nonsense mutations can be achieved not only in transfected HeLa cells but also in fibroblasts of the newly generated Mecp2R168Xmouse model. NB54 and NB84 were more effective than gentamicin and are therefore promising candidates for readthrough therapy in Rett syndrome patients.","container-title":"Journal of Molecular Medicine","DOI":"10.1007/s00109-010-0704-4","ISSN":"1432-1440","issue":"4","journalAbbreviation":"J Mol Med","language":"en","page":"389-398","source":"Springer Link","title":"Readthrough of nonsense mutations in Rett syndrome: evaluation of novel aminoglycosides and generation of a new mouse model","title-short":"Readthrough of nonsense mutations in Rett syndrome","volume":"89","author":[{"family":"Brendel","given":"Cornelia"},{"family":"Belakhov","given":"Valery"},{"family":"Werner","given":"Hauke"},{"family":"Wegener","given":"Eike"},{"family":"Gärtner","given":"Jutta"},{"family":"Nudelman","given":"Igor"},{"family":"Baasov","given":"Timor"},{"family":"Huppke","given":"Peter"}],"issued":{"date-parts":[["2011",4,1]]}}},{"id":4389,"uris":["http://zotero.org/users/2353320/items/HBLUDBK4"],"itemData":{"id":4389,"type":"article-journal","abstract":"Background Nonsense mutations in the X-linked methyl CpG-binding protein 2 (MECP2) comprise a significant proportion of causative MECP2 mutations in Rett syndrome (RTT). Naturally occurring aminoglycosides, such as gentamicin, have been shown to enable partial suppression of nonsense mutations related to several human genetic disorders, however, their clinical applicability has been compromised by parallel findings of severe toxic effects. Recently developed synthetic NB aminoglycosides have demonstrated significantly improved effects compared to gentamicin evident in substantially higher suppression and reduced acute toxicity in vitro. Results We performed comparative study of suppression effects of the novel NB54 and gentamicin on three MECP2 nonsense mutations (R294X, R270X and R168X) common in RTT, using ex vivo treatment of primary fibroblasts from RTT patients harboring these mutations and testing for the C-terminal containing full-length MeCP2. We observed that NB54 induces dose-dependent suppression of MECP2 nonsense mutations more efficiently than gentamicin, which was evident at concentrations as low as 50 µg/ml. NB54 read-through activity was mutation specific, with maximal full-length MeCP2 recovery in R168X (38%), R270X (27%) and R294X (18%). In addition, the recovered MeCP2 was translocated to the cell nucleus and moreover led to parallel increase in one of the most important MeCP2 downstream effectors, the brain derived neurotrophic factor (BDNF). Conclusion Our findings suggest that NB54 may induce restoration of the potentially functional MeCP2 in primary RTT fibroblasts and encourage further studies of NB54 and other rationally designed aminoglycoside derivatives as potential therapeutic agents for nonsense MECP2 mutations in RTT.","container-title":"PLOS ONE","DOI":"10.1371/journal.pone.0020733","ISSN":"1932-6203","issue":"6","journalAbbreviation":"PLOS ONE","language":"en","note":"publisher: Public Library of Science","page":"e20733","source":"PLoS Journals","title":"Ex Vivo Treatment with a Novel Synthetic Aminoglycoside NB54 in Primary Fibroblasts from Rett Syndrome Patients Suppresses MECP2 Nonsense Mutations","volume":"6","author":[{"family":"Vecsler","given":"Manuela"},{"family":"Zeev","given":"Bruria Ben"},{"family":"Nudelman","given":"Igor"},{"family":"Anikster","given":"Yair"},{"family":"Simon","given":"Amos J."},{"family":"Amariglio","given":"Ninette"},{"family":"Rechavi","given":"Gideon"},{"family":"Baasov","given":"Timor"},{"family":"Gak","given":"Eva"}],"issued":{"date-parts":[["2011",6,13]]}}},{"id":4929,"uris":["http://zotero.org/users/2353320/items/AEL2SYEV"],"itemData":{"id":4929,"type":"article-journal","abstract":"Rett syndrome (RTT) is a severe neurodevelopmental disorder that is usually caused by mutations in Methyl-CpG-binding Protein 2 (MECP2). Four of the eight common disease causing mutations in MECP2 are nonsense mutations and are responsible for over 35% of all cases of RTT. A strategy to overcome disease-causing nonsense mutations is treatment with nonsense mutation suppressing drugs that allow expression of full-length proteins from mutated genes with premature in-frame stop codons. To determine if this strategy is useful in RTT, we characterized a new mouse model containing a knock-in nonsense mutation (p.R255X) in the Mecp2 locus (Mecp2(R255X)). To determine whether the truncated gene product acts as a dominant negative allele and if RTT-like phenotypes could be rescued by expression of wild-type protein, we genetically introduced an extra copy of MECP2 via an MECP2 transgene. The addition of MECP2 transgene to Mecp2(R255X) mice abolished the phenotypic abnormalities and resulted in near complete rescue. Expression of MECP2 transgene Mecp2(R255X) allele also rescued mTORC1 signaling abnormalities discovered in mice with loss of function and overexpression of Mecp2. Finally, we treated Mecp2(R255X) embryonic fibroblasts with the nonsense mutation suppressing drug gentamicin and we were able to induce expression of full-length MeCP2 from the mutant p.R255X allele. These data provide proof of concept that the p.R255X mutation of MECP2 is amenable to the nonsense suppression therapeutic strategy and provide guidelines for the extent of rescue that can be expected by re-expressing MeCP2 protein.","container-title":"Human Molecular Genetics","DOI":"10.1093/hmg/ddv030","ISSN":"1460-2083","issue":"9","journalAbbreviation":"Hum Mol Genet","language":"eng","note":"PMID: 25634563\nPMCID: PMC4383870","page":"2662-2672","source":"PubMed","title":"Rett syndrome like phenotypes in the R255X Mecp2 mutant mouse are rescued by MECP2 transgene","volume":"24","author":[{"family":"Pitcher","given":"Meagan R."},{"family":"Herrera","given":"José A."},{"family":"Buffington","given":"Shelly A."},{"family":"Kochukov","given":"Mikhail Y."},{"family":"Merritt","given":"Jonathan K."},{"family":"Fisher","given":"Amanda R."},{"family":"Schanen","given":"N. Carolyn"},{"family":"Costa-Mattioli","given":"Mauro"},{"family":"Neul","given":"Jeffrey L."}],"issued":{"date-parts":[["2015",5,1]]}}},{"id":4935,"uris":["http://zotero.org/users/2353320/items/J3UCEDRV"],"itemData":{"id":4935,"type":"article-journal","abstract":"Rett syndrome is a pediatric neurological condition that affects primarily girls. Approximately 30% of Rett syndrome cases arise from point mutations that introduce a premature stop codon into the MECP2 gene. Several studies have now shown that certain aminoglycosides can facilitate read-through of some types of nonsense mutations in a context-dependent manner and allow the generation of a full-length protein. It remains mostly unclear whether different nonsense mutations of MECP2 will be responsive to aminoglycoside treatment. In this study, we tested whether the common premature terminating mutations of MECP2 seen in Rett syndrome cases can be partially suppressed by aminoglycoside administration. Our results show that aminoglycosides allow different mutant forms of MECP2 to be overcome in transiently transfected HEK293 cells, but with differing levels of efficiency. In addition, we also show that aminoglycosides increased the prevalence of full-length MeCP2 protein in a dose-dependent manner in a lymphocyte cell line derived from a Rett syndrome girl with the R255X mutation. This study helps to establish the \"proof of principle\" that some nonsense mutations causing Rett syndrome can be at least partially suppressed by drug treatment.","container-title":"Journal of Neuroscience Research","DOI":"10.1002/jnr.22409","ISSN":"1097-4547","issue":"11","journalAbbreviation":"J Neurosci Res","language":"eng","note":"PMID: 20623622","page":"2316-2324","source":"PubMed","title":"Aminoglycoside-mediated partial suppression of MECP2 nonsense mutations responsible for Rett syndrome in vitro","volume":"88","author":[{"family":"Popescu","given":"Andreea C."},{"family":"Sidorova","given":"Elena"},{"family":"Zhang","given":"Guangming"},{"family":"Eubanks","given":"James H."}],"issued":{"date-parts":[["2010",8,15]]}}}],"schema":"https://github.com/citation-style-language/schema/raw/master/csl-citation.json"} </w:instrText>
            </w:r>
            <w:r w:rsidR="00694AE3">
              <w:rPr>
                <w:rFonts w:cs="Arial"/>
                <w:color w:val="000000"/>
                <w:sz w:val="16"/>
                <w:szCs w:val="16"/>
                <w:lang w:val="en-US"/>
              </w:rPr>
              <w:fldChar w:fldCharType="separate"/>
            </w:r>
            <w:r w:rsidR="00671770" w:rsidRPr="00671770">
              <w:rPr>
                <w:rFonts w:cs="Arial"/>
                <w:color w:val="000000"/>
                <w:kern w:val="0"/>
                <w:sz w:val="16"/>
                <w:vertAlign w:val="superscript"/>
                <w:lang w:val="en-GB"/>
              </w:rPr>
              <w:t>10–13</w:t>
            </w:r>
            <w:r w:rsidR="00694AE3">
              <w:rPr>
                <w:rFonts w:cs="Arial"/>
                <w:color w:val="000000"/>
                <w:sz w:val="16"/>
                <w:szCs w:val="16"/>
                <w:lang w:val="en-US"/>
              </w:rPr>
              <w:fldChar w:fldCharType="end"/>
            </w:r>
            <w:r w:rsidR="005457DC" w:rsidRPr="00E93288">
              <w:rPr>
                <w:rFonts w:cs="Arial"/>
                <w:color w:val="000000"/>
                <w:sz w:val="16"/>
                <w:szCs w:val="16"/>
                <w:lang w:val="en-US"/>
              </w:rPr>
              <w:t>,</w:t>
            </w:r>
            <w:r w:rsidR="007A747F">
              <w:rPr>
                <w:rFonts w:cs="Arial"/>
                <w:color w:val="000000"/>
                <w:sz w:val="16"/>
                <w:szCs w:val="16"/>
                <w:lang w:val="en-US"/>
              </w:rPr>
              <w:t xml:space="preserve"> </w:t>
            </w:r>
            <w:r w:rsidR="0057338F" w:rsidRPr="00E93288">
              <w:rPr>
                <w:rFonts w:cs="Arial"/>
                <w:color w:val="000000"/>
                <w:sz w:val="16"/>
                <w:szCs w:val="16"/>
                <w:lang w:val="en-US"/>
              </w:rPr>
              <w:t>Xi reactivatio</w:t>
            </w:r>
            <w:r w:rsidR="0057338F">
              <w:rPr>
                <w:rFonts w:cs="Arial"/>
                <w:color w:val="000000"/>
                <w:sz w:val="16"/>
                <w:szCs w:val="16"/>
                <w:lang w:val="en-US"/>
              </w:rPr>
              <w:t>n</w:t>
            </w:r>
            <w:r w:rsidRPr="00E93288">
              <w:rPr>
                <w:rFonts w:cs="Arial"/>
                <w:color w:val="000000"/>
                <w:sz w:val="16"/>
                <w:szCs w:val="16"/>
                <w:lang w:val="en-US"/>
              </w:rPr>
              <w:t xml:space="preserve"> </w:t>
            </w:r>
            <w:r w:rsidR="007A747F">
              <w:rPr>
                <w:rFonts w:cs="Arial"/>
                <w:color w:val="000000"/>
                <w:sz w:val="16"/>
                <w:szCs w:val="16"/>
                <w:lang w:val="en-US"/>
              </w:rPr>
              <w:fldChar w:fldCharType="begin"/>
            </w:r>
            <w:r w:rsidR="00671770">
              <w:rPr>
                <w:rFonts w:cs="Arial"/>
                <w:color w:val="000000"/>
                <w:sz w:val="16"/>
                <w:szCs w:val="16"/>
                <w:lang w:val="en-US"/>
              </w:rPr>
              <w:instrText xml:space="preserve"> ADDIN ZOTERO_ITEM CSL_CITATION {"citationID":"3hm54HPK","properties":{"formattedCitation":"\\super 14,15\\nosupersub{}","plainCitation":"14,15","noteIndex":0},"citationItems":[{"id":4497,"uris":["http://zotero.org/users/2353320/items/KEHAM68B"],"itemData":{"id":4497,"type":"article-journal","abstract":"The X-chromosome harbors hundreds of disease genes whose associated diseases predominantly affect males. However, a subset, including neurodevelopmental disorders, Rett syndrome (RTT), fragile X syndrome, and CDKL5 syndrome, also affects females. These disorders lack disease-specific treatment. Because female cells carry two X chromosomes, an emerging treatment strategy has been to reawaken the healthy allele on the inactive X (Xi). Here, we focus on methyl-CpG binding protein 2 (MECP2) restoration for RTT and combinatorially target factors in the interactome of Xist, the noncoding RNA responsible for X inactivation. We identify a mixed modality approach combining an Xist antisense oligonucleotide and a small-molecule inhibitor of DNA methylation, which, together, achieve 30,000-fold MECP2 up-regulation from the Xi in cultured cells. Combining a brain-specific genetic Xist ablation with short-term 5-aza-2'-deoxycytidine (Aza) treatment models the synergy in vivo without evident toxicity. The Xi is selectively reactivated. These experiments provide proof of concept for a mixed modality approach for treating X-linked disorders in females.","container-title":"Proceedings of the National Academy of Sciences of the United States of America","DOI":"10.1073/pnas.1715124115","ISSN":"1091-6490","issue":"4","journalAbbreviation":"Proc Natl Acad Sci U S A","language":"eng","note":"PMID: 29282321\nPMCID: PMC5789928","page":"E668-E675","source":"PubMed","title":"A mixed modality approach towards Xi reactivation for Rett syndrome and other X-linked disorders","volume":"115","author":[{"family":"Carrette","given":"Lieselot L. G."},{"family":"Wang","given":"Chen-Yu"},{"family":"Wei","given":"Chunyao"},{"family":"Press","given":"William"},{"family":"Ma","given":"Weiyuan"},{"family":"Kelleher","given":"Raymond J."},{"family":"Lee","given":"Jeannie T."}],"issued":{"date-parts":[["2018",1,23]]}}},{"id":4581,"uris":["http://zotero.org/users/2353320/items/XAX48D32"],"itemData":{"id":4581,"type":"article-journal","abstract":"Rett syndrome may be treated by reactivating the silent copy of Mecp2 from the inactive X chromosome in female cells. Most studies that model Mecp2 reactivation have used mouse fibroblasts rather than neural cells, which would be critical for phenotypic reversal, and rely on fluorescent reporters that lack adequate sensitivity. Here, we present a mouse model based on a dual bioluminescent and fluorescent reporter to assess the level of reactivation of Mecp2 and the inactive X chromosome by treating neural stem cells with 5-azacytidine and Xist knockdown. We show that reactivation of Mecp2 and other X-linked genes correlates with CpG density, with distance from escapees, and, very strongly, with the presence of short interspersed nuclear elements. In addition, X-linked genes reactivated in neural stem cells overlap substantially with early reactivating genes by induced pluripotent stem cell reprogramming of fibroblasts or neuronal progenitors, indicating that X chromosome reactivation follows similar paths regardless of the technique or cell type used.","container-title":"Stem Cell Reports","DOI":"10.1016/j.stemcr.2022.01.008","ISSN":"2213-6711","issue":"3","journalAbbreviation":"Stem Cell Reports","language":"eng","note":"PMID: 35148843\nPMCID: PMC9039756","page":"693-706","source":"PubMed","title":"Genetic and epigenetic determinants of reactivation of Mecp2 and the inactive X chromosome in neural stem cells","volume":"17","author":[{"family":"Mira-Bontenbal","given":"H."},{"family":"Tan","given":"B."},{"family":"Gontan","given":"C."},{"family":"Goossens","given":"S."},{"family":"Boers","given":"R. G."},{"family":"Boers","given":"J. B."},{"family":"Dupont","given":"C."},{"family":"Royen","given":"M. E.","non-dropping-particle":"van"},{"family":"IJcken","given":"W. F. J."},{"family":"French","given":"P."},{"family":"Bedalov","given":"A."},{"family":"Gribnau","given":"J."}],"issued":{"date-parts":[["2022",3,8]]}}}],"schema":"https://github.com/citation-style-language/schema/raw/master/csl-citation.json"} </w:instrText>
            </w:r>
            <w:r w:rsidR="007A747F">
              <w:rPr>
                <w:rFonts w:cs="Arial"/>
                <w:color w:val="000000"/>
                <w:sz w:val="16"/>
                <w:szCs w:val="16"/>
                <w:lang w:val="en-US"/>
              </w:rPr>
              <w:fldChar w:fldCharType="separate"/>
            </w:r>
            <w:r w:rsidR="00671770" w:rsidRPr="00671770">
              <w:rPr>
                <w:rFonts w:cs="Arial"/>
                <w:color w:val="000000"/>
                <w:kern w:val="0"/>
                <w:sz w:val="16"/>
                <w:vertAlign w:val="superscript"/>
                <w:lang w:val="en-GB"/>
              </w:rPr>
              <w:t>14,15</w:t>
            </w:r>
            <w:r w:rsidR="007A747F">
              <w:rPr>
                <w:rFonts w:cs="Arial"/>
                <w:color w:val="000000"/>
                <w:sz w:val="16"/>
                <w:szCs w:val="16"/>
                <w:lang w:val="en-US"/>
              </w:rPr>
              <w:fldChar w:fldCharType="end"/>
            </w:r>
          </w:p>
        </w:tc>
      </w:tr>
      <w:tr w:rsidR="000D6D28" w:rsidRPr="006D0CF6" w14:paraId="11E7FD66" w14:textId="5F462474" w:rsidTr="004861E4">
        <w:trPr>
          <w:cantSplit/>
          <w:trHeight w:val="1759"/>
          <w:jc w:val="center"/>
        </w:trPr>
        <w:tc>
          <w:tcPr>
            <w:tcW w:w="988" w:type="dxa"/>
            <w:tcBorders>
              <w:top w:val="single" w:sz="12" w:space="0" w:color="auto"/>
              <w:bottom w:val="single" w:sz="12" w:space="0" w:color="auto"/>
            </w:tcBorders>
            <w:shd w:val="clear" w:color="auto" w:fill="F2F2F2" w:themeFill="background1" w:themeFillShade="F2"/>
            <w:noWrap/>
            <w:textDirection w:val="btLr"/>
            <w:vAlign w:val="center"/>
          </w:tcPr>
          <w:p w14:paraId="0D493BB0" w14:textId="5F4A4C75" w:rsidR="00774EA3" w:rsidRPr="0068692B" w:rsidRDefault="00A25649" w:rsidP="007E5EAA">
            <w:pPr>
              <w:spacing w:line="240" w:lineRule="auto"/>
              <w:ind w:left="113" w:right="113"/>
              <w:jc w:val="center"/>
              <w:rPr>
                <w:rFonts w:cs="Arial"/>
                <w:sz w:val="16"/>
                <w:szCs w:val="16"/>
                <w:lang w:val="en-GB"/>
              </w:rPr>
            </w:pPr>
            <w:r w:rsidRPr="0068692B">
              <w:rPr>
                <w:rFonts w:cs="Arial"/>
                <w:b/>
                <w:bCs/>
                <w:sz w:val="16"/>
                <w:szCs w:val="16"/>
                <w:lang w:val="en-GB"/>
              </w:rPr>
              <w:t>Oral–facial–digital type I</w:t>
            </w:r>
          </w:p>
        </w:tc>
        <w:tc>
          <w:tcPr>
            <w:tcW w:w="850" w:type="dxa"/>
            <w:tcBorders>
              <w:top w:val="single" w:sz="12" w:space="0" w:color="auto"/>
              <w:bottom w:val="single" w:sz="12" w:space="0" w:color="auto"/>
            </w:tcBorders>
            <w:shd w:val="clear" w:color="auto" w:fill="F2F2F2" w:themeFill="background1" w:themeFillShade="F2"/>
            <w:noWrap/>
            <w:vAlign w:val="center"/>
          </w:tcPr>
          <w:p w14:paraId="4D838569" w14:textId="1D336E3A" w:rsidR="00774EA3" w:rsidRPr="0068692B" w:rsidRDefault="007820FF" w:rsidP="00415C55">
            <w:pPr>
              <w:spacing w:line="240" w:lineRule="auto"/>
              <w:jc w:val="center"/>
              <w:rPr>
                <w:rFonts w:cs="Arial"/>
                <w:sz w:val="16"/>
                <w:szCs w:val="16"/>
                <w:lang w:val="en-GB"/>
              </w:rPr>
            </w:pPr>
            <w:r w:rsidRPr="00D36B49">
              <w:rPr>
                <w:rFonts w:cs="Arial"/>
                <w:i/>
                <w:iCs/>
                <w:color w:val="000000"/>
                <w:sz w:val="16"/>
                <w:szCs w:val="16"/>
                <w:lang w:val="en-US"/>
              </w:rPr>
              <w:t>OFD1</w:t>
            </w:r>
          </w:p>
        </w:tc>
        <w:tc>
          <w:tcPr>
            <w:tcW w:w="1990" w:type="dxa"/>
            <w:tcBorders>
              <w:top w:val="single" w:sz="12" w:space="0" w:color="auto"/>
              <w:bottom w:val="single" w:sz="12" w:space="0" w:color="auto"/>
            </w:tcBorders>
            <w:shd w:val="clear" w:color="auto" w:fill="F2F2F2" w:themeFill="background1" w:themeFillShade="F2"/>
            <w:noWrap/>
            <w:vAlign w:val="center"/>
          </w:tcPr>
          <w:p w14:paraId="49A1E902" w14:textId="756AE6D9" w:rsidR="00774EA3" w:rsidRPr="0068692B" w:rsidRDefault="00600FEB" w:rsidP="00415C55">
            <w:pPr>
              <w:spacing w:line="240" w:lineRule="auto"/>
              <w:jc w:val="center"/>
              <w:rPr>
                <w:rFonts w:cs="Arial"/>
                <w:sz w:val="16"/>
                <w:szCs w:val="16"/>
                <w:lang w:val="en-GB"/>
              </w:rPr>
            </w:pPr>
            <w:r w:rsidRPr="0068692B">
              <w:rPr>
                <w:rFonts w:cs="Arial"/>
                <w:color w:val="000000"/>
                <w:sz w:val="16"/>
                <w:szCs w:val="16"/>
                <w:lang w:val="en-US"/>
              </w:rPr>
              <w:t>Cleft palate, wide-set eyes, polydactyly and developmental delays, hearing loss</w:t>
            </w:r>
            <w:r w:rsidR="0058038F" w:rsidRPr="0068692B">
              <w:rPr>
                <w:rFonts w:cs="Arial"/>
                <w:color w:val="000000"/>
                <w:sz w:val="16"/>
                <w:szCs w:val="16"/>
                <w:lang w:val="en-US"/>
              </w:rPr>
              <w:t xml:space="preserve"> and brain, heart kidneys </w:t>
            </w:r>
            <w:r w:rsidRPr="0068692B">
              <w:rPr>
                <w:rFonts w:cs="Arial"/>
                <w:color w:val="000000"/>
                <w:sz w:val="16"/>
                <w:szCs w:val="16"/>
                <w:lang w:val="en-US"/>
              </w:rPr>
              <w:t>structural issues</w:t>
            </w:r>
          </w:p>
        </w:tc>
        <w:tc>
          <w:tcPr>
            <w:tcW w:w="1412" w:type="dxa"/>
            <w:tcBorders>
              <w:top w:val="single" w:sz="12" w:space="0" w:color="auto"/>
              <w:bottom w:val="single" w:sz="12" w:space="0" w:color="auto"/>
            </w:tcBorders>
            <w:shd w:val="clear" w:color="auto" w:fill="F2F2F2" w:themeFill="background1" w:themeFillShade="F2"/>
            <w:noWrap/>
            <w:vAlign w:val="center"/>
          </w:tcPr>
          <w:p w14:paraId="3BC2CAB1" w14:textId="12D6FAD4" w:rsidR="00EE5E33" w:rsidRPr="0068692B" w:rsidRDefault="00EE5E33" w:rsidP="00C27EB4">
            <w:pPr>
              <w:spacing w:line="240" w:lineRule="auto"/>
              <w:rPr>
                <w:rFonts w:cs="Arial"/>
                <w:color w:val="000000"/>
                <w:sz w:val="16"/>
                <w:szCs w:val="16"/>
                <w:lang w:val="en-US"/>
              </w:rPr>
            </w:pPr>
            <w:r w:rsidRPr="0068692B">
              <w:rPr>
                <w:rFonts w:cs="Arial"/>
                <w:color w:val="000000"/>
                <w:sz w:val="16"/>
                <w:szCs w:val="16"/>
                <w:lang w:val="en-US"/>
              </w:rPr>
              <w:t xml:space="preserve">- </w:t>
            </w:r>
            <w:r w:rsidR="008505F7" w:rsidRPr="0068692B">
              <w:rPr>
                <w:rFonts w:cs="Arial"/>
                <w:color w:val="000000"/>
                <w:sz w:val="16"/>
                <w:szCs w:val="16"/>
                <w:lang w:val="en-US"/>
              </w:rPr>
              <w:t>Deletions</w:t>
            </w:r>
          </w:p>
          <w:p w14:paraId="2C27FB55" w14:textId="1E98713D" w:rsidR="00EE5E33" w:rsidRPr="0068692B" w:rsidRDefault="00EE5E33" w:rsidP="00C27EB4">
            <w:pPr>
              <w:spacing w:line="240" w:lineRule="auto"/>
              <w:rPr>
                <w:rFonts w:cs="Arial"/>
                <w:color w:val="000000"/>
                <w:sz w:val="16"/>
                <w:szCs w:val="16"/>
                <w:lang w:val="en-US"/>
              </w:rPr>
            </w:pPr>
            <w:r w:rsidRPr="0068692B">
              <w:rPr>
                <w:rFonts w:cs="Arial"/>
                <w:color w:val="000000"/>
                <w:sz w:val="16"/>
                <w:szCs w:val="16"/>
                <w:lang w:val="en-US"/>
              </w:rPr>
              <w:t>- I</w:t>
            </w:r>
            <w:r w:rsidR="008505F7" w:rsidRPr="0068692B">
              <w:rPr>
                <w:rFonts w:cs="Arial"/>
                <w:color w:val="000000"/>
                <w:sz w:val="16"/>
                <w:szCs w:val="16"/>
                <w:lang w:val="en-US"/>
              </w:rPr>
              <w:t>nsertions</w:t>
            </w:r>
          </w:p>
          <w:p w14:paraId="2656F1FE" w14:textId="5B84A620" w:rsidR="00EE5E33" w:rsidRPr="0068692B" w:rsidRDefault="00EE5E33" w:rsidP="00C27EB4">
            <w:pPr>
              <w:spacing w:line="240" w:lineRule="auto"/>
              <w:rPr>
                <w:rFonts w:cs="Arial"/>
                <w:color w:val="000000"/>
                <w:sz w:val="16"/>
                <w:szCs w:val="16"/>
                <w:lang w:val="en-US"/>
              </w:rPr>
            </w:pPr>
            <w:r w:rsidRPr="0068692B">
              <w:rPr>
                <w:rFonts w:cs="Arial"/>
                <w:color w:val="000000"/>
                <w:sz w:val="16"/>
                <w:szCs w:val="16"/>
                <w:lang w:val="en-US"/>
              </w:rPr>
              <w:t xml:space="preserve">- </w:t>
            </w:r>
            <w:hyperlink r:id="rId6" w:history="1">
              <w:r w:rsidR="00DB068F" w:rsidRPr="0068692B">
                <w:rPr>
                  <w:color w:val="000000"/>
                  <w:sz w:val="16"/>
                  <w:szCs w:val="16"/>
                  <w:lang w:val="en-US"/>
                </w:rPr>
                <w:t>Missense</w:t>
              </w:r>
            </w:hyperlink>
          </w:p>
          <w:p w14:paraId="30D5FEC6" w14:textId="31E2CA33" w:rsidR="00EE5E33" w:rsidRPr="0068692B" w:rsidRDefault="00DB068F" w:rsidP="00C27EB4">
            <w:pPr>
              <w:spacing w:line="240" w:lineRule="auto"/>
              <w:rPr>
                <w:rFonts w:cs="Arial"/>
                <w:color w:val="000000"/>
                <w:sz w:val="16"/>
                <w:szCs w:val="16"/>
                <w:lang w:val="en-US"/>
              </w:rPr>
            </w:pPr>
            <w:r w:rsidRPr="0068692B">
              <w:rPr>
                <w:rFonts w:cs="Arial"/>
                <w:color w:val="000000"/>
                <w:sz w:val="16"/>
                <w:szCs w:val="16"/>
                <w:lang w:val="en-US"/>
              </w:rPr>
              <w:t>- N</w:t>
            </w:r>
            <w:r w:rsidR="00EE5E33" w:rsidRPr="0068692B">
              <w:rPr>
                <w:rFonts w:cs="Arial"/>
                <w:color w:val="000000"/>
                <w:sz w:val="16"/>
                <w:szCs w:val="16"/>
                <w:lang w:val="en-US"/>
              </w:rPr>
              <w:t>onsense</w:t>
            </w:r>
          </w:p>
          <w:p w14:paraId="6374BFBA" w14:textId="22EBF697" w:rsidR="00774EA3" w:rsidRPr="0068692B" w:rsidRDefault="00DB068F" w:rsidP="00C27EB4">
            <w:pPr>
              <w:spacing w:line="240" w:lineRule="auto"/>
              <w:rPr>
                <w:rFonts w:cs="Arial"/>
                <w:sz w:val="16"/>
                <w:szCs w:val="16"/>
                <w:lang w:val="en-US"/>
              </w:rPr>
            </w:pPr>
            <w:r w:rsidRPr="0068692B">
              <w:rPr>
                <w:rFonts w:cs="Arial"/>
                <w:color w:val="000000"/>
                <w:sz w:val="16"/>
                <w:szCs w:val="16"/>
                <w:lang w:val="en-US"/>
              </w:rPr>
              <w:t>- S</w:t>
            </w:r>
            <w:r w:rsidR="00EE5E33" w:rsidRPr="0068692B">
              <w:rPr>
                <w:rFonts w:cs="Arial"/>
                <w:color w:val="000000"/>
                <w:sz w:val="16"/>
                <w:szCs w:val="16"/>
                <w:lang w:val="en-US"/>
              </w:rPr>
              <w:t>plice</w:t>
            </w:r>
            <w:r w:rsidR="008D75F6" w:rsidRPr="0068692B">
              <w:rPr>
                <w:rFonts w:cs="Arial"/>
                <w:color w:val="000000"/>
                <w:sz w:val="16"/>
                <w:szCs w:val="16"/>
                <w:lang w:val="en-US"/>
              </w:rPr>
              <w:t>-site</w:t>
            </w:r>
          </w:p>
        </w:tc>
        <w:tc>
          <w:tcPr>
            <w:tcW w:w="1134" w:type="dxa"/>
            <w:tcBorders>
              <w:top w:val="single" w:sz="12" w:space="0" w:color="auto"/>
              <w:bottom w:val="single" w:sz="12" w:space="0" w:color="auto"/>
            </w:tcBorders>
            <w:shd w:val="clear" w:color="auto" w:fill="F2F2F2" w:themeFill="background1" w:themeFillShade="F2"/>
            <w:vAlign w:val="center"/>
          </w:tcPr>
          <w:p w14:paraId="4D8C13FF" w14:textId="2A41C0E2" w:rsidR="00774EA3" w:rsidRPr="0068692B" w:rsidRDefault="00F455BF" w:rsidP="00415C55">
            <w:pPr>
              <w:spacing w:line="240" w:lineRule="auto"/>
              <w:jc w:val="center"/>
              <w:rPr>
                <w:rFonts w:cs="Arial"/>
                <w:sz w:val="16"/>
                <w:szCs w:val="16"/>
                <w:lang w:val="en-GB"/>
              </w:rPr>
            </w:pPr>
            <w:r w:rsidRPr="00D36B49">
              <w:rPr>
                <w:rFonts w:cs="Arial"/>
                <w:color w:val="000000"/>
                <w:sz w:val="16"/>
                <w:szCs w:val="16"/>
                <w:lang w:val="en-US"/>
              </w:rPr>
              <w:t>1/250,000 to 1/50,000</w:t>
            </w:r>
          </w:p>
        </w:tc>
        <w:tc>
          <w:tcPr>
            <w:tcW w:w="1134" w:type="dxa"/>
            <w:tcBorders>
              <w:top w:val="single" w:sz="12" w:space="0" w:color="auto"/>
              <w:bottom w:val="single" w:sz="12" w:space="0" w:color="auto"/>
            </w:tcBorders>
            <w:shd w:val="clear" w:color="auto" w:fill="F2F2F2" w:themeFill="background1" w:themeFillShade="F2"/>
            <w:vAlign w:val="center"/>
          </w:tcPr>
          <w:p w14:paraId="68B9C630" w14:textId="77777777" w:rsidR="00F06A20" w:rsidRPr="0068692B" w:rsidRDefault="00F06A20" w:rsidP="00415C55">
            <w:pPr>
              <w:spacing w:line="240" w:lineRule="auto"/>
              <w:jc w:val="center"/>
              <w:rPr>
                <w:rFonts w:cs="Arial"/>
                <w:i/>
                <w:iCs/>
                <w:color w:val="000000"/>
                <w:sz w:val="16"/>
                <w:szCs w:val="16"/>
                <w:lang w:val="en-US"/>
              </w:rPr>
            </w:pPr>
          </w:p>
          <w:p w14:paraId="272B7F9B" w14:textId="0FAFB7B6" w:rsidR="00774EA3" w:rsidRPr="0068692B" w:rsidRDefault="00F06A20" w:rsidP="00415C55">
            <w:pPr>
              <w:spacing w:line="240" w:lineRule="auto"/>
              <w:jc w:val="center"/>
              <w:rPr>
                <w:rFonts w:cs="Arial"/>
                <w:color w:val="000000"/>
                <w:sz w:val="16"/>
                <w:szCs w:val="16"/>
                <w:lang w:val="en-US"/>
              </w:rPr>
            </w:pPr>
            <w:proofErr w:type="spellStart"/>
            <w:r w:rsidRPr="0068692B">
              <w:rPr>
                <w:rFonts w:cs="Arial"/>
                <w:color w:val="000000"/>
                <w:sz w:val="16"/>
                <w:szCs w:val="16"/>
                <w:lang w:val="en-US"/>
              </w:rPr>
              <w:t>Centrosomal</w:t>
            </w:r>
            <w:proofErr w:type="spellEnd"/>
            <w:r w:rsidRPr="0068692B">
              <w:rPr>
                <w:rFonts w:cs="Arial"/>
                <w:color w:val="000000"/>
                <w:sz w:val="16"/>
                <w:szCs w:val="16"/>
                <w:lang w:val="en-US"/>
              </w:rPr>
              <w:t xml:space="preserve"> protein</w:t>
            </w:r>
          </w:p>
        </w:tc>
        <w:tc>
          <w:tcPr>
            <w:tcW w:w="851" w:type="dxa"/>
            <w:tcBorders>
              <w:top w:val="single" w:sz="12" w:space="0" w:color="auto"/>
              <w:bottom w:val="single" w:sz="12" w:space="0" w:color="auto"/>
            </w:tcBorders>
            <w:shd w:val="clear" w:color="auto" w:fill="F2F2F2" w:themeFill="background1" w:themeFillShade="F2"/>
            <w:vAlign w:val="center"/>
          </w:tcPr>
          <w:p w14:paraId="6F6B5558" w14:textId="77777777" w:rsidR="000D6D28" w:rsidRDefault="002F54EC" w:rsidP="00415C55">
            <w:pPr>
              <w:spacing w:line="240" w:lineRule="auto"/>
              <w:jc w:val="center"/>
              <w:rPr>
                <w:rFonts w:cs="Arial"/>
                <w:color w:val="000000"/>
                <w:sz w:val="16"/>
                <w:szCs w:val="16"/>
                <w:lang w:val="en-US"/>
              </w:rPr>
            </w:pPr>
            <w:r w:rsidRPr="00D36B49">
              <w:rPr>
                <w:rFonts w:cs="Arial"/>
                <w:color w:val="000000"/>
                <w:sz w:val="16"/>
                <w:szCs w:val="16"/>
                <w:lang w:val="en-US"/>
              </w:rPr>
              <w:t>Non-random</w:t>
            </w:r>
          </w:p>
          <w:p w14:paraId="77C53138" w14:textId="41AB9B23" w:rsidR="00774EA3" w:rsidRPr="00D36B49" w:rsidRDefault="002F54EC" w:rsidP="00415C55">
            <w:pPr>
              <w:spacing w:line="240" w:lineRule="auto"/>
              <w:jc w:val="center"/>
              <w:rPr>
                <w:rFonts w:cs="Arial"/>
                <w:color w:val="000000"/>
                <w:sz w:val="16"/>
                <w:szCs w:val="16"/>
                <w:lang w:val="en-US"/>
              </w:rPr>
            </w:pPr>
            <w:r w:rsidRPr="00D36B49">
              <w:rPr>
                <w:rFonts w:cs="Arial"/>
                <w:color w:val="000000"/>
                <w:sz w:val="16"/>
                <w:szCs w:val="16"/>
                <w:lang w:val="en-US"/>
              </w:rPr>
              <w:t xml:space="preserve"> in 30%</w:t>
            </w:r>
          </w:p>
        </w:tc>
        <w:tc>
          <w:tcPr>
            <w:tcW w:w="1701" w:type="dxa"/>
            <w:tcBorders>
              <w:top w:val="single" w:sz="12" w:space="0" w:color="auto"/>
              <w:bottom w:val="single" w:sz="12" w:space="0" w:color="auto"/>
            </w:tcBorders>
            <w:shd w:val="clear" w:color="auto" w:fill="F2F2F2" w:themeFill="background1" w:themeFillShade="F2"/>
            <w:vAlign w:val="center"/>
          </w:tcPr>
          <w:p w14:paraId="20F15261" w14:textId="61605602" w:rsidR="00774EA3" w:rsidRPr="0068692B" w:rsidRDefault="00FE1365" w:rsidP="00415C55">
            <w:pPr>
              <w:spacing w:line="240" w:lineRule="auto"/>
              <w:jc w:val="center"/>
              <w:rPr>
                <w:rFonts w:cs="Arial"/>
                <w:sz w:val="16"/>
                <w:szCs w:val="16"/>
                <w:lang w:val="en-GB"/>
              </w:rPr>
            </w:pPr>
            <w:r w:rsidRPr="0068692B">
              <w:rPr>
                <w:rFonts w:cs="Arial"/>
                <w:sz w:val="16"/>
                <w:szCs w:val="16"/>
                <w:lang w:val="en-GB"/>
              </w:rPr>
              <w:t>N.A.</w:t>
            </w:r>
          </w:p>
        </w:tc>
      </w:tr>
      <w:tr w:rsidR="00C27EB4" w:rsidRPr="006D0CF6" w14:paraId="2A49C698" w14:textId="17DFCF8A" w:rsidTr="004861E4">
        <w:trPr>
          <w:cantSplit/>
          <w:trHeight w:val="1774"/>
          <w:jc w:val="center"/>
        </w:trPr>
        <w:tc>
          <w:tcPr>
            <w:tcW w:w="988" w:type="dxa"/>
            <w:tcBorders>
              <w:top w:val="single" w:sz="12" w:space="0" w:color="auto"/>
              <w:bottom w:val="single" w:sz="12" w:space="0" w:color="auto"/>
            </w:tcBorders>
            <w:noWrap/>
            <w:textDirection w:val="btLr"/>
            <w:vAlign w:val="center"/>
          </w:tcPr>
          <w:p w14:paraId="4436D515" w14:textId="3F5D3522" w:rsidR="00432C3C" w:rsidRPr="0068692B" w:rsidRDefault="00432C3C" w:rsidP="00432C3C">
            <w:pPr>
              <w:spacing w:line="240" w:lineRule="auto"/>
              <w:ind w:left="113" w:right="113"/>
              <w:jc w:val="center"/>
              <w:rPr>
                <w:rFonts w:cs="Arial"/>
                <w:b/>
                <w:bCs/>
                <w:sz w:val="16"/>
                <w:szCs w:val="16"/>
                <w:lang w:val="en-GB"/>
              </w:rPr>
            </w:pPr>
            <w:r w:rsidRPr="0068692B">
              <w:rPr>
                <w:rFonts w:cs="Arial"/>
                <w:b/>
                <w:bCs/>
                <w:sz w:val="16"/>
                <w:szCs w:val="16"/>
                <w:lang w:val="en-GB"/>
              </w:rPr>
              <w:t>Microphthalmia with linear skin-defects</w:t>
            </w:r>
          </w:p>
        </w:tc>
        <w:tc>
          <w:tcPr>
            <w:tcW w:w="850" w:type="dxa"/>
            <w:tcBorders>
              <w:top w:val="single" w:sz="12" w:space="0" w:color="auto"/>
              <w:bottom w:val="single" w:sz="12" w:space="0" w:color="auto"/>
            </w:tcBorders>
            <w:noWrap/>
            <w:vAlign w:val="center"/>
          </w:tcPr>
          <w:p w14:paraId="06996485" w14:textId="6A7EF84C" w:rsidR="00432C3C" w:rsidRPr="0068692B" w:rsidRDefault="00432C3C" w:rsidP="00415C55">
            <w:pPr>
              <w:jc w:val="center"/>
              <w:rPr>
                <w:rFonts w:cs="Arial"/>
                <w:sz w:val="16"/>
                <w:szCs w:val="16"/>
                <w:lang w:val="en-GB"/>
              </w:rPr>
            </w:pPr>
            <w:r w:rsidRPr="00D36B49">
              <w:rPr>
                <w:rFonts w:cs="Arial"/>
                <w:i/>
                <w:iCs/>
                <w:color w:val="000000"/>
                <w:sz w:val="16"/>
                <w:szCs w:val="16"/>
                <w:lang w:val="en-US"/>
              </w:rPr>
              <w:t>MLS</w:t>
            </w:r>
          </w:p>
        </w:tc>
        <w:tc>
          <w:tcPr>
            <w:tcW w:w="1990" w:type="dxa"/>
            <w:tcBorders>
              <w:top w:val="single" w:sz="12" w:space="0" w:color="auto"/>
              <w:bottom w:val="single" w:sz="12" w:space="0" w:color="auto"/>
            </w:tcBorders>
            <w:noWrap/>
            <w:vAlign w:val="center"/>
          </w:tcPr>
          <w:p w14:paraId="45B1E648" w14:textId="509EB955" w:rsidR="00432C3C" w:rsidRPr="0068692B" w:rsidRDefault="00432C3C" w:rsidP="00415C55">
            <w:pPr>
              <w:spacing w:line="240" w:lineRule="auto"/>
              <w:jc w:val="center"/>
              <w:rPr>
                <w:rFonts w:cs="Arial"/>
                <w:sz w:val="16"/>
                <w:szCs w:val="16"/>
                <w:lang w:val="en-GB"/>
              </w:rPr>
            </w:pPr>
            <w:r w:rsidRPr="0068692B">
              <w:rPr>
                <w:rFonts w:cs="Arial"/>
                <w:color w:val="000000"/>
                <w:sz w:val="16"/>
                <w:szCs w:val="16"/>
                <w:lang w:val="en-US"/>
              </w:rPr>
              <w:t>Small eyes, linear skin defects, possible intellectual disability, potential hearing loss, heart defects, and growth delays</w:t>
            </w:r>
          </w:p>
        </w:tc>
        <w:tc>
          <w:tcPr>
            <w:tcW w:w="1412" w:type="dxa"/>
            <w:tcBorders>
              <w:top w:val="single" w:sz="12" w:space="0" w:color="auto"/>
              <w:bottom w:val="single" w:sz="12" w:space="0" w:color="auto"/>
            </w:tcBorders>
            <w:noWrap/>
            <w:vAlign w:val="center"/>
          </w:tcPr>
          <w:p w14:paraId="126B7137" w14:textId="6473DCC5" w:rsidR="00432C3C" w:rsidRPr="0068692B" w:rsidRDefault="00432C3C" w:rsidP="00C27EB4">
            <w:pPr>
              <w:spacing w:line="240" w:lineRule="auto"/>
              <w:rPr>
                <w:rFonts w:cs="Arial"/>
                <w:color w:val="000000"/>
                <w:sz w:val="16"/>
                <w:szCs w:val="16"/>
                <w:lang w:val="en-US"/>
              </w:rPr>
            </w:pPr>
            <w:r w:rsidRPr="0068692B">
              <w:rPr>
                <w:rFonts w:cs="Arial"/>
                <w:color w:val="000000"/>
                <w:sz w:val="16"/>
                <w:szCs w:val="16"/>
                <w:lang w:val="en-US"/>
              </w:rPr>
              <w:t>- Deletions</w:t>
            </w:r>
          </w:p>
          <w:p w14:paraId="54DC3930" w14:textId="0715DFDC" w:rsidR="00432C3C" w:rsidRPr="0068692B" w:rsidRDefault="00C27EB4" w:rsidP="00C27EB4">
            <w:pPr>
              <w:tabs>
                <w:tab w:val="left" w:pos="26"/>
              </w:tabs>
              <w:spacing w:line="240" w:lineRule="auto"/>
              <w:rPr>
                <w:rFonts w:cs="Arial"/>
                <w:color w:val="000000"/>
                <w:sz w:val="16"/>
                <w:szCs w:val="16"/>
                <w:lang w:val="en-US"/>
              </w:rPr>
            </w:pPr>
            <w:r>
              <w:rPr>
                <w:rFonts w:cs="Arial"/>
                <w:color w:val="000000"/>
                <w:sz w:val="16"/>
                <w:szCs w:val="16"/>
                <w:lang w:val="en-US"/>
              </w:rPr>
              <w:t>-</w:t>
            </w:r>
            <w:r w:rsidR="000F0ABE">
              <w:rPr>
                <w:rFonts w:cs="Arial"/>
                <w:color w:val="000000"/>
                <w:sz w:val="16"/>
                <w:szCs w:val="16"/>
                <w:lang w:val="en-US"/>
              </w:rPr>
              <w:t xml:space="preserve"> T</w:t>
            </w:r>
            <w:r w:rsidR="00432C3C" w:rsidRPr="0068692B">
              <w:rPr>
                <w:rFonts w:cs="Arial"/>
                <w:color w:val="000000"/>
                <w:sz w:val="16"/>
                <w:szCs w:val="16"/>
                <w:lang w:val="en-US"/>
              </w:rPr>
              <w:t>ranslocations</w:t>
            </w:r>
          </w:p>
        </w:tc>
        <w:tc>
          <w:tcPr>
            <w:tcW w:w="1134" w:type="dxa"/>
            <w:tcBorders>
              <w:top w:val="single" w:sz="12" w:space="0" w:color="auto"/>
              <w:bottom w:val="single" w:sz="12" w:space="0" w:color="auto"/>
            </w:tcBorders>
            <w:vAlign w:val="center"/>
          </w:tcPr>
          <w:p w14:paraId="1F8AC8E5" w14:textId="46D8D2FA" w:rsidR="00432C3C" w:rsidRPr="0068692B" w:rsidRDefault="00432C3C" w:rsidP="00415C55">
            <w:pPr>
              <w:spacing w:line="240" w:lineRule="auto"/>
              <w:jc w:val="center"/>
              <w:rPr>
                <w:rFonts w:cs="Arial"/>
                <w:i/>
                <w:color w:val="000000" w:themeColor="text1"/>
                <w:sz w:val="16"/>
                <w:szCs w:val="16"/>
                <w:lang w:val="en-GB"/>
              </w:rPr>
            </w:pPr>
            <w:r w:rsidRPr="00D36B49">
              <w:rPr>
                <w:rFonts w:cs="Arial"/>
                <w:color w:val="000000"/>
                <w:sz w:val="16"/>
                <w:szCs w:val="16"/>
                <w:lang w:val="en-US"/>
              </w:rPr>
              <w:t>Extremely rare</w:t>
            </w:r>
          </w:p>
        </w:tc>
        <w:tc>
          <w:tcPr>
            <w:tcW w:w="1134" w:type="dxa"/>
            <w:tcBorders>
              <w:top w:val="single" w:sz="12" w:space="0" w:color="auto"/>
              <w:bottom w:val="single" w:sz="12" w:space="0" w:color="auto"/>
            </w:tcBorders>
            <w:vAlign w:val="center"/>
          </w:tcPr>
          <w:p w14:paraId="30517584" w14:textId="3E7C22CC" w:rsidR="00432C3C" w:rsidRPr="00D36B49" w:rsidRDefault="0080680E" w:rsidP="00415C55">
            <w:pPr>
              <w:spacing w:line="240" w:lineRule="auto"/>
              <w:jc w:val="center"/>
              <w:rPr>
                <w:rFonts w:cs="Arial"/>
                <w:color w:val="000000"/>
                <w:sz w:val="16"/>
                <w:szCs w:val="16"/>
                <w:lang w:val="en-US"/>
              </w:rPr>
            </w:pPr>
            <w:r w:rsidRPr="00D36B49">
              <w:rPr>
                <w:rFonts w:cs="Arial"/>
                <w:color w:val="000000"/>
                <w:sz w:val="16"/>
                <w:szCs w:val="16"/>
                <w:lang w:val="en-US"/>
              </w:rPr>
              <w:t>Cell metabolism</w:t>
            </w:r>
          </w:p>
        </w:tc>
        <w:tc>
          <w:tcPr>
            <w:tcW w:w="851" w:type="dxa"/>
            <w:tcBorders>
              <w:top w:val="single" w:sz="12" w:space="0" w:color="auto"/>
              <w:bottom w:val="single" w:sz="12" w:space="0" w:color="auto"/>
            </w:tcBorders>
            <w:vAlign w:val="center"/>
          </w:tcPr>
          <w:p w14:paraId="2E52D9E3" w14:textId="6D5F13B6" w:rsidR="00432C3C" w:rsidRPr="0068692B" w:rsidRDefault="00432C3C" w:rsidP="00415C55">
            <w:pPr>
              <w:jc w:val="center"/>
              <w:rPr>
                <w:rFonts w:cs="Arial"/>
                <w:i/>
                <w:color w:val="000000" w:themeColor="text1"/>
                <w:sz w:val="16"/>
                <w:szCs w:val="16"/>
                <w:lang w:val="en-GB"/>
              </w:rPr>
            </w:pPr>
            <w:r w:rsidRPr="00D36B49">
              <w:rPr>
                <w:rFonts w:cs="Arial"/>
                <w:color w:val="000000"/>
                <w:sz w:val="16"/>
                <w:szCs w:val="16"/>
                <w:lang w:val="en-US"/>
              </w:rPr>
              <w:t>Skewed</w:t>
            </w:r>
          </w:p>
        </w:tc>
        <w:tc>
          <w:tcPr>
            <w:tcW w:w="1701" w:type="dxa"/>
            <w:tcBorders>
              <w:top w:val="single" w:sz="12" w:space="0" w:color="auto"/>
              <w:bottom w:val="single" w:sz="12" w:space="0" w:color="auto"/>
            </w:tcBorders>
            <w:vAlign w:val="center"/>
          </w:tcPr>
          <w:p w14:paraId="002992D1" w14:textId="70624441" w:rsidR="00432C3C" w:rsidRPr="0068692B" w:rsidRDefault="00FE1365" w:rsidP="00415C55">
            <w:pPr>
              <w:spacing w:line="240" w:lineRule="auto"/>
              <w:jc w:val="center"/>
              <w:rPr>
                <w:rFonts w:cs="Arial"/>
                <w:i/>
                <w:color w:val="000000" w:themeColor="text1"/>
                <w:sz w:val="16"/>
                <w:szCs w:val="16"/>
                <w:lang w:val="en-GB"/>
              </w:rPr>
            </w:pPr>
            <w:r w:rsidRPr="0068692B">
              <w:rPr>
                <w:rFonts w:cs="Arial"/>
                <w:sz w:val="16"/>
                <w:szCs w:val="16"/>
                <w:lang w:val="en-GB"/>
              </w:rPr>
              <w:t>N.A.</w:t>
            </w:r>
          </w:p>
        </w:tc>
      </w:tr>
      <w:tr w:rsidR="000D6D28" w:rsidRPr="006D0CF6" w14:paraId="188252FE" w14:textId="55F1F972" w:rsidTr="004861E4">
        <w:trPr>
          <w:cantSplit/>
          <w:trHeight w:val="1134"/>
          <w:jc w:val="center"/>
        </w:trPr>
        <w:tc>
          <w:tcPr>
            <w:tcW w:w="988" w:type="dxa"/>
            <w:tcBorders>
              <w:top w:val="single" w:sz="12" w:space="0" w:color="auto"/>
              <w:bottom w:val="single" w:sz="12" w:space="0" w:color="auto"/>
            </w:tcBorders>
            <w:shd w:val="clear" w:color="auto" w:fill="F2F2F2" w:themeFill="background1" w:themeFillShade="F2"/>
            <w:noWrap/>
            <w:textDirection w:val="btLr"/>
            <w:vAlign w:val="center"/>
          </w:tcPr>
          <w:p w14:paraId="7F7EF197" w14:textId="744B2B13" w:rsidR="00774EA3" w:rsidRPr="0068692B" w:rsidRDefault="000727C4" w:rsidP="007E5EAA">
            <w:pPr>
              <w:spacing w:line="240" w:lineRule="auto"/>
              <w:ind w:left="113" w:right="113"/>
              <w:jc w:val="center"/>
              <w:rPr>
                <w:rFonts w:cs="Arial"/>
                <w:sz w:val="16"/>
                <w:szCs w:val="16"/>
                <w:lang w:val="en-GB"/>
              </w:rPr>
            </w:pPr>
            <w:r w:rsidRPr="0068692B">
              <w:rPr>
                <w:rFonts w:cs="Arial"/>
                <w:b/>
                <w:bCs/>
                <w:sz w:val="16"/>
                <w:szCs w:val="16"/>
                <w:lang w:val="en-GB"/>
              </w:rPr>
              <w:t>Goltz syndrome</w:t>
            </w:r>
          </w:p>
        </w:tc>
        <w:tc>
          <w:tcPr>
            <w:tcW w:w="850" w:type="dxa"/>
            <w:tcBorders>
              <w:top w:val="single" w:sz="12" w:space="0" w:color="auto"/>
              <w:bottom w:val="single" w:sz="12" w:space="0" w:color="auto"/>
            </w:tcBorders>
            <w:shd w:val="clear" w:color="auto" w:fill="F2F2F2" w:themeFill="background1" w:themeFillShade="F2"/>
            <w:noWrap/>
            <w:vAlign w:val="center"/>
          </w:tcPr>
          <w:p w14:paraId="4407237E" w14:textId="25AF2391" w:rsidR="00774EA3" w:rsidRPr="0068692B" w:rsidRDefault="00011FDB" w:rsidP="00415C55">
            <w:pPr>
              <w:jc w:val="center"/>
              <w:rPr>
                <w:rFonts w:cs="Arial"/>
                <w:sz w:val="16"/>
                <w:szCs w:val="16"/>
                <w:lang w:val="en-GB"/>
              </w:rPr>
            </w:pPr>
            <w:r w:rsidRPr="00D36B49">
              <w:rPr>
                <w:rFonts w:cs="Arial"/>
                <w:i/>
                <w:iCs/>
                <w:color w:val="000000"/>
                <w:sz w:val="16"/>
                <w:szCs w:val="16"/>
                <w:lang w:val="en-US"/>
              </w:rPr>
              <w:t>FDH</w:t>
            </w:r>
          </w:p>
        </w:tc>
        <w:tc>
          <w:tcPr>
            <w:tcW w:w="1990" w:type="dxa"/>
            <w:tcBorders>
              <w:top w:val="single" w:sz="12" w:space="0" w:color="auto"/>
              <w:bottom w:val="single" w:sz="12" w:space="0" w:color="auto"/>
            </w:tcBorders>
            <w:shd w:val="clear" w:color="auto" w:fill="F2F2F2" w:themeFill="background1" w:themeFillShade="F2"/>
            <w:noWrap/>
            <w:vAlign w:val="center"/>
          </w:tcPr>
          <w:p w14:paraId="60E9795B" w14:textId="2CC673F8" w:rsidR="00774EA3" w:rsidRPr="0068692B" w:rsidRDefault="00B23236" w:rsidP="00415C55">
            <w:pPr>
              <w:spacing w:line="240" w:lineRule="auto"/>
              <w:jc w:val="center"/>
              <w:rPr>
                <w:rFonts w:cs="Arial"/>
                <w:sz w:val="16"/>
                <w:szCs w:val="16"/>
                <w:lang w:val="en-GB"/>
              </w:rPr>
            </w:pPr>
            <w:r w:rsidRPr="0068692B">
              <w:rPr>
                <w:rFonts w:cs="Arial"/>
                <w:color w:val="000000"/>
                <w:sz w:val="16"/>
                <w:szCs w:val="16"/>
                <w:lang w:val="en-US"/>
              </w:rPr>
              <w:t>S</w:t>
            </w:r>
            <w:r w:rsidR="00AD2A90" w:rsidRPr="0068692B">
              <w:rPr>
                <w:rFonts w:cs="Arial"/>
                <w:color w:val="000000"/>
                <w:sz w:val="16"/>
                <w:szCs w:val="16"/>
                <w:lang w:val="en-US"/>
              </w:rPr>
              <w:t>kin manifestations, eyes, teeth, skeleton, urinary tract,</w:t>
            </w:r>
            <w:r w:rsidR="0082046E" w:rsidRPr="0068692B">
              <w:rPr>
                <w:rFonts w:cs="Arial"/>
                <w:color w:val="000000"/>
                <w:sz w:val="16"/>
                <w:szCs w:val="16"/>
                <w:lang w:val="en-US"/>
              </w:rPr>
              <w:t xml:space="preserve"> </w:t>
            </w:r>
            <w:r w:rsidR="00AD2A90" w:rsidRPr="0068692B">
              <w:rPr>
                <w:rFonts w:cs="Arial"/>
                <w:color w:val="000000"/>
                <w:sz w:val="16"/>
                <w:szCs w:val="16"/>
                <w:lang w:val="en-US"/>
              </w:rPr>
              <w:t>gastrointestina</w:t>
            </w:r>
            <w:r w:rsidR="0082046E" w:rsidRPr="0068692B">
              <w:rPr>
                <w:rFonts w:cs="Arial"/>
                <w:color w:val="000000"/>
                <w:sz w:val="16"/>
                <w:szCs w:val="16"/>
                <w:lang w:val="en-US"/>
              </w:rPr>
              <w:t>l</w:t>
            </w:r>
            <w:r w:rsidR="00AD2A90" w:rsidRPr="0068692B">
              <w:rPr>
                <w:rFonts w:cs="Arial"/>
                <w:color w:val="000000"/>
                <w:sz w:val="16"/>
                <w:szCs w:val="16"/>
                <w:lang w:val="en-US"/>
              </w:rPr>
              <w:t>, cardiovascular, and</w:t>
            </w:r>
            <w:r w:rsidR="0082046E" w:rsidRPr="0068692B">
              <w:rPr>
                <w:rFonts w:cs="Arial"/>
                <w:color w:val="000000"/>
                <w:sz w:val="16"/>
                <w:szCs w:val="16"/>
                <w:lang w:val="en-US"/>
              </w:rPr>
              <w:t xml:space="preserve"> central nervous system abnormalities</w:t>
            </w:r>
          </w:p>
        </w:tc>
        <w:tc>
          <w:tcPr>
            <w:tcW w:w="1412" w:type="dxa"/>
            <w:tcBorders>
              <w:top w:val="single" w:sz="12" w:space="0" w:color="auto"/>
              <w:bottom w:val="single" w:sz="12" w:space="0" w:color="auto"/>
            </w:tcBorders>
            <w:shd w:val="clear" w:color="auto" w:fill="F2F2F2" w:themeFill="background1" w:themeFillShade="F2"/>
            <w:noWrap/>
            <w:vAlign w:val="center"/>
          </w:tcPr>
          <w:p w14:paraId="0E7C28DC" w14:textId="4BE94E07" w:rsidR="00F45B3A" w:rsidRPr="00D36B49" w:rsidRDefault="00F45B3A" w:rsidP="00C27EB4">
            <w:pPr>
              <w:spacing w:line="240" w:lineRule="auto"/>
              <w:jc w:val="left"/>
              <w:rPr>
                <w:rFonts w:cs="Arial"/>
                <w:color w:val="000000"/>
                <w:sz w:val="16"/>
                <w:szCs w:val="16"/>
                <w:lang w:val="en-US"/>
              </w:rPr>
            </w:pPr>
            <w:r w:rsidRPr="00D36B49">
              <w:rPr>
                <w:rFonts w:cs="Arial"/>
                <w:color w:val="000000"/>
                <w:sz w:val="16"/>
                <w:szCs w:val="16"/>
                <w:lang w:val="en-US"/>
              </w:rPr>
              <w:t xml:space="preserve">- </w:t>
            </w:r>
            <w:r w:rsidR="00215089" w:rsidRPr="00D36B49">
              <w:rPr>
                <w:rFonts w:cs="Arial"/>
                <w:color w:val="000000"/>
                <w:sz w:val="16"/>
                <w:szCs w:val="16"/>
                <w:lang w:val="en-US"/>
              </w:rPr>
              <w:t>Nonsense</w:t>
            </w:r>
          </w:p>
          <w:p w14:paraId="4805D4A9" w14:textId="506341ED" w:rsidR="00F45B3A" w:rsidRPr="00D36B49" w:rsidRDefault="00F45B3A" w:rsidP="00C27EB4">
            <w:pPr>
              <w:spacing w:line="240" w:lineRule="auto"/>
              <w:jc w:val="left"/>
              <w:rPr>
                <w:rFonts w:cs="Arial"/>
                <w:color w:val="000000"/>
                <w:sz w:val="16"/>
                <w:szCs w:val="16"/>
                <w:lang w:val="en-US"/>
              </w:rPr>
            </w:pPr>
            <w:r w:rsidRPr="00D36B49">
              <w:rPr>
                <w:rFonts w:cs="Arial"/>
                <w:color w:val="000000"/>
                <w:sz w:val="16"/>
                <w:szCs w:val="16"/>
                <w:lang w:val="en-US"/>
              </w:rPr>
              <w:t>- M</w:t>
            </w:r>
            <w:r w:rsidR="00215089" w:rsidRPr="00D36B49">
              <w:rPr>
                <w:rFonts w:cs="Arial"/>
                <w:color w:val="000000"/>
                <w:sz w:val="16"/>
                <w:szCs w:val="16"/>
                <w:lang w:val="en-US"/>
              </w:rPr>
              <w:t>issense</w:t>
            </w:r>
          </w:p>
          <w:p w14:paraId="0C0F1731" w14:textId="34728FF7" w:rsidR="00F45B3A" w:rsidRPr="00D36B49" w:rsidRDefault="00F45B3A" w:rsidP="00C27EB4">
            <w:pPr>
              <w:spacing w:line="240" w:lineRule="auto"/>
              <w:jc w:val="left"/>
              <w:rPr>
                <w:rFonts w:cs="Arial"/>
                <w:color w:val="000000"/>
                <w:sz w:val="16"/>
                <w:szCs w:val="16"/>
                <w:lang w:val="en-US"/>
              </w:rPr>
            </w:pPr>
            <w:r w:rsidRPr="00D36B49">
              <w:rPr>
                <w:rFonts w:cs="Arial"/>
                <w:color w:val="000000"/>
                <w:sz w:val="16"/>
                <w:szCs w:val="16"/>
                <w:lang w:val="en-US"/>
              </w:rPr>
              <w:t>- F</w:t>
            </w:r>
            <w:r w:rsidR="00215089" w:rsidRPr="00D36B49">
              <w:rPr>
                <w:rFonts w:cs="Arial"/>
                <w:color w:val="000000"/>
                <w:sz w:val="16"/>
                <w:szCs w:val="16"/>
                <w:lang w:val="en-US"/>
              </w:rPr>
              <w:t>rameshift</w:t>
            </w:r>
          </w:p>
          <w:p w14:paraId="77E17711" w14:textId="53C75767" w:rsidR="00774EA3" w:rsidRPr="0068692B" w:rsidRDefault="00F45B3A" w:rsidP="00C27EB4">
            <w:pPr>
              <w:spacing w:line="240" w:lineRule="auto"/>
              <w:jc w:val="left"/>
              <w:rPr>
                <w:rFonts w:cs="Arial"/>
                <w:sz w:val="16"/>
                <w:szCs w:val="16"/>
                <w:lang w:val="en-GB"/>
              </w:rPr>
            </w:pPr>
            <w:r w:rsidRPr="00D36B49">
              <w:rPr>
                <w:rFonts w:cs="Arial"/>
                <w:color w:val="000000"/>
                <w:sz w:val="16"/>
                <w:szCs w:val="16"/>
                <w:lang w:val="en-US"/>
              </w:rPr>
              <w:t>- D</w:t>
            </w:r>
            <w:r w:rsidR="00215089" w:rsidRPr="00D36B49">
              <w:rPr>
                <w:rFonts w:cs="Arial"/>
                <w:color w:val="000000"/>
                <w:sz w:val="16"/>
                <w:szCs w:val="16"/>
                <w:lang w:val="en-US"/>
              </w:rPr>
              <w:t>eletions</w:t>
            </w:r>
          </w:p>
        </w:tc>
        <w:tc>
          <w:tcPr>
            <w:tcW w:w="1134" w:type="dxa"/>
            <w:tcBorders>
              <w:top w:val="single" w:sz="12" w:space="0" w:color="auto"/>
              <w:bottom w:val="single" w:sz="12" w:space="0" w:color="auto"/>
            </w:tcBorders>
            <w:shd w:val="clear" w:color="auto" w:fill="F2F2F2" w:themeFill="background1" w:themeFillShade="F2"/>
            <w:vAlign w:val="center"/>
          </w:tcPr>
          <w:p w14:paraId="1FA1AD4E" w14:textId="43322F40" w:rsidR="00774EA3" w:rsidRPr="00D36B49" w:rsidRDefault="0080680E" w:rsidP="00415C55">
            <w:pPr>
              <w:spacing w:line="240" w:lineRule="auto"/>
              <w:jc w:val="center"/>
              <w:rPr>
                <w:rFonts w:cs="Arial"/>
                <w:i/>
                <w:color w:val="FF0000"/>
                <w:sz w:val="16"/>
                <w:szCs w:val="16"/>
                <w:lang w:val="en-US"/>
              </w:rPr>
            </w:pPr>
            <w:r w:rsidRPr="00D36B49">
              <w:rPr>
                <w:rFonts w:cs="Arial"/>
                <w:color w:val="000000"/>
                <w:sz w:val="16"/>
                <w:szCs w:val="16"/>
                <w:lang w:val="en-US"/>
              </w:rPr>
              <w:t>~300</w:t>
            </w:r>
          </w:p>
        </w:tc>
        <w:tc>
          <w:tcPr>
            <w:tcW w:w="1134" w:type="dxa"/>
            <w:tcBorders>
              <w:top w:val="single" w:sz="12" w:space="0" w:color="auto"/>
              <w:bottom w:val="single" w:sz="12" w:space="0" w:color="auto"/>
            </w:tcBorders>
            <w:shd w:val="clear" w:color="auto" w:fill="F2F2F2" w:themeFill="background1" w:themeFillShade="F2"/>
            <w:vAlign w:val="center"/>
          </w:tcPr>
          <w:p w14:paraId="2B810016" w14:textId="2A47F8CA" w:rsidR="00774EA3" w:rsidRPr="00D36B49" w:rsidRDefault="007A318F" w:rsidP="00415C55">
            <w:pPr>
              <w:spacing w:line="240" w:lineRule="auto"/>
              <w:jc w:val="center"/>
              <w:rPr>
                <w:rFonts w:cs="Arial"/>
                <w:i/>
                <w:color w:val="000000" w:themeColor="text1"/>
                <w:sz w:val="16"/>
                <w:szCs w:val="16"/>
                <w:lang w:val="en-US"/>
              </w:rPr>
            </w:pPr>
            <w:r w:rsidRPr="00D36B49">
              <w:rPr>
                <w:rFonts w:cs="Arial"/>
                <w:color w:val="000000"/>
                <w:sz w:val="16"/>
                <w:szCs w:val="16"/>
                <w:lang w:val="en-US"/>
              </w:rPr>
              <w:t xml:space="preserve">Regulator of </w:t>
            </w:r>
            <w:proofErr w:type="spellStart"/>
            <w:r w:rsidRPr="00D36B49">
              <w:rPr>
                <w:rFonts w:cs="Arial"/>
                <w:color w:val="000000"/>
                <w:sz w:val="16"/>
                <w:szCs w:val="16"/>
                <w:lang w:val="en-US"/>
              </w:rPr>
              <w:t>Wnt</w:t>
            </w:r>
            <w:proofErr w:type="spellEnd"/>
            <w:r w:rsidRPr="00D36B49">
              <w:rPr>
                <w:rFonts w:cs="Arial"/>
                <w:color w:val="000000"/>
                <w:sz w:val="16"/>
                <w:szCs w:val="16"/>
                <w:lang w:val="en-US"/>
              </w:rPr>
              <w:t xml:space="preserve"> signaling</w:t>
            </w:r>
          </w:p>
        </w:tc>
        <w:tc>
          <w:tcPr>
            <w:tcW w:w="851" w:type="dxa"/>
            <w:tcBorders>
              <w:top w:val="single" w:sz="12" w:space="0" w:color="auto"/>
              <w:bottom w:val="single" w:sz="12" w:space="0" w:color="auto"/>
            </w:tcBorders>
            <w:shd w:val="clear" w:color="auto" w:fill="F2F2F2" w:themeFill="background1" w:themeFillShade="F2"/>
            <w:vAlign w:val="center"/>
          </w:tcPr>
          <w:p w14:paraId="5FE74DEC" w14:textId="0BA2799A" w:rsidR="00774EA3" w:rsidRPr="0068692B" w:rsidRDefault="00ED2539" w:rsidP="00415C55">
            <w:pPr>
              <w:jc w:val="center"/>
              <w:rPr>
                <w:rFonts w:cs="Arial"/>
                <w:i/>
                <w:color w:val="000000" w:themeColor="text1"/>
                <w:sz w:val="16"/>
                <w:szCs w:val="16"/>
                <w:lang w:val="en-GB"/>
              </w:rPr>
            </w:pPr>
            <w:r w:rsidRPr="00D36B49">
              <w:rPr>
                <w:rFonts w:cs="Arial"/>
                <w:color w:val="000000"/>
                <w:sz w:val="16"/>
                <w:szCs w:val="16"/>
                <w:lang w:val="en-US"/>
              </w:rPr>
              <w:t>Skewed</w:t>
            </w:r>
          </w:p>
        </w:tc>
        <w:tc>
          <w:tcPr>
            <w:tcW w:w="1701" w:type="dxa"/>
            <w:tcBorders>
              <w:top w:val="single" w:sz="12" w:space="0" w:color="auto"/>
              <w:bottom w:val="single" w:sz="12" w:space="0" w:color="auto"/>
            </w:tcBorders>
            <w:shd w:val="clear" w:color="auto" w:fill="F2F2F2" w:themeFill="background1" w:themeFillShade="F2"/>
            <w:vAlign w:val="center"/>
          </w:tcPr>
          <w:p w14:paraId="3EFB79FC" w14:textId="57A752CC" w:rsidR="00774EA3" w:rsidRPr="0068692B" w:rsidRDefault="00FE1365" w:rsidP="00415C55">
            <w:pPr>
              <w:jc w:val="center"/>
              <w:rPr>
                <w:rFonts w:cs="Arial"/>
                <w:i/>
                <w:color w:val="000000" w:themeColor="text1"/>
                <w:sz w:val="16"/>
                <w:szCs w:val="16"/>
                <w:lang w:val="en-GB"/>
              </w:rPr>
            </w:pPr>
            <w:r w:rsidRPr="0068692B">
              <w:rPr>
                <w:rFonts w:cs="Arial"/>
                <w:sz w:val="16"/>
                <w:szCs w:val="16"/>
                <w:lang w:val="en-GB"/>
              </w:rPr>
              <w:t>N.A.</w:t>
            </w:r>
          </w:p>
        </w:tc>
      </w:tr>
      <w:tr w:rsidR="00C27EB4" w:rsidRPr="006D0CF6" w14:paraId="12A063B6" w14:textId="50838C2B" w:rsidTr="004861E4">
        <w:trPr>
          <w:cantSplit/>
          <w:trHeight w:val="1520"/>
          <w:jc w:val="center"/>
        </w:trPr>
        <w:tc>
          <w:tcPr>
            <w:tcW w:w="988" w:type="dxa"/>
            <w:tcBorders>
              <w:top w:val="single" w:sz="12" w:space="0" w:color="auto"/>
              <w:bottom w:val="single" w:sz="12" w:space="0" w:color="auto"/>
            </w:tcBorders>
            <w:noWrap/>
            <w:textDirection w:val="btLr"/>
            <w:vAlign w:val="center"/>
          </w:tcPr>
          <w:p w14:paraId="3E5E3A25" w14:textId="3EC73CD6" w:rsidR="00774EA3" w:rsidRPr="0068692B" w:rsidRDefault="00BD4876" w:rsidP="007E5EAA">
            <w:pPr>
              <w:spacing w:line="240" w:lineRule="auto"/>
              <w:ind w:left="113" w:right="113"/>
              <w:jc w:val="center"/>
              <w:rPr>
                <w:rFonts w:cs="Arial"/>
                <w:sz w:val="16"/>
                <w:szCs w:val="16"/>
                <w:lang w:val="en-GB"/>
              </w:rPr>
            </w:pPr>
            <w:proofErr w:type="spellStart"/>
            <w:r w:rsidRPr="0068692B">
              <w:rPr>
                <w:rFonts w:cs="Arial"/>
                <w:b/>
                <w:bCs/>
                <w:sz w:val="16"/>
                <w:szCs w:val="16"/>
                <w:lang w:val="en-GB"/>
              </w:rPr>
              <w:t>Incontinentia</w:t>
            </w:r>
            <w:proofErr w:type="spellEnd"/>
            <w:r w:rsidRPr="0068692B">
              <w:rPr>
                <w:rFonts w:cs="Arial"/>
                <w:b/>
                <w:bCs/>
                <w:sz w:val="16"/>
                <w:szCs w:val="16"/>
                <w:lang w:val="en-GB"/>
              </w:rPr>
              <w:t xml:space="preserve"> </w:t>
            </w:r>
            <w:proofErr w:type="spellStart"/>
            <w:r w:rsidRPr="0068692B">
              <w:rPr>
                <w:rFonts w:cs="Arial"/>
                <w:b/>
                <w:bCs/>
                <w:sz w:val="16"/>
                <w:szCs w:val="16"/>
                <w:lang w:val="en-GB"/>
              </w:rPr>
              <w:t>Pigmenti</w:t>
            </w:r>
            <w:proofErr w:type="spellEnd"/>
          </w:p>
        </w:tc>
        <w:tc>
          <w:tcPr>
            <w:tcW w:w="850" w:type="dxa"/>
            <w:tcBorders>
              <w:top w:val="single" w:sz="12" w:space="0" w:color="auto"/>
              <w:bottom w:val="single" w:sz="12" w:space="0" w:color="auto"/>
            </w:tcBorders>
            <w:noWrap/>
            <w:vAlign w:val="center"/>
          </w:tcPr>
          <w:p w14:paraId="3FE975EF" w14:textId="4704D98C" w:rsidR="00774EA3" w:rsidRPr="0068692B" w:rsidRDefault="008034D2" w:rsidP="00415C55">
            <w:pPr>
              <w:jc w:val="center"/>
              <w:rPr>
                <w:rFonts w:cs="Arial"/>
                <w:i/>
                <w:iCs/>
                <w:sz w:val="16"/>
                <w:szCs w:val="16"/>
                <w:lang w:val="en-GB"/>
              </w:rPr>
            </w:pPr>
            <w:r w:rsidRPr="00D36B49">
              <w:rPr>
                <w:rFonts w:cs="Arial"/>
                <w:i/>
                <w:iCs/>
                <w:color w:val="000000"/>
                <w:sz w:val="16"/>
                <w:szCs w:val="16"/>
                <w:lang w:val="en-US"/>
              </w:rPr>
              <w:t>IP</w:t>
            </w:r>
          </w:p>
        </w:tc>
        <w:tc>
          <w:tcPr>
            <w:tcW w:w="1990" w:type="dxa"/>
            <w:tcBorders>
              <w:top w:val="single" w:sz="12" w:space="0" w:color="auto"/>
              <w:bottom w:val="single" w:sz="12" w:space="0" w:color="auto"/>
            </w:tcBorders>
            <w:noWrap/>
            <w:vAlign w:val="center"/>
          </w:tcPr>
          <w:p w14:paraId="7A5E1927" w14:textId="01265D0B" w:rsidR="00774EA3" w:rsidRPr="0068692B" w:rsidRDefault="00B23236" w:rsidP="00415C55">
            <w:pPr>
              <w:spacing w:line="240" w:lineRule="auto"/>
              <w:jc w:val="center"/>
              <w:rPr>
                <w:rFonts w:cs="Arial"/>
                <w:sz w:val="16"/>
                <w:szCs w:val="16"/>
                <w:lang w:val="en-GB"/>
              </w:rPr>
            </w:pPr>
            <w:r w:rsidRPr="0068692B">
              <w:rPr>
                <w:rFonts w:cs="Arial"/>
                <w:color w:val="000000"/>
                <w:sz w:val="16"/>
                <w:szCs w:val="16"/>
                <w:lang w:val="en-US"/>
              </w:rPr>
              <w:t>Blistering, hyperpigmentation, and eyes, teeth, skeleton, heart, and central nervous system abnormalities</w:t>
            </w:r>
          </w:p>
        </w:tc>
        <w:tc>
          <w:tcPr>
            <w:tcW w:w="1412" w:type="dxa"/>
            <w:tcBorders>
              <w:top w:val="single" w:sz="12" w:space="0" w:color="auto"/>
              <w:bottom w:val="single" w:sz="12" w:space="0" w:color="auto"/>
            </w:tcBorders>
            <w:noWrap/>
            <w:vAlign w:val="center"/>
          </w:tcPr>
          <w:p w14:paraId="1A8E8B5F" w14:textId="77777777" w:rsidR="004D6D4D" w:rsidRPr="00D36B49" w:rsidRDefault="004D6D4D" w:rsidP="00C27EB4">
            <w:pPr>
              <w:spacing w:line="240" w:lineRule="auto"/>
              <w:rPr>
                <w:rFonts w:cs="Arial"/>
                <w:color w:val="000000"/>
                <w:sz w:val="16"/>
                <w:szCs w:val="16"/>
                <w:lang w:val="en-US"/>
              </w:rPr>
            </w:pPr>
            <w:r w:rsidRPr="00D36B49">
              <w:rPr>
                <w:rFonts w:cs="Arial"/>
                <w:color w:val="000000"/>
                <w:sz w:val="16"/>
                <w:szCs w:val="16"/>
                <w:lang w:val="en-US"/>
              </w:rPr>
              <w:t xml:space="preserve">- </w:t>
            </w:r>
            <w:hyperlink r:id="rId7" w:history="1">
              <w:r w:rsidRPr="00D36B49">
                <w:rPr>
                  <w:color w:val="000000"/>
                  <w:sz w:val="16"/>
                  <w:szCs w:val="16"/>
                  <w:lang w:val="en-US"/>
                </w:rPr>
                <w:t>Missense</w:t>
              </w:r>
            </w:hyperlink>
          </w:p>
          <w:p w14:paraId="70C2185C" w14:textId="18270EEE" w:rsidR="004D6D4D" w:rsidRPr="00D36B49" w:rsidRDefault="004D6D4D" w:rsidP="00C27EB4">
            <w:pPr>
              <w:spacing w:line="240" w:lineRule="auto"/>
              <w:rPr>
                <w:rFonts w:cs="Arial"/>
                <w:color w:val="000000"/>
                <w:sz w:val="16"/>
                <w:szCs w:val="16"/>
                <w:lang w:val="en-US"/>
              </w:rPr>
            </w:pPr>
            <w:r w:rsidRPr="00D36B49">
              <w:rPr>
                <w:rFonts w:cs="Arial"/>
                <w:color w:val="000000"/>
                <w:sz w:val="16"/>
                <w:szCs w:val="16"/>
                <w:lang w:val="en-US"/>
              </w:rPr>
              <w:t>- Frameshift</w:t>
            </w:r>
          </w:p>
          <w:p w14:paraId="69857B46" w14:textId="0AE503B5" w:rsidR="004D6D4D" w:rsidRPr="00D36B49" w:rsidRDefault="004D6D4D" w:rsidP="00C27EB4">
            <w:pPr>
              <w:spacing w:line="240" w:lineRule="auto"/>
              <w:rPr>
                <w:rFonts w:cs="Arial"/>
                <w:color w:val="000000"/>
                <w:sz w:val="16"/>
                <w:szCs w:val="16"/>
                <w:lang w:val="en-US"/>
              </w:rPr>
            </w:pPr>
            <w:r w:rsidRPr="00D36B49">
              <w:rPr>
                <w:rFonts w:cs="Arial"/>
                <w:color w:val="000000"/>
                <w:sz w:val="16"/>
                <w:szCs w:val="16"/>
                <w:lang w:val="en-US"/>
              </w:rPr>
              <w:t>- Nonsense</w:t>
            </w:r>
          </w:p>
          <w:p w14:paraId="06F7EA61" w14:textId="2AA2DF0C" w:rsidR="00774EA3" w:rsidRPr="0068692B" w:rsidRDefault="004D6D4D" w:rsidP="00C27EB4">
            <w:pPr>
              <w:spacing w:line="240" w:lineRule="auto"/>
              <w:rPr>
                <w:rFonts w:cs="Arial"/>
                <w:sz w:val="16"/>
                <w:szCs w:val="16"/>
                <w:lang w:val="en-GB"/>
              </w:rPr>
            </w:pPr>
            <w:r w:rsidRPr="00D36B49">
              <w:rPr>
                <w:rFonts w:cs="Arial"/>
                <w:color w:val="000000"/>
                <w:sz w:val="16"/>
                <w:szCs w:val="16"/>
                <w:lang w:val="en-US"/>
              </w:rPr>
              <w:t>- Splice-site</w:t>
            </w:r>
          </w:p>
        </w:tc>
        <w:tc>
          <w:tcPr>
            <w:tcW w:w="1134" w:type="dxa"/>
            <w:tcBorders>
              <w:top w:val="single" w:sz="12" w:space="0" w:color="auto"/>
              <w:bottom w:val="single" w:sz="12" w:space="0" w:color="auto"/>
            </w:tcBorders>
            <w:vAlign w:val="center"/>
          </w:tcPr>
          <w:p w14:paraId="6FE72C6E" w14:textId="729D341B" w:rsidR="00774EA3" w:rsidRPr="00D36B49" w:rsidRDefault="008C3C6B" w:rsidP="00415C55">
            <w:pPr>
              <w:spacing w:line="240" w:lineRule="auto"/>
              <w:jc w:val="center"/>
              <w:rPr>
                <w:rFonts w:cs="Arial"/>
                <w:color w:val="000000"/>
                <w:sz w:val="16"/>
                <w:szCs w:val="16"/>
                <w:lang w:val="en-US"/>
              </w:rPr>
            </w:pPr>
            <w:r w:rsidRPr="00D36B49">
              <w:rPr>
                <w:rFonts w:cs="Arial"/>
                <w:color w:val="000000"/>
                <w:sz w:val="16"/>
                <w:szCs w:val="16"/>
                <w:lang w:val="en-US"/>
              </w:rPr>
              <w:t>1/143,000</w:t>
            </w:r>
          </w:p>
        </w:tc>
        <w:tc>
          <w:tcPr>
            <w:tcW w:w="1134" w:type="dxa"/>
            <w:tcBorders>
              <w:top w:val="single" w:sz="12" w:space="0" w:color="auto"/>
              <w:bottom w:val="single" w:sz="12" w:space="0" w:color="auto"/>
            </w:tcBorders>
            <w:vAlign w:val="center"/>
          </w:tcPr>
          <w:p w14:paraId="362283FB" w14:textId="431D90C5" w:rsidR="00774EA3" w:rsidRPr="0068692B" w:rsidRDefault="0006516E" w:rsidP="00415C55">
            <w:pPr>
              <w:spacing w:line="240" w:lineRule="auto"/>
              <w:jc w:val="center"/>
              <w:rPr>
                <w:rFonts w:cs="Arial"/>
                <w:color w:val="000000"/>
                <w:sz w:val="16"/>
                <w:szCs w:val="16"/>
                <w:lang w:val="en-US"/>
              </w:rPr>
            </w:pPr>
            <w:r w:rsidRPr="0068692B">
              <w:rPr>
                <w:rFonts w:cs="Arial"/>
                <w:color w:val="000000"/>
                <w:sz w:val="16"/>
                <w:szCs w:val="16"/>
                <w:lang w:val="en-US"/>
              </w:rPr>
              <w:t>IKBKG inhibitor of nuclear factor kB kinase b subunit</w:t>
            </w:r>
          </w:p>
        </w:tc>
        <w:tc>
          <w:tcPr>
            <w:tcW w:w="851" w:type="dxa"/>
            <w:tcBorders>
              <w:top w:val="single" w:sz="12" w:space="0" w:color="auto"/>
              <w:bottom w:val="single" w:sz="12" w:space="0" w:color="auto"/>
            </w:tcBorders>
            <w:vAlign w:val="center"/>
          </w:tcPr>
          <w:p w14:paraId="27ACC46C" w14:textId="309979E7" w:rsidR="00774EA3" w:rsidRPr="0068692B" w:rsidRDefault="00C073B9" w:rsidP="00415C55">
            <w:pPr>
              <w:jc w:val="center"/>
              <w:rPr>
                <w:rFonts w:cs="Arial"/>
                <w:sz w:val="16"/>
                <w:szCs w:val="16"/>
                <w:lang w:val="en-GB"/>
              </w:rPr>
            </w:pPr>
            <w:r w:rsidRPr="00D36B49">
              <w:rPr>
                <w:rFonts w:cs="Arial"/>
                <w:color w:val="000000"/>
                <w:sz w:val="16"/>
                <w:szCs w:val="16"/>
                <w:lang w:val="en-US"/>
              </w:rPr>
              <w:t>Skewed</w:t>
            </w:r>
          </w:p>
        </w:tc>
        <w:tc>
          <w:tcPr>
            <w:tcW w:w="1701" w:type="dxa"/>
            <w:tcBorders>
              <w:top w:val="single" w:sz="12" w:space="0" w:color="auto"/>
              <w:bottom w:val="single" w:sz="12" w:space="0" w:color="auto"/>
            </w:tcBorders>
            <w:vAlign w:val="center"/>
          </w:tcPr>
          <w:p w14:paraId="61A51C5E" w14:textId="72B1693B" w:rsidR="00774EA3" w:rsidRPr="0068692B" w:rsidRDefault="00FE1365" w:rsidP="00415C55">
            <w:pPr>
              <w:jc w:val="center"/>
              <w:rPr>
                <w:rFonts w:cs="Arial"/>
                <w:sz w:val="16"/>
                <w:szCs w:val="16"/>
                <w:lang w:val="en-GB"/>
              </w:rPr>
            </w:pPr>
            <w:r w:rsidRPr="0068692B">
              <w:rPr>
                <w:rFonts w:cs="Arial"/>
                <w:sz w:val="16"/>
                <w:szCs w:val="16"/>
                <w:lang w:val="en-GB"/>
              </w:rPr>
              <w:t>N.A.</w:t>
            </w:r>
          </w:p>
        </w:tc>
      </w:tr>
      <w:tr w:rsidR="000D6D28" w:rsidRPr="006D0CF6" w14:paraId="530397C0" w14:textId="163E3EAF" w:rsidTr="004861E4">
        <w:trPr>
          <w:cantSplit/>
          <w:trHeight w:val="1134"/>
          <w:jc w:val="center"/>
        </w:trPr>
        <w:tc>
          <w:tcPr>
            <w:tcW w:w="988" w:type="dxa"/>
            <w:tcBorders>
              <w:top w:val="single" w:sz="12" w:space="0" w:color="auto"/>
              <w:bottom w:val="single" w:sz="12" w:space="0" w:color="auto"/>
            </w:tcBorders>
            <w:shd w:val="clear" w:color="auto" w:fill="F2F2F2" w:themeFill="background1" w:themeFillShade="F2"/>
            <w:noWrap/>
            <w:textDirection w:val="btLr"/>
            <w:vAlign w:val="center"/>
          </w:tcPr>
          <w:p w14:paraId="03D1FA2F" w14:textId="4CB4EDE4" w:rsidR="00774EA3" w:rsidRPr="0068692B" w:rsidRDefault="00C251F3" w:rsidP="007E5EAA">
            <w:pPr>
              <w:spacing w:line="240" w:lineRule="auto"/>
              <w:ind w:left="113" w:right="113"/>
              <w:jc w:val="center"/>
              <w:rPr>
                <w:rFonts w:cs="Arial"/>
                <w:sz w:val="16"/>
                <w:szCs w:val="16"/>
                <w:lang w:val="en-GB"/>
              </w:rPr>
            </w:pPr>
            <w:r w:rsidRPr="0068692B">
              <w:rPr>
                <w:rFonts w:cs="Arial"/>
                <w:b/>
                <w:bCs/>
                <w:sz w:val="16"/>
                <w:szCs w:val="16"/>
                <w:lang w:val="en-GB"/>
              </w:rPr>
              <w:t>Aicardi Syndrome</w:t>
            </w:r>
          </w:p>
        </w:tc>
        <w:tc>
          <w:tcPr>
            <w:tcW w:w="850" w:type="dxa"/>
            <w:tcBorders>
              <w:top w:val="single" w:sz="12" w:space="0" w:color="auto"/>
              <w:bottom w:val="single" w:sz="12" w:space="0" w:color="auto"/>
            </w:tcBorders>
            <w:shd w:val="clear" w:color="auto" w:fill="F2F2F2" w:themeFill="background1" w:themeFillShade="F2"/>
            <w:noWrap/>
            <w:vAlign w:val="center"/>
          </w:tcPr>
          <w:p w14:paraId="297796D8" w14:textId="26C1635D" w:rsidR="00774EA3" w:rsidRPr="0068692B" w:rsidRDefault="00890C61" w:rsidP="00415C55">
            <w:pPr>
              <w:jc w:val="center"/>
              <w:rPr>
                <w:rFonts w:cs="Arial"/>
                <w:i/>
                <w:iCs/>
                <w:sz w:val="16"/>
                <w:szCs w:val="16"/>
                <w:lang w:val="en-GB"/>
              </w:rPr>
            </w:pPr>
            <w:r w:rsidRPr="00D36B49">
              <w:rPr>
                <w:rFonts w:cs="Arial"/>
                <w:i/>
                <w:iCs/>
                <w:color w:val="000000"/>
                <w:sz w:val="16"/>
                <w:szCs w:val="16"/>
                <w:lang w:val="en-US"/>
              </w:rPr>
              <w:t>AIC</w:t>
            </w:r>
          </w:p>
        </w:tc>
        <w:tc>
          <w:tcPr>
            <w:tcW w:w="1990" w:type="dxa"/>
            <w:tcBorders>
              <w:top w:val="single" w:sz="12" w:space="0" w:color="auto"/>
              <w:bottom w:val="single" w:sz="12" w:space="0" w:color="auto"/>
            </w:tcBorders>
            <w:shd w:val="clear" w:color="auto" w:fill="F2F2F2" w:themeFill="background1" w:themeFillShade="F2"/>
            <w:noWrap/>
            <w:vAlign w:val="center"/>
          </w:tcPr>
          <w:p w14:paraId="6BE2B807" w14:textId="61118684" w:rsidR="00774EA3" w:rsidRPr="0068692B" w:rsidRDefault="003D51E8" w:rsidP="00415C55">
            <w:pPr>
              <w:spacing w:line="240" w:lineRule="auto"/>
              <w:jc w:val="center"/>
              <w:rPr>
                <w:rFonts w:cs="Arial"/>
                <w:sz w:val="16"/>
                <w:szCs w:val="16"/>
                <w:lang w:val="en-GB"/>
              </w:rPr>
            </w:pPr>
            <w:r w:rsidRPr="0068692B">
              <w:rPr>
                <w:rFonts w:cs="Arial"/>
                <w:color w:val="000000"/>
                <w:sz w:val="16"/>
                <w:szCs w:val="16"/>
                <w:lang w:val="en-US"/>
              </w:rPr>
              <w:t>Agenesis of corpus callosum, seizures, intellectual disability and retinal abnormalities</w:t>
            </w:r>
          </w:p>
        </w:tc>
        <w:tc>
          <w:tcPr>
            <w:tcW w:w="1412" w:type="dxa"/>
            <w:tcBorders>
              <w:top w:val="single" w:sz="12" w:space="0" w:color="auto"/>
              <w:bottom w:val="single" w:sz="12" w:space="0" w:color="auto"/>
            </w:tcBorders>
            <w:shd w:val="clear" w:color="auto" w:fill="F2F2F2" w:themeFill="background1" w:themeFillShade="F2"/>
            <w:noWrap/>
            <w:vAlign w:val="center"/>
          </w:tcPr>
          <w:p w14:paraId="73BAE365" w14:textId="0D5945E9" w:rsidR="00774EA3" w:rsidRPr="0068692B" w:rsidRDefault="00E72C61" w:rsidP="00415C55">
            <w:pPr>
              <w:jc w:val="center"/>
              <w:rPr>
                <w:rFonts w:cs="Arial"/>
                <w:sz w:val="16"/>
                <w:szCs w:val="16"/>
                <w:lang w:val="en-GB"/>
              </w:rPr>
            </w:pPr>
            <w:r w:rsidRPr="0068692B">
              <w:rPr>
                <w:rFonts w:cs="Arial"/>
                <w:sz w:val="16"/>
                <w:szCs w:val="16"/>
                <w:lang w:val="en-GB"/>
              </w:rPr>
              <w:t>N.A.</w:t>
            </w:r>
          </w:p>
        </w:tc>
        <w:tc>
          <w:tcPr>
            <w:tcW w:w="1134" w:type="dxa"/>
            <w:tcBorders>
              <w:top w:val="single" w:sz="12" w:space="0" w:color="auto"/>
              <w:bottom w:val="single" w:sz="12" w:space="0" w:color="auto"/>
            </w:tcBorders>
            <w:shd w:val="clear" w:color="auto" w:fill="F2F2F2" w:themeFill="background1" w:themeFillShade="F2"/>
            <w:vAlign w:val="center"/>
          </w:tcPr>
          <w:p w14:paraId="63B28776" w14:textId="4B8ED4C6" w:rsidR="00774EA3" w:rsidRPr="0068692B" w:rsidRDefault="00E72C61" w:rsidP="00415C55">
            <w:pPr>
              <w:spacing w:line="240" w:lineRule="auto"/>
              <w:jc w:val="center"/>
              <w:rPr>
                <w:rFonts w:cs="Arial"/>
                <w:sz w:val="16"/>
                <w:szCs w:val="16"/>
                <w:lang w:val="en-GB"/>
              </w:rPr>
            </w:pPr>
            <w:r w:rsidRPr="0068692B">
              <w:rPr>
                <w:rFonts w:cs="Arial"/>
                <w:color w:val="000000"/>
                <w:sz w:val="16"/>
                <w:szCs w:val="16"/>
                <w:lang w:val="en-US"/>
              </w:rPr>
              <w:t>~200</w:t>
            </w:r>
          </w:p>
        </w:tc>
        <w:tc>
          <w:tcPr>
            <w:tcW w:w="1134" w:type="dxa"/>
            <w:tcBorders>
              <w:top w:val="single" w:sz="12" w:space="0" w:color="auto"/>
              <w:bottom w:val="single" w:sz="12" w:space="0" w:color="auto"/>
            </w:tcBorders>
            <w:shd w:val="clear" w:color="auto" w:fill="F2F2F2" w:themeFill="background1" w:themeFillShade="F2"/>
            <w:vAlign w:val="center"/>
          </w:tcPr>
          <w:p w14:paraId="319DBC35" w14:textId="65D3ED49" w:rsidR="00774EA3" w:rsidRPr="0068692B" w:rsidRDefault="00AE4A4C" w:rsidP="00415C55">
            <w:pPr>
              <w:jc w:val="center"/>
              <w:rPr>
                <w:rFonts w:cs="Arial"/>
                <w:sz w:val="16"/>
                <w:szCs w:val="16"/>
                <w:lang w:val="en-GB"/>
              </w:rPr>
            </w:pPr>
            <w:r w:rsidRPr="0068692B">
              <w:rPr>
                <w:rFonts w:cs="Arial"/>
                <w:sz w:val="16"/>
                <w:szCs w:val="16"/>
                <w:lang w:val="en-GB"/>
              </w:rPr>
              <w:t>N.A.</w:t>
            </w:r>
          </w:p>
        </w:tc>
        <w:tc>
          <w:tcPr>
            <w:tcW w:w="851" w:type="dxa"/>
            <w:tcBorders>
              <w:top w:val="single" w:sz="12" w:space="0" w:color="auto"/>
              <w:bottom w:val="single" w:sz="12" w:space="0" w:color="auto"/>
            </w:tcBorders>
            <w:shd w:val="clear" w:color="auto" w:fill="F2F2F2" w:themeFill="background1" w:themeFillShade="F2"/>
            <w:vAlign w:val="center"/>
          </w:tcPr>
          <w:p w14:paraId="3C78419E" w14:textId="77777777" w:rsidR="001F2D77" w:rsidRPr="0093389F" w:rsidRDefault="001F2D77" w:rsidP="00415C55">
            <w:pPr>
              <w:spacing w:line="240" w:lineRule="auto"/>
              <w:jc w:val="center"/>
              <w:rPr>
                <w:rFonts w:cs="Arial"/>
                <w:color w:val="000000"/>
                <w:sz w:val="16"/>
                <w:szCs w:val="16"/>
                <w:lang w:val="en-US"/>
              </w:rPr>
            </w:pPr>
            <w:r w:rsidRPr="0093389F">
              <w:rPr>
                <w:rFonts w:cs="Arial"/>
                <w:color w:val="000000"/>
                <w:sz w:val="16"/>
                <w:szCs w:val="16"/>
                <w:lang w:val="en-US"/>
              </w:rPr>
              <w:t>Likely</w:t>
            </w:r>
          </w:p>
          <w:p w14:paraId="2E3E4DC6" w14:textId="38980EB0" w:rsidR="00774EA3" w:rsidRPr="0093389F" w:rsidRDefault="00EC1BEF" w:rsidP="00415C55">
            <w:pPr>
              <w:spacing w:line="240" w:lineRule="auto"/>
              <w:jc w:val="center"/>
              <w:rPr>
                <w:rFonts w:cs="Arial"/>
                <w:color w:val="000000"/>
                <w:sz w:val="16"/>
                <w:szCs w:val="16"/>
                <w:lang w:val="en-US"/>
              </w:rPr>
            </w:pPr>
            <w:r w:rsidRPr="0093389F">
              <w:rPr>
                <w:rFonts w:cs="Arial"/>
                <w:color w:val="000000"/>
                <w:sz w:val="16"/>
                <w:szCs w:val="16"/>
                <w:lang w:val="en-US"/>
              </w:rPr>
              <w:t>random</w:t>
            </w:r>
          </w:p>
        </w:tc>
        <w:tc>
          <w:tcPr>
            <w:tcW w:w="1701" w:type="dxa"/>
            <w:tcBorders>
              <w:top w:val="single" w:sz="12" w:space="0" w:color="auto"/>
              <w:bottom w:val="single" w:sz="12" w:space="0" w:color="auto"/>
            </w:tcBorders>
            <w:shd w:val="clear" w:color="auto" w:fill="F2F2F2" w:themeFill="background1" w:themeFillShade="F2"/>
            <w:vAlign w:val="center"/>
          </w:tcPr>
          <w:p w14:paraId="6CF76EB4" w14:textId="0FEB5E16" w:rsidR="00774EA3" w:rsidRPr="0068692B" w:rsidRDefault="00FE1365" w:rsidP="00415C55">
            <w:pPr>
              <w:jc w:val="center"/>
              <w:rPr>
                <w:rFonts w:cs="Arial"/>
                <w:sz w:val="16"/>
                <w:szCs w:val="16"/>
                <w:lang w:val="en-GB"/>
              </w:rPr>
            </w:pPr>
            <w:r w:rsidRPr="0068692B">
              <w:rPr>
                <w:rFonts w:cs="Arial"/>
                <w:sz w:val="16"/>
                <w:szCs w:val="16"/>
                <w:lang w:val="en-GB"/>
              </w:rPr>
              <w:t>N.A.</w:t>
            </w:r>
          </w:p>
        </w:tc>
      </w:tr>
      <w:tr w:rsidR="00C27EB4" w:rsidRPr="00D27A45" w14:paraId="6FD224E2" w14:textId="6B5ED2E5" w:rsidTr="004861E4">
        <w:trPr>
          <w:cantSplit/>
          <w:trHeight w:val="1827"/>
          <w:jc w:val="center"/>
        </w:trPr>
        <w:tc>
          <w:tcPr>
            <w:tcW w:w="988" w:type="dxa"/>
            <w:tcBorders>
              <w:top w:val="single" w:sz="12" w:space="0" w:color="auto"/>
              <w:bottom w:val="single" w:sz="12" w:space="0" w:color="auto"/>
              <w:right w:val="single" w:sz="4" w:space="0" w:color="auto"/>
            </w:tcBorders>
            <w:noWrap/>
            <w:textDirection w:val="btLr"/>
            <w:vAlign w:val="center"/>
          </w:tcPr>
          <w:p w14:paraId="16BBEAFC" w14:textId="5886659C" w:rsidR="00EE7DAC" w:rsidRPr="0068692B" w:rsidRDefault="00EE7DAC" w:rsidP="00EE7DAC">
            <w:pPr>
              <w:spacing w:line="240" w:lineRule="auto"/>
              <w:ind w:left="113" w:right="113"/>
              <w:jc w:val="center"/>
              <w:rPr>
                <w:rFonts w:cs="Arial"/>
                <w:sz w:val="16"/>
                <w:szCs w:val="16"/>
                <w:lang w:val="en-GB"/>
              </w:rPr>
            </w:pPr>
            <w:r w:rsidRPr="0068692B">
              <w:rPr>
                <w:rFonts w:cs="Arial"/>
                <w:b/>
                <w:bCs/>
                <w:sz w:val="16"/>
                <w:szCs w:val="16"/>
                <w:lang w:val="en-GB"/>
              </w:rPr>
              <w:t>Terminal osseous dysplasia and pigmentary defects</w:t>
            </w:r>
          </w:p>
        </w:tc>
        <w:tc>
          <w:tcPr>
            <w:tcW w:w="850" w:type="dxa"/>
            <w:tcBorders>
              <w:top w:val="single" w:sz="12" w:space="0" w:color="auto"/>
              <w:left w:val="single" w:sz="4" w:space="0" w:color="auto"/>
              <w:bottom w:val="single" w:sz="12" w:space="0" w:color="auto"/>
              <w:right w:val="single" w:sz="4" w:space="0" w:color="auto"/>
            </w:tcBorders>
            <w:noWrap/>
            <w:vAlign w:val="center"/>
          </w:tcPr>
          <w:p w14:paraId="4232756D" w14:textId="6D1CE019" w:rsidR="00EE7DAC" w:rsidRPr="0068692B" w:rsidRDefault="00EE7DAC" w:rsidP="00415C55">
            <w:pPr>
              <w:jc w:val="center"/>
              <w:rPr>
                <w:rFonts w:cs="Arial"/>
                <w:i/>
                <w:iCs/>
                <w:sz w:val="16"/>
                <w:szCs w:val="16"/>
                <w:lang w:val="en-GB"/>
              </w:rPr>
            </w:pPr>
            <w:r w:rsidRPr="0093389F">
              <w:rPr>
                <w:rFonts w:cs="Arial"/>
                <w:i/>
                <w:iCs/>
                <w:color w:val="000000"/>
                <w:sz w:val="16"/>
                <w:szCs w:val="16"/>
                <w:lang w:val="en-US"/>
              </w:rPr>
              <w:t>ODPD</w:t>
            </w:r>
          </w:p>
        </w:tc>
        <w:tc>
          <w:tcPr>
            <w:tcW w:w="1990" w:type="dxa"/>
            <w:tcBorders>
              <w:top w:val="single" w:sz="12" w:space="0" w:color="auto"/>
              <w:left w:val="single" w:sz="4" w:space="0" w:color="auto"/>
              <w:bottom w:val="single" w:sz="12" w:space="0" w:color="auto"/>
              <w:right w:val="single" w:sz="4" w:space="0" w:color="auto"/>
            </w:tcBorders>
            <w:noWrap/>
            <w:vAlign w:val="center"/>
          </w:tcPr>
          <w:p w14:paraId="24CFB310" w14:textId="1F5798F3" w:rsidR="00EE7DAC" w:rsidRPr="0068692B" w:rsidRDefault="002B1038" w:rsidP="00415C55">
            <w:pPr>
              <w:spacing w:line="240" w:lineRule="auto"/>
              <w:jc w:val="center"/>
              <w:rPr>
                <w:rFonts w:cs="Arial"/>
                <w:sz w:val="16"/>
                <w:szCs w:val="16"/>
                <w:lang w:val="en-GB"/>
              </w:rPr>
            </w:pPr>
            <w:r w:rsidRPr="0068692B">
              <w:rPr>
                <w:rFonts w:cs="Arial"/>
                <w:color w:val="000000"/>
                <w:sz w:val="16"/>
                <w:szCs w:val="16"/>
                <w:lang w:val="en-US"/>
              </w:rPr>
              <w:t>S</w:t>
            </w:r>
            <w:r w:rsidR="00EE7DAC" w:rsidRPr="0068692B">
              <w:rPr>
                <w:rFonts w:cs="Arial"/>
                <w:color w:val="000000"/>
                <w:sz w:val="16"/>
                <w:szCs w:val="16"/>
                <w:lang w:val="en-US"/>
              </w:rPr>
              <w:t>keletal dysplasia, skin pigmentary defects, recurrent digital fibromatosis, delayed ossification, joint contractures, and dysmorphic facial features</w:t>
            </w:r>
          </w:p>
        </w:tc>
        <w:tc>
          <w:tcPr>
            <w:tcW w:w="1412" w:type="dxa"/>
            <w:tcBorders>
              <w:top w:val="single" w:sz="12" w:space="0" w:color="auto"/>
              <w:left w:val="single" w:sz="4" w:space="0" w:color="auto"/>
              <w:bottom w:val="single" w:sz="12" w:space="0" w:color="auto"/>
              <w:right w:val="single" w:sz="4" w:space="0" w:color="auto"/>
            </w:tcBorders>
            <w:noWrap/>
            <w:vAlign w:val="center"/>
          </w:tcPr>
          <w:p w14:paraId="4F1525D5" w14:textId="14270183" w:rsidR="00EE7DAC" w:rsidRPr="0068692B" w:rsidRDefault="00EE7DAC" w:rsidP="00415C55">
            <w:pPr>
              <w:jc w:val="center"/>
              <w:rPr>
                <w:rFonts w:cs="Arial"/>
                <w:sz w:val="16"/>
                <w:szCs w:val="16"/>
                <w:lang w:val="en-GB"/>
              </w:rPr>
            </w:pPr>
            <w:r w:rsidRPr="0068692B">
              <w:rPr>
                <w:rFonts w:cs="Arial"/>
                <w:sz w:val="16"/>
                <w:szCs w:val="16"/>
                <w:lang w:val="en-GB"/>
              </w:rPr>
              <w:t>N.A.</w:t>
            </w:r>
          </w:p>
        </w:tc>
        <w:tc>
          <w:tcPr>
            <w:tcW w:w="1134" w:type="dxa"/>
            <w:tcBorders>
              <w:top w:val="single" w:sz="12" w:space="0" w:color="auto"/>
              <w:left w:val="single" w:sz="4" w:space="0" w:color="auto"/>
              <w:bottom w:val="single" w:sz="12" w:space="0" w:color="auto"/>
            </w:tcBorders>
            <w:vAlign w:val="center"/>
          </w:tcPr>
          <w:p w14:paraId="79593EFB" w14:textId="7E29E922" w:rsidR="00EE7DAC" w:rsidRPr="0068692B" w:rsidRDefault="0080680E" w:rsidP="00415C55">
            <w:pPr>
              <w:spacing w:line="240" w:lineRule="auto"/>
              <w:jc w:val="center"/>
              <w:rPr>
                <w:rFonts w:cs="Arial"/>
                <w:color w:val="000000" w:themeColor="text1"/>
                <w:sz w:val="16"/>
                <w:szCs w:val="16"/>
              </w:rPr>
            </w:pPr>
            <w:r w:rsidRPr="0068692B">
              <w:rPr>
                <w:rFonts w:cs="Arial"/>
                <w:color w:val="000000"/>
                <w:sz w:val="16"/>
                <w:szCs w:val="16"/>
              </w:rPr>
              <w:t>~1/1,000000</w:t>
            </w:r>
          </w:p>
        </w:tc>
        <w:tc>
          <w:tcPr>
            <w:tcW w:w="1134" w:type="dxa"/>
            <w:tcBorders>
              <w:top w:val="single" w:sz="12" w:space="0" w:color="auto"/>
              <w:left w:val="single" w:sz="4" w:space="0" w:color="auto"/>
              <w:bottom w:val="single" w:sz="12" w:space="0" w:color="auto"/>
            </w:tcBorders>
            <w:vAlign w:val="center"/>
          </w:tcPr>
          <w:p w14:paraId="33E36B36" w14:textId="4A4B47D7" w:rsidR="00EE7DAC" w:rsidRPr="0068692B" w:rsidRDefault="00440737" w:rsidP="00415C55">
            <w:pPr>
              <w:jc w:val="center"/>
              <w:rPr>
                <w:rFonts w:cs="Arial"/>
                <w:color w:val="000000" w:themeColor="text1"/>
                <w:sz w:val="16"/>
                <w:szCs w:val="16"/>
                <w:lang w:val="en-GB"/>
              </w:rPr>
            </w:pPr>
            <w:r w:rsidRPr="0068692B">
              <w:rPr>
                <w:rFonts w:cs="Arial"/>
                <w:sz w:val="16"/>
                <w:szCs w:val="16"/>
                <w:lang w:val="en-GB"/>
              </w:rPr>
              <w:t>N.A.</w:t>
            </w:r>
          </w:p>
        </w:tc>
        <w:tc>
          <w:tcPr>
            <w:tcW w:w="851" w:type="dxa"/>
            <w:tcBorders>
              <w:top w:val="single" w:sz="12" w:space="0" w:color="auto"/>
              <w:left w:val="single" w:sz="4" w:space="0" w:color="auto"/>
              <w:bottom w:val="single" w:sz="12" w:space="0" w:color="auto"/>
            </w:tcBorders>
            <w:vAlign w:val="center"/>
          </w:tcPr>
          <w:p w14:paraId="064149BB" w14:textId="50793DBB" w:rsidR="00EE7DAC" w:rsidRPr="0068692B" w:rsidRDefault="00440737" w:rsidP="00415C55">
            <w:pPr>
              <w:jc w:val="center"/>
              <w:rPr>
                <w:rFonts w:cs="Arial"/>
                <w:color w:val="000000" w:themeColor="text1"/>
                <w:sz w:val="16"/>
                <w:szCs w:val="16"/>
                <w:lang w:val="en-GB"/>
              </w:rPr>
            </w:pPr>
            <w:proofErr w:type="spellStart"/>
            <w:r w:rsidRPr="0068692B">
              <w:rPr>
                <w:rFonts w:cs="Arial"/>
                <w:color w:val="000000"/>
                <w:sz w:val="16"/>
                <w:szCs w:val="16"/>
              </w:rPr>
              <w:t>Skewed</w:t>
            </w:r>
            <w:proofErr w:type="spellEnd"/>
          </w:p>
        </w:tc>
        <w:tc>
          <w:tcPr>
            <w:tcW w:w="1701" w:type="dxa"/>
            <w:tcBorders>
              <w:top w:val="single" w:sz="12" w:space="0" w:color="auto"/>
              <w:left w:val="single" w:sz="4" w:space="0" w:color="auto"/>
              <w:bottom w:val="single" w:sz="12" w:space="0" w:color="auto"/>
            </w:tcBorders>
            <w:vAlign w:val="center"/>
          </w:tcPr>
          <w:p w14:paraId="2FCD7D6C" w14:textId="380386DC" w:rsidR="00EE7DAC" w:rsidRPr="0068692B" w:rsidRDefault="00FE1365" w:rsidP="00415C55">
            <w:pPr>
              <w:jc w:val="center"/>
              <w:rPr>
                <w:rFonts w:cs="Arial"/>
                <w:color w:val="000000" w:themeColor="text1"/>
                <w:sz w:val="16"/>
                <w:szCs w:val="16"/>
                <w:lang w:val="en-GB"/>
              </w:rPr>
            </w:pPr>
            <w:r w:rsidRPr="0068692B">
              <w:rPr>
                <w:rFonts w:cs="Arial"/>
                <w:sz w:val="16"/>
                <w:szCs w:val="16"/>
                <w:lang w:val="en-GB"/>
              </w:rPr>
              <w:t>N.A.</w:t>
            </w:r>
          </w:p>
        </w:tc>
      </w:tr>
      <w:tr w:rsidR="000D6D28" w:rsidRPr="00D27A45" w14:paraId="63A3569C" w14:textId="77777777" w:rsidTr="004861E4">
        <w:trPr>
          <w:cantSplit/>
          <w:trHeight w:val="1655"/>
          <w:jc w:val="center"/>
        </w:trPr>
        <w:tc>
          <w:tcPr>
            <w:tcW w:w="988" w:type="dxa"/>
            <w:tcBorders>
              <w:top w:val="single" w:sz="12" w:space="0" w:color="auto"/>
              <w:right w:val="single" w:sz="4" w:space="0" w:color="auto"/>
            </w:tcBorders>
            <w:shd w:val="clear" w:color="auto" w:fill="F2F2F2" w:themeFill="background1" w:themeFillShade="F2"/>
            <w:noWrap/>
            <w:textDirection w:val="btLr"/>
            <w:vAlign w:val="center"/>
          </w:tcPr>
          <w:p w14:paraId="12602653" w14:textId="3B093475" w:rsidR="00EE7DAC" w:rsidRPr="0068692B" w:rsidRDefault="00A130A5" w:rsidP="008724F0">
            <w:pPr>
              <w:spacing w:line="240" w:lineRule="auto"/>
              <w:ind w:left="113" w:right="113"/>
              <w:jc w:val="center"/>
              <w:rPr>
                <w:rFonts w:cs="Arial"/>
                <w:sz w:val="16"/>
                <w:szCs w:val="16"/>
              </w:rPr>
            </w:pPr>
            <w:r w:rsidRPr="0068692B">
              <w:rPr>
                <w:rFonts w:cs="Arial"/>
                <w:b/>
                <w:bCs/>
                <w:sz w:val="16"/>
                <w:szCs w:val="16"/>
              </w:rPr>
              <w:t>Oculo-</w:t>
            </w:r>
            <w:proofErr w:type="spellStart"/>
            <w:r w:rsidRPr="0068692B">
              <w:rPr>
                <w:rFonts w:cs="Arial"/>
                <w:b/>
                <w:bCs/>
                <w:sz w:val="16"/>
                <w:szCs w:val="16"/>
              </w:rPr>
              <w:t>facio</w:t>
            </w:r>
            <w:proofErr w:type="spellEnd"/>
            <w:r w:rsidRPr="0068692B">
              <w:rPr>
                <w:rFonts w:cs="Arial"/>
                <w:b/>
                <w:bCs/>
                <w:sz w:val="16"/>
                <w:szCs w:val="16"/>
              </w:rPr>
              <w:t>-cardio-</w:t>
            </w:r>
            <w:proofErr w:type="spellStart"/>
            <w:r w:rsidRPr="0068692B">
              <w:rPr>
                <w:rFonts w:cs="Arial"/>
                <w:b/>
                <w:bCs/>
                <w:sz w:val="16"/>
                <w:szCs w:val="16"/>
              </w:rPr>
              <w:t>dental</w:t>
            </w:r>
            <w:proofErr w:type="spellEnd"/>
            <w:r w:rsidR="00742309" w:rsidRPr="0068692B">
              <w:rPr>
                <w:rFonts w:cs="Arial"/>
                <w:b/>
                <w:bCs/>
                <w:sz w:val="16"/>
                <w:szCs w:val="16"/>
              </w:rPr>
              <w:t xml:space="preserve"> </w:t>
            </w:r>
            <w:proofErr w:type="spellStart"/>
            <w:r w:rsidR="00742309" w:rsidRPr="0068692B">
              <w:rPr>
                <w:rFonts w:cs="Arial"/>
                <w:b/>
                <w:bCs/>
                <w:sz w:val="16"/>
                <w:szCs w:val="16"/>
              </w:rPr>
              <w:t>Syndrome</w:t>
            </w:r>
            <w:proofErr w:type="spellEnd"/>
          </w:p>
        </w:tc>
        <w:tc>
          <w:tcPr>
            <w:tcW w:w="850" w:type="dxa"/>
            <w:tcBorders>
              <w:top w:val="single" w:sz="12" w:space="0" w:color="auto"/>
              <w:left w:val="single" w:sz="4" w:space="0" w:color="auto"/>
              <w:right w:val="single" w:sz="4" w:space="0" w:color="auto"/>
            </w:tcBorders>
            <w:shd w:val="clear" w:color="auto" w:fill="F2F2F2" w:themeFill="background1" w:themeFillShade="F2"/>
            <w:noWrap/>
            <w:vAlign w:val="center"/>
          </w:tcPr>
          <w:p w14:paraId="0DAAEEB6" w14:textId="0239CCD2" w:rsidR="00EE7DAC" w:rsidRPr="0068692B" w:rsidRDefault="007F166A" w:rsidP="00415C55">
            <w:pPr>
              <w:jc w:val="center"/>
              <w:rPr>
                <w:rFonts w:cs="Arial"/>
                <w:i/>
                <w:iCs/>
                <w:sz w:val="16"/>
                <w:szCs w:val="16"/>
                <w:lang w:val="en-GB"/>
              </w:rPr>
            </w:pPr>
            <w:r w:rsidRPr="0068692B">
              <w:rPr>
                <w:rFonts w:cs="Arial"/>
                <w:i/>
                <w:iCs/>
                <w:color w:val="000000"/>
                <w:sz w:val="16"/>
                <w:szCs w:val="16"/>
              </w:rPr>
              <w:t>OFCD</w:t>
            </w:r>
          </w:p>
        </w:tc>
        <w:tc>
          <w:tcPr>
            <w:tcW w:w="1990" w:type="dxa"/>
            <w:tcBorders>
              <w:top w:val="single" w:sz="12" w:space="0" w:color="auto"/>
              <w:left w:val="single" w:sz="4" w:space="0" w:color="auto"/>
              <w:right w:val="single" w:sz="4" w:space="0" w:color="auto"/>
            </w:tcBorders>
            <w:shd w:val="clear" w:color="auto" w:fill="F2F2F2" w:themeFill="background1" w:themeFillShade="F2"/>
            <w:noWrap/>
            <w:vAlign w:val="center"/>
          </w:tcPr>
          <w:p w14:paraId="71946433" w14:textId="50C6BF68" w:rsidR="00EE7DAC" w:rsidRPr="0068692B" w:rsidRDefault="005502FD" w:rsidP="00415C55">
            <w:pPr>
              <w:spacing w:line="276" w:lineRule="auto"/>
              <w:jc w:val="center"/>
              <w:rPr>
                <w:rFonts w:cs="Arial"/>
                <w:sz w:val="16"/>
                <w:szCs w:val="16"/>
                <w:lang w:val="en-GB"/>
              </w:rPr>
            </w:pPr>
            <w:r w:rsidRPr="0068692B">
              <w:rPr>
                <w:rFonts w:cs="Arial"/>
                <w:color w:val="000000"/>
                <w:sz w:val="16"/>
                <w:szCs w:val="16"/>
                <w:lang w:val="en-US"/>
              </w:rPr>
              <w:t>Facial abnormalities, cataracts, microphthalmia, dental abnormalities, and cardiac septal defects</w:t>
            </w:r>
          </w:p>
        </w:tc>
        <w:tc>
          <w:tcPr>
            <w:tcW w:w="1412" w:type="dxa"/>
            <w:tcBorders>
              <w:top w:val="single" w:sz="12"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2FF795D" w14:textId="0ECBEBBB" w:rsidR="00C64225" w:rsidRPr="0068692B" w:rsidRDefault="00611DDD" w:rsidP="00C27EB4">
            <w:pPr>
              <w:spacing w:line="276" w:lineRule="auto"/>
              <w:rPr>
                <w:rFonts w:cs="Arial"/>
                <w:color w:val="000000"/>
                <w:sz w:val="16"/>
                <w:szCs w:val="16"/>
              </w:rPr>
            </w:pPr>
            <w:r w:rsidRPr="0068692B">
              <w:rPr>
                <w:rFonts w:cs="Arial"/>
                <w:color w:val="000000"/>
                <w:sz w:val="16"/>
                <w:szCs w:val="16"/>
              </w:rPr>
              <w:t xml:space="preserve">- </w:t>
            </w:r>
            <w:proofErr w:type="spellStart"/>
            <w:r w:rsidR="00C64225" w:rsidRPr="0068692B">
              <w:rPr>
                <w:rFonts w:cs="Arial"/>
                <w:color w:val="000000"/>
                <w:sz w:val="16"/>
                <w:szCs w:val="16"/>
              </w:rPr>
              <w:t>M</w:t>
            </w:r>
            <w:r w:rsidRPr="0068692B">
              <w:rPr>
                <w:rFonts w:cs="Arial"/>
                <w:color w:val="000000"/>
                <w:sz w:val="16"/>
                <w:szCs w:val="16"/>
              </w:rPr>
              <w:t>issense</w:t>
            </w:r>
            <w:proofErr w:type="spellEnd"/>
          </w:p>
          <w:p w14:paraId="3917C4DB" w14:textId="238ED6F0" w:rsidR="00C64225" w:rsidRPr="0068692B" w:rsidRDefault="00C64225" w:rsidP="00C27EB4">
            <w:pPr>
              <w:spacing w:line="276" w:lineRule="auto"/>
              <w:rPr>
                <w:rFonts w:cs="Arial"/>
                <w:color w:val="000000"/>
                <w:sz w:val="16"/>
                <w:szCs w:val="16"/>
              </w:rPr>
            </w:pPr>
            <w:r w:rsidRPr="0068692B">
              <w:rPr>
                <w:rFonts w:cs="Arial"/>
                <w:color w:val="000000"/>
                <w:sz w:val="16"/>
                <w:szCs w:val="16"/>
              </w:rPr>
              <w:t xml:space="preserve">- </w:t>
            </w:r>
            <w:proofErr w:type="spellStart"/>
            <w:r w:rsidRPr="0068692B">
              <w:rPr>
                <w:rFonts w:cs="Arial"/>
                <w:color w:val="000000"/>
                <w:sz w:val="16"/>
                <w:szCs w:val="16"/>
              </w:rPr>
              <w:t>F</w:t>
            </w:r>
            <w:r w:rsidR="00611DDD" w:rsidRPr="0068692B">
              <w:rPr>
                <w:rFonts w:cs="Arial"/>
                <w:color w:val="000000"/>
                <w:sz w:val="16"/>
                <w:szCs w:val="16"/>
              </w:rPr>
              <w:t>rameshift</w:t>
            </w:r>
            <w:proofErr w:type="spellEnd"/>
          </w:p>
          <w:p w14:paraId="64D4FF8C" w14:textId="32102D42" w:rsidR="00EE7DAC" w:rsidRPr="0068692B" w:rsidRDefault="00C64225" w:rsidP="00C27EB4">
            <w:pPr>
              <w:spacing w:line="276" w:lineRule="auto"/>
              <w:rPr>
                <w:rFonts w:cs="Arial"/>
                <w:sz w:val="16"/>
                <w:szCs w:val="16"/>
                <w:lang w:val="en-GB"/>
              </w:rPr>
            </w:pPr>
            <w:r w:rsidRPr="0068692B">
              <w:rPr>
                <w:rFonts w:cs="Arial"/>
                <w:color w:val="000000"/>
                <w:sz w:val="16"/>
                <w:szCs w:val="16"/>
              </w:rPr>
              <w:t xml:space="preserve">- </w:t>
            </w:r>
            <w:proofErr w:type="spellStart"/>
            <w:r w:rsidRPr="0068692B">
              <w:rPr>
                <w:rFonts w:cs="Arial"/>
                <w:color w:val="000000"/>
                <w:sz w:val="16"/>
                <w:szCs w:val="16"/>
              </w:rPr>
              <w:t>D</w:t>
            </w:r>
            <w:r w:rsidR="00611DDD" w:rsidRPr="0068692B">
              <w:rPr>
                <w:rFonts w:cs="Arial"/>
                <w:color w:val="000000"/>
                <w:sz w:val="16"/>
                <w:szCs w:val="16"/>
              </w:rPr>
              <w:t>eletion</w:t>
            </w:r>
            <w:proofErr w:type="spellEnd"/>
          </w:p>
        </w:tc>
        <w:tc>
          <w:tcPr>
            <w:tcW w:w="1134" w:type="dxa"/>
            <w:tcBorders>
              <w:top w:val="single" w:sz="12" w:space="0" w:color="auto"/>
              <w:left w:val="single" w:sz="4" w:space="0" w:color="auto"/>
              <w:bottom w:val="single" w:sz="4" w:space="0" w:color="auto"/>
            </w:tcBorders>
            <w:shd w:val="clear" w:color="auto" w:fill="F2F2F2" w:themeFill="background1" w:themeFillShade="F2"/>
            <w:vAlign w:val="center"/>
          </w:tcPr>
          <w:p w14:paraId="5A5C83D6" w14:textId="29E1BE5F" w:rsidR="00EE7DAC" w:rsidRPr="0068692B" w:rsidRDefault="002B26CA" w:rsidP="00415C55">
            <w:pPr>
              <w:spacing w:line="240" w:lineRule="auto"/>
              <w:jc w:val="center"/>
              <w:rPr>
                <w:rFonts w:cs="Arial"/>
                <w:color w:val="000000" w:themeColor="text1"/>
                <w:sz w:val="16"/>
                <w:szCs w:val="16"/>
                <w:lang w:val="en-GB"/>
              </w:rPr>
            </w:pPr>
            <w:proofErr w:type="spellStart"/>
            <w:r w:rsidRPr="0068692B">
              <w:rPr>
                <w:rFonts w:cs="Arial"/>
                <w:color w:val="000000"/>
                <w:sz w:val="16"/>
                <w:szCs w:val="16"/>
              </w:rPr>
              <w:t>Extremely</w:t>
            </w:r>
            <w:proofErr w:type="spellEnd"/>
            <w:r w:rsidRPr="0068692B">
              <w:rPr>
                <w:rFonts w:cs="Arial"/>
                <w:color w:val="000000"/>
                <w:sz w:val="16"/>
                <w:szCs w:val="16"/>
              </w:rPr>
              <w:t xml:space="preserve"> rare</w:t>
            </w:r>
          </w:p>
        </w:tc>
        <w:tc>
          <w:tcPr>
            <w:tcW w:w="1134" w:type="dxa"/>
            <w:tcBorders>
              <w:top w:val="single" w:sz="12" w:space="0" w:color="auto"/>
              <w:left w:val="single" w:sz="4" w:space="0" w:color="auto"/>
              <w:bottom w:val="single" w:sz="4" w:space="0" w:color="auto"/>
            </w:tcBorders>
            <w:shd w:val="clear" w:color="auto" w:fill="F2F2F2" w:themeFill="background1" w:themeFillShade="F2"/>
            <w:vAlign w:val="center"/>
          </w:tcPr>
          <w:p w14:paraId="2A3A8AC0" w14:textId="7BE0E7AF" w:rsidR="00EE7DAC" w:rsidRPr="0068692B" w:rsidRDefault="00457FEE" w:rsidP="00C1465D">
            <w:pPr>
              <w:spacing w:line="276" w:lineRule="auto"/>
              <w:jc w:val="center"/>
              <w:rPr>
                <w:rFonts w:cs="Arial"/>
                <w:color w:val="000000" w:themeColor="text1"/>
                <w:sz w:val="16"/>
                <w:szCs w:val="16"/>
                <w:lang w:val="en-GB"/>
              </w:rPr>
            </w:pPr>
            <w:r w:rsidRPr="0068692B">
              <w:rPr>
                <w:rFonts w:cs="Arial"/>
                <w:sz w:val="16"/>
                <w:szCs w:val="16"/>
                <w:lang w:val="en-GB"/>
              </w:rPr>
              <w:t>Epigenetic regulator</w:t>
            </w:r>
          </w:p>
        </w:tc>
        <w:tc>
          <w:tcPr>
            <w:tcW w:w="851" w:type="dxa"/>
            <w:tcBorders>
              <w:top w:val="single" w:sz="12" w:space="0" w:color="auto"/>
              <w:left w:val="single" w:sz="4" w:space="0" w:color="auto"/>
            </w:tcBorders>
            <w:shd w:val="clear" w:color="auto" w:fill="F2F2F2" w:themeFill="background1" w:themeFillShade="F2"/>
            <w:vAlign w:val="center"/>
          </w:tcPr>
          <w:p w14:paraId="22E9B1B5" w14:textId="17DD9EE0" w:rsidR="00EE7DAC" w:rsidRPr="0068692B" w:rsidRDefault="002B26CA" w:rsidP="00415C55">
            <w:pPr>
              <w:jc w:val="center"/>
              <w:rPr>
                <w:rFonts w:cs="Arial"/>
                <w:color w:val="000000" w:themeColor="text1"/>
                <w:sz w:val="16"/>
                <w:szCs w:val="16"/>
                <w:lang w:val="en-GB"/>
              </w:rPr>
            </w:pPr>
            <w:proofErr w:type="spellStart"/>
            <w:r w:rsidRPr="0068692B">
              <w:rPr>
                <w:rFonts w:cs="Arial"/>
                <w:color w:val="000000"/>
                <w:sz w:val="16"/>
                <w:szCs w:val="16"/>
              </w:rPr>
              <w:t>Skewed</w:t>
            </w:r>
            <w:proofErr w:type="spellEnd"/>
          </w:p>
        </w:tc>
        <w:tc>
          <w:tcPr>
            <w:tcW w:w="1701" w:type="dxa"/>
            <w:tcBorders>
              <w:top w:val="single" w:sz="12" w:space="0" w:color="auto"/>
              <w:left w:val="single" w:sz="4" w:space="0" w:color="auto"/>
            </w:tcBorders>
            <w:shd w:val="clear" w:color="auto" w:fill="F2F2F2" w:themeFill="background1" w:themeFillShade="F2"/>
            <w:vAlign w:val="center"/>
          </w:tcPr>
          <w:p w14:paraId="7A532AF1" w14:textId="53E96BA5" w:rsidR="00EE7DAC" w:rsidRPr="0068692B" w:rsidRDefault="00FE1365" w:rsidP="00415C55">
            <w:pPr>
              <w:jc w:val="center"/>
              <w:rPr>
                <w:rFonts w:cs="Arial"/>
                <w:color w:val="000000" w:themeColor="text1"/>
                <w:sz w:val="16"/>
                <w:szCs w:val="16"/>
                <w:lang w:val="en-GB"/>
              </w:rPr>
            </w:pPr>
            <w:r w:rsidRPr="0068692B">
              <w:rPr>
                <w:rFonts w:cs="Arial"/>
                <w:sz w:val="16"/>
                <w:szCs w:val="16"/>
                <w:lang w:val="en-GB"/>
              </w:rPr>
              <w:t>N.A.</w:t>
            </w:r>
          </w:p>
        </w:tc>
      </w:tr>
      <w:tr w:rsidR="00C27EB4" w:rsidRPr="00D27A45" w14:paraId="2CAFA7A0" w14:textId="77777777" w:rsidTr="004861E4">
        <w:trPr>
          <w:cantSplit/>
          <w:trHeight w:val="2926"/>
          <w:jc w:val="center"/>
        </w:trPr>
        <w:tc>
          <w:tcPr>
            <w:tcW w:w="988" w:type="dxa"/>
            <w:tcBorders>
              <w:bottom w:val="single" w:sz="12" w:space="0" w:color="auto"/>
              <w:right w:val="single" w:sz="4" w:space="0" w:color="auto"/>
            </w:tcBorders>
            <w:noWrap/>
            <w:textDirection w:val="btLr"/>
            <w:vAlign w:val="center"/>
          </w:tcPr>
          <w:p w14:paraId="41B371FD" w14:textId="54506EF2" w:rsidR="00EE7DAC" w:rsidRPr="0068692B" w:rsidRDefault="00882755" w:rsidP="00882755">
            <w:pPr>
              <w:spacing w:line="240" w:lineRule="auto"/>
              <w:ind w:left="113" w:right="113"/>
              <w:jc w:val="center"/>
              <w:rPr>
                <w:rFonts w:cs="Arial"/>
                <w:b/>
                <w:bCs/>
                <w:sz w:val="16"/>
                <w:szCs w:val="16"/>
                <w:lang w:val="en-GB"/>
              </w:rPr>
            </w:pPr>
            <w:r w:rsidRPr="0068692B">
              <w:rPr>
                <w:rFonts w:cs="Arial"/>
                <w:b/>
                <w:bCs/>
                <w:sz w:val="16"/>
                <w:szCs w:val="16"/>
                <w:lang w:val="en-US"/>
              </w:rPr>
              <w:lastRenderedPageBreak/>
              <w:t xml:space="preserve">Congenital </w:t>
            </w:r>
            <w:proofErr w:type="spellStart"/>
            <w:r w:rsidRPr="0068692B">
              <w:rPr>
                <w:rFonts w:cs="Arial"/>
                <w:b/>
                <w:bCs/>
                <w:sz w:val="16"/>
                <w:szCs w:val="16"/>
                <w:lang w:val="en-US"/>
              </w:rPr>
              <w:t>hemidysplasia</w:t>
            </w:r>
            <w:proofErr w:type="spellEnd"/>
            <w:r w:rsidRPr="0068692B">
              <w:rPr>
                <w:rFonts w:cs="Arial"/>
                <w:sz w:val="16"/>
                <w:szCs w:val="16"/>
                <w:lang w:val="en-US"/>
              </w:rPr>
              <w:t xml:space="preserve"> with </w:t>
            </w:r>
            <w:proofErr w:type="spellStart"/>
            <w:r w:rsidRPr="0068692B">
              <w:rPr>
                <w:rFonts w:cs="Arial"/>
                <w:b/>
                <w:bCs/>
                <w:sz w:val="16"/>
                <w:szCs w:val="16"/>
                <w:lang w:val="en-US"/>
              </w:rPr>
              <w:t>ichthyosiform</w:t>
            </w:r>
            <w:proofErr w:type="spellEnd"/>
            <w:r w:rsidRPr="0068692B">
              <w:rPr>
                <w:rFonts w:cs="Arial"/>
                <w:b/>
                <w:bCs/>
                <w:sz w:val="16"/>
                <w:szCs w:val="16"/>
                <w:lang w:val="en-US"/>
              </w:rPr>
              <w:t xml:space="preserve"> erythroderma </w:t>
            </w:r>
            <w:r w:rsidRPr="0068692B">
              <w:rPr>
                <w:rFonts w:cs="Arial"/>
                <w:sz w:val="16"/>
                <w:szCs w:val="16"/>
                <w:lang w:val="en-US"/>
              </w:rPr>
              <w:t>and</w:t>
            </w:r>
            <w:r w:rsidRPr="0068692B">
              <w:rPr>
                <w:rFonts w:cs="Arial"/>
                <w:b/>
                <w:bCs/>
                <w:sz w:val="16"/>
                <w:szCs w:val="16"/>
                <w:lang w:val="en-US"/>
              </w:rPr>
              <w:t xml:space="preserve"> limb </w:t>
            </w:r>
            <w:proofErr w:type="spellStart"/>
            <w:r w:rsidRPr="0068692B">
              <w:rPr>
                <w:rFonts w:cs="Arial"/>
                <w:b/>
                <w:bCs/>
                <w:i/>
                <w:iCs/>
                <w:sz w:val="16"/>
                <w:szCs w:val="16"/>
                <w:lang w:val="en-US"/>
              </w:rPr>
              <w:t>defectsa</w:t>
            </w:r>
            <w:proofErr w:type="spellEnd"/>
          </w:p>
        </w:tc>
        <w:tc>
          <w:tcPr>
            <w:tcW w:w="850" w:type="dxa"/>
            <w:tcBorders>
              <w:left w:val="single" w:sz="4" w:space="0" w:color="auto"/>
              <w:bottom w:val="single" w:sz="12" w:space="0" w:color="auto"/>
              <w:right w:val="single" w:sz="4" w:space="0" w:color="auto"/>
            </w:tcBorders>
            <w:noWrap/>
            <w:vAlign w:val="center"/>
          </w:tcPr>
          <w:p w14:paraId="1C28DCF7" w14:textId="1B9DDB29" w:rsidR="00EE7DAC" w:rsidRPr="0068692B" w:rsidRDefault="006F7B54" w:rsidP="00415C55">
            <w:pPr>
              <w:jc w:val="center"/>
              <w:rPr>
                <w:rFonts w:cs="Arial"/>
                <w:color w:val="000000"/>
                <w:sz w:val="16"/>
                <w:szCs w:val="16"/>
              </w:rPr>
            </w:pPr>
            <w:r w:rsidRPr="0068692B">
              <w:rPr>
                <w:rFonts w:cs="Arial"/>
                <w:i/>
                <w:iCs/>
                <w:color w:val="000000"/>
                <w:sz w:val="16"/>
                <w:szCs w:val="16"/>
              </w:rPr>
              <w:t>CHILD</w:t>
            </w:r>
          </w:p>
        </w:tc>
        <w:tc>
          <w:tcPr>
            <w:tcW w:w="1990" w:type="dxa"/>
            <w:tcBorders>
              <w:left w:val="single" w:sz="4" w:space="0" w:color="auto"/>
              <w:bottom w:val="single" w:sz="12" w:space="0" w:color="auto"/>
              <w:right w:val="single" w:sz="4" w:space="0" w:color="auto"/>
            </w:tcBorders>
            <w:noWrap/>
            <w:vAlign w:val="center"/>
          </w:tcPr>
          <w:p w14:paraId="66B1B257" w14:textId="31B74B4C" w:rsidR="00EE7DAC" w:rsidRPr="0068692B" w:rsidRDefault="00D47B87" w:rsidP="00415C55">
            <w:pPr>
              <w:spacing w:line="240" w:lineRule="auto"/>
              <w:jc w:val="center"/>
              <w:rPr>
                <w:rFonts w:cs="Arial"/>
                <w:sz w:val="16"/>
                <w:szCs w:val="16"/>
                <w:lang w:val="en-GB"/>
              </w:rPr>
            </w:pPr>
            <w:r w:rsidRPr="0068692B">
              <w:rPr>
                <w:rFonts w:cs="Arial"/>
                <w:sz w:val="16"/>
                <w:szCs w:val="16"/>
                <w:lang w:val="en-US"/>
              </w:rPr>
              <w:t>Manifestations on the skin and underlying musculoskeletal structures</w:t>
            </w:r>
          </w:p>
        </w:tc>
        <w:tc>
          <w:tcPr>
            <w:tcW w:w="1412" w:type="dxa"/>
            <w:tcBorders>
              <w:top w:val="single" w:sz="4" w:space="0" w:color="auto"/>
              <w:left w:val="single" w:sz="4" w:space="0" w:color="auto"/>
              <w:bottom w:val="single" w:sz="12" w:space="0" w:color="auto"/>
              <w:right w:val="single" w:sz="4" w:space="0" w:color="auto"/>
            </w:tcBorders>
            <w:noWrap/>
            <w:vAlign w:val="center"/>
          </w:tcPr>
          <w:p w14:paraId="5A005343" w14:textId="401F2885" w:rsidR="004B22D4" w:rsidRPr="0068692B" w:rsidRDefault="004B22D4" w:rsidP="00C27EB4">
            <w:pPr>
              <w:spacing w:line="276" w:lineRule="auto"/>
              <w:rPr>
                <w:rFonts w:cs="Arial"/>
                <w:color w:val="000000"/>
                <w:sz w:val="16"/>
                <w:szCs w:val="16"/>
              </w:rPr>
            </w:pPr>
            <w:r w:rsidRPr="0068692B">
              <w:rPr>
                <w:rFonts w:cs="Arial"/>
                <w:color w:val="000000"/>
                <w:sz w:val="16"/>
                <w:szCs w:val="16"/>
              </w:rPr>
              <w:t xml:space="preserve">- </w:t>
            </w:r>
            <w:proofErr w:type="spellStart"/>
            <w:r w:rsidRPr="0068692B">
              <w:rPr>
                <w:rFonts w:cs="Arial"/>
                <w:color w:val="000000"/>
                <w:sz w:val="16"/>
                <w:szCs w:val="16"/>
              </w:rPr>
              <w:t>Missense</w:t>
            </w:r>
            <w:proofErr w:type="spellEnd"/>
          </w:p>
          <w:p w14:paraId="4A139FCD" w14:textId="631BB5B4" w:rsidR="00EE7DAC" w:rsidRPr="0068692B" w:rsidRDefault="00D53D2D" w:rsidP="00C27EB4">
            <w:pPr>
              <w:spacing w:line="240" w:lineRule="auto"/>
              <w:rPr>
                <w:rFonts w:cs="Arial"/>
                <w:color w:val="000000"/>
                <w:sz w:val="16"/>
                <w:szCs w:val="16"/>
              </w:rPr>
            </w:pPr>
            <w:r w:rsidRPr="0068692B">
              <w:rPr>
                <w:rFonts w:cs="Arial"/>
                <w:color w:val="000000"/>
                <w:sz w:val="16"/>
                <w:szCs w:val="16"/>
              </w:rPr>
              <w:t>- Nonsense</w:t>
            </w:r>
          </w:p>
        </w:tc>
        <w:tc>
          <w:tcPr>
            <w:tcW w:w="1134" w:type="dxa"/>
            <w:tcBorders>
              <w:top w:val="single" w:sz="4" w:space="0" w:color="auto"/>
              <w:left w:val="single" w:sz="4" w:space="0" w:color="auto"/>
              <w:bottom w:val="single" w:sz="12" w:space="0" w:color="auto"/>
            </w:tcBorders>
            <w:vAlign w:val="center"/>
          </w:tcPr>
          <w:p w14:paraId="6DE66066" w14:textId="666D4250" w:rsidR="00EE7DAC" w:rsidRPr="0068692B" w:rsidRDefault="002B3C28" w:rsidP="00415C55">
            <w:pPr>
              <w:spacing w:line="240" w:lineRule="auto"/>
              <w:jc w:val="center"/>
              <w:rPr>
                <w:rFonts w:cs="Arial"/>
                <w:sz w:val="16"/>
                <w:szCs w:val="16"/>
                <w:lang w:val="en-US"/>
              </w:rPr>
            </w:pPr>
            <w:r w:rsidRPr="0068692B">
              <w:rPr>
                <w:rFonts w:cs="Arial"/>
                <w:color w:val="000000"/>
                <w:sz w:val="16"/>
                <w:szCs w:val="16"/>
              </w:rPr>
              <w:t>~</w:t>
            </w:r>
            <w:r w:rsidR="00432C3C" w:rsidRPr="0068692B">
              <w:rPr>
                <w:rFonts w:cs="Arial"/>
                <w:color w:val="000000"/>
                <w:sz w:val="16"/>
                <w:szCs w:val="16"/>
              </w:rPr>
              <w:t>1/</w:t>
            </w:r>
            <w:r w:rsidR="008A60CD" w:rsidRPr="0068692B">
              <w:rPr>
                <w:rFonts w:cs="Arial"/>
                <w:sz w:val="16"/>
                <w:szCs w:val="16"/>
                <w:lang w:val="en-US"/>
              </w:rPr>
              <w:t>100</w:t>
            </w:r>
            <w:r w:rsidR="00432C3C" w:rsidRPr="0068692B">
              <w:rPr>
                <w:rFonts w:cs="Arial"/>
                <w:sz w:val="16"/>
                <w:szCs w:val="16"/>
                <w:lang w:val="en-US"/>
              </w:rPr>
              <w:t>,000</w:t>
            </w:r>
          </w:p>
        </w:tc>
        <w:tc>
          <w:tcPr>
            <w:tcW w:w="1134" w:type="dxa"/>
            <w:tcBorders>
              <w:top w:val="single" w:sz="4" w:space="0" w:color="auto"/>
              <w:left w:val="single" w:sz="4" w:space="0" w:color="auto"/>
              <w:bottom w:val="single" w:sz="12" w:space="0" w:color="auto"/>
            </w:tcBorders>
            <w:vAlign w:val="center"/>
          </w:tcPr>
          <w:p w14:paraId="3A0D1C98" w14:textId="3EE44F41" w:rsidR="000349E0" w:rsidRPr="0068692B" w:rsidRDefault="00E62012" w:rsidP="00415C55">
            <w:pPr>
              <w:spacing w:line="240" w:lineRule="auto"/>
              <w:jc w:val="center"/>
              <w:rPr>
                <w:rFonts w:cs="Arial"/>
                <w:sz w:val="16"/>
                <w:szCs w:val="16"/>
                <w:lang w:val="en-US"/>
              </w:rPr>
            </w:pPr>
            <w:r w:rsidRPr="0068692B">
              <w:rPr>
                <w:rFonts w:cs="Arial"/>
                <w:sz w:val="16"/>
                <w:szCs w:val="16"/>
                <w:lang w:val="en-US"/>
              </w:rPr>
              <w:t>NAD(P)-dependent steroid dehydrogenase-like protein</w:t>
            </w:r>
          </w:p>
        </w:tc>
        <w:tc>
          <w:tcPr>
            <w:tcW w:w="851" w:type="dxa"/>
            <w:tcBorders>
              <w:left w:val="single" w:sz="4" w:space="0" w:color="auto"/>
              <w:bottom w:val="single" w:sz="12" w:space="0" w:color="auto"/>
            </w:tcBorders>
            <w:vAlign w:val="center"/>
          </w:tcPr>
          <w:p w14:paraId="240ED082" w14:textId="3E2AF2ED" w:rsidR="00EE7DAC" w:rsidRPr="0068692B" w:rsidRDefault="00706C31" w:rsidP="00415C55">
            <w:pPr>
              <w:jc w:val="center"/>
              <w:rPr>
                <w:rFonts w:cs="Arial"/>
                <w:color w:val="000000" w:themeColor="text1"/>
                <w:sz w:val="16"/>
                <w:szCs w:val="16"/>
                <w:lang w:val="en-GB"/>
              </w:rPr>
            </w:pPr>
            <w:r w:rsidRPr="0068692B">
              <w:rPr>
                <w:rFonts w:cs="Arial"/>
                <w:color w:val="000000"/>
                <w:sz w:val="16"/>
                <w:szCs w:val="16"/>
              </w:rPr>
              <w:t>Random</w:t>
            </w:r>
          </w:p>
        </w:tc>
        <w:tc>
          <w:tcPr>
            <w:tcW w:w="1701" w:type="dxa"/>
            <w:tcBorders>
              <w:left w:val="single" w:sz="4" w:space="0" w:color="auto"/>
              <w:bottom w:val="single" w:sz="12" w:space="0" w:color="auto"/>
            </w:tcBorders>
            <w:vAlign w:val="center"/>
          </w:tcPr>
          <w:p w14:paraId="6761C42C" w14:textId="1703F30A" w:rsidR="00EE7DAC" w:rsidRPr="0068692B" w:rsidRDefault="00FE1365" w:rsidP="00415C55">
            <w:pPr>
              <w:jc w:val="center"/>
              <w:rPr>
                <w:rFonts w:cs="Arial"/>
                <w:color w:val="000000" w:themeColor="text1"/>
                <w:sz w:val="16"/>
                <w:szCs w:val="16"/>
                <w:lang w:val="en-GB"/>
              </w:rPr>
            </w:pPr>
            <w:r w:rsidRPr="0068692B">
              <w:rPr>
                <w:rFonts w:cs="Arial"/>
                <w:sz w:val="16"/>
                <w:szCs w:val="16"/>
                <w:lang w:val="en-GB"/>
              </w:rPr>
              <w:t>N.A.</w:t>
            </w:r>
          </w:p>
        </w:tc>
      </w:tr>
      <w:tr w:rsidR="000D6D28" w:rsidRPr="00D27A45" w14:paraId="1989EA01" w14:textId="77777777" w:rsidTr="004861E4">
        <w:trPr>
          <w:cantSplit/>
          <w:trHeight w:val="1827"/>
          <w:jc w:val="center"/>
        </w:trPr>
        <w:tc>
          <w:tcPr>
            <w:tcW w:w="988" w:type="dxa"/>
            <w:tcBorders>
              <w:top w:val="single" w:sz="12" w:space="0" w:color="auto"/>
              <w:bottom w:val="single" w:sz="12" w:space="0" w:color="auto"/>
              <w:right w:val="single" w:sz="4" w:space="0" w:color="auto"/>
            </w:tcBorders>
            <w:shd w:val="clear" w:color="auto" w:fill="F2F2F2" w:themeFill="background1" w:themeFillShade="F2"/>
            <w:noWrap/>
            <w:textDirection w:val="btLr"/>
            <w:vAlign w:val="center"/>
          </w:tcPr>
          <w:p w14:paraId="2043C031" w14:textId="752093D9" w:rsidR="00EE7DAC" w:rsidRPr="0068692B" w:rsidRDefault="005F648D" w:rsidP="005F648D">
            <w:pPr>
              <w:spacing w:line="240" w:lineRule="auto"/>
              <w:ind w:left="113" w:right="113"/>
              <w:jc w:val="center"/>
              <w:rPr>
                <w:rFonts w:cs="Arial"/>
                <w:sz w:val="16"/>
                <w:szCs w:val="16"/>
                <w:lang w:val="en-GB"/>
              </w:rPr>
            </w:pPr>
            <w:r w:rsidRPr="0068692B">
              <w:rPr>
                <w:rFonts w:cs="Arial"/>
                <w:b/>
                <w:bCs/>
                <w:sz w:val="16"/>
                <w:szCs w:val="16"/>
                <w:lang w:val="en-US"/>
              </w:rPr>
              <w:t>Chondrodysplasia punctata 2</w:t>
            </w:r>
          </w:p>
        </w:tc>
        <w:tc>
          <w:tcPr>
            <w:tcW w:w="850" w:type="dxa"/>
            <w:tcBorders>
              <w:top w:val="single" w:sz="12" w:space="0" w:color="auto"/>
              <w:left w:val="single" w:sz="4" w:space="0" w:color="auto"/>
              <w:bottom w:val="single" w:sz="12" w:space="0" w:color="auto"/>
              <w:right w:val="single" w:sz="4" w:space="0" w:color="auto"/>
            </w:tcBorders>
            <w:shd w:val="clear" w:color="auto" w:fill="F2F2F2" w:themeFill="background1" w:themeFillShade="F2"/>
            <w:noWrap/>
            <w:vAlign w:val="center"/>
          </w:tcPr>
          <w:p w14:paraId="6230CF65" w14:textId="484008C0" w:rsidR="00EE7DAC" w:rsidRPr="0068692B" w:rsidRDefault="00783A0C" w:rsidP="00415C55">
            <w:pPr>
              <w:jc w:val="center"/>
              <w:rPr>
                <w:rFonts w:cs="Arial"/>
                <w:i/>
                <w:iCs/>
                <w:sz w:val="16"/>
                <w:szCs w:val="16"/>
                <w:lang w:val="en-GB"/>
              </w:rPr>
            </w:pPr>
            <w:r w:rsidRPr="0068692B">
              <w:rPr>
                <w:rFonts w:cs="Arial"/>
                <w:i/>
                <w:iCs/>
                <w:color w:val="000000"/>
                <w:sz w:val="16"/>
                <w:szCs w:val="16"/>
              </w:rPr>
              <w:t>CDPX2</w:t>
            </w:r>
          </w:p>
        </w:tc>
        <w:tc>
          <w:tcPr>
            <w:tcW w:w="1990" w:type="dxa"/>
            <w:tcBorders>
              <w:top w:val="single" w:sz="12" w:space="0" w:color="auto"/>
              <w:left w:val="single" w:sz="4" w:space="0" w:color="auto"/>
              <w:bottom w:val="single" w:sz="12" w:space="0" w:color="auto"/>
              <w:right w:val="single" w:sz="4" w:space="0" w:color="auto"/>
            </w:tcBorders>
            <w:shd w:val="clear" w:color="auto" w:fill="F2F2F2" w:themeFill="background1" w:themeFillShade="F2"/>
            <w:noWrap/>
            <w:vAlign w:val="center"/>
          </w:tcPr>
          <w:p w14:paraId="05914D5B" w14:textId="26088CD2" w:rsidR="00EE7DAC" w:rsidRPr="0068692B" w:rsidRDefault="003363F8" w:rsidP="00415C55">
            <w:pPr>
              <w:spacing w:line="240" w:lineRule="auto"/>
              <w:jc w:val="center"/>
              <w:rPr>
                <w:rFonts w:cs="Arial"/>
                <w:sz w:val="16"/>
                <w:szCs w:val="16"/>
                <w:lang w:val="en-GB"/>
              </w:rPr>
            </w:pPr>
            <w:r w:rsidRPr="0068692B">
              <w:rPr>
                <w:rFonts w:cs="Arial"/>
                <w:sz w:val="16"/>
                <w:szCs w:val="16"/>
                <w:lang w:val="en-US"/>
              </w:rPr>
              <w:t>Skin defects</w:t>
            </w:r>
            <w:r w:rsidR="005D4BD4" w:rsidRPr="0068692B">
              <w:rPr>
                <w:rFonts w:cs="Arial"/>
                <w:sz w:val="16"/>
                <w:szCs w:val="16"/>
                <w:lang w:val="en-US"/>
              </w:rPr>
              <w:t xml:space="preserve">, </w:t>
            </w:r>
            <w:r w:rsidRPr="0068692B">
              <w:rPr>
                <w:rFonts w:cs="Arial"/>
                <w:sz w:val="16"/>
                <w:szCs w:val="16"/>
                <w:lang w:val="en-US"/>
              </w:rPr>
              <w:t>skeletal abnormalities</w:t>
            </w:r>
            <w:r w:rsidR="007C23DB" w:rsidRPr="0068692B">
              <w:rPr>
                <w:rFonts w:cs="Arial"/>
                <w:sz w:val="16"/>
                <w:szCs w:val="16"/>
                <w:lang w:val="en-US"/>
              </w:rPr>
              <w:t xml:space="preserve">, </w:t>
            </w:r>
            <w:r w:rsidRPr="0068692B">
              <w:rPr>
                <w:rFonts w:cs="Arial"/>
                <w:sz w:val="16"/>
                <w:szCs w:val="16"/>
                <w:lang w:val="en-US"/>
              </w:rPr>
              <w:t>epiphyseal stippling, and craniofacial malformations</w:t>
            </w:r>
          </w:p>
        </w:tc>
        <w:tc>
          <w:tcPr>
            <w:tcW w:w="1412" w:type="dxa"/>
            <w:tcBorders>
              <w:top w:val="single" w:sz="12" w:space="0" w:color="auto"/>
              <w:left w:val="single" w:sz="4" w:space="0" w:color="auto"/>
              <w:bottom w:val="single" w:sz="12" w:space="0" w:color="auto"/>
              <w:right w:val="single" w:sz="4" w:space="0" w:color="auto"/>
            </w:tcBorders>
            <w:shd w:val="clear" w:color="auto" w:fill="F2F2F2" w:themeFill="background1" w:themeFillShade="F2"/>
            <w:noWrap/>
            <w:vAlign w:val="center"/>
          </w:tcPr>
          <w:p w14:paraId="748BABF6" w14:textId="77777777" w:rsidR="001E257B" w:rsidRPr="0068692B" w:rsidRDefault="001E257B" w:rsidP="00C27EB4">
            <w:pPr>
              <w:spacing w:line="276" w:lineRule="auto"/>
              <w:rPr>
                <w:rFonts w:cs="Arial"/>
                <w:color w:val="000000"/>
                <w:sz w:val="16"/>
                <w:szCs w:val="16"/>
              </w:rPr>
            </w:pPr>
            <w:r w:rsidRPr="0068692B">
              <w:rPr>
                <w:rFonts w:cs="Arial"/>
                <w:color w:val="000000"/>
                <w:sz w:val="16"/>
                <w:szCs w:val="16"/>
                <w:lang w:val="en-GB"/>
              </w:rPr>
              <w:t>-</w:t>
            </w:r>
            <w:r w:rsidRPr="0068692B">
              <w:rPr>
                <w:rFonts w:cs="Arial"/>
                <w:color w:val="000000"/>
                <w:sz w:val="16"/>
                <w:szCs w:val="16"/>
              </w:rPr>
              <w:t xml:space="preserve"> </w:t>
            </w:r>
            <w:proofErr w:type="spellStart"/>
            <w:r w:rsidRPr="0068692B">
              <w:rPr>
                <w:rFonts w:cs="Arial"/>
                <w:color w:val="000000"/>
                <w:sz w:val="16"/>
                <w:szCs w:val="16"/>
              </w:rPr>
              <w:t>Deletions</w:t>
            </w:r>
            <w:proofErr w:type="spellEnd"/>
          </w:p>
          <w:p w14:paraId="32D90458" w14:textId="3082D6E0" w:rsidR="001E257B" w:rsidRPr="0068692B" w:rsidRDefault="001E257B" w:rsidP="00C27EB4">
            <w:pPr>
              <w:spacing w:line="276" w:lineRule="auto"/>
              <w:rPr>
                <w:rFonts w:cs="Arial"/>
                <w:color w:val="000000"/>
                <w:sz w:val="16"/>
                <w:szCs w:val="16"/>
              </w:rPr>
            </w:pPr>
            <w:r w:rsidRPr="0068692B">
              <w:rPr>
                <w:rFonts w:cs="Arial"/>
                <w:color w:val="000000"/>
                <w:sz w:val="16"/>
                <w:szCs w:val="16"/>
              </w:rPr>
              <w:t xml:space="preserve">- </w:t>
            </w:r>
            <w:proofErr w:type="spellStart"/>
            <w:r w:rsidRPr="0068692B">
              <w:rPr>
                <w:rFonts w:cs="Arial"/>
                <w:color w:val="000000"/>
                <w:sz w:val="16"/>
                <w:szCs w:val="16"/>
              </w:rPr>
              <w:t>Insertions</w:t>
            </w:r>
            <w:proofErr w:type="spellEnd"/>
          </w:p>
          <w:p w14:paraId="15182AD2" w14:textId="0028B92E" w:rsidR="00B22E76" w:rsidRPr="0068692B" w:rsidRDefault="00B22E76" w:rsidP="00C27EB4">
            <w:pPr>
              <w:spacing w:line="276" w:lineRule="auto"/>
              <w:rPr>
                <w:rFonts w:cs="Arial"/>
                <w:color w:val="000000"/>
                <w:sz w:val="16"/>
                <w:szCs w:val="16"/>
              </w:rPr>
            </w:pPr>
            <w:r w:rsidRPr="0068692B">
              <w:rPr>
                <w:rFonts w:cs="Arial"/>
                <w:color w:val="000000"/>
                <w:sz w:val="16"/>
                <w:szCs w:val="16"/>
              </w:rPr>
              <w:t xml:space="preserve">- </w:t>
            </w:r>
            <w:proofErr w:type="spellStart"/>
            <w:r w:rsidR="001E257B" w:rsidRPr="0068692B">
              <w:rPr>
                <w:rFonts w:cs="Arial"/>
                <w:color w:val="000000"/>
                <w:sz w:val="16"/>
                <w:szCs w:val="16"/>
              </w:rPr>
              <w:t>Missense</w:t>
            </w:r>
            <w:proofErr w:type="spellEnd"/>
          </w:p>
          <w:p w14:paraId="3251529C" w14:textId="06624A04" w:rsidR="00EE7DAC" w:rsidRPr="0068692B" w:rsidRDefault="00B22E76" w:rsidP="00C27EB4">
            <w:pPr>
              <w:spacing w:line="276" w:lineRule="auto"/>
              <w:rPr>
                <w:rFonts w:cs="Arial"/>
                <w:sz w:val="16"/>
                <w:szCs w:val="16"/>
                <w:lang w:val="en-GB"/>
              </w:rPr>
            </w:pPr>
            <w:r w:rsidRPr="0068692B">
              <w:rPr>
                <w:rFonts w:cs="Arial"/>
                <w:color w:val="000000"/>
                <w:sz w:val="16"/>
                <w:szCs w:val="16"/>
              </w:rPr>
              <w:t>- Nonsense</w:t>
            </w:r>
          </w:p>
        </w:tc>
        <w:tc>
          <w:tcPr>
            <w:tcW w:w="1134" w:type="dxa"/>
            <w:tcBorders>
              <w:top w:val="single" w:sz="12" w:space="0" w:color="auto"/>
              <w:left w:val="single" w:sz="4" w:space="0" w:color="auto"/>
              <w:bottom w:val="single" w:sz="12" w:space="0" w:color="auto"/>
            </w:tcBorders>
            <w:shd w:val="clear" w:color="auto" w:fill="F2F2F2" w:themeFill="background1" w:themeFillShade="F2"/>
            <w:vAlign w:val="center"/>
          </w:tcPr>
          <w:p w14:paraId="74DAE723" w14:textId="6DBE8E13" w:rsidR="00EE7DAC" w:rsidRPr="0068692B" w:rsidRDefault="00432C3C" w:rsidP="00415C55">
            <w:pPr>
              <w:spacing w:line="240" w:lineRule="auto"/>
              <w:jc w:val="center"/>
              <w:rPr>
                <w:rFonts w:cs="Arial"/>
                <w:color w:val="000000" w:themeColor="text1"/>
                <w:sz w:val="16"/>
                <w:szCs w:val="16"/>
              </w:rPr>
            </w:pPr>
            <w:r w:rsidRPr="0068692B">
              <w:rPr>
                <w:rFonts w:cs="Arial"/>
                <w:color w:val="000000"/>
                <w:sz w:val="16"/>
                <w:szCs w:val="16"/>
              </w:rPr>
              <w:t>~1/400,000</w:t>
            </w:r>
          </w:p>
        </w:tc>
        <w:tc>
          <w:tcPr>
            <w:tcW w:w="1134" w:type="dxa"/>
            <w:tcBorders>
              <w:top w:val="single" w:sz="12" w:space="0" w:color="auto"/>
              <w:left w:val="single" w:sz="4" w:space="0" w:color="auto"/>
              <w:bottom w:val="single" w:sz="12" w:space="0" w:color="auto"/>
            </w:tcBorders>
            <w:shd w:val="clear" w:color="auto" w:fill="F2F2F2" w:themeFill="background1" w:themeFillShade="F2"/>
            <w:vAlign w:val="center"/>
          </w:tcPr>
          <w:p w14:paraId="0CE219F6" w14:textId="0E65DAD4" w:rsidR="00EE7DAC" w:rsidRPr="0068692B" w:rsidRDefault="006B1EC2" w:rsidP="00415C55">
            <w:pPr>
              <w:spacing w:line="240" w:lineRule="auto"/>
              <w:jc w:val="center"/>
              <w:rPr>
                <w:rFonts w:cs="Arial"/>
                <w:color w:val="000000" w:themeColor="text1"/>
                <w:sz w:val="16"/>
                <w:szCs w:val="16"/>
                <w:lang w:val="en-GB"/>
              </w:rPr>
            </w:pPr>
            <w:proofErr w:type="spellStart"/>
            <w:r w:rsidRPr="0068692B">
              <w:rPr>
                <w:rFonts w:cs="Arial"/>
                <w:sz w:val="16"/>
                <w:szCs w:val="16"/>
                <w:lang w:val="en-US"/>
              </w:rPr>
              <w:t>Emopamil</w:t>
            </w:r>
            <w:proofErr w:type="spellEnd"/>
            <w:r w:rsidRPr="0068692B">
              <w:rPr>
                <w:rFonts w:cs="Arial"/>
                <w:sz w:val="16"/>
                <w:szCs w:val="16"/>
                <w:lang w:val="en-US"/>
              </w:rPr>
              <w:t xml:space="preserve"> binding protein involved in </w:t>
            </w:r>
            <w:r w:rsidR="00BC38C6" w:rsidRPr="0068692B">
              <w:rPr>
                <w:rFonts w:cs="Arial"/>
                <w:sz w:val="16"/>
                <w:szCs w:val="16"/>
                <w:lang w:val="en-US"/>
              </w:rPr>
              <w:t>cholesterol biosynthesis</w:t>
            </w:r>
          </w:p>
        </w:tc>
        <w:tc>
          <w:tcPr>
            <w:tcW w:w="851" w:type="dxa"/>
            <w:tcBorders>
              <w:top w:val="single" w:sz="12" w:space="0" w:color="auto"/>
              <w:left w:val="single" w:sz="4" w:space="0" w:color="auto"/>
              <w:bottom w:val="single" w:sz="12" w:space="0" w:color="auto"/>
            </w:tcBorders>
            <w:shd w:val="clear" w:color="auto" w:fill="F2F2F2" w:themeFill="background1" w:themeFillShade="F2"/>
            <w:vAlign w:val="center"/>
          </w:tcPr>
          <w:p w14:paraId="590AA997" w14:textId="2AC5E297" w:rsidR="00EE7DAC" w:rsidRPr="0068692B" w:rsidRDefault="006B1EC2" w:rsidP="00415C55">
            <w:pPr>
              <w:jc w:val="center"/>
              <w:rPr>
                <w:rFonts w:cs="Arial"/>
                <w:color w:val="000000" w:themeColor="text1"/>
                <w:sz w:val="16"/>
                <w:szCs w:val="16"/>
                <w:lang w:val="en-GB"/>
              </w:rPr>
            </w:pPr>
            <w:r w:rsidRPr="0068692B">
              <w:rPr>
                <w:rFonts w:cs="Arial"/>
                <w:color w:val="000000"/>
                <w:sz w:val="16"/>
                <w:szCs w:val="16"/>
              </w:rPr>
              <w:t>Random</w:t>
            </w:r>
          </w:p>
        </w:tc>
        <w:tc>
          <w:tcPr>
            <w:tcW w:w="1701" w:type="dxa"/>
            <w:tcBorders>
              <w:top w:val="single" w:sz="12" w:space="0" w:color="auto"/>
              <w:left w:val="single" w:sz="4" w:space="0" w:color="auto"/>
              <w:bottom w:val="single" w:sz="12" w:space="0" w:color="auto"/>
            </w:tcBorders>
            <w:shd w:val="clear" w:color="auto" w:fill="F2F2F2" w:themeFill="background1" w:themeFillShade="F2"/>
            <w:vAlign w:val="center"/>
          </w:tcPr>
          <w:p w14:paraId="0918DAAE" w14:textId="53CDDB88" w:rsidR="00EE7DAC" w:rsidRPr="0068692B" w:rsidRDefault="00FE1365" w:rsidP="00415C55">
            <w:pPr>
              <w:jc w:val="center"/>
              <w:rPr>
                <w:rFonts w:cs="Arial"/>
                <w:color w:val="000000" w:themeColor="text1"/>
                <w:sz w:val="16"/>
                <w:szCs w:val="16"/>
                <w:lang w:val="en-GB"/>
              </w:rPr>
            </w:pPr>
            <w:r w:rsidRPr="0068692B">
              <w:rPr>
                <w:rFonts w:cs="Arial"/>
                <w:sz w:val="16"/>
                <w:szCs w:val="16"/>
                <w:lang w:val="en-GB"/>
              </w:rPr>
              <w:t>N.A.</w:t>
            </w:r>
          </w:p>
        </w:tc>
      </w:tr>
      <w:tr w:rsidR="000D6D28" w:rsidRPr="002352B8" w14:paraId="52E0DD40" w14:textId="77777777" w:rsidTr="004861E4">
        <w:trPr>
          <w:cantSplit/>
          <w:trHeight w:val="1827"/>
          <w:jc w:val="center"/>
        </w:trPr>
        <w:tc>
          <w:tcPr>
            <w:tcW w:w="988" w:type="dxa"/>
            <w:tcBorders>
              <w:top w:val="single" w:sz="12" w:space="0" w:color="auto"/>
              <w:bottom w:val="single" w:sz="12" w:space="0" w:color="auto"/>
              <w:right w:val="single" w:sz="4" w:space="0" w:color="auto"/>
            </w:tcBorders>
            <w:shd w:val="clear" w:color="auto" w:fill="FFFFFF" w:themeFill="background1"/>
            <w:noWrap/>
            <w:textDirection w:val="btLr"/>
            <w:vAlign w:val="center"/>
          </w:tcPr>
          <w:p w14:paraId="29BDD542" w14:textId="1D4588D1" w:rsidR="00681BD7" w:rsidRPr="0068692B" w:rsidRDefault="00681BD7" w:rsidP="005F648D">
            <w:pPr>
              <w:spacing w:line="240" w:lineRule="auto"/>
              <w:ind w:left="113" w:right="113"/>
              <w:jc w:val="center"/>
              <w:rPr>
                <w:rFonts w:cs="Arial"/>
                <w:b/>
                <w:bCs/>
                <w:sz w:val="16"/>
                <w:szCs w:val="16"/>
                <w:lang w:val="en-US"/>
              </w:rPr>
            </w:pPr>
            <w:r w:rsidRPr="0068692B">
              <w:rPr>
                <w:rFonts w:cs="Arial"/>
                <w:b/>
                <w:bCs/>
                <w:sz w:val="16"/>
                <w:szCs w:val="16"/>
              </w:rPr>
              <w:t>CDKL5 disorder</w:t>
            </w:r>
          </w:p>
        </w:tc>
        <w:tc>
          <w:tcPr>
            <w:tcW w:w="850" w:type="dxa"/>
            <w:tcBorders>
              <w:top w:val="single" w:sz="12" w:space="0" w:color="auto"/>
              <w:left w:val="single" w:sz="4" w:space="0" w:color="auto"/>
              <w:bottom w:val="single" w:sz="12" w:space="0" w:color="auto"/>
              <w:right w:val="single" w:sz="4" w:space="0" w:color="auto"/>
            </w:tcBorders>
            <w:shd w:val="clear" w:color="auto" w:fill="FFFFFF" w:themeFill="background1"/>
            <w:noWrap/>
            <w:vAlign w:val="center"/>
          </w:tcPr>
          <w:p w14:paraId="72AB0231" w14:textId="5822C530" w:rsidR="00681BD7" w:rsidRPr="0068692B" w:rsidRDefault="00681BD7" w:rsidP="00415C55">
            <w:pPr>
              <w:jc w:val="center"/>
              <w:rPr>
                <w:rFonts w:cs="Arial"/>
                <w:i/>
                <w:iCs/>
                <w:color w:val="000000"/>
                <w:sz w:val="16"/>
                <w:szCs w:val="16"/>
              </w:rPr>
            </w:pPr>
            <w:r w:rsidRPr="0068692B">
              <w:rPr>
                <w:rFonts w:cs="Arial"/>
                <w:i/>
                <w:iCs/>
                <w:color w:val="000000"/>
                <w:sz w:val="16"/>
                <w:szCs w:val="16"/>
              </w:rPr>
              <w:t>CDKL5</w:t>
            </w:r>
          </w:p>
        </w:tc>
        <w:tc>
          <w:tcPr>
            <w:tcW w:w="1990" w:type="dxa"/>
            <w:tcBorders>
              <w:top w:val="single" w:sz="12" w:space="0" w:color="auto"/>
              <w:left w:val="single" w:sz="4" w:space="0" w:color="auto"/>
              <w:bottom w:val="single" w:sz="12" w:space="0" w:color="auto"/>
              <w:right w:val="single" w:sz="4" w:space="0" w:color="auto"/>
            </w:tcBorders>
            <w:shd w:val="clear" w:color="auto" w:fill="FFFFFF" w:themeFill="background1"/>
            <w:noWrap/>
            <w:vAlign w:val="center"/>
          </w:tcPr>
          <w:p w14:paraId="2037C9F6" w14:textId="1700880C" w:rsidR="00681BD7" w:rsidRPr="0068692B" w:rsidRDefault="00681BD7" w:rsidP="00681BD7">
            <w:pPr>
              <w:spacing w:line="240" w:lineRule="auto"/>
              <w:jc w:val="center"/>
              <w:rPr>
                <w:rFonts w:cs="Arial"/>
                <w:sz w:val="16"/>
                <w:szCs w:val="16"/>
                <w:lang w:val="en-US"/>
              </w:rPr>
            </w:pPr>
            <w:r w:rsidRPr="0068692B">
              <w:rPr>
                <w:rFonts w:cs="Arial"/>
                <w:sz w:val="16"/>
                <w:szCs w:val="16"/>
                <w:lang w:val="en-US"/>
              </w:rPr>
              <w:t>Early onset of epileptic encephalopathy, infantile spasms, seizures autistic phenotype</w:t>
            </w:r>
            <w:r w:rsidR="0098686A" w:rsidRPr="0068692B">
              <w:rPr>
                <w:rFonts w:cs="Arial"/>
                <w:sz w:val="16"/>
                <w:szCs w:val="16"/>
                <w:lang w:val="en-US"/>
              </w:rPr>
              <w:t>,</w:t>
            </w:r>
          </w:p>
          <w:p w14:paraId="174B96F8" w14:textId="04FF57E6" w:rsidR="00681BD7" w:rsidRPr="0068692B" w:rsidRDefault="00681BD7" w:rsidP="00681BD7">
            <w:pPr>
              <w:spacing w:line="240" w:lineRule="auto"/>
              <w:rPr>
                <w:rFonts w:cs="Arial"/>
                <w:sz w:val="16"/>
                <w:szCs w:val="16"/>
                <w:lang w:val="en-US"/>
              </w:rPr>
            </w:pPr>
            <w:r w:rsidRPr="0068692B">
              <w:rPr>
                <w:rFonts w:cs="Arial"/>
                <w:sz w:val="16"/>
                <w:szCs w:val="16"/>
                <w:lang w:val="en-US"/>
              </w:rPr>
              <w:t>inability to walk or talk</w:t>
            </w:r>
          </w:p>
          <w:p w14:paraId="25801201" w14:textId="26E9BC9F" w:rsidR="00681BD7" w:rsidRPr="0068692B" w:rsidRDefault="00681BD7" w:rsidP="00681BD7">
            <w:pPr>
              <w:spacing w:line="240" w:lineRule="auto"/>
              <w:jc w:val="center"/>
              <w:rPr>
                <w:rFonts w:cs="Arial"/>
                <w:sz w:val="16"/>
                <w:szCs w:val="16"/>
                <w:lang w:val="en-US"/>
              </w:rPr>
            </w:pPr>
            <w:r w:rsidRPr="0068692B">
              <w:rPr>
                <w:rFonts w:cs="Arial"/>
                <w:sz w:val="16"/>
                <w:szCs w:val="16"/>
                <w:lang w:val="en-US"/>
              </w:rPr>
              <w:t>and visual impairment</w:t>
            </w:r>
          </w:p>
        </w:tc>
        <w:tc>
          <w:tcPr>
            <w:tcW w:w="1412" w:type="dxa"/>
            <w:tcBorders>
              <w:top w:val="single" w:sz="12" w:space="0" w:color="auto"/>
              <w:left w:val="single" w:sz="4" w:space="0" w:color="auto"/>
              <w:bottom w:val="single" w:sz="12" w:space="0" w:color="auto"/>
              <w:right w:val="single" w:sz="4" w:space="0" w:color="auto"/>
            </w:tcBorders>
            <w:shd w:val="clear" w:color="auto" w:fill="FFFFFF" w:themeFill="background1"/>
            <w:noWrap/>
            <w:vAlign w:val="center"/>
          </w:tcPr>
          <w:p w14:paraId="0A7C12D1" w14:textId="77777777" w:rsidR="00681BD7" w:rsidRPr="0068692B" w:rsidRDefault="00681BD7" w:rsidP="00C27EB4">
            <w:pPr>
              <w:spacing w:line="240" w:lineRule="auto"/>
              <w:rPr>
                <w:rFonts w:cs="Arial"/>
                <w:color w:val="000000"/>
                <w:sz w:val="16"/>
                <w:szCs w:val="16"/>
                <w:lang w:val="en-US"/>
              </w:rPr>
            </w:pPr>
            <w:r w:rsidRPr="0068692B">
              <w:rPr>
                <w:rFonts w:cs="Arial"/>
                <w:color w:val="000000"/>
                <w:sz w:val="16"/>
                <w:szCs w:val="16"/>
                <w:lang w:val="en-US"/>
              </w:rPr>
              <w:t>- Missense</w:t>
            </w:r>
          </w:p>
          <w:p w14:paraId="54EA9FA9" w14:textId="77777777" w:rsidR="00681BD7" w:rsidRPr="0068692B" w:rsidRDefault="00681BD7" w:rsidP="00C27EB4">
            <w:pPr>
              <w:spacing w:line="240" w:lineRule="auto"/>
              <w:rPr>
                <w:rFonts w:cs="Arial"/>
                <w:color w:val="000000"/>
                <w:sz w:val="16"/>
                <w:szCs w:val="16"/>
                <w:lang w:val="en-US"/>
              </w:rPr>
            </w:pPr>
            <w:r w:rsidRPr="0068692B">
              <w:rPr>
                <w:rFonts w:cs="Arial"/>
                <w:color w:val="000000"/>
                <w:sz w:val="16"/>
                <w:szCs w:val="16"/>
                <w:lang w:val="en-US"/>
              </w:rPr>
              <w:t>- Nonsense</w:t>
            </w:r>
          </w:p>
          <w:p w14:paraId="47FBF807" w14:textId="77777777" w:rsidR="00681BD7" w:rsidRPr="0068692B" w:rsidRDefault="00681BD7" w:rsidP="00C27EB4">
            <w:pPr>
              <w:spacing w:line="240" w:lineRule="auto"/>
              <w:rPr>
                <w:rFonts w:cs="Arial"/>
                <w:color w:val="000000"/>
                <w:sz w:val="16"/>
                <w:szCs w:val="16"/>
                <w:lang w:val="en-US"/>
              </w:rPr>
            </w:pPr>
            <w:r w:rsidRPr="0068692B">
              <w:rPr>
                <w:rFonts w:cs="Arial"/>
                <w:color w:val="000000"/>
                <w:sz w:val="16"/>
                <w:szCs w:val="16"/>
                <w:lang w:val="en-US"/>
              </w:rPr>
              <w:t>- Frameshift</w:t>
            </w:r>
          </w:p>
          <w:p w14:paraId="2866F205" w14:textId="058E9C0F" w:rsidR="00681BD7" w:rsidRPr="0068692B" w:rsidRDefault="00681BD7" w:rsidP="00C27EB4">
            <w:pPr>
              <w:spacing w:line="240" w:lineRule="auto"/>
              <w:rPr>
                <w:rFonts w:cs="Arial"/>
                <w:color w:val="000000"/>
                <w:sz w:val="16"/>
                <w:szCs w:val="16"/>
                <w:lang w:val="en-US"/>
              </w:rPr>
            </w:pPr>
            <w:r w:rsidRPr="0068692B">
              <w:rPr>
                <w:rFonts w:cs="Arial"/>
                <w:color w:val="000000"/>
                <w:sz w:val="16"/>
                <w:szCs w:val="16"/>
                <w:lang w:val="en-US"/>
              </w:rPr>
              <w:t xml:space="preserve">- Splice-site          </w:t>
            </w:r>
          </w:p>
          <w:p w14:paraId="3D3F821C" w14:textId="535AC0F6" w:rsidR="00681BD7" w:rsidRPr="0068692B" w:rsidRDefault="00681BD7" w:rsidP="00C27EB4">
            <w:pPr>
              <w:spacing w:line="276" w:lineRule="auto"/>
              <w:rPr>
                <w:rFonts w:cs="Arial"/>
                <w:color w:val="000000"/>
                <w:sz w:val="16"/>
                <w:szCs w:val="16"/>
                <w:lang w:val="en-GB"/>
              </w:rPr>
            </w:pPr>
            <w:r w:rsidRPr="0068692B">
              <w:rPr>
                <w:rFonts w:cs="Arial"/>
                <w:color w:val="000000"/>
                <w:sz w:val="16"/>
                <w:szCs w:val="16"/>
                <w:lang w:val="en-US"/>
              </w:rPr>
              <w:t>- Deletions</w:t>
            </w:r>
          </w:p>
        </w:tc>
        <w:tc>
          <w:tcPr>
            <w:tcW w:w="1134" w:type="dxa"/>
            <w:tcBorders>
              <w:top w:val="single" w:sz="12" w:space="0" w:color="auto"/>
              <w:left w:val="single" w:sz="4" w:space="0" w:color="auto"/>
              <w:bottom w:val="single" w:sz="12" w:space="0" w:color="auto"/>
            </w:tcBorders>
            <w:shd w:val="clear" w:color="auto" w:fill="FFFFFF" w:themeFill="background1"/>
            <w:vAlign w:val="center"/>
          </w:tcPr>
          <w:p w14:paraId="486F4C88" w14:textId="0CC9E36D" w:rsidR="00681BD7" w:rsidRPr="0068692B" w:rsidRDefault="00681BD7" w:rsidP="00415C55">
            <w:pPr>
              <w:spacing w:line="240" w:lineRule="auto"/>
              <w:jc w:val="center"/>
              <w:rPr>
                <w:rFonts w:cs="Arial"/>
                <w:color w:val="000000"/>
                <w:sz w:val="16"/>
                <w:szCs w:val="16"/>
              </w:rPr>
            </w:pPr>
            <w:r w:rsidRPr="0068692B">
              <w:rPr>
                <w:rFonts w:cs="Arial"/>
                <w:color w:val="000000"/>
                <w:sz w:val="16"/>
                <w:szCs w:val="16"/>
                <w:lang w:val="en-GB"/>
              </w:rPr>
              <w:t>1/45,000</w:t>
            </w:r>
          </w:p>
        </w:tc>
        <w:tc>
          <w:tcPr>
            <w:tcW w:w="1134" w:type="dxa"/>
            <w:tcBorders>
              <w:top w:val="single" w:sz="12" w:space="0" w:color="auto"/>
              <w:left w:val="single" w:sz="4" w:space="0" w:color="auto"/>
              <w:bottom w:val="single" w:sz="12" w:space="0" w:color="auto"/>
            </w:tcBorders>
            <w:shd w:val="clear" w:color="auto" w:fill="FFFFFF" w:themeFill="background1"/>
            <w:vAlign w:val="center"/>
          </w:tcPr>
          <w:p w14:paraId="3C4BDB10" w14:textId="77777777" w:rsidR="00F4720D" w:rsidRDefault="00681BD7" w:rsidP="00261586">
            <w:pPr>
              <w:spacing w:line="240" w:lineRule="auto"/>
              <w:jc w:val="center"/>
              <w:rPr>
                <w:rFonts w:cs="Arial"/>
                <w:sz w:val="16"/>
                <w:szCs w:val="16"/>
                <w:lang w:val="en-US"/>
              </w:rPr>
            </w:pPr>
            <w:r w:rsidRPr="0068692B">
              <w:rPr>
                <w:rFonts w:cs="Arial"/>
                <w:sz w:val="16"/>
                <w:szCs w:val="16"/>
                <w:lang w:val="en-US"/>
              </w:rPr>
              <w:t xml:space="preserve">Protein kinase </w:t>
            </w:r>
          </w:p>
          <w:p w14:paraId="70D7C782" w14:textId="7488B9C6" w:rsidR="00681BD7" w:rsidRPr="0068692B" w:rsidRDefault="00B81932" w:rsidP="00261586">
            <w:pPr>
              <w:spacing w:line="240" w:lineRule="auto"/>
              <w:jc w:val="center"/>
              <w:rPr>
                <w:rFonts w:cs="Arial"/>
                <w:sz w:val="16"/>
                <w:szCs w:val="16"/>
                <w:lang w:val="en-US"/>
              </w:rPr>
            </w:pPr>
            <w:r>
              <w:rPr>
                <w:rFonts w:cs="Arial"/>
                <w:sz w:val="16"/>
                <w:szCs w:val="16"/>
                <w:lang w:val="en-US"/>
              </w:rPr>
              <w:t xml:space="preserve">(in </w:t>
            </w:r>
            <w:r w:rsidR="00681BD7" w:rsidRPr="0068692B">
              <w:rPr>
                <w:rFonts w:cs="Arial"/>
                <w:sz w:val="16"/>
                <w:szCs w:val="16"/>
                <w:lang w:val="en-US"/>
              </w:rPr>
              <w:t>brain</w:t>
            </w:r>
            <w:r>
              <w:rPr>
                <w:rFonts w:cs="Arial"/>
                <w:sz w:val="16"/>
                <w:szCs w:val="16"/>
                <w:lang w:val="en-US"/>
              </w:rPr>
              <w:t>)</w:t>
            </w:r>
          </w:p>
        </w:tc>
        <w:tc>
          <w:tcPr>
            <w:tcW w:w="851" w:type="dxa"/>
            <w:tcBorders>
              <w:top w:val="single" w:sz="12" w:space="0" w:color="auto"/>
              <w:left w:val="single" w:sz="4" w:space="0" w:color="auto"/>
              <w:bottom w:val="single" w:sz="12" w:space="0" w:color="auto"/>
            </w:tcBorders>
            <w:shd w:val="clear" w:color="auto" w:fill="FFFFFF" w:themeFill="background1"/>
            <w:vAlign w:val="center"/>
          </w:tcPr>
          <w:p w14:paraId="210DB8B8" w14:textId="21E92712" w:rsidR="008773F7" w:rsidRPr="0068692B" w:rsidRDefault="00681BD7" w:rsidP="008773F7">
            <w:pPr>
              <w:jc w:val="center"/>
              <w:rPr>
                <w:rFonts w:cs="Arial"/>
                <w:color w:val="000000"/>
                <w:sz w:val="16"/>
                <w:szCs w:val="16"/>
                <w:lang w:val="en-US"/>
              </w:rPr>
            </w:pPr>
            <w:r w:rsidRPr="0068692B">
              <w:rPr>
                <w:rFonts w:cs="Arial"/>
                <w:color w:val="000000"/>
                <w:sz w:val="16"/>
                <w:szCs w:val="16"/>
                <w:lang w:val="en-US"/>
              </w:rPr>
              <w:t>Random</w:t>
            </w:r>
          </w:p>
        </w:tc>
        <w:tc>
          <w:tcPr>
            <w:tcW w:w="1701" w:type="dxa"/>
            <w:tcBorders>
              <w:top w:val="single" w:sz="12" w:space="0" w:color="auto"/>
              <w:left w:val="single" w:sz="4" w:space="0" w:color="auto"/>
              <w:bottom w:val="single" w:sz="12" w:space="0" w:color="auto"/>
            </w:tcBorders>
            <w:shd w:val="clear" w:color="auto" w:fill="FFFFFF" w:themeFill="background1"/>
            <w:vAlign w:val="center"/>
          </w:tcPr>
          <w:p w14:paraId="22BBBC9C" w14:textId="5C36B56B" w:rsidR="00836CB0" w:rsidRPr="0068692B" w:rsidRDefault="005457DC" w:rsidP="005620A6">
            <w:pPr>
              <w:spacing w:line="240" w:lineRule="auto"/>
              <w:jc w:val="center"/>
              <w:rPr>
                <w:rFonts w:cs="Arial"/>
                <w:sz w:val="16"/>
                <w:szCs w:val="16"/>
                <w:lang w:val="en-GB"/>
              </w:rPr>
            </w:pPr>
            <w:r w:rsidRPr="0068692B">
              <w:rPr>
                <w:rFonts w:cs="Arial"/>
                <w:sz w:val="16"/>
                <w:szCs w:val="16"/>
                <w:lang w:val="en-GB"/>
              </w:rPr>
              <w:t>Non-sense</w:t>
            </w:r>
            <w:r w:rsidR="0068692B">
              <w:rPr>
                <w:rFonts w:cs="Arial"/>
                <w:sz w:val="16"/>
                <w:szCs w:val="16"/>
                <w:lang w:val="en-GB"/>
              </w:rPr>
              <w:t xml:space="preserve"> </w:t>
            </w:r>
            <w:r w:rsidRPr="0068692B">
              <w:rPr>
                <w:rFonts w:cs="Arial"/>
                <w:sz w:val="16"/>
                <w:szCs w:val="16"/>
                <w:lang w:val="en-GB"/>
              </w:rPr>
              <w:t>readthrough</w:t>
            </w:r>
            <w:r w:rsidR="00B535CE">
              <w:rPr>
                <w:rFonts w:cs="Arial"/>
                <w:sz w:val="16"/>
                <w:szCs w:val="16"/>
                <w:lang w:val="en-GB"/>
              </w:rPr>
              <w:t xml:space="preserve"> </w:t>
            </w:r>
            <w:r w:rsidR="00B535CE" w:rsidRPr="0068692B">
              <w:rPr>
                <w:rFonts w:cs="Arial"/>
                <w:sz w:val="16"/>
                <w:szCs w:val="16"/>
                <w:lang w:val="en-GB"/>
              </w:rPr>
              <w:t>therapies</w:t>
            </w:r>
            <w:r w:rsidR="00363A09">
              <w:rPr>
                <w:rFonts w:cs="Arial"/>
                <w:sz w:val="16"/>
                <w:szCs w:val="16"/>
                <w:lang w:val="en-GB"/>
              </w:rPr>
              <w:t xml:space="preserve"> </w:t>
            </w:r>
            <w:r w:rsidR="00363A09">
              <w:rPr>
                <w:rFonts w:cs="Arial"/>
                <w:sz w:val="16"/>
                <w:szCs w:val="16"/>
                <w:lang w:val="en-GB"/>
              </w:rPr>
              <w:fldChar w:fldCharType="begin"/>
            </w:r>
            <w:r w:rsidR="00126559">
              <w:rPr>
                <w:rFonts w:cs="Arial"/>
                <w:sz w:val="16"/>
                <w:szCs w:val="16"/>
                <w:lang w:val="en-GB"/>
              </w:rPr>
              <w:instrText xml:space="preserve"> ADDIN ZOTERO_ITEM CSL_CITATION {"citationID":"edSOe6Oe","properties":{"formattedCitation":"\\super 16\\nosupersub{}","plainCitation":"16","noteIndex":0},"citationItems":[{"id":4940,"uris":["http://zotero.org/users/2353320/items/DHC2UYNR"],"itemData":{"id":4940,"type":"article-journal","abstract":"The X-linked CDKL5 gene codes for a kinase whose mutations have been associated with a suite of neurodevelopmental disorders generally characterized by early-onset epileptic encephalopathy and severe intellectual disability. The impact of these mutations on CDKL5 functions and brain development remain mainly unknown, although the importance of maintaining the catalytic activity is generally recognized. Since no cure exists for CDKL5 disorders, the demand for innovative therapies is a real emergency. The recent discovery that CDKL5 is dosage sensitive poses concerns on conventional protein and gene augmentative therapies. Thus, RNA-based therapeutic approaches might be preferred. We studied the efficacy of read-through therapy on CDKL5 premature termination codons (PTCs) that correspond roughly to 15% of all mutations. Our results provide the first demonstration that all tested CDKL5 nonsense mutations are efficiently suppressed by aminoglycoside drugs. The functional characterization of the restored full-length CDKL5 reveals that read-through proteins fully recover their subcellular localization, but only partially rescue their catalytic activity. Since read-through can cause amino acid substitution, CDKL5 patients carrying the PTC outside the catalytic domain might benefit more from a nonsense suppression therapy. Eventually, we demonstrate that non-aminoglycoside drugs, such as Ataluren (PTC124) and GJ072, are unable to induce read-through activity on CDKL5 PTCs. Although these drugs might be more effective in vivo, these results question the validity of the Ataluren phase 2 clinical trial that is currently ongoing on CDKL5 patients.","container-title":"RNA Biology","DOI":"10.1080/15476286.2019.1632633","ISSN":"1547-6286","issue":"10","note":"publisher: Taylor &amp; Francis\n_eprint: https://doi.org/10.1080/15476286.2019.1632633\nPMID: 31232219","page":"1414-1423","source":"Taylor and Francis+NEJM","title":"Aminoglycoside drugs induce efficient read-through of CDKL5 nonsense mutations, slightly restoring its kinase activity","volume":"16","author":[{"family":"Fazzari","given":"Maria"},{"family":"Frasca","given":"Angelisa"},{"family":"Bifari","given":"Francesco"},{"family":"Landsberger","given":"Nicoletta"}],"issued":{"date-parts":[["2019",10,3]]}}}],"schema":"https://github.com/citation-style-language/schema/raw/master/csl-citation.json"} </w:instrText>
            </w:r>
            <w:r w:rsidR="00363A09">
              <w:rPr>
                <w:rFonts w:cs="Arial"/>
                <w:sz w:val="16"/>
                <w:szCs w:val="16"/>
                <w:lang w:val="en-GB"/>
              </w:rPr>
              <w:fldChar w:fldCharType="separate"/>
            </w:r>
            <w:r w:rsidR="00126559" w:rsidRPr="00126559">
              <w:rPr>
                <w:rFonts w:cs="Arial"/>
                <w:kern w:val="0"/>
                <w:sz w:val="16"/>
                <w:vertAlign w:val="superscript"/>
                <w:lang w:val="en-GB"/>
              </w:rPr>
              <w:t>16</w:t>
            </w:r>
            <w:r w:rsidR="00363A09">
              <w:rPr>
                <w:rFonts w:cs="Arial"/>
                <w:sz w:val="16"/>
                <w:szCs w:val="16"/>
                <w:lang w:val="en-GB"/>
              </w:rPr>
              <w:fldChar w:fldCharType="end"/>
            </w:r>
            <w:r w:rsidRPr="0068692B">
              <w:rPr>
                <w:rFonts w:cs="Arial"/>
                <w:sz w:val="16"/>
                <w:szCs w:val="16"/>
                <w:lang w:val="en-GB"/>
              </w:rPr>
              <w:t>,</w:t>
            </w:r>
          </w:p>
          <w:p w14:paraId="59FDDC2C" w14:textId="0630AFCE" w:rsidR="00836CB0" w:rsidRPr="0068692B" w:rsidRDefault="005457DC" w:rsidP="005620A6">
            <w:pPr>
              <w:spacing w:line="240" w:lineRule="auto"/>
              <w:jc w:val="center"/>
              <w:rPr>
                <w:rFonts w:cs="Arial"/>
                <w:sz w:val="16"/>
                <w:szCs w:val="16"/>
                <w:lang w:val="en-GB"/>
              </w:rPr>
            </w:pPr>
            <w:r w:rsidRPr="0068692B">
              <w:rPr>
                <w:rFonts w:cs="Arial"/>
                <w:sz w:val="16"/>
                <w:szCs w:val="16"/>
                <w:lang w:val="en-GB"/>
              </w:rPr>
              <w:t>G</w:t>
            </w:r>
            <w:r w:rsidR="00836CB0" w:rsidRPr="0068692B">
              <w:rPr>
                <w:rFonts w:cs="Arial"/>
                <w:sz w:val="16"/>
                <w:szCs w:val="16"/>
                <w:lang w:val="en-GB"/>
              </w:rPr>
              <w:t>ene restoration</w:t>
            </w:r>
            <w:r w:rsidR="00FC29EB">
              <w:rPr>
                <w:rFonts w:cs="Arial"/>
                <w:sz w:val="16"/>
                <w:szCs w:val="16"/>
                <w:lang w:val="en-GB"/>
              </w:rPr>
              <w:t xml:space="preserve"> </w:t>
            </w:r>
            <w:r w:rsidR="00FC29EB">
              <w:rPr>
                <w:rFonts w:cs="Arial"/>
                <w:sz w:val="16"/>
                <w:szCs w:val="16"/>
                <w:lang w:val="en-GB"/>
              </w:rPr>
              <w:fldChar w:fldCharType="begin"/>
            </w:r>
            <w:r w:rsidR="00CD49C6">
              <w:rPr>
                <w:rFonts w:cs="Arial"/>
                <w:sz w:val="16"/>
                <w:szCs w:val="16"/>
                <w:lang w:val="en-GB"/>
              </w:rPr>
              <w:instrText xml:space="preserve"> ADDIN ZOTERO_ITEM CSL_CITATION {"citationID":"0zkkieqg","properties":{"formattedCitation":"\\super 17,18\\nosupersub{}","plainCitation":"17,18","noteIndex":0},"citationItems":[{"id":4945,"uris":["http://zotero.org/users/2353320/items/86SPFACN"],"itemData":{"id":4945,"type":"article-journal","abstract":"Cyclin-dependent kinase-like 5 (CDKL5) deficiency disorder (CDD) is a rare neurodevelopmental disorder caused by a mutation in the X-linked CDKL5 gene. CDKL5 is a serine/threonine kinase that is critical for axon outgrowth and dendritic morphogenesis as well as synapse formation, maturation, and maintenance. This disorder is characterized by early-onset epilepsy, hypotonia, and failure to reach cognitive and motor developmental milestones. Because the disease is monogenic, delivery of the CDKL5 gene to the brain of patients should provide clinical benefit. To this end, we designed a gene therapy vector, adeno-associated virus (AAV)9.Syn.hCDKL5, in which human CDKL5 gene expression is driven by the synapsin promoter. In biodistribution studies conducted in mice, intracerebroventricular (i.c.v.) injection resulted in broader, more optimal biodistribution than did intra-cisterna magna (i.c.m.) delivery. AAV9.Syn.hCDKL5 treatment increased phosphorylation of EB2, a bona fide CDKL5 substrate, demonstrating biological activity in vivo. Our data provide proof of concept that i.c.v. delivery of AAV9.Syn.hCDKL5 to neonatal male Cdkl5 knockout mice reduces pathology and reduces aberrant behavior. Functional improvements were seen at doses of 3e11 to 5e11 vector genomes/g brain, which resulted in transfection of ≥50% of the neurons. Functional improvements were not seen at lower doses, suggesting a requirement for broad distribution for efficacy.","container-title":"Molecular Therapy: The Journal of the American Society of Gene Therapy","DOI":"10.1016/j.ymthe.2024.07.012","ISSN":"1525-0024","issue":"10","journalAbbreviation":"Mol Ther","language":"eng","note":"PMID: 39033321\nPMCID: PMC11489525","page":"3331-3345","source":"PubMed","title":"Preclinical studies of gene replacement therapy for CDKL5 deficiency disorder","volume":"32","author":[{"family":"Voronin","given":"Gregory"},{"family":"Narasimhan","given":"Jana"},{"family":"Gittens","given":"Jamila"},{"family":"Sheedy","given":"Josephine"},{"family":"Lipari","given":"Philip"},{"family":"Peters","given":"Melinda"},{"family":"DeMarco","given":"Steven"},{"family":"Cao","given":"Liangxian"},{"family":"Varganov","given":"Yakov"},{"family":"Kim","given":"Min Jung"},{"family":"Pear","given":"Lisset"},{"family":"Fotouh","given":"Eman"},{"family":"Sinha","given":"Supriya"},{"family":"Ray","given":"Balmiki"},{"family":"Wu","given":"Michael C."},{"family":"Yalamanchili","given":"Padmaja"},{"family":"Southgate","given":"Christopher"},{"family":"Pick","given":"Joseph"},{"family":"Saadipour","given":"Khalil"},{"family":"Jung","given":"Stephen"},{"family":"Lee","given":"Jeanee"},{"family":"Mollin","given":"Anna"},{"family":"Welch","given":"Ellen M."},{"family":"Wu","given":"Zhijian"},{"family":"Weetall","given":"Marla"}],"issued":{"date-parts":[["2024",10,2]]}}},{"id":4947,"uris":["http://zotero.org/users/2353320/items/PAEZ3HJA"],"itemData":{"id":4947,"type":"article-journal","abstract":"Although delivery of a wild-type copy of the mutated gene to cells represents the most effective approach for a monogenic disease, proof-of-concept studies highlight significant efficacy caveats for treatment of brain disorders. Herein, we develop a cross-correction-based strategy to enhance the efficiency of a gene therapy for CDKL5 deficiency disorder, a severe neurodevelopmental disorder caused by CDKL5 gene mutations. We created a gene therapy vector that produces an Igk-TATk-CDKL5 fusion protein that can be secreted via constitutive secretory pathways and, due to the cell-penetration property of the TATk peptide, internalized by cells. We found that, although AAVPHP.B_Igk-TATk-CDKL5 and AAVPHP.B_CDKL5 vectors had similar brain infection efficiency, the AAVPHP.B_Igk-TATk-CDKL5 vector led to higher CDKL5 protein replacement due to secretion and penetration of the TATk-CDKL5 protein into the neighboring cells. Importantly, Cdkl5 KO mice treated with the AAVPHP.B_Igk-TATk-CDKL5 vector showed a behavioral and neuroanatomical improvement in comparison with vehicle or AAVPHP.B_CDKL5 vector-treated Cdkl5 KO mice. In conclusion, we provide the first evidence that a gene therapy based on a cross-correction approach is more effective at compensating Cdkl5-null brain defects than gene therapy based on the expression of the native CDKL5, opening avenues for the development of this innovative approach for other monogenic diseases.","container-title":"Neurotherapeutics","DOI":"10.1007/s13311-022-01295-8","ISSN":"1878-7479","issue":"6","journalAbbreviation":"Neurotherapeutics","page":"1886-1904","source":"ScienceDirect","title":"Expression of a Secretable, Cell-Penetrating CDKL5 Protein Enhances the Efficacy of Gene Therapy for CDKL5 Deficiency Disorder","volume":"19","author":[{"family":"Medici","given":"Giorgio"},{"family":"Tassinari","given":"Marianna"},{"family":"Galvani","given":"Giuseppe"},{"family":"Bastianini","given":"Stefano"},{"family":"Gennaccaro","given":"Laura"},{"family":"Loi","given":"Manuela"},{"family":"Mottolese","given":"Nicola"},{"family":"Alvente","given":"Sara"},{"family":"Berteotti","given":"Chiara"},{"family":"Sagona","given":"Giulia"},{"family":"Lupori","given":"Leonardo"},{"family":"Candini","given":"Giulia"},{"family":"Baggett","given":"Helen Rappe"},{"family":"Zoccoli","given":"Giovanna"},{"family":"Giustetto","given":"Maurizio"},{"family":"Muotri","given":"Alysson"},{"family":"Pizzorusso","given":"Tommaso"},{"family":"Nakai","given":"Hiroyuki"},{"family":"Trazzi","given":"Stefania"},{"family":"Ciani","given":"Elisabetta"}],"issued":{"date-parts":[["2022",10,1]]}}}],"schema":"https://github.com/citation-style-language/schema/raw/master/csl-citation.json"} </w:instrText>
            </w:r>
            <w:r w:rsidR="00FC29EB">
              <w:rPr>
                <w:rFonts w:cs="Arial"/>
                <w:sz w:val="16"/>
                <w:szCs w:val="16"/>
                <w:lang w:val="en-GB"/>
              </w:rPr>
              <w:fldChar w:fldCharType="separate"/>
            </w:r>
            <w:r w:rsidR="00CD49C6" w:rsidRPr="00CD49C6">
              <w:rPr>
                <w:rFonts w:cs="Arial"/>
                <w:kern w:val="0"/>
                <w:sz w:val="16"/>
                <w:vertAlign w:val="superscript"/>
                <w:lang w:val="en-GB"/>
              </w:rPr>
              <w:t>17,18</w:t>
            </w:r>
            <w:r w:rsidR="00FC29EB">
              <w:rPr>
                <w:rFonts w:cs="Arial"/>
                <w:sz w:val="16"/>
                <w:szCs w:val="16"/>
                <w:lang w:val="en-GB"/>
              </w:rPr>
              <w:fldChar w:fldCharType="end"/>
            </w:r>
            <w:r w:rsidR="0098686A" w:rsidRPr="0068692B">
              <w:rPr>
                <w:rFonts w:cs="Arial"/>
                <w:sz w:val="16"/>
                <w:szCs w:val="16"/>
                <w:lang w:val="en-GB"/>
              </w:rPr>
              <w:t>,</w:t>
            </w:r>
          </w:p>
          <w:p w14:paraId="2674334D" w14:textId="2C7E5E50" w:rsidR="00470234" w:rsidRPr="0068692B" w:rsidRDefault="0098686A" w:rsidP="005620A6">
            <w:pPr>
              <w:spacing w:line="240" w:lineRule="auto"/>
              <w:jc w:val="center"/>
              <w:rPr>
                <w:rFonts w:cs="Arial"/>
                <w:sz w:val="16"/>
                <w:szCs w:val="16"/>
                <w:lang w:val="en-GB"/>
              </w:rPr>
            </w:pPr>
            <w:r w:rsidRPr="0068692B">
              <w:rPr>
                <w:rFonts w:cs="Arial"/>
                <w:sz w:val="16"/>
                <w:szCs w:val="16"/>
                <w:lang w:val="en-GB"/>
              </w:rPr>
              <w:t>Xi r</w:t>
            </w:r>
            <w:r w:rsidR="00470234" w:rsidRPr="0068692B">
              <w:rPr>
                <w:rFonts w:cs="Arial"/>
                <w:sz w:val="16"/>
                <w:szCs w:val="16"/>
                <w:lang w:val="en-GB"/>
              </w:rPr>
              <w:t>eactivation</w:t>
            </w:r>
            <w:r w:rsidR="00740318">
              <w:rPr>
                <w:rFonts w:cs="Arial"/>
                <w:sz w:val="16"/>
                <w:szCs w:val="16"/>
                <w:lang w:val="en-GB"/>
              </w:rPr>
              <w:t xml:space="preserve"> </w:t>
            </w:r>
            <w:r w:rsidR="00126559">
              <w:rPr>
                <w:rFonts w:cs="Arial"/>
                <w:sz w:val="16"/>
                <w:szCs w:val="16"/>
                <w:lang w:val="en-GB"/>
              </w:rPr>
              <w:fldChar w:fldCharType="begin"/>
            </w:r>
            <w:r w:rsidR="004A50FD">
              <w:rPr>
                <w:rFonts w:cs="Arial"/>
                <w:sz w:val="16"/>
                <w:szCs w:val="16"/>
                <w:lang w:val="en-GB"/>
              </w:rPr>
              <w:instrText xml:space="preserve"> ADDIN ZOTERO_ITEM CSL_CITATION {"citationID":"GuU0dxDX","properties":{"formattedCitation":"\\super 19\\nosupersub{}","plainCitation":"19","noteIndex":0},"citationItems":[{"id":4942,"uris":["http://zotero.org/users/2353320/items/9VE2L7WV"],"itemData":{"id":4942,"type":"article-journal","abstract":"A significant number of X-linked genes escape from X chromosome inactivation and are associated with a distinct epigenetic signature. One epigenetic modification that strongly correlates with X-escape is reduced DNA methylation in promoter regions. Here, we created an artificial escape by editing DNA methylation on the promoter of CDKL5, a gene causative for an infantile epilepsy, from the silenced X-chromosomal allele in human neuronal-like cells. We identify that a fusion of the catalytic domain of TET1 to dCas9 targeted to the CDKL5 promoter using three guide RNAs causes significant reactivation of the inactive allele in combination with removal of methyl groups from CpG dinucleotides. Strikingly, we demonstrate that co-expression of TET1 and a VP64 transactivator have a synergistic effect on the reactivation of the inactive allele to levels &amp;gt;60% of the active allele. We further used a multi-omics assessment to determine potential off-targets on the transcriptome and methylome. We find that synergistic delivery of dCas9 effectors is highly selective for the target site. Our findings further elucidate a causal role for reduced DNA methylation associated with escape from X chromosome inactivation. Understanding the epigenetics associated with escape from X chromosome inactivation has potential for those suffering from X-linked disorders.","container-title":"Nucleic Acids Research","DOI":"10.1093/nar/gkz1214","ISSN":"0305-1048","issue":"5","journalAbbreviation":"Nucleic Acids Research","page":"2372-2387","source":"Silverchair","title":"Artificial escape from XCI by DNA methylation editing of the CDKL5 gene","volume":"48","author":[{"family":"Halmai","given":"Julian A N M"},{"family":"Deng","given":"Peter"},{"family":"Gonzalez","given":"Casiana E"},{"family":"Coggins","given":"Nicole B"},{"family":"Cameron","given":"David"},{"family":"Carter","given":"Jasmine L"},{"family":"Buchanan","given":"Fiona K B"},{"family":"Waldo","given":"Jennifer J"},{"family":"Lock","given":"Samantha R"},{"family":"Anderson","given":"Johnathon D"},{"family":"O’Geen","given":"Henriette"},{"family":"Segal","given":"David J"},{"family":"Nolta","given":"Jan"},{"family":"Fink","given":"Kyle D"}],"issued":{"date-parts":[["2020",3,18]]}}}],"schema":"https://github.com/citation-style-language/schema/raw/master/csl-citation.json"} </w:instrText>
            </w:r>
            <w:r w:rsidR="00126559">
              <w:rPr>
                <w:rFonts w:cs="Arial"/>
                <w:sz w:val="16"/>
                <w:szCs w:val="16"/>
                <w:lang w:val="en-GB"/>
              </w:rPr>
              <w:fldChar w:fldCharType="separate"/>
            </w:r>
            <w:r w:rsidR="004A50FD" w:rsidRPr="004A50FD">
              <w:rPr>
                <w:rFonts w:cs="Arial"/>
                <w:kern w:val="0"/>
                <w:sz w:val="16"/>
                <w:vertAlign w:val="superscript"/>
                <w:lang w:val="en-GB"/>
              </w:rPr>
              <w:t>19</w:t>
            </w:r>
            <w:r w:rsidR="00126559">
              <w:rPr>
                <w:rFonts w:cs="Arial"/>
                <w:sz w:val="16"/>
                <w:szCs w:val="16"/>
                <w:lang w:val="en-GB"/>
              </w:rPr>
              <w:fldChar w:fldCharType="end"/>
            </w:r>
            <w:r w:rsidR="00740318">
              <w:rPr>
                <w:rFonts w:cs="Arial"/>
                <w:sz w:val="16"/>
                <w:szCs w:val="16"/>
                <w:lang w:val="en-GB"/>
              </w:rPr>
              <w:fldChar w:fldCharType="begin"/>
            </w:r>
            <w:r w:rsidR="00740318">
              <w:rPr>
                <w:rFonts w:cs="Arial"/>
                <w:sz w:val="16"/>
                <w:szCs w:val="16"/>
                <w:lang w:val="en-GB"/>
              </w:rPr>
              <w:instrText xml:space="preserve"> PRINTDATE  \* MERGEFORMAT </w:instrText>
            </w:r>
            <w:r w:rsidR="00740318">
              <w:rPr>
                <w:rFonts w:cs="Arial"/>
                <w:sz w:val="16"/>
                <w:szCs w:val="16"/>
                <w:lang w:val="en-GB"/>
              </w:rPr>
              <w:fldChar w:fldCharType="separate"/>
            </w:r>
            <w:r w:rsidR="00867CF8">
              <w:rPr>
                <w:rFonts w:cs="Arial"/>
                <w:noProof/>
                <w:sz w:val="16"/>
                <w:szCs w:val="16"/>
                <w:lang w:val="en-GB"/>
              </w:rPr>
              <w:t>07/02/2025 17:19:00</w:t>
            </w:r>
            <w:r w:rsidR="00740318">
              <w:rPr>
                <w:rFonts w:cs="Arial"/>
                <w:sz w:val="16"/>
                <w:szCs w:val="16"/>
                <w:lang w:val="en-GB"/>
              </w:rPr>
              <w:fldChar w:fldCharType="end"/>
            </w:r>
          </w:p>
        </w:tc>
      </w:tr>
    </w:tbl>
    <w:p w14:paraId="23B1E72A" w14:textId="77777777" w:rsidR="00AF1E2F" w:rsidRDefault="00AF1E2F" w:rsidP="009B142F">
      <w:pPr>
        <w:rPr>
          <w:b/>
          <w:bCs/>
          <w:lang w:val="en-US"/>
        </w:rPr>
      </w:pPr>
    </w:p>
    <w:p w14:paraId="5E56BE92" w14:textId="316A8FA0" w:rsidR="007A3D99" w:rsidRPr="003339E7" w:rsidRDefault="006D0CF6" w:rsidP="007A3D99">
      <w:pPr>
        <w:rPr>
          <w:b/>
          <w:bCs/>
          <w:sz w:val="22"/>
          <w:szCs w:val="22"/>
          <w:lang w:val="en-US"/>
        </w:rPr>
      </w:pPr>
      <w:r>
        <w:rPr>
          <w:b/>
          <w:bCs/>
          <w:sz w:val="22"/>
          <w:szCs w:val="22"/>
          <w:lang w:val="en-US"/>
        </w:rPr>
        <w:t>Additional file 1: Table S1</w:t>
      </w:r>
      <w:r w:rsidR="007A3D99" w:rsidRPr="003339E7">
        <w:rPr>
          <w:b/>
          <w:bCs/>
          <w:sz w:val="22"/>
          <w:szCs w:val="22"/>
          <w:lang w:val="en-US"/>
        </w:rPr>
        <w:t>. X-Linked Dominant Diseases as Potential Targets for Xi Reactivation</w:t>
      </w:r>
    </w:p>
    <w:p w14:paraId="3BFB40B4" w14:textId="33D33CAA" w:rsidR="0056185A" w:rsidRPr="0056185A" w:rsidRDefault="007A3D99" w:rsidP="0056185A">
      <w:pPr>
        <w:rPr>
          <w:sz w:val="22"/>
          <w:szCs w:val="22"/>
          <w:lang w:val="en-US"/>
        </w:rPr>
      </w:pPr>
      <w:r w:rsidRPr="003339E7">
        <w:rPr>
          <w:sz w:val="22"/>
          <w:szCs w:val="22"/>
          <w:lang w:val="en-US"/>
        </w:rPr>
        <w:t>This table presents ten different X-linked dominant disorders</w:t>
      </w:r>
      <w:r w:rsidR="00687A09" w:rsidRPr="003339E7">
        <w:rPr>
          <w:sz w:val="22"/>
          <w:szCs w:val="22"/>
          <w:lang w:val="en-US"/>
        </w:rPr>
        <w:t>.</w:t>
      </w:r>
      <w:r w:rsidR="009E3B7B">
        <w:rPr>
          <w:sz w:val="22"/>
          <w:szCs w:val="22"/>
          <w:lang w:val="en-US"/>
        </w:rPr>
        <w:t xml:space="preserve"> </w:t>
      </w:r>
      <w:r w:rsidR="00687A09" w:rsidRPr="003339E7">
        <w:rPr>
          <w:sz w:val="22"/>
          <w:szCs w:val="22"/>
          <w:lang w:val="en-US"/>
        </w:rPr>
        <w:t>Information on c</w:t>
      </w:r>
      <w:r w:rsidRPr="003339E7">
        <w:rPr>
          <w:sz w:val="22"/>
          <w:szCs w:val="22"/>
          <w:lang w:val="en-US"/>
        </w:rPr>
        <w:t>linical features, underlying mutations, and affected populations</w:t>
      </w:r>
      <w:r w:rsidR="00687A09" w:rsidRPr="003339E7">
        <w:rPr>
          <w:sz w:val="22"/>
          <w:szCs w:val="22"/>
          <w:lang w:val="en-US"/>
        </w:rPr>
        <w:t xml:space="preserve"> were obtained from </w:t>
      </w:r>
      <w:r w:rsidRPr="003339E7">
        <w:rPr>
          <w:sz w:val="22"/>
          <w:szCs w:val="22"/>
          <w:lang w:val="en-US"/>
        </w:rPr>
        <w:t>publicly available repositories (</w:t>
      </w:r>
      <w:r w:rsidRPr="003339E7">
        <w:rPr>
          <w:i/>
          <w:iCs/>
          <w:sz w:val="22"/>
          <w:szCs w:val="22"/>
          <w:lang w:val="en-US"/>
        </w:rPr>
        <w:t>e.g</w:t>
      </w:r>
      <w:r w:rsidRPr="003339E7">
        <w:rPr>
          <w:sz w:val="22"/>
          <w:szCs w:val="22"/>
          <w:lang w:val="en-US"/>
        </w:rPr>
        <w:t xml:space="preserve">., https://www.orpha.net/, </w:t>
      </w:r>
      <w:hyperlink r:id="rId8" w:history="1">
        <w:r w:rsidR="00467ACA" w:rsidRPr="00283409">
          <w:rPr>
            <w:rStyle w:val="Hyperlink"/>
            <w:sz w:val="22"/>
            <w:szCs w:val="22"/>
            <w:lang w:val="en-US"/>
          </w:rPr>
          <w:t>https://www.nih.gov/health-information</w:t>
        </w:r>
      </w:hyperlink>
      <w:r w:rsidRPr="003339E7">
        <w:rPr>
          <w:sz w:val="22"/>
          <w:szCs w:val="22"/>
          <w:lang w:val="en-US"/>
        </w:rPr>
        <w:t>.</w:t>
      </w:r>
      <w:r w:rsidR="00467ACA">
        <w:rPr>
          <w:sz w:val="22"/>
          <w:szCs w:val="22"/>
          <w:lang w:val="en-US"/>
        </w:rPr>
        <w:t xml:space="preserve"> TF, transcription factor;</w:t>
      </w:r>
      <w:r w:rsidRPr="003339E7">
        <w:rPr>
          <w:sz w:val="22"/>
          <w:szCs w:val="22"/>
          <w:lang w:val="en-US"/>
        </w:rPr>
        <w:t xml:space="preserve"> XCI, X Chromosome Inactivation</w:t>
      </w:r>
      <w:r w:rsidR="008E1306">
        <w:rPr>
          <w:sz w:val="22"/>
          <w:szCs w:val="22"/>
          <w:lang w:val="en-US"/>
        </w:rPr>
        <w:t xml:space="preserve"> in </w:t>
      </w:r>
      <w:r w:rsidR="000D6D28">
        <w:rPr>
          <w:sz w:val="22"/>
          <w:szCs w:val="22"/>
          <w:lang w:val="en-US"/>
        </w:rPr>
        <w:t>patients</w:t>
      </w:r>
      <w:r w:rsidRPr="003339E7">
        <w:rPr>
          <w:sz w:val="22"/>
          <w:szCs w:val="22"/>
          <w:lang w:val="en-US"/>
        </w:rPr>
        <w:t xml:space="preserve">. </w:t>
      </w:r>
      <w:r w:rsidR="00687A09" w:rsidRPr="003339E7">
        <w:rPr>
          <w:sz w:val="22"/>
          <w:szCs w:val="22"/>
          <w:vertAlign w:val="superscript"/>
          <w:lang w:val="en-US"/>
        </w:rPr>
        <w:t>c</w:t>
      </w:r>
      <w:r w:rsidR="007A326C" w:rsidRPr="003339E7">
        <w:rPr>
          <w:sz w:val="22"/>
          <w:szCs w:val="22"/>
          <w:lang w:val="en-US"/>
        </w:rPr>
        <w:t xml:space="preserve"> </w:t>
      </w:r>
      <w:r w:rsidR="00FB2DDB" w:rsidRPr="003339E7">
        <w:rPr>
          <w:sz w:val="22"/>
          <w:szCs w:val="22"/>
          <w:lang w:val="en-US"/>
        </w:rPr>
        <w:t>Reported restorative approaches to date</w:t>
      </w:r>
      <w:r w:rsidR="001414F6" w:rsidRPr="003339E7">
        <w:rPr>
          <w:sz w:val="22"/>
          <w:szCs w:val="22"/>
          <w:lang w:val="en-US"/>
        </w:rPr>
        <w:t>;</w:t>
      </w:r>
      <w:r w:rsidR="00B9505D" w:rsidRPr="003339E7">
        <w:rPr>
          <w:sz w:val="22"/>
          <w:szCs w:val="22"/>
          <w:lang w:val="en-US"/>
        </w:rPr>
        <w:t xml:space="preserve"> </w:t>
      </w:r>
      <w:r w:rsidR="007A326C" w:rsidRPr="003339E7">
        <w:rPr>
          <w:sz w:val="22"/>
          <w:szCs w:val="22"/>
          <w:lang w:val="en-US"/>
        </w:rPr>
        <w:t xml:space="preserve">XCR, </w:t>
      </w:r>
      <w:r w:rsidRPr="003339E7">
        <w:rPr>
          <w:sz w:val="22"/>
          <w:szCs w:val="22"/>
          <w:lang w:val="en-US"/>
        </w:rPr>
        <w:t>X chromosome reactivation</w:t>
      </w:r>
      <w:r w:rsidR="007A326C" w:rsidRPr="003339E7">
        <w:rPr>
          <w:sz w:val="22"/>
          <w:szCs w:val="22"/>
          <w:lang w:val="en-US"/>
        </w:rPr>
        <w:t xml:space="preserve">. </w:t>
      </w:r>
      <w:r w:rsidR="00DB5AD7" w:rsidRPr="003339E7">
        <w:rPr>
          <w:sz w:val="22"/>
          <w:szCs w:val="22"/>
          <w:lang w:val="en-US"/>
        </w:rPr>
        <w:t>Note</w:t>
      </w:r>
      <w:r w:rsidR="00F4720D">
        <w:rPr>
          <w:sz w:val="22"/>
          <w:szCs w:val="22"/>
          <w:lang w:val="en-US"/>
        </w:rPr>
        <w:t xml:space="preserve"> </w:t>
      </w:r>
      <w:r w:rsidR="0056185A" w:rsidRPr="0056185A">
        <w:rPr>
          <w:sz w:val="22"/>
          <w:szCs w:val="22"/>
          <w:lang w:val="en-US"/>
        </w:rPr>
        <w:t>that mutations in CDKL5 typically result in a lethal disorder in males.</w:t>
      </w:r>
    </w:p>
    <w:p w14:paraId="30EE1CAC" w14:textId="77777777" w:rsidR="0056185A" w:rsidRPr="0056185A" w:rsidRDefault="0056185A" w:rsidP="0056185A">
      <w:pPr>
        <w:rPr>
          <w:sz w:val="22"/>
          <w:szCs w:val="22"/>
          <w:lang w:val="en-US"/>
        </w:rPr>
      </w:pPr>
    </w:p>
    <w:p w14:paraId="3E51BC15" w14:textId="565ED8A0" w:rsidR="00840562" w:rsidRDefault="00433F47" w:rsidP="009B142F">
      <w:pPr>
        <w:rPr>
          <w:b/>
          <w:bCs/>
          <w:sz w:val="22"/>
          <w:szCs w:val="22"/>
          <w:lang w:val="en-US"/>
        </w:rPr>
      </w:pPr>
      <w:r w:rsidRPr="00433F47">
        <w:rPr>
          <w:b/>
          <w:bCs/>
          <w:sz w:val="22"/>
          <w:szCs w:val="22"/>
          <w:lang w:val="en-US"/>
        </w:rPr>
        <w:t>References</w:t>
      </w:r>
      <w:r w:rsidR="006E422D">
        <w:rPr>
          <w:b/>
          <w:bCs/>
          <w:sz w:val="22"/>
          <w:szCs w:val="22"/>
          <w:lang w:val="en-US"/>
        </w:rPr>
        <w:t xml:space="preserve"> relative to</w:t>
      </w:r>
      <w:r w:rsidR="004A50FD">
        <w:rPr>
          <w:b/>
          <w:bCs/>
          <w:sz w:val="22"/>
          <w:szCs w:val="22"/>
          <w:lang w:val="en-US"/>
        </w:rPr>
        <w:t xml:space="preserve"> </w:t>
      </w:r>
      <w:r w:rsidR="006D0CF6">
        <w:rPr>
          <w:b/>
          <w:bCs/>
          <w:sz w:val="22"/>
          <w:szCs w:val="22"/>
          <w:lang w:val="en-US"/>
        </w:rPr>
        <w:t>Additional file 1: Table S1</w:t>
      </w:r>
      <w:r w:rsidR="002536A6">
        <w:rPr>
          <w:b/>
          <w:bCs/>
          <w:sz w:val="22"/>
          <w:szCs w:val="22"/>
          <w:lang w:val="en-US"/>
        </w:rPr>
        <w:t xml:space="preserve"> are listed below and </w:t>
      </w:r>
      <w:r w:rsidR="00426484">
        <w:rPr>
          <w:b/>
          <w:bCs/>
          <w:sz w:val="22"/>
          <w:szCs w:val="22"/>
          <w:lang w:val="en-US"/>
        </w:rPr>
        <w:t>cited in the main text of the review</w:t>
      </w:r>
    </w:p>
    <w:p w14:paraId="72487845" w14:textId="77777777" w:rsidR="002E3FC6" w:rsidRPr="00F527E7" w:rsidRDefault="002E3FC6" w:rsidP="002E3FC6">
      <w:pPr>
        <w:pStyle w:val="Bibliography"/>
        <w:rPr>
          <w:rFonts w:cs="Arial"/>
          <w:sz w:val="18"/>
          <w:szCs w:val="18"/>
          <w:lang w:val="en-GB"/>
        </w:rPr>
      </w:pPr>
      <w:r w:rsidRPr="00F527E7">
        <w:rPr>
          <w:sz w:val="18"/>
          <w:szCs w:val="18"/>
          <w:lang w:val="en-US"/>
        </w:rPr>
        <w:fldChar w:fldCharType="begin"/>
      </w:r>
      <w:r w:rsidRPr="006E422D">
        <w:rPr>
          <w:sz w:val="18"/>
          <w:szCs w:val="18"/>
        </w:rPr>
        <w:instrText xml:space="preserve"> ADDIN ZOTERO_BIBL {"uncited":[],"omitted":[],"custom":[]} CSL_BIBLIOGRAPHY </w:instrText>
      </w:r>
      <w:r w:rsidRPr="00F527E7">
        <w:rPr>
          <w:sz w:val="18"/>
          <w:szCs w:val="18"/>
          <w:lang w:val="en-US"/>
        </w:rPr>
        <w:fldChar w:fldCharType="separate"/>
      </w:r>
      <w:r w:rsidRPr="006E422D">
        <w:rPr>
          <w:rFonts w:cs="Arial"/>
          <w:sz w:val="18"/>
          <w:szCs w:val="18"/>
        </w:rPr>
        <w:t>1.</w:t>
      </w:r>
      <w:r w:rsidRPr="006E422D">
        <w:rPr>
          <w:rFonts w:cs="Arial"/>
          <w:sz w:val="18"/>
          <w:szCs w:val="18"/>
        </w:rPr>
        <w:tab/>
        <w:t xml:space="preserve">Franco, B., and Ballabio, A. (2006). </w:t>
      </w:r>
      <w:r w:rsidRPr="00F527E7">
        <w:rPr>
          <w:rFonts w:cs="Arial"/>
          <w:sz w:val="18"/>
          <w:szCs w:val="18"/>
          <w:lang w:val="en-GB"/>
        </w:rPr>
        <w:t xml:space="preserve">X-inactivation and human disease: X-linked dominant male-lethal disorders. Curr Opin Genet Dev </w:t>
      </w:r>
      <w:r w:rsidRPr="00F527E7">
        <w:rPr>
          <w:rFonts w:cs="Arial"/>
          <w:i/>
          <w:iCs/>
          <w:sz w:val="18"/>
          <w:szCs w:val="18"/>
          <w:lang w:val="en-GB"/>
        </w:rPr>
        <w:t>16</w:t>
      </w:r>
      <w:r w:rsidRPr="00F527E7">
        <w:rPr>
          <w:rFonts w:cs="Arial"/>
          <w:sz w:val="18"/>
          <w:szCs w:val="18"/>
          <w:lang w:val="en-GB"/>
        </w:rPr>
        <w:t>, 254–259. https://doi.org/10.1016/j.gde.2006.04.012.</w:t>
      </w:r>
    </w:p>
    <w:p w14:paraId="613AF57C" w14:textId="77777777" w:rsidR="002E3FC6" w:rsidRPr="00F527E7" w:rsidRDefault="002E3FC6" w:rsidP="002E3FC6">
      <w:pPr>
        <w:pStyle w:val="Bibliography"/>
        <w:rPr>
          <w:rFonts w:cs="Arial"/>
          <w:sz w:val="18"/>
          <w:szCs w:val="18"/>
          <w:lang w:val="en-GB"/>
        </w:rPr>
      </w:pPr>
      <w:r w:rsidRPr="00F527E7">
        <w:rPr>
          <w:rFonts w:cs="Arial"/>
          <w:sz w:val="18"/>
          <w:szCs w:val="18"/>
          <w:lang w:val="en-GB"/>
        </w:rPr>
        <w:t>2.</w:t>
      </w:r>
      <w:r w:rsidRPr="00F527E7">
        <w:rPr>
          <w:rFonts w:cs="Arial"/>
          <w:sz w:val="18"/>
          <w:szCs w:val="18"/>
          <w:lang w:val="en-GB"/>
        </w:rPr>
        <w:tab/>
        <w:t xml:space="preserve">Przanowski, P., Wasko, U., Zheng, Z., Yu, J., Sherman, R., Zhu, L.J., McConnell, M.J., Tushir-Singh, J., Green, M.R., and Bhatnagar, S. (2018). Pharmacological reactivation of inactive X-linked Mecp2 in cerebral cortical neurons of living mice. Proceedings of the National Academy of Sciences </w:t>
      </w:r>
      <w:r w:rsidRPr="00F527E7">
        <w:rPr>
          <w:rFonts w:cs="Arial"/>
          <w:i/>
          <w:iCs/>
          <w:sz w:val="18"/>
          <w:szCs w:val="18"/>
          <w:lang w:val="en-GB"/>
        </w:rPr>
        <w:t>115</w:t>
      </w:r>
      <w:r w:rsidRPr="00F527E7">
        <w:rPr>
          <w:rFonts w:cs="Arial"/>
          <w:sz w:val="18"/>
          <w:szCs w:val="18"/>
          <w:lang w:val="en-GB"/>
        </w:rPr>
        <w:t>, 7991–7996. https://doi.org/10.1073/pnas.1803792115.</w:t>
      </w:r>
    </w:p>
    <w:p w14:paraId="2DE89101" w14:textId="77777777" w:rsidR="002E3FC6" w:rsidRPr="00F527E7" w:rsidRDefault="002E3FC6" w:rsidP="002E3FC6">
      <w:pPr>
        <w:pStyle w:val="Bibliography"/>
        <w:rPr>
          <w:rFonts w:cs="Arial"/>
          <w:sz w:val="18"/>
          <w:szCs w:val="18"/>
          <w:lang w:val="en-GB"/>
        </w:rPr>
      </w:pPr>
      <w:r w:rsidRPr="00F527E7">
        <w:rPr>
          <w:rFonts w:cs="Arial"/>
          <w:sz w:val="18"/>
          <w:szCs w:val="18"/>
          <w:lang w:val="en-GB"/>
        </w:rPr>
        <w:t>3.</w:t>
      </w:r>
      <w:r w:rsidRPr="00F527E7">
        <w:rPr>
          <w:rFonts w:cs="Arial"/>
          <w:sz w:val="18"/>
          <w:szCs w:val="18"/>
          <w:lang w:val="en-GB"/>
        </w:rPr>
        <w:tab/>
        <w:t xml:space="preserve">Dimitrov, D.S. (2012). Therapeutic proteins. Methods Mol Biol </w:t>
      </w:r>
      <w:r w:rsidRPr="00F527E7">
        <w:rPr>
          <w:rFonts w:cs="Arial"/>
          <w:i/>
          <w:iCs/>
          <w:sz w:val="18"/>
          <w:szCs w:val="18"/>
          <w:lang w:val="en-GB"/>
        </w:rPr>
        <w:t>899</w:t>
      </w:r>
      <w:r w:rsidRPr="00F527E7">
        <w:rPr>
          <w:rFonts w:cs="Arial"/>
          <w:sz w:val="18"/>
          <w:szCs w:val="18"/>
          <w:lang w:val="en-GB"/>
        </w:rPr>
        <w:t>, 1–26. https://doi.org/10.1007/978-1-61779-921-1_1.</w:t>
      </w:r>
    </w:p>
    <w:p w14:paraId="4E0FAFF9" w14:textId="77777777" w:rsidR="002E3FC6" w:rsidRPr="00F527E7" w:rsidRDefault="002E3FC6" w:rsidP="002E3FC6">
      <w:pPr>
        <w:pStyle w:val="Bibliography"/>
        <w:rPr>
          <w:rFonts w:cs="Arial"/>
          <w:sz w:val="18"/>
          <w:szCs w:val="18"/>
          <w:lang w:val="en-GB"/>
        </w:rPr>
      </w:pPr>
      <w:r w:rsidRPr="00F527E7">
        <w:rPr>
          <w:rFonts w:cs="Arial"/>
          <w:sz w:val="18"/>
          <w:szCs w:val="18"/>
          <w:lang w:val="en-GB"/>
        </w:rPr>
        <w:t>4.</w:t>
      </w:r>
      <w:r w:rsidRPr="00F527E7">
        <w:rPr>
          <w:rFonts w:cs="Arial"/>
          <w:sz w:val="18"/>
          <w:szCs w:val="18"/>
          <w:lang w:val="en-GB"/>
        </w:rPr>
        <w:tab/>
        <w:t xml:space="preserve">Powers, S., Miranda, C., Dennys-Rivers, C., Huffenberger, A., Braun, L., Rinaldi, F., Wein, N., Meyer, K.C., Solano, S., Nguyen, K., et al. (2019). Rett syndrome gene therapy improves survival and ameliorates behavioral phenotypes in MeCP2 null (S51.002). Neurology </w:t>
      </w:r>
      <w:r w:rsidRPr="00F527E7">
        <w:rPr>
          <w:rFonts w:cs="Arial"/>
          <w:i/>
          <w:iCs/>
          <w:sz w:val="18"/>
          <w:szCs w:val="18"/>
          <w:lang w:val="en-GB"/>
        </w:rPr>
        <w:t>92</w:t>
      </w:r>
      <w:r w:rsidRPr="00F527E7">
        <w:rPr>
          <w:rFonts w:cs="Arial"/>
          <w:sz w:val="18"/>
          <w:szCs w:val="18"/>
          <w:lang w:val="en-GB"/>
        </w:rPr>
        <w:t>, S51.002. https://doi.org/10.1212/WNL.92.15_supplement.S51.002.</w:t>
      </w:r>
    </w:p>
    <w:p w14:paraId="4ADED0C7" w14:textId="77777777" w:rsidR="002E3FC6" w:rsidRPr="00F527E7" w:rsidRDefault="002E3FC6" w:rsidP="002E3FC6">
      <w:pPr>
        <w:pStyle w:val="Bibliography"/>
        <w:rPr>
          <w:rFonts w:cs="Arial"/>
          <w:sz w:val="18"/>
          <w:szCs w:val="18"/>
          <w:lang w:val="en-GB"/>
        </w:rPr>
      </w:pPr>
      <w:r w:rsidRPr="00F527E7">
        <w:rPr>
          <w:rFonts w:cs="Arial"/>
          <w:sz w:val="18"/>
          <w:szCs w:val="18"/>
          <w:lang w:val="en-GB"/>
        </w:rPr>
        <w:t>5.</w:t>
      </w:r>
      <w:r w:rsidRPr="00F527E7">
        <w:rPr>
          <w:rFonts w:cs="Arial"/>
          <w:sz w:val="18"/>
          <w:szCs w:val="18"/>
          <w:lang w:val="en-GB"/>
        </w:rPr>
        <w:tab/>
        <w:t xml:space="preserve">Sinnett, S.E., Boyle, E., Lyons, C., and Gray, S.J. (2021). Engineered microRNA-based regulatory element permits safe high-dose miniMECP2 gene therapy in Rett mice. Brain </w:t>
      </w:r>
      <w:r w:rsidRPr="00F527E7">
        <w:rPr>
          <w:rFonts w:cs="Arial"/>
          <w:i/>
          <w:iCs/>
          <w:sz w:val="18"/>
          <w:szCs w:val="18"/>
          <w:lang w:val="en-GB"/>
        </w:rPr>
        <w:t>144</w:t>
      </w:r>
      <w:r w:rsidRPr="00F527E7">
        <w:rPr>
          <w:rFonts w:cs="Arial"/>
          <w:sz w:val="18"/>
          <w:szCs w:val="18"/>
          <w:lang w:val="en-GB"/>
        </w:rPr>
        <w:t>, 3005–3019. https://doi.org/10.1093/brain/awab182.</w:t>
      </w:r>
    </w:p>
    <w:p w14:paraId="60FC3CA8" w14:textId="77777777" w:rsidR="002E3FC6" w:rsidRPr="00F527E7" w:rsidRDefault="002E3FC6" w:rsidP="002E3FC6">
      <w:pPr>
        <w:pStyle w:val="Bibliography"/>
        <w:rPr>
          <w:rFonts w:cs="Arial"/>
          <w:sz w:val="18"/>
          <w:szCs w:val="18"/>
        </w:rPr>
      </w:pPr>
      <w:r w:rsidRPr="00F527E7">
        <w:rPr>
          <w:rFonts w:cs="Arial"/>
          <w:sz w:val="18"/>
          <w:szCs w:val="18"/>
          <w:lang w:val="en-GB"/>
        </w:rPr>
        <w:t>6.</w:t>
      </w:r>
      <w:r w:rsidRPr="00F527E7">
        <w:rPr>
          <w:rFonts w:cs="Arial"/>
          <w:sz w:val="18"/>
          <w:szCs w:val="18"/>
          <w:lang w:val="en-GB"/>
        </w:rPr>
        <w:tab/>
        <w:t xml:space="preserve">Gadalla, K.K.E., Bailey, M.E.S., Spike, R.C., Ross, P.D., Woodard, K.T., Kalburgi, S.N., Bachaboina, L., Deng, J.V., West, A.E., Samulski, R.J., et al. (2013). Improved survival and reduced phenotypic severity following AAV9/MECP2 gene transfer to neonatal and juvenile male Mecp2 knockout mice. </w:t>
      </w:r>
      <w:r w:rsidRPr="00F527E7">
        <w:rPr>
          <w:rFonts w:cs="Arial"/>
          <w:sz w:val="18"/>
          <w:szCs w:val="18"/>
        </w:rPr>
        <w:t xml:space="preserve">Mol Ther </w:t>
      </w:r>
      <w:r w:rsidRPr="00F527E7">
        <w:rPr>
          <w:rFonts w:cs="Arial"/>
          <w:i/>
          <w:iCs/>
          <w:sz w:val="18"/>
          <w:szCs w:val="18"/>
        </w:rPr>
        <w:t>21</w:t>
      </w:r>
      <w:r w:rsidRPr="00F527E7">
        <w:rPr>
          <w:rFonts w:cs="Arial"/>
          <w:sz w:val="18"/>
          <w:szCs w:val="18"/>
        </w:rPr>
        <w:t>, 18–30. https://doi.org/10.1038/mt.2012.200.</w:t>
      </w:r>
    </w:p>
    <w:p w14:paraId="47AFD51E" w14:textId="77777777" w:rsidR="002E3FC6" w:rsidRPr="00F527E7" w:rsidRDefault="002E3FC6" w:rsidP="002E3FC6">
      <w:pPr>
        <w:pStyle w:val="Bibliography"/>
        <w:rPr>
          <w:rFonts w:cs="Arial"/>
          <w:sz w:val="18"/>
          <w:szCs w:val="18"/>
          <w:lang w:val="en-GB"/>
        </w:rPr>
      </w:pPr>
      <w:r w:rsidRPr="00F527E7">
        <w:rPr>
          <w:rFonts w:cs="Arial"/>
          <w:sz w:val="18"/>
          <w:szCs w:val="18"/>
        </w:rPr>
        <w:lastRenderedPageBreak/>
        <w:t>7.</w:t>
      </w:r>
      <w:r w:rsidRPr="00F527E7">
        <w:rPr>
          <w:rFonts w:cs="Arial"/>
          <w:sz w:val="18"/>
          <w:szCs w:val="18"/>
        </w:rPr>
        <w:tab/>
        <w:t xml:space="preserve">Croci, S., Carriero, M.L., Capitani, K., Daga, S., Donati, F., Frullanti, E., Lamacchia, V., Tita, R., Giliberti, A., Valentino, F., et al. </w:t>
      </w:r>
      <w:r w:rsidRPr="00F527E7">
        <w:rPr>
          <w:rFonts w:cs="Arial"/>
          <w:sz w:val="18"/>
          <w:szCs w:val="18"/>
          <w:lang w:val="en-GB"/>
        </w:rPr>
        <w:t xml:space="preserve">(2020). High rate of HDR in gene editing of p.(Thr158Met) MECP2 mutational hotspot. Eur J Hum Genet </w:t>
      </w:r>
      <w:r w:rsidRPr="00F527E7">
        <w:rPr>
          <w:rFonts w:cs="Arial"/>
          <w:i/>
          <w:iCs/>
          <w:sz w:val="18"/>
          <w:szCs w:val="18"/>
          <w:lang w:val="en-GB"/>
        </w:rPr>
        <w:t>28</w:t>
      </w:r>
      <w:r w:rsidRPr="00F527E7">
        <w:rPr>
          <w:rFonts w:cs="Arial"/>
          <w:sz w:val="18"/>
          <w:szCs w:val="18"/>
          <w:lang w:val="en-GB"/>
        </w:rPr>
        <w:t>, 1231–1242. https://doi.org/10.1038/s41431-020-0624-x.</w:t>
      </w:r>
    </w:p>
    <w:p w14:paraId="3F8FC2CE" w14:textId="77777777" w:rsidR="002E3FC6" w:rsidRPr="00F527E7" w:rsidRDefault="002E3FC6" w:rsidP="002E3FC6">
      <w:pPr>
        <w:pStyle w:val="Bibliography"/>
        <w:rPr>
          <w:rFonts w:cs="Arial"/>
          <w:sz w:val="18"/>
          <w:szCs w:val="18"/>
          <w:lang w:val="en-GB"/>
        </w:rPr>
      </w:pPr>
      <w:r w:rsidRPr="00F527E7">
        <w:rPr>
          <w:rFonts w:cs="Arial"/>
          <w:sz w:val="18"/>
          <w:szCs w:val="18"/>
          <w:lang w:val="en-GB"/>
        </w:rPr>
        <w:t>8.</w:t>
      </w:r>
      <w:r w:rsidRPr="00F527E7">
        <w:rPr>
          <w:rFonts w:cs="Arial"/>
          <w:sz w:val="18"/>
          <w:szCs w:val="18"/>
          <w:lang w:val="en-GB"/>
        </w:rPr>
        <w:tab/>
        <w:t xml:space="preserve">Sinnamon, J.R., Kim, S.Y., Corson, G.M., Song, Z., Nakai, H., Adelman, J.P., and Mandel, G. (2017). Site-directed RNA repair of endogenous Mecp2 RNA in neurons. Proceedings of the National Academy of Sciences </w:t>
      </w:r>
      <w:r w:rsidRPr="00F527E7">
        <w:rPr>
          <w:rFonts w:cs="Arial"/>
          <w:i/>
          <w:iCs/>
          <w:sz w:val="18"/>
          <w:szCs w:val="18"/>
          <w:lang w:val="en-GB"/>
        </w:rPr>
        <w:t>114</w:t>
      </w:r>
      <w:r w:rsidRPr="00F527E7">
        <w:rPr>
          <w:rFonts w:cs="Arial"/>
          <w:sz w:val="18"/>
          <w:szCs w:val="18"/>
          <w:lang w:val="en-GB"/>
        </w:rPr>
        <w:t>, E9395–E9402. https://doi.org/10.1073/pnas.1715320114.</w:t>
      </w:r>
    </w:p>
    <w:p w14:paraId="093129B0" w14:textId="77777777" w:rsidR="002E3FC6" w:rsidRPr="00F527E7" w:rsidRDefault="002E3FC6" w:rsidP="002E3FC6">
      <w:pPr>
        <w:pStyle w:val="Bibliography"/>
        <w:rPr>
          <w:rFonts w:cs="Arial"/>
          <w:sz w:val="18"/>
          <w:szCs w:val="18"/>
          <w:lang w:val="en-GB"/>
        </w:rPr>
      </w:pPr>
      <w:r w:rsidRPr="00F527E7">
        <w:rPr>
          <w:rFonts w:cs="Arial"/>
          <w:sz w:val="18"/>
          <w:szCs w:val="18"/>
          <w:lang w:val="en-GB"/>
        </w:rPr>
        <w:t>9.</w:t>
      </w:r>
      <w:r w:rsidRPr="00F527E7">
        <w:rPr>
          <w:rFonts w:cs="Arial"/>
          <w:sz w:val="18"/>
          <w:szCs w:val="18"/>
          <w:lang w:val="en-GB"/>
        </w:rPr>
        <w:tab/>
        <w:t xml:space="preserve">Sinnamon, J.R., Kim, S.Y., Fisk, J.R., Song, Z., Nakai, H., Jeng, S., McWeeney, S.K., and Mandel, G. (2020). In Vivo Repair of a Protein Underlying a Neurological Disorder by Programmable RNA Editing. Cell Rep </w:t>
      </w:r>
      <w:r w:rsidRPr="00F527E7">
        <w:rPr>
          <w:rFonts w:cs="Arial"/>
          <w:i/>
          <w:iCs/>
          <w:sz w:val="18"/>
          <w:szCs w:val="18"/>
          <w:lang w:val="en-GB"/>
        </w:rPr>
        <w:t>32</w:t>
      </w:r>
      <w:r w:rsidRPr="00F527E7">
        <w:rPr>
          <w:rFonts w:cs="Arial"/>
          <w:sz w:val="18"/>
          <w:szCs w:val="18"/>
          <w:lang w:val="en-GB"/>
        </w:rPr>
        <w:t>, 107878. https://doi.org/10.1016/j.celrep.2020.107878.</w:t>
      </w:r>
    </w:p>
    <w:p w14:paraId="3E18F80A" w14:textId="77777777" w:rsidR="002E3FC6" w:rsidRPr="00F527E7" w:rsidRDefault="002E3FC6" w:rsidP="002E3FC6">
      <w:pPr>
        <w:pStyle w:val="Bibliography"/>
        <w:rPr>
          <w:rFonts w:cs="Arial"/>
          <w:sz w:val="18"/>
          <w:szCs w:val="18"/>
          <w:lang w:val="en-GB"/>
        </w:rPr>
      </w:pPr>
      <w:r w:rsidRPr="00F527E7">
        <w:rPr>
          <w:rFonts w:cs="Arial"/>
          <w:sz w:val="18"/>
          <w:szCs w:val="18"/>
          <w:lang w:val="en-GB"/>
        </w:rPr>
        <w:t>10.</w:t>
      </w:r>
      <w:r w:rsidRPr="00F527E7">
        <w:rPr>
          <w:rFonts w:cs="Arial"/>
          <w:sz w:val="18"/>
          <w:szCs w:val="18"/>
          <w:lang w:val="en-GB"/>
        </w:rPr>
        <w:tab/>
        <w:t xml:space="preserve">Brendel, C., Belakhov, V., Werner, H., Wegener, E., Gärtner, J., Nudelman, I., Baasov, T., and Huppke, P. (2011). Readthrough of nonsense mutations in Rett syndrome: evaluation of novel aminoglycosides and generation of a new mouse model. J Mol Med </w:t>
      </w:r>
      <w:r w:rsidRPr="00F527E7">
        <w:rPr>
          <w:rFonts w:cs="Arial"/>
          <w:i/>
          <w:iCs/>
          <w:sz w:val="18"/>
          <w:szCs w:val="18"/>
          <w:lang w:val="en-GB"/>
        </w:rPr>
        <w:t>89</w:t>
      </w:r>
      <w:r w:rsidRPr="00F527E7">
        <w:rPr>
          <w:rFonts w:cs="Arial"/>
          <w:sz w:val="18"/>
          <w:szCs w:val="18"/>
          <w:lang w:val="en-GB"/>
        </w:rPr>
        <w:t>, 389–398. https://doi.org/10.1007/s00109-010-0704-4.</w:t>
      </w:r>
    </w:p>
    <w:p w14:paraId="5EF06CD3" w14:textId="77777777" w:rsidR="002E3FC6" w:rsidRPr="00F527E7" w:rsidRDefault="002E3FC6" w:rsidP="002E3FC6">
      <w:pPr>
        <w:pStyle w:val="Bibliography"/>
        <w:rPr>
          <w:rFonts w:cs="Arial"/>
          <w:sz w:val="18"/>
          <w:szCs w:val="18"/>
          <w:lang w:val="en-GB"/>
        </w:rPr>
      </w:pPr>
      <w:r w:rsidRPr="00F527E7">
        <w:rPr>
          <w:rFonts w:cs="Arial"/>
          <w:sz w:val="18"/>
          <w:szCs w:val="18"/>
          <w:lang w:val="en-GB"/>
        </w:rPr>
        <w:t>11.</w:t>
      </w:r>
      <w:r w:rsidRPr="00F527E7">
        <w:rPr>
          <w:rFonts w:cs="Arial"/>
          <w:sz w:val="18"/>
          <w:szCs w:val="18"/>
          <w:lang w:val="en-GB"/>
        </w:rPr>
        <w:tab/>
        <w:t xml:space="preserve">Vecsler, M., Zeev, B.B., Nudelman, I., Anikster, Y., Simon, A.J., Amariglio, N., Rechavi, G., Baasov, T., and Gak, E. (2011). Ex Vivo Treatment with a Novel Synthetic Aminoglycoside NB54 in Primary Fibroblasts from Rett Syndrome Patients Suppresses MECP2 Nonsense Mutations. PLOS ONE </w:t>
      </w:r>
      <w:r w:rsidRPr="00F527E7">
        <w:rPr>
          <w:rFonts w:cs="Arial"/>
          <w:i/>
          <w:iCs/>
          <w:sz w:val="18"/>
          <w:szCs w:val="18"/>
          <w:lang w:val="en-GB"/>
        </w:rPr>
        <w:t>6</w:t>
      </w:r>
      <w:r w:rsidRPr="00F527E7">
        <w:rPr>
          <w:rFonts w:cs="Arial"/>
          <w:sz w:val="18"/>
          <w:szCs w:val="18"/>
          <w:lang w:val="en-GB"/>
        </w:rPr>
        <w:t>, e20733. https://doi.org/10.1371/journal.pone.0020733.</w:t>
      </w:r>
    </w:p>
    <w:p w14:paraId="488BC8A6" w14:textId="77777777" w:rsidR="002E3FC6" w:rsidRPr="00F527E7" w:rsidRDefault="002E3FC6" w:rsidP="002E3FC6">
      <w:pPr>
        <w:pStyle w:val="Bibliography"/>
        <w:rPr>
          <w:rFonts w:cs="Arial"/>
          <w:sz w:val="18"/>
          <w:szCs w:val="18"/>
          <w:lang w:val="en-GB"/>
        </w:rPr>
      </w:pPr>
      <w:r w:rsidRPr="00F527E7">
        <w:rPr>
          <w:rFonts w:cs="Arial"/>
          <w:sz w:val="18"/>
          <w:szCs w:val="18"/>
          <w:lang w:val="en-GB"/>
        </w:rPr>
        <w:t>12.</w:t>
      </w:r>
      <w:r w:rsidRPr="00F527E7">
        <w:rPr>
          <w:rFonts w:cs="Arial"/>
          <w:sz w:val="18"/>
          <w:szCs w:val="18"/>
          <w:lang w:val="en-GB"/>
        </w:rPr>
        <w:tab/>
        <w:t xml:space="preserve">Pitcher, M.R., Herrera, J.A., Buffington, S.A., Kochukov, M.Y., Merritt, J.K., Fisher, A.R., Schanen, N.C., Costa-Mattioli, M., and Neul, J.L. (2015). Rett syndrome like phenotypes in the R255X Mecp2 mutant mouse are rescued by MECP2 transgene. Hum Mol Genet </w:t>
      </w:r>
      <w:r w:rsidRPr="00F527E7">
        <w:rPr>
          <w:rFonts w:cs="Arial"/>
          <w:i/>
          <w:iCs/>
          <w:sz w:val="18"/>
          <w:szCs w:val="18"/>
          <w:lang w:val="en-GB"/>
        </w:rPr>
        <w:t>24</w:t>
      </w:r>
      <w:r w:rsidRPr="00F527E7">
        <w:rPr>
          <w:rFonts w:cs="Arial"/>
          <w:sz w:val="18"/>
          <w:szCs w:val="18"/>
          <w:lang w:val="en-GB"/>
        </w:rPr>
        <w:t>, 2662–2672. https://doi.org/10.1093/hmg/ddv030.</w:t>
      </w:r>
    </w:p>
    <w:p w14:paraId="359D54A8" w14:textId="77777777" w:rsidR="002E3FC6" w:rsidRPr="00F527E7" w:rsidRDefault="002E3FC6" w:rsidP="002E3FC6">
      <w:pPr>
        <w:pStyle w:val="Bibliography"/>
        <w:rPr>
          <w:rFonts w:cs="Arial"/>
          <w:sz w:val="18"/>
          <w:szCs w:val="18"/>
          <w:lang w:val="en-GB"/>
        </w:rPr>
      </w:pPr>
      <w:r w:rsidRPr="00F527E7">
        <w:rPr>
          <w:rFonts w:cs="Arial"/>
          <w:sz w:val="18"/>
          <w:szCs w:val="18"/>
          <w:lang w:val="en-GB"/>
        </w:rPr>
        <w:t>13.</w:t>
      </w:r>
      <w:r w:rsidRPr="00F527E7">
        <w:rPr>
          <w:rFonts w:cs="Arial"/>
          <w:sz w:val="18"/>
          <w:szCs w:val="18"/>
          <w:lang w:val="en-GB"/>
        </w:rPr>
        <w:tab/>
        <w:t xml:space="preserve">Popescu, A.C., Sidorova, E., Zhang, G., and Eubanks, J.H. (2010). Aminoglycoside-mediated partial suppression of MECP2 nonsense mutations responsible for Rett syndrome in vitro. J Neurosci Res </w:t>
      </w:r>
      <w:r w:rsidRPr="00F527E7">
        <w:rPr>
          <w:rFonts w:cs="Arial"/>
          <w:i/>
          <w:iCs/>
          <w:sz w:val="18"/>
          <w:szCs w:val="18"/>
          <w:lang w:val="en-GB"/>
        </w:rPr>
        <w:t>88</w:t>
      </w:r>
      <w:r w:rsidRPr="00F527E7">
        <w:rPr>
          <w:rFonts w:cs="Arial"/>
          <w:sz w:val="18"/>
          <w:szCs w:val="18"/>
          <w:lang w:val="en-GB"/>
        </w:rPr>
        <w:t>, 2316–2324. https://doi.org/10.1002/jnr.22409.</w:t>
      </w:r>
    </w:p>
    <w:p w14:paraId="6FC58E64" w14:textId="77777777" w:rsidR="002E3FC6" w:rsidRPr="00F527E7" w:rsidRDefault="002E3FC6" w:rsidP="002E3FC6">
      <w:pPr>
        <w:pStyle w:val="Bibliography"/>
        <w:rPr>
          <w:rFonts w:cs="Arial"/>
          <w:sz w:val="18"/>
          <w:szCs w:val="18"/>
          <w:lang w:val="en-GB"/>
        </w:rPr>
      </w:pPr>
      <w:r w:rsidRPr="00F527E7">
        <w:rPr>
          <w:rFonts w:cs="Arial"/>
          <w:sz w:val="18"/>
          <w:szCs w:val="18"/>
          <w:lang w:val="en-GB"/>
        </w:rPr>
        <w:t>14.</w:t>
      </w:r>
      <w:r w:rsidRPr="00F527E7">
        <w:rPr>
          <w:rFonts w:cs="Arial"/>
          <w:sz w:val="18"/>
          <w:szCs w:val="18"/>
          <w:lang w:val="en-GB"/>
        </w:rPr>
        <w:tab/>
        <w:t xml:space="preserve">Carrette, L.L.G., Wang, C.-Y., Wei, C., Press, W., Ma, W., Kelleher, R.J., and Lee, J.T. (2018). A mixed modality approach towards Xi reactivation for Rett syndrome and other X-linked disorders. Proc Natl Acad Sci U S A </w:t>
      </w:r>
      <w:r w:rsidRPr="00F527E7">
        <w:rPr>
          <w:rFonts w:cs="Arial"/>
          <w:i/>
          <w:iCs/>
          <w:sz w:val="18"/>
          <w:szCs w:val="18"/>
          <w:lang w:val="en-GB"/>
        </w:rPr>
        <w:t>115</w:t>
      </w:r>
      <w:r w:rsidRPr="00F527E7">
        <w:rPr>
          <w:rFonts w:cs="Arial"/>
          <w:sz w:val="18"/>
          <w:szCs w:val="18"/>
          <w:lang w:val="en-GB"/>
        </w:rPr>
        <w:t>, E668–E675. https://doi.org/10.1073/pnas.1715124115.</w:t>
      </w:r>
    </w:p>
    <w:p w14:paraId="08F4789C" w14:textId="77777777" w:rsidR="002E3FC6" w:rsidRPr="00F527E7" w:rsidRDefault="002E3FC6" w:rsidP="002E3FC6">
      <w:pPr>
        <w:pStyle w:val="Bibliography"/>
        <w:rPr>
          <w:rFonts w:cs="Arial"/>
          <w:sz w:val="18"/>
          <w:szCs w:val="18"/>
          <w:lang w:val="en-GB"/>
        </w:rPr>
      </w:pPr>
      <w:r w:rsidRPr="00F527E7">
        <w:rPr>
          <w:rFonts w:cs="Arial"/>
          <w:sz w:val="18"/>
          <w:szCs w:val="18"/>
          <w:lang w:val="en-GB"/>
        </w:rPr>
        <w:t>15.</w:t>
      </w:r>
      <w:r w:rsidRPr="00F527E7">
        <w:rPr>
          <w:rFonts w:cs="Arial"/>
          <w:sz w:val="18"/>
          <w:szCs w:val="18"/>
          <w:lang w:val="en-GB"/>
        </w:rPr>
        <w:tab/>
        <w:t xml:space="preserve">Mira-Bontenbal, H., Tan, B., Gontan, C., Goossens, S., Boers, R.G., Boers, J.B., Dupont, C., van Royen, M.E., IJcken, W.F.J., French, P., et al. (2022). Genetic and epigenetic determinants of reactivation of Mecp2 and the inactive X chromosome in neural stem cells. Stem Cell Reports </w:t>
      </w:r>
      <w:r w:rsidRPr="00F527E7">
        <w:rPr>
          <w:rFonts w:cs="Arial"/>
          <w:i/>
          <w:iCs/>
          <w:sz w:val="18"/>
          <w:szCs w:val="18"/>
          <w:lang w:val="en-GB"/>
        </w:rPr>
        <w:t>17</w:t>
      </w:r>
      <w:r w:rsidRPr="00F527E7">
        <w:rPr>
          <w:rFonts w:cs="Arial"/>
          <w:sz w:val="18"/>
          <w:szCs w:val="18"/>
          <w:lang w:val="en-GB"/>
        </w:rPr>
        <w:t>, 693–706. https://doi.org/10.1016/j.stemcr.2022.01.008.</w:t>
      </w:r>
    </w:p>
    <w:p w14:paraId="25C3A9E7" w14:textId="77777777" w:rsidR="002E3FC6" w:rsidRPr="00F527E7" w:rsidRDefault="002E3FC6" w:rsidP="002E3FC6">
      <w:pPr>
        <w:pStyle w:val="Bibliography"/>
        <w:rPr>
          <w:rFonts w:cs="Arial"/>
          <w:sz w:val="18"/>
          <w:szCs w:val="18"/>
          <w:lang w:val="en-GB"/>
        </w:rPr>
      </w:pPr>
      <w:r w:rsidRPr="006E422D">
        <w:rPr>
          <w:rFonts w:cs="Arial"/>
          <w:sz w:val="18"/>
          <w:szCs w:val="18"/>
          <w:lang w:val="en-US"/>
        </w:rPr>
        <w:t>16.</w:t>
      </w:r>
      <w:r w:rsidRPr="006E422D">
        <w:rPr>
          <w:rFonts w:cs="Arial"/>
          <w:sz w:val="18"/>
          <w:szCs w:val="18"/>
          <w:lang w:val="en-US"/>
        </w:rPr>
        <w:tab/>
        <w:t xml:space="preserve">Fazzari, M., Frasca, A., Bifari, F., and Landsberger, N. (2019). </w:t>
      </w:r>
      <w:r w:rsidRPr="00F527E7">
        <w:rPr>
          <w:rFonts w:cs="Arial"/>
          <w:sz w:val="18"/>
          <w:szCs w:val="18"/>
          <w:lang w:val="en-GB"/>
        </w:rPr>
        <w:t xml:space="preserve">Aminoglycoside drugs induce efficient read-through of CDKL5 nonsense mutations, slightly restoring its kinase activity. RNA Biology </w:t>
      </w:r>
      <w:r w:rsidRPr="00F527E7">
        <w:rPr>
          <w:rFonts w:cs="Arial"/>
          <w:i/>
          <w:iCs/>
          <w:sz w:val="18"/>
          <w:szCs w:val="18"/>
          <w:lang w:val="en-GB"/>
        </w:rPr>
        <w:t>16</w:t>
      </w:r>
      <w:r w:rsidRPr="00F527E7">
        <w:rPr>
          <w:rFonts w:cs="Arial"/>
          <w:sz w:val="18"/>
          <w:szCs w:val="18"/>
          <w:lang w:val="en-GB"/>
        </w:rPr>
        <w:t>, 1414–1423. https://doi.org/10.1080/15476286.2019.1632633.</w:t>
      </w:r>
    </w:p>
    <w:p w14:paraId="5E59C35B" w14:textId="77777777" w:rsidR="002E3FC6" w:rsidRPr="00F527E7" w:rsidRDefault="002E3FC6" w:rsidP="002E3FC6">
      <w:pPr>
        <w:pStyle w:val="Bibliography"/>
        <w:rPr>
          <w:rFonts w:cs="Arial"/>
          <w:sz w:val="18"/>
          <w:szCs w:val="18"/>
        </w:rPr>
      </w:pPr>
      <w:r w:rsidRPr="00F527E7">
        <w:rPr>
          <w:rFonts w:cs="Arial"/>
          <w:sz w:val="18"/>
          <w:szCs w:val="18"/>
          <w:lang w:val="en-GB"/>
        </w:rPr>
        <w:t>17.</w:t>
      </w:r>
      <w:r w:rsidRPr="00F527E7">
        <w:rPr>
          <w:rFonts w:cs="Arial"/>
          <w:sz w:val="18"/>
          <w:szCs w:val="18"/>
          <w:lang w:val="en-GB"/>
        </w:rPr>
        <w:tab/>
        <w:t xml:space="preserve">Voronin, G., Narasimhan, J., Gittens, J., Sheedy, J., Lipari, P., Peters, M., DeMarco, S., Cao, L., Varganov, Y., Kim, M.J., et al. (2024). Preclinical studies of gene replacement therapy for CDKL5 deficiency disorder. </w:t>
      </w:r>
      <w:r w:rsidRPr="00F527E7">
        <w:rPr>
          <w:rFonts w:cs="Arial"/>
          <w:sz w:val="18"/>
          <w:szCs w:val="18"/>
        </w:rPr>
        <w:t xml:space="preserve">Mol Ther </w:t>
      </w:r>
      <w:r w:rsidRPr="00F527E7">
        <w:rPr>
          <w:rFonts w:cs="Arial"/>
          <w:i/>
          <w:iCs/>
          <w:sz w:val="18"/>
          <w:szCs w:val="18"/>
        </w:rPr>
        <w:t>32</w:t>
      </w:r>
      <w:r w:rsidRPr="00F527E7">
        <w:rPr>
          <w:rFonts w:cs="Arial"/>
          <w:sz w:val="18"/>
          <w:szCs w:val="18"/>
        </w:rPr>
        <w:t>, 3331–3345. https://doi.org/10.1016/j.ymthe.2024.07.012.</w:t>
      </w:r>
    </w:p>
    <w:p w14:paraId="34A85BFE" w14:textId="77777777" w:rsidR="002E3FC6" w:rsidRPr="00F527E7" w:rsidRDefault="002E3FC6" w:rsidP="002E3FC6">
      <w:pPr>
        <w:pStyle w:val="Bibliography"/>
        <w:rPr>
          <w:rFonts w:cs="Arial"/>
          <w:sz w:val="18"/>
          <w:szCs w:val="18"/>
          <w:lang w:val="en-GB"/>
        </w:rPr>
      </w:pPr>
      <w:r w:rsidRPr="00F527E7">
        <w:rPr>
          <w:rFonts w:cs="Arial"/>
          <w:sz w:val="18"/>
          <w:szCs w:val="18"/>
        </w:rPr>
        <w:t>18.</w:t>
      </w:r>
      <w:r w:rsidRPr="00F527E7">
        <w:rPr>
          <w:rFonts w:cs="Arial"/>
          <w:sz w:val="18"/>
          <w:szCs w:val="18"/>
        </w:rPr>
        <w:tab/>
        <w:t xml:space="preserve">Medici, G., Tassinari, M., Galvani, G., Bastianini, S., Gennaccaro, L., Loi, M., Mottolese, N., Alvente, S., Berteotti, C., Sagona, G., et al. </w:t>
      </w:r>
      <w:r w:rsidRPr="00F527E7">
        <w:rPr>
          <w:rFonts w:cs="Arial"/>
          <w:sz w:val="18"/>
          <w:szCs w:val="18"/>
          <w:lang w:val="en-GB"/>
        </w:rPr>
        <w:t xml:space="preserve">(2022). Expression of a Secretable, Cell-Penetrating CDKL5 Protein Enhances the Efficacy of Gene Therapy for CDKL5 Deficiency Disorder. Neurotherapeutics </w:t>
      </w:r>
      <w:r w:rsidRPr="00F527E7">
        <w:rPr>
          <w:rFonts w:cs="Arial"/>
          <w:i/>
          <w:iCs/>
          <w:sz w:val="18"/>
          <w:szCs w:val="18"/>
          <w:lang w:val="en-GB"/>
        </w:rPr>
        <w:t>19</w:t>
      </w:r>
      <w:r w:rsidRPr="00F527E7">
        <w:rPr>
          <w:rFonts w:cs="Arial"/>
          <w:sz w:val="18"/>
          <w:szCs w:val="18"/>
          <w:lang w:val="en-GB"/>
        </w:rPr>
        <w:t>, 1886–1904. https://doi.org/10.1007/s13311-022-01295-8.</w:t>
      </w:r>
    </w:p>
    <w:p w14:paraId="39DDE243" w14:textId="77777777" w:rsidR="002E3FC6" w:rsidRPr="00F527E7" w:rsidRDefault="002E3FC6" w:rsidP="002E3FC6">
      <w:pPr>
        <w:pStyle w:val="Bibliography"/>
        <w:rPr>
          <w:rFonts w:cs="Arial"/>
          <w:sz w:val="18"/>
          <w:szCs w:val="18"/>
          <w:lang w:val="en-GB"/>
        </w:rPr>
      </w:pPr>
      <w:r w:rsidRPr="00F527E7">
        <w:rPr>
          <w:rFonts w:cs="Arial"/>
          <w:sz w:val="18"/>
          <w:szCs w:val="18"/>
          <w:lang w:val="en-GB"/>
        </w:rPr>
        <w:t>19.</w:t>
      </w:r>
      <w:r w:rsidRPr="00F527E7">
        <w:rPr>
          <w:rFonts w:cs="Arial"/>
          <w:sz w:val="18"/>
          <w:szCs w:val="18"/>
          <w:lang w:val="en-GB"/>
        </w:rPr>
        <w:tab/>
        <w:t xml:space="preserve">Halmai, J.A.N.M., Deng, P., Gonzalez, C.E., Coggins, N.B., Cameron, D., Carter, J.L., Buchanan, F.K.B., Waldo, J.J., Lock, S.R., Anderson, J.D., et al. (2020). Artificial escape from XCI by DNA methylation editing of the CDKL5 gene. Nucleic Acids Research </w:t>
      </w:r>
      <w:r w:rsidRPr="00F527E7">
        <w:rPr>
          <w:rFonts w:cs="Arial"/>
          <w:i/>
          <w:iCs/>
          <w:sz w:val="18"/>
          <w:szCs w:val="18"/>
          <w:lang w:val="en-GB"/>
        </w:rPr>
        <w:t>48</w:t>
      </w:r>
      <w:r w:rsidRPr="00F527E7">
        <w:rPr>
          <w:rFonts w:cs="Arial"/>
          <w:sz w:val="18"/>
          <w:szCs w:val="18"/>
          <w:lang w:val="en-GB"/>
        </w:rPr>
        <w:t>, 2372–2387. https://doi.org/10.1093/nar/gkz1214.</w:t>
      </w:r>
    </w:p>
    <w:p w14:paraId="32499442" w14:textId="5128A2D7" w:rsidR="00715468" w:rsidRPr="00C27EB4" w:rsidRDefault="002E3FC6" w:rsidP="009B142F">
      <w:pPr>
        <w:rPr>
          <w:sz w:val="22"/>
          <w:szCs w:val="22"/>
          <w:lang w:val="en-US"/>
        </w:rPr>
      </w:pPr>
      <w:r w:rsidRPr="00F527E7">
        <w:rPr>
          <w:sz w:val="18"/>
          <w:szCs w:val="18"/>
          <w:lang w:val="en-US"/>
        </w:rPr>
        <w:fldChar w:fldCharType="end"/>
      </w:r>
    </w:p>
    <w:p w14:paraId="3DBFF669" w14:textId="77777777" w:rsidR="00715468" w:rsidRPr="00A1468E" w:rsidRDefault="00715468" w:rsidP="009B142F">
      <w:pPr>
        <w:rPr>
          <w:b/>
          <w:bCs/>
          <w:lang w:val="en-US"/>
        </w:rPr>
      </w:pPr>
    </w:p>
    <w:p w14:paraId="6E039F01" w14:textId="77777777" w:rsidR="00715468" w:rsidRPr="00A1468E" w:rsidRDefault="00715468" w:rsidP="009B142F">
      <w:pPr>
        <w:rPr>
          <w:b/>
          <w:bCs/>
          <w:lang w:val="en-US"/>
        </w:rPr>
      </w:pPr>
    </w:p>
    <w:p w14:paraId="101E98FB" w14:textId="77777777" w:rsidR="00715468" w:rsidRPr="00A1468E" w:rsidRDefault="00715468" w:rsidP="009B142F">
      <w:pPr>
        <w:rPr>
          <w:b/>
          <w:bCs/>
          <w:lang w:val="en-US"/>
        </w:rPr>
      </w:pPr>
    </w:p>
    <w:p w14:paraId="1C6A9779" w14:textId="77777777" w:rsidR="00715468" w:rsidRPr="00A1468E" w:rsidRDefault="00715468" w:rsidP="009B142F">
      <w:pPr>
        <w:rPr>
          <w:b/>
          <w:bCs/>
          <w:lang w:val="en-US"/>
        </w:rPr>
      </w:pPr>
    </w:p>
    <w:p w14:paraId="33624C44" w14:textId="77777777" w:rsidR="00715468" w:rsidRPr="00A1468E" w:rsidRDefault="00715468" w:rsidP="009B142F">
      <w:pPr>
        <w:rPr>
          <w:b/>
          <w:bCs/>
          <w:lang w:val="en-US"/>
        </w:rPr>
      </w:pPr>
    </w:p>
    <w:p w14:paraId="7A7728FC" w14:textId="77777777" w:rsidR="00715468" w:rsidRPr="00A1468E" w:rsidRDefault="00715468" w:rsidP="009B142F">
      <w:pPr>
        <w:rPr>
          <w:b/>
          <w:bCs/>
          <w:lang w:val="en-US"/>
        </w:rPr>
      </w:pPr>
    </w:p>
    <w:p w14:paraId="7F43A3AB" w14:textId="77777777" w:rsidR="00715468" w:rsidRPr="00A1468E" w:rsidRDefault="00715468" w:rsidP="009B142F">
      <w:pPr>
        <w:rPr>
          <w:b/>
          <w:bCs/>
          <w:lang w:val="en-US"/>
        </w:rPr>
      </w:pPr>
    </w:p>
    <w:p w14:paraId="06181EE3" w14:textId="54AD4293" w:rsidR="006D592B" w:rsidRPr="00A1468E" w:rsidRDefault="006D592B" w:rsidP="009B142F">
      <w:pPr>
        <w:rPr>
          <w:b/>
          <w:bCs/>
          <w:lang w:val="en-US"/>
        </w:rPr>
      </w:pPr>
    </w:p>
    <w:sectPr w:rsidR="006D592B" w:rsidRPr="00A1468E" w:rsidSect="00E1421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9261C"/>
    <w:multiLevelType w:val="hybridMultilevel"/>
    <w:tmpl w:val="F59ACD32"/>
    <w:lvl w:ilvl="0" w:tplc="08389614">
      <w:start w:val="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BD235C"/>
    <w:multiLevelType w:val="hybridMultilevel"/>
    <w:tmpl w:val="95F0A186"/>
    <w:lvl w:ilvl="0" w:tplc="33F800A2">
      <w:start w:val="10"/>
      <w:numFmt w:val="bullet"/>
      <w:lvlText w:val="-"/>
      <w:lvlJc w:val="left"/>
      <w:pPr>
        <w:ind w:left="720" w:hanging="360"/>
      </w:pPr>
      <w:rPr>
        <w:rFonts w:ascii="Arial" w:eastAsiaTheme="minorHAnsi" w:hAnsi="Arial" w:cs="Arial"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B82A93"/>
    <w:multiLevelType w:val="multilevel"/>
    <w:tmpl w:val="E4AC1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8D21A0"/>
    <w:multiLevelType w:val="hybridMultilevel"/>
    <w:tmpl w:val="31561FBE"/>
    <w:lvl w:ilvl="0" w:tplc="A980334C">
      <w:start w:val="14"/>
      <w:numFmt w:val="bullet"/>
      <w:lvlText w:val="-"/>
      <w:lvlJc w:val="left"/>
      <w:pPr>
        <w:ind w:left="720" w:hanging="360"/>
      </w:pPr>
      <w:rPr>
        <w:rFonts w:ascii="Arial" w:eastAsiaTheme="minorHAnsi" w:hAnsi="Arial" w:cs="Arial"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187ACC"/>
    <w:multiLevelType w:val="hybridMultilevel"/>
    <w:tmpl w:val="64A20568"/>
    <w:lvl w:ilvl="0" w:tplc="6AD86544">
      <w:start w:val="1"/>
      <w:numFmt w:val="upperLetter"/>
      <w:lvlText w:val="(%1)"/>
      <w:lvlJc w:val="left"/>
      <w:pPr>
        <w:ind w:left="460" w:hanging="40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5" w15:restartNumberingAfterBreak="0">
    <w:nsid w:val="529C61A0"/>
    <w:multiLevelType w:val="hybridMultilevel"/>
    <w:tmpl w:val="EC4A9BA0"/>
    <w:lvl w:ilvl="0" w:tplc="9280C8EE">
      <w:start w:val="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621282"/>
    <w:multiLevelType w:val="hybridMultilevel"/>
    <w:tmpl w:val="DF460DCA"/>
    <w:lvl w:ilvl="0" w:tplc="0C44D2C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2970F29"/>
    <w:multiLevelType w:val="hybridMultilevel"/>
    <w:tmpl w:val="F25C4DBA"/>
    <w:lvl w:ilvl="0" w:tplc="BAF4A0B6">
      <w:start w:val="10"/>
      <w:numFmt w:val="bullet"/>
      <w:lvlText w:val="-"/>
      <w:lvlJc w:val="left"/>
      <w:pPr>
        <w:ind w:left="720" w:hanging="360"/>
      </w:pPr>
      <w:rPr>
        <w:rFonts w:ascii="Arial" w:eastAsiaTheme="minorHAnsi" w:hAnsi="Arial" w:cs="Arial"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3E7EFE"/>
    <w:multiLevelType w:val="hybridMultilevel"/>
    <w:tmpl w:val="1B3C29CA"/>
    <w:lvl w:ilvl="0" w:tplc="0B786FC4">
      <w:start w:val="14"/>
      <w:numFmt w:val="bullet"/>
      <w:lvlText w:val="-"/>
      <w:lvlJc w:val="left"/>
      <w:pPr>
        <w:ind w:left="720" w:hanging="360"/>
      </w:pPr>
      <w:rPr>
        <w:rFonts w:ascii="Arial" w:eastAsiaTheme="minorHAnsi" w:hAnsi="Arial" w:cs="Arial"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F2253D"/>
    <w:multiLevelType w:val="hybridMultilevel"/>
    <w:tmpl w:val="BD8A046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F5C6E6B"/>
    <w:multiLevelType w:val="hybridMultilevel"/>
    <w:tmpl w:val="C652DF74"/>
    <w:lvl w:ilvl="0" w:tplc="9D4E30D4">
      <w:start w:val="14"/>
      <w:numFmt w:val="bullet"/>
      <w:lvlText w:val="-"/>
      <w:lvlJc w:val="left"/>
      <w:pPr>
        <w:ind w:left="720" w:hanging="360"/>
      </w:pPr>
      <w:rPr>
        <w:rFonts w:ascii="Arial" w:eastAsiaTheme="minorHAnsi" w:hAnsi="Arial" w:cs="Arial"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6B5CD0"/>
    <w:multiLevelType w:val="hybridMultilevel"/>
    <w:tmpl w:val="876CB718"/>
    <w:lvl w:ilvl="0" w:tplc="4662AAB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ADF0C9F"/>
    <w:multiLevelType w:val="multilevel"/>
    <w:tmpl w:val="DA103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671464">
    <w:abstractNumId w:val="9"/>
  </w:num>
  <w:num w:numId="2" w16cid:durableId="743603908">
    <w:abstractNumId w:val="6"/>
  </w:num>
  <w:num w:numId="3" w16cid:durableId="404686839">
    <w:abstractNumId w:val="4"/>
  </w:num>
  <w:num w:numId="4" w16cid:durableId="1202085184">
    <w:abstractNumId w:val="11"/>
  </w:num>
  <w:num w:numId="5" w16cid:durableId="174464900">
    <w:abstractNumId w:val="5"/>
  </w:num>
  <w:num w:numId="6" w16cid:durableId="809860607">
    <w:abstractNumId w:val="0"/>
  </w:num>
  <w:num w:numId="7" w16cid:durableId="713507873">
    <w:abstractNumId w:val="7"/>
  </w:num>
  <w:num w:numId="8" w16cid:durableId="1466000694">
    <w:abstractNumId w:val="1"/>
  </w:num>
  <w:num w:numId="9" w16cid:durableId="1125149744">
    <w:abstractNumId w:val="10"/>
  </w:num>
  <w:num w:numId="10" w16cid:durableId="2043507921">
    <w:abstractNumId w:val="3"/>
  </w:num>
  <w:num w:numId="11" w16cid:durableId="1625576580">
    <w:abstractNumId w:val="8"/>
  </w:num>
  <w:num w:numId="12" w16cid:durableId="272788830">
    <w:abstractNumId w:val="2"/>
  </w:num>
  <w:num w:numId="13" w16cid:durableId="58110819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770"/>
    <w:rsid w:val="00001485"/>
    <w:rsid w:val="00006D8B"/>
    <w:rsid w:val="000072CA"/>
    <w:rsid w:val="000108D3"/>
    <w:rsid w:val="00011FDB"/>
    <w:rsid w:val="00012B90"/>
    <w:rsid w:val="000166E0"/>
    <w:rsid w:val="00020021"/>
    <w:rsid w:val="0002380E"/>
    <w:rsid w:val="000264F6"/>
    <w:rsid w:val="00030F9F"/>
    <w:rsid w:val="000349E0"/>
    <w:rsid w:val="000350C4"/>
    <w:rsid w:val="00042ADA"/>
    <w:rsid w:val="00044502"/>
    <w:rsid w:val="00044C0F"/>
    <w:rsid w:val="000507A4"/>
    <w:rsid w:val="00051D70"/>
    <w:rsid w:val="00053925"/>
    <w:rsid w:val="00063094"/>
    <w:rsid w:val="0006516E"/>
    <w:rsid w:val="000665B9"/>
    <w:rsid w:val="00071762"/>
    <w:rsid w:val="000727C4"/>
    <w:rsid w:val="000734A8"/>
    <w:rsid w:val="000774F0"/>
    <w:rsid w:val="00085991"/>
    <w:rsid w:val="0008751D"/>
    <w:rsid w:val="00091D11"/>
    <w:rsid w:val="00094DC0"/>
    <w:rsid w:val="00094DE4"/>
    <w:rsid w:val="000A33F2"/>
    <w:rsid w:val="000A72C6"/>
    <w:rsid w:val="000B2E97"/>
    <w:rsid w:val="000B5936"/>
    <w:rsid w:val="000B692C"/>
    <w:rsid w:val="000B7A49"/>
    <w:rsid w:val="000C60BA"/>
    <w:rsid w:val="000C6767"/>
    <w:rsid w:val="000D4820"/>
    <w:rsid w:val="000D5DE7"/>
    <w:rsid w:val="000D6D28"/>
    <w:rsid w:val="000E6A19"/>
    <w:rsid w:val="000E6ED5"/>
    <w:rsid w:val="000F0326"/>
    <w:rsid w:val="000F0ABE"/>
    <w:rsid w:val="00100D0E"/>
    <w:rsid w:val="00103EF3"/>
    <w:rsid w:val="00104C05"/>
    <w:rsid w:val="001119EA"/>
    <w:rsid w:val="00112F5A"/>
    <w:rsid w:val="001135C6"/>
    <w:rsid w:val="00117453"/>
    <w:rsid w:val="00122127"/>
    <w:rsid w:val="00122FB1"/>
    <w:rsid w:val="00126559"/>
    <w:rsid w:val="00127109"/>
    <w:rsid w:val="00127686"/>
    <w:rsid w:val="00132E6C"/>
    <w:rsid w:val="00134568"/>
    <w:rsid w:val="00134938"/>
    <w:rsid w:val="001414F6"/>
    <w:rsid w:val="0015034A"/>
    <w:rsid w:val="00150592"/>
    <w:rsid w:val="00150620"/>
    <w:rsid w:val="00151A19"/>
    <w:rsid w:val="0015332F"/>
    <w:rsid w:val="00153B0B"/>
    <w:rsid w:val="001545C7"/>
    <w:rsid w:val="00157A87"/>
    <w:rsid w:val="00160208"/>
    <w:rsid w:val="00182578"/>
    <w:rsid w:val="00183526"/>
    <w:rsid w:val="0018385F"/>
    <w:rsid w:val="00190642"/>
    <w:rsid w:val="00193C37"/>
    <w:rsid w:val="00194C71"/>
    <w:rsid w:val="001A778F"/>
    <w:rsid w:val="001B10E8"/>
    <w:rsid w:val="001B2B1C"/>
    <w:rsid w:val="001B496B"/>
    <w:rsid w:val="001B7860"/>
    <w:rsid w:val="001C4620"/>
    <w:rsid w:val="001D26DC"/>
    <w:rsid w:val="001D2D74"/>
    <w:rsid w:val="001E0045"/>
    <w:rsid w:val="001E257B"/>
    <w:rsid w:val="001E3ECF"/>
    <w:rsid w:val="001F184A"/>
    <w:rsid w:val="001F2D77"/>
    <w:rsid w:val="001F7941"/>
    <w:rsid w:val="002019A7"/>
    <w:rsid w:val="00203D74"/>
    <w:rsid w:val="002059E1"/>
    <w:rsid w:val="00205F4F"/>
    <w:rsid w:val="00215089"/>
    <w:rsid w:val="00217F76"/>
    <w:rsid w:val="00226B96"/>
    <w:rsid w:val="002352B8"/>
    <w:rsid w:val="002443E8"/>
    <w:rsid w:val="00244808"/>
    <w:rsid w:val="00245275"/>
    <w:rsid w:val="0025260C"/>
    <w:rsid w:val="0025323A"/>
    <w:rsid w:val="002536A6"/>
    <w:rsid w:val="00256858"/>
    <w:rsid w:val="00261586"/>
    <w:rsid w:val="00266A71"/>
    <w:rsid w:val="0026758B"/>
    <w:rsid w:val="00277B69"/>
    <w:rsid w:val="00287C8F"/>
    <w:rsid w:val="002962E2"/>
    <w:rsid w:val="002A01EC"/>
    <w:rsid w:val="002B1038"/>
    <w:rsid w:val="002B26CA"/>
    <w:rsid w:val="002B3C28"/>
    <w:rsid w:val="002B478E"/>
    <w:rsid w:val="002B5A16"/>
    <w:rsid w:val="002C64B0"/>
    <w:rsid w:val="002D3DDB"/>
    <w:rsid w:val="002D5D25"/>
    <w:rsid w:val="002D6F2E"/>
    <w:rsid w:val="002E08D0"/>
    <w:rsid w:val="002E2E39"/>
    <w:rsid w:val="002E3FC6"/>
    <w:rsid w:val="002E47D2"/>
    <w:rsid w:val="002E7E27"/>
    <w:rsid w:val="002F54EC"/>
    <w:rsid w:val="00302E77"/>
    <w:rsid w:val="0030562F"/>
    <w:rsid w:val="003078AF"/>
    <w:rsid w:val="00310362"/>
    <w:rsid w:val="00311071"/>
    <w:rsid w:val="003114E7"/>
    <w:rsid w:val="00316FDA"/>
    <w:rsid w:val="003223BA"/>
    <w:rsid w:val="003223C0"/>
    <w:rsid w:val="00322908"/>
    <w:rsid w:val="0032505E"/>
    <w:rsid w:val="003256F9"/>
    <w:rsid w:val="003277A1"/>
    <w:rsid w:val="003339E7"/>
    <w:rsid w:val="00334C72"/>
    <w:rsid w:val="00334E13"/>
    <w:rsid w:val="003363F8"/>
    <w:rsid w:val="0034246F"/>
    <w:rsid w:val="0034319E"/>
    <w:rsid w:val="00344872"/>
    <w:rsid w:val="0034767B"/>
    <w:rsid w:val="003520F2"/>
    <w:rsid w:val="003524D5"/>
    <w:rsid w:val="00355054"/>
    <w:rsid w:val="003557B2"/>
    <w:rsid w:val="00363A09"/>
    <w:rsid w:val="00364B08"/>
    <w:rsid w:val="003703AB"/>
    <w:rsid w:val="0037137F"/>
    <w:rsid w:val="003727B3"/>
    <w:rsid w:val="00380D57"/>
    <w:rsid w:val="003811FF"/>
    <w:rsid w:val="00383427"/>
    <w:rsid w:val="00383E94"/>
    <w:rsid w:val="00384C14"/>
    <w:rsid w:val="00390491"/>
    <w:rsid w:val="00392FAE"/>
    <w:rsid w:val="00395464"/>
    <w:rsid w:val="003974B4"/>
    <w:rsid w:val="003A07FC"/>
    <w:rsid w:val="003A18D6"/>
    <w:rsid w:val="003A2DCC"/>
    <w:rsid w:val="003A2FBA"/>
    <w:rsid w:val="003A5585"/>
    <w:rsid w:val="003A5970"/>
    <w:rsid w:val="003B2429"/>
    <w:rsid w:val="003B74C6"/>
    <w:rsid w:val="003C565A"/>
    <w:rsid w:val="003C7679"/>
    <w:rsid w:val="003D301C"/>
    <w:rsid w:val="003D51E8"/>
    <w:rsid w:val="003E53A3"/>
    <w:rsid w:val="003E6B30"/>
    <w:rsid w:val="003F19E4"/>
    <w:rsid w:val="003F2269"/>
    <w:rsid w:val="003F3099"/>
    <w:rsid w:val="003F3F4A"/>
    <w:rsid w:val="00402A63"/>
    <w:rsid w:val="0040573F"/>
    <w:rsid w:val="00410574"/>
    <w:rsid w:val="00412232"/>
    <w:rsid w:val="004137C8"/>
    <w:rsid w:val="00415922"/>
    <w:rsid w:val="00415C55"/>
    <w:rsid w:val="00426484"/>
    <w:rsid w:val="00427855"/>
    <w:rsid w:val="00432C3C"/>
    <w:rsid w:val="00433F47"/>
    <w:rsid w:val="00435458"/>
    <w:rsid w:val="00436BA6"/>
    <w:rsid w:val="00440636"/>
    <w:rsid w:val="00440737"/>
    <w:rsid w:val="004431E8"/>
    <w:rsid w:val="004504DB"/>
    <w:rsid w:val="0045581F"/>
    <w:rsid w:val="00457FEE"/>
    <w:rsid w:val="004626A5"/>
    <w:rsid w:val="00463633"/>
    <w:rsid w:val="0046480D"/>
    <w:rsid w:val="00466A46"/>
    <w:rsid w:val="00467ACA"/>
    <w:rsid w:val="00470234"/>
    <w:rsid w:val="00471A7A"/>
    <w:rsid w:val="00481D8F"/>
    <w:rsid w:val="00485680"/>
    <w:rsid w:val="004861E4"/>
    <w:rsid w:val="00487188"/>
    <w:rsid w:val="00487216"/>
    <w:rsid w:val="00496844"/>
    <w:rsid w:val="004A50FD"/>
    <w:rsid w:val="004A7D3B"/>
    <w:rsid w:val="004B2180"/>
    <w:rsid w:val="004B22D4"/>
    <w:rsid w:val="004B5201"/>
    <w:rsid w:val="004B559E"/>
    <w:rsid w:val="004B564A"/>
    <w:rsid w:val="004C42ED"/>
    <w:rsid w:val="004C5AC2"/>
    <w:rsid w:val="004C7393"/>
    <w:rsid w:val="004D53A3"/>
    <w:rsid w:val="004D6D4D"/>
    <w:rsid w:val="004D7A25"/>
    <w:rsid w:val="004D7A68"/>
    <w:rsid w:val="004E3093"/>
    <w:rsid w:val="004E6A64"/>
    <w:rsid w:val="004F6D54"/>
    <w:rsid w:val="00514C45"/>
    <w:rsid w:val="00515078"/>
    <w:rsid w:val="00516805"/>
    <w:rsid w:val="00524A29"/>
    <w:rsid w:val="005255CB"/>
    <w:rsid w:val="00530186"/>
    <w:rsid w:val="00530F4F"/>
    <w:rsid w:val="00536D58"/>
    <w:rsid w:val="005455D6"/>
    <w:rsid w:val="005457DC"/>
    <w:rsid w:val="005502FD"/>
    <w:rsid w:val="00551255"/>
    <w:rsid w:val="0055569D"/>
    <w:rsid w:val="0056185A"/>
    <w:rsid w:val="005620A6"/>
    <w:rsid w:val="0056356A"/>
    <w:rsid w:val="0057135C"/>
    <w:rsid w:val="0057338F"/>
    <w:rsid w:val="0058038F"/>
    <w:rsid w:val="00594FE7"/>
    <w:rsid w:val="005A67B9"/>
    <w:rsid w:val="005B24AF"/>
    <w:rsid w:val="005C0076"/>
    <w:rsid w:val="005C4864"/>
    <w:rsid w:val="005C534D"/>
    <w:rsid w:val="005C632B"/>
    <w:rsid w:val="005D4BD4"/>
    <w:rsid w:val="005E0236"/>
    <w:rsid w:val="005E4707"/>
    <w:rsid w:val="005E54E1"/>
    <w:rsid w:val="005F447E"/>
    <w:rsid w:val="005F5194"/>
    <w:rsid w:val="005F648D"/>
    <w:rsid w:val="00600FEB"/>
    <w:rsid w:val="00611342"/>
    <w:rsid w:val="00611DDD"/>
    <w:rsid w:val="00612622"/>
    <w:rsid w:val="00614B78"/>
    <w:rsid w:val="00615E71"/>
    <w:rsid w:val="00616AAC"/>
    <w:rsid w:val="006175F5"/>
    <w:rsid w:val="00625267"/>
    <w:rsid w:val="006263C2"/>
    <w:rsid w:val="006266ED"/>
    <w:rsid w:val="0063387C"/>
    <w:rsid w:val="0063590E"/>
    <w:rsid w:val="006510F4"/>
    <w:rsid w:val="00656967"/>
    <w:rsid w:val="00661389"/>
    <w:rsid w:val="00662E6E"/>
    <w:rsid w:val="006642E3"/>
    <w:rsid w:val="006671F3"/>
    <w:rsid w:val="00671770"/>
    <w:rsid w:val="0067190A"/>
    <w:rsid w:val="006808BB"/>
    <w:rsid w:val="00680DFD"/>
    <w:rsid w:val="00681BD7"/>
    <w:rsid w:val="00681BDE"/>
    <w:rsid w:val="0068692B"/>
    <w:rsid w:val="00687A09"/>
    <w:rsid w:val="00687C80"/>
    <w:rsid w:val="00694AE3"/>
    <w:rsid w:val="006A03DD"/>
    <w:rsid w:val="006A0799"/>
    <w:rsid w:val="006A10E0"/>
    <w:rsid w:val="006A18FE"/>
    <w:rsid w:val="006A7CD6"/>
    <w:rsid w:val="006B14F7"/>
    <w:rsid w:val="006B1EC2"/>
    <w:rsid w:val="006B6ACD"/>
    <w:rsid w:val="006C1E0D"/>
    <w:rsid w:val="006D0A46"/>
    <w:rsid w:val="006D0CF6"/>
    <w:rsid w:val="006D1066"/>
    <w:rsid w:val="006D12BC"/>
    <w:rsid w:val="006D592B"/>
    <w:rsid w:val="006D5BBD"/>
    <w:rsid w:val="006D759F"/>
    <w:rsid w:val="006E0320"/>
    <w:rsid w:val="006E1469"/>
    <w:rsid w:val="006E2495"/>
    <w:rsid w:val="006E422D"/>
    <w:rsid w:val="006E6E1D"/>
    <w:rsid w:val="006F3E41"/>
    <w:rsid w:val="006F543F"/>
    <w:rsid w:val="006F7B54"/>
    <w:rsid w:val="00703153"/>
    <w:rsid w:val="00706A62"/>
    <w:rsid w:val="00706C31"/>
    <w:rsid w:val="00713D18"/>
    <w:rsid w:val="00714058"/>
    <w:rsid w:val="00715468"/>
    <w:rsid w:val="00726BBB"/>
    <w:rsid w:val="007339B5"/>
    <w:rsid w:val="007354EF"/>
    <w:rsid w:val="00740318"/>
    <w:rsid w:val="00740E62"/>
    <w:rsid w:val="00742309"/>
    <w:rsid w:val="00742DE9"/>
    <w:rsid w:val="00750000"/>
    <w:rsid w:val="007520B0"/>
    <w:rsid w:val="00757E6F"/>
    <w:rsid w:val="0076298F"/>
    <w:rsid w:val="00765232"/>
    <w:rsid w:val="0077101C"/>
    <w:rsid w:val="00773A6A"/>
    <w:rsid w:val="00774EA3"/>
    <w:rsid w:val="007820FF"/>
    <w:rsid w:val="0078382F"/>
    <w:rsid w:val="0078387C"/>
    <w:rsid w:val="00783A0C"/>
    <w:rsid w:val="007844A8"/>
    <w:rsid w:val="00787268"/>
    <w:rsid w:val="00791FDC"/>
    <w:rsid w:val="00793A06"/>
    <w:rsid w:val="007957C2"/>
    <w:rsid w:val="007A318F"/>
    <w:rsid w:val="007A326C"/>
    <w:rsid w:val="007A3D99"/>
    <w:rsid w:val="007A5C32"/>
    <w:rsid w:val="007A747F"/>
    <w:rsid w:val="007A7F7E"/>
    <w:rsid w:val="007B4AB1"/>
    <w:rsid w:val="007B5C10"/>
    <w:rsid w:val="007C23DB"/>
    <w:rsid w:val="007D4770"/>
    <w:rsid w:val="007E0D91"/>
    <w:rsid w:val="007E37C2"/>
    <w:rsid w:val="007E4645"/>
    <w:rsid w:val="007E5EAA"/>
    <w:rsid w:val="007F166A"/>
    <w:rsid w:val="007F2750"/>
    <w:rsid w:val="007F74C4"/>
    <w:rsid w:val="007F7576"/>
    <w:rsid w:val="007F7B75"/>
    <w:rsid w:val="007F7F14"/>
    <w:rsid w:val="008034D2"/>
    <w:rsid w:val="00803BA6"/>
    <w:rsid w:val="00804AA0"/>
    <w:rsid w:val="0080680E"/>
    <w:rsid w:val="008169E0"/>
    <w:rsid w:val="0082046E"/>
    <w:rsid w:val="00825416"/>
    <w:rsid w:val="0082741B"/>
    <w:rsid w:val="00833DF3"/>
    <w:rsid w:val="0083402E"/>
    <w:rsid w:val="008342BC"/>
    <w:rsid w:val="00836CB0"/>
    <w:rsid w:val="00840562"/>
    <w:rsid w:val="00846F7C"/>
    <w:rsid w:val="008505F7"/>
    <w:rsid w:val="008553D4"/>
    <w:rsid w:val="0086001A"/>
    <w:rsid w:val="00860FBD"/>
    <w:rsid w:val="00862B6C"/>
    <w:rsid w:val="00864949"/>
    <w:rsid w:val="00867B80"/>
    <w:rsid w:val="00867CF8"/>
    <w:rsid w:val="008724F0"/>
    <w:rsid w:val="00873C2B"/>
    <w:rsid w:val="00876F31"/>
    <w:rsid w:val="008773F7"/>
    <w:rsid w:val="00881624"/>
    <w:rsid w:val="00882755"/>
    <w:rsid w:val="00883B3C"/>
    <w:rsid w:val="00890C61"/>
    <w:rsid w:val="008A1A14"/>
    <w:rsid w:val="008A60CD"/>
    <w:rsid w:val="008B2D27"/>
    <w:rsid w:val="008B6911"/>
    <w:rsid w:val="008B7CE6"/>
    <w:rsid w:val="008C3C6B"/>
    <w:rsid w:val="008C4688"/>
    <w:rsid w:val="008C7EAC"/>
    <w:rsid w:val="008D2D16"/>
    <w:rsid w:val="008D75F6"/>
    <w:rsid w:val="008E12FE"/>
    <w:rsid w:val="008E1306"/>
    <w:rsid w:val="008E5EF5"/>
    <w:rsid w:val="008E72A0"/>
    <w:rsid w:val="008F1208"/>
    <w:rsid w:val="008F2A26"/>
    <w:rsid w:val="00907BC6"/>
    <w:rsid w:val="00910392"/>
    <w:rsid w:val="009168F8"/>
    <w:rsid w:val="00916D62"/>
    <w:rsid w:val="00916FD4"/>
    <w:rsid w:val="0092790D"/>
    <w:rsid w:val="0093389F"/>
    <w:rsid w:val="009343D2"/>
    <w:rsid w:val="0093583C"/>
    <w:rsid w:val="00935D4C"/>
    <w:rsid w:val="00957B32"/>
    <w:rsid w:val="0096481F"/>
    <w:rsid w:val="0096526E"/>
    <w:rsid w:val="009705C3"/>
    <w:rsid w:val="00981791"/>
    <w:rsid w:val="00981A08"/>
    <w:rsid w:val="0098343D"/>
    <w:rsid w:val="00984A1E"/>
    <w:rsid w:val="0098686A"/>
    <w:rsid w:val="009914D7"/>
    <w:rsid w:val="00992973"/>
    <w:rsid w:val="009974FE"/>
    <w:rsid w:val="009A6BA1"/>
    <w:rsid w:val="009A7796"/>
    <w:rsid w:val="009B142F"/>
    <w:rsid w:val="009B3D10"/>
    <w:rsid w:val="009B5F38"/>
    <w:rsid w:val="009B7208"/>
    <w:rsid w:val="009C3544"/>
    <w:rsid w:val="009C373E"/>
    <w:rsid w:val="009D140B"/>
    <w:rsid w:val="009D4A4B"/>
    <w:rsid w:val="009D5C7F"/>
    <w:rsid w:val="009E1EAE"/>
    <w:rsid w:val="009E2D49"/>
    <w:rsid w:val="009E3B7B"/>
    <w:rsid w:val="009E5314"/>
    <w:rsid w:val="009E76F4"/>
    <w:rsid w:val="009F3B9D"/>
    <w:rsid w:val="009F480A"/>
    <w:rsid w:val="009F6D18"/>
    <w:rsid w:val="009F6F3F"/>
    <w:rsid w:val="00A01AA0"/>
    <w:rsid w:val="00A0274B"/>
    <w:rsid w:val="00A0736A"/>
    <w:rsid w:val="00A130A5"/>
    <w:rsid w:val="00A1468E"/>
    <w:rsid w:val="00A22BB0"/>
    <w:rsid w:val="00A25649"/>
    <w:rsid w:val="00A32117"/>
    <w:rsid w:val="00A33861"/>
    <w:rsid w:val="00A37233"/>
    <w:rsid w:val="00A402E0"/>
    <w:rsid w:val="00A4415E"/>
    <w:rsid w:val="00A50A5D"/>
    <w:rsid w:val="00A52698"/>
    <w:rsid w:val="00A54A04"/>
    <w:rsid w:val="00A633CD"/>
    <w:rsid w:val="00A64710"/>
    <w:rsid w:val="00A672D1"/>
    <w:rsid w:val="00A71762"/>
    <w:rsid w:val="00A80C77"/>
    <w:rsid w:val="00A863B3"/>
    <w:rsid w:val="00A86D26"/>
    <w:rsid w:val="00AA4D72"/>
    <w:rsid w:val="00AA52DD"/>
    <w:rsid w:val="00AA656E"/>
    <w:rsid w:val="00AA6B39"/>
    <w:rsid w:val="00AC1632"/>
    <w:rsid w:val="00AC7340"/>
    <w:rsid w:val="00AD2A90"/>
    <w:rsid w:val="00AD625A"/>
    <w:rsid w:val="00AE4A4C"/>
    <w:rsid w:val="00AE4FC0"/>
    <w:rsid w:val="00AE5FDB"/>
    <w:rsid w:val="00AE7A5C"/>
    <w:rsid w:val="00AF0C71"/>
    <w:rsid w:val="00AF0D46"/>
    <w:rsid w:val="00AF1E2F"/>
    <w:rsid w:val="00AF2EBC"/>
    <w:rsid w:val="00AF427B"/>
    <w:rsid w:val="00AF45F0"/>
    <w:rsid w:val="00B11F79"/>
    <w:rsid w:val="00B22E76"/>
    <w:rsid w:val="00B23236"/>
    <w:rsid w:val="00B41914"/>
    <w:rsid w:val="00B4409A"/>
    <w:rsid w:val="00B469C8"/>
    <w:rsid w:val="00B535CE"/>
    <w:rsid w:val="00B70C38"/>
    <w:rsid w:val="00B717DD"/>
    <w:rsid w:val="00B73ADC"/>
    <w:rsid w:val="00B741D1"/>
    <w:rsid w:val="00B7587F"/>
    <w:rsid w:val="00B75EE9"/>
    <w:rsid w:val="00B76EEF"/>
    <w:rsid w:val="00B8133F"/>
    <w:rsid w:val="00B81721"/>
    <w:rsid w:val="00B81932"/>
    <w:rsid w:val="00B84018"/>
    <w:rsid w:val="00B94383"/>
    <w:rsid w:val="00B9505D"/>
    <w:rsid w:val="00BB0DFB"/>
    <w:rsid w:val="00BB2C22"/>
    <w:rsid w:val="00BC159A"/>
    <w:rsid w:val="00BC38C6"/>
    <w:rsid w:val="00BC4DA2"/>
    <w:rsid w:val="00BC51F7"/>
    <w:rsid w:val="00BD18E5"/>
    <w:rsid w:val="00BD4876"/>
    <w:rsid w:val="00BD6424"/>
    <w:rsid w:val="00BE29BE"/>
    <w:rsid w:val="00BE5C83"/>
    <w:rsid w:val="00BE5DAB"/>
    <w:rsid w:val="00BF0598"/>
    <w:rsid w:val="00BF0760"/>
    <w:rsid w:val="00BF3017"/>
    <w:rsid w:val="00BF636E"/>
    <w:rsid w:val="00C056B6"/>
    <w:rsid w:val="00C073B9"/>
    <w:rsid w:val="00C12B77"/>
    <w:rsid w:val="00C1465D"/>
    <w:rsid w:val="00C154E5"/>
    <w:rsid w:val="00C20F27"/>
    <w:rsid w:val="00C24927"/>
    <w:rsid w:val="00C24D30"/>
    <w:rsid w:val="00C251F3"/>
    <w:rsid w:val="00C27EB4"/>
    <w:rsid w:val="00C37BC0"/>
    <w:rsid w:val="00C45785"/>
    <w:rsid w:val="00C47CD7"/>
    <w:rsid w:val="00C64225"/>
    <w:rsid w:val="00C667BF"/>
    <w:rsid w:val="00C679B9"/>
    <w:rsid w:val="00C759E6"/>
    <w:rsid w:val="00C81406"/>
    <w:rsid w:val="00C83DCA"/>
    <w:rsid w:val="00C908F4"/>
    <w:rsid w:val="00C91181"/>
    <w:rsid w:val="00C91CF1"/>
    <w:rsid w:val="00C96A9A"/>
    <w:rsid w:val="00CA3043"/>
    <w:rsid w:val="00CA3A46"/>
    <w:rsid w:val="00CA6E13"/>
    <w:rsid w:val="00CB4B6C"/>
    <w:rsid w:val="00CC1419"/>
    <w:rsid w:val="00CC14DB"/>
    <w:rsid w:val="00CC2456"/>
    <w:rsid w:val="00CC2D42"/>
    <w:rsid w:val="00CC2DA0"/>
    <w:rsid w:val="00CC65E3"/>
    <w:rsid w:val="00CD02CE"/>
    <w:rsid w:val="00CD154F"/>
    <w:rsid w:val="00CD49C6"/>
    <w:rsid w:val="00CD79D3"/>
    <w:rsid w:val="00CE22DF"/>
    <w:rsid w:val="00CE309F"/>
    <w:rsid w:val="00CE5BCE"/>
    <w:rsid w:val="00CF0873"/>
    <w:rsid w:val="00CF0EBB"/>
    <w:rsid w:val="00D01EE8"/>
    <w:rsid w:val="00D05085"/>
    <w:rsid w:val="00D22224"/>
    <w:rsid w:val="00D31107"/>
    <w:rsid w:val="00D36B49"/>
    <w:rsid w:val="00D37955"/>
    <w:rsid w:val="00D404D4"/>
    <w:rsid w:val="00D44078"/>
    <w:rsid w:val="00D47B87"/>
    <w:rsid w:val="00D503E5"/>
    <w:rsid w:val="00D50CDE"/>
    <w:rsid w:val="00D51D73"/>
    <w:rsid w:val="00D53D2D"/>
    <w:rsid w:val="00D56647"/>
    <w:rsid w:val="00D56B60"/>
    <w:rsid w:val="00D62C13"/>
    <w:rsid w:val="00D66EBF"/>
    <w:rsid w:val="00D67A31"/>
    <w:rsid w:val="00D737C8"/>
    <w:rsid w:val="00D741A7"/>
    <w:rsid w:val="00D76BB7"/>
    <w:rsid w:val="00D77ECC"/>
    <w:rsid w:val="00D82395"/>
    <w:rsid w:val="00D91A41"/>
    <w:rsid w:val="00D923DE"/>
    <w:rsid w:val="00D936DA"/>
    <w:rsid w:val="00D94FF3"/>
    <w:rsid w:val="00D9561E"/>
    <w:rsid w:val="00DA4C15"/>
    <w:rsid w:val="00DA65B3"/>
    <w:rsid w:val="00DA6702"/>
    <w:rsid w:val="00DA6C00"/>
    <w:rsid w:val="00DB068F"/>
    <w:rsid w:val="00DB584C"/>
    <w:rsid w:val="00DB5AD7"/>
    <w:rsid w:val="00DC0E0F"/>
    <w:rsid w:val="00DC47F7"/>
    <w:rsid w:val="00DC69A2"/>
    <w:rsid w:val="00DC745C"/>
    <w:rsid w:val="00DD2FA8"/>
    <w:rsid w:val="00DD360A"/>
    <w:rsid w:val="00DF0B32"/>
    <w:rsid w:val="00E01979"/>
    <w:rsid w:val="00E03746"/>
    <w:rsid w:val="00E039FB"/>
    <w:rsid w:val="00E07703"/>
    <w:rsid w:val="00E12BA6"/>
    <w:rsid w:val="00E13FE4"/>
    <w:rsid w:val="00E14214"/>
    <w:rsid w:val="00E21FB1"/>
    <w:rsid w:val="00E26E58"/>
    <w:rsid w:val="00E27920"/>
    <w:rsid w:val="00E40828"/>
    <w:rsid w:val="00E5307D"/>
    <w:rsid w:val="00E53E23"/>
    <w:rsid w:val="00E62012"/>
    <w:rsid w:val="00E639D5"/>
    <w:rsid w:val="00E642C5"/>
    <w:rsid w:val="00E70431"/>
    <w:rsid w:val="00E72C61"/>
    <w:rsid w:val="00E76C5F"/>
    <w:rsid w:val="00E80CFC"/>
    <w:rsid w:val="00E8135D"/>
    <w:rsid w:val="00E823F0"/>
    <w:rsid w:val="00E93288"/>
    <w:rsid w:val="00E94279"/>
    <w:rsid w:val="00E96C07"/>
    <w:rsid w:val="00E97811"/>
    <w:rsid w:val="00E97ABC"/>
    <w:rsid w:val="00EA4183"/>
    <w:rsid w:val="00EA4C0F"/>
    <w:rsid w:val="00EA5548"/>
    <w:rsid w:val="00EA71AD"/>
    <w:rsid w:val="00EB4CA7"/>
    <w:rsid w:val="00EC1BEF"/>
    <w:rsid w:val="00EC1E4B"/>
    <w:rsid w:val="00EC3C82"/>
    <w:rsid w:val="00ED2539"/>
    <w:rsid w:val="00ED628C"/>
    <w:rsid w:val="00ED7FF0"/>
    <w:rsid w:val="00EE37A4"/>
    <w:rsid w:val="00EE5E33"/>
    <w:rsid w:val="00EE7DAC"/>
    <w:rsid w:val="00EF0427"/>
    <w:rsid w:val="00EF642A"/>
    <w:rsid w:val="00EF7D36"/>
    <w:rsid w:val="00F02225"/>
    <w:rsid w:val="00F02791"/>
    <w:rsid w:val="00F06A20"/>
    <w:rsid w:val="00F155F7"/>
    <w:rsid w:val="00F1585B"/>
    <w:rsid w:val="00F17218"/>
    <w:rsid w:val="00F26FD8"/>
    <w:rsid w:val="00F30C39"/>
    <w:rsid w:val="00F418B8"/>
    <w:rsid w:val="00F455BF"/>
    <w:rsid w:val="00F45B3A"/>
    <w:rsid w:val="00F4720D"/>
    <w:rsid w:val="00F5046B"/>
    <w:rsid w:val="00F51294"/>
    <w:rsid w:val="00F5171E"/>
    <w:rsid w:val="00F527E7"/>
    <w:rsid w:val="00F60EE4"/>
    <w:rsid w:val="00F62E5B"/>
    <w:rsid w:val="00F67C4F"/>
    <w:rsid w:val="00F73E92"/>
    <w:rsid w:val="00F77C4A"/>
    <w:rsid w:val="00F834F2"/>
    <w:rsid w:val="00F901CC"/>
    <w:rsid w:val="00F96782"/>
    <w:rsid w:val="00F97B51"/>
    <w:rsid w:val="00FA2FD5"/>
    <w:rsid w:val="00FA4D54"/>
    <w:rsid w:val="00FA6535"/>
    <w:rsid w:val="00FB2DDB"/>
    <w:rsid w:val="00FB6F09"/>
    <w:rsid w:val="00FC29EB"/>
    <w:rsid w:val="00FC4D1D"/>
    <w:rsid w:val="00FC4DE4"/>
    <w:rsid w:val="00FC63FE"/>
    <w:rsid w:val="00FD3770"/>
    <w:rsid w:val="00FE1365"/>
    <w:rsid w:val="00FE2CD9"/>
    <w:rsid w:val="00FE3ECC"/>
    <w:rsid w:val="00FF59AF"/>
    <w:rsid w:val="06B75578"/>
    <w:rsid w:val="0B83B592"/>
    <w:rsid w:val="0CC29597"/>
    <w:rsid w:val="2C43FE5B"/>
    <w:rsid w:val="50D1082E"/>
    <w:rsid w:val="627A1396"/>
    <w:rsid w:val="704BC8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2EBEB"/>
  <w15:chartTrackingRefBased/>
  <w15:docId w15:val="{5A7B5CB3-2DE1-6D42-BF7D-B5B30E453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EF3"/>
    <w:pPr>
      <w:spacing w:line="360" w:lineRule="auto"/>
      <w:jc w:val="both"/>
    </w:pPr>
    <w:rPr>
      <w:rFonts w:ascii="Arial" w:hAnsi="Arial"/>
    </w:rPr>
  </w:style>
  <w:style w:type="paragraph" w:styleId="Heading1">
    <w:name w:val="heading 1"/>
    <w:basedOn w:val="Normal"/>
    <w:next w:val="Normal"/>
    <w:link w:val="Heading1Char"/>
    <w:uiPriority w:val="9"/>
    <w:qFormat/>
    <w:rsid w:val="00151A1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6647"/>
    <w:rPr>
      <w:sz w:val="16"/>
      <w:szCs w:val="16"/>
    </w:rPr>
  </w:style>
  <w:style w:type="paragraph" w:styleId="CommentText">
    <w:name w:val="annotation text"/>
    <w:basedOn w:val="Normal"/>
    <w:link w:val="CommentTextChar"/>
    <w:uiPriority w:val="99"/>
    <w:semiHidden/>
    <w:unhideWhenUsed/>
    <w:rsid w:val="00D56647"/>
    <w:pPr>
      <w:spacing w:line="240" w:lineRule="auto"/>
    </w:pPr>
    <w:rPr>
      <w:sz w:val="20"/>
      <w:szCs w:val="20"/>
    </w:rPr>
  </w:style>
  <w:style w:type="character" w:customStyle="1" w:styleId="CommentTextChar">
    <w:name w:val="Comment Text Char"/>
    <w:basedOn w:val="DefaultParagraphFont"/>
    <w:link w:val="CommentText"/>
    <w:uiPriority w:val="99"/>
    <w:semiHidden/>
    <w:rsid w:val="00D5664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56647"/>
    <w:rPr>
      <w:b/>
      <w:bCs/>
    </w:rPr>
  </w:style>
  <w:style w:type="character" w:customStyle="1" w:styleId="CommentSubjectChar">
    <w:name w:val="Comment Subject Char"/>
    <w:basedOn w:val="CommentTextChar"/>
    <w:link w:val="CommentSubject"/>
    <w:uiPriority w:val="99"/>
    <w:semiHidden/>
    <w:rsid w:val="00D56647"/>
    <w:rPr>
      <w:rFonts w:ascii="Arial" w:hAnsi="Arial"/>
      <w:b/>
      <w:bCs/>
      <w:sz w:val="20"/>
      <w:szCs w:val="20"/>
    </w:rPr>
  </w:style>
  <w:style w:type="paragraph" w:styleId="ListParagraph">
    <w:name w:val="List Paragraph"/>
    <w:basedOn w:val="Normal"/>
    <w:uiPriority w:val="34"/>
    <w:qFormat/>
    <w:rsid w:val="00344872"/>
    <w:pPr>
      <w:ind w:left="720"/>
      <w:contextualSpacing/>
    </w:pPr>
  </w:style>
  <w:style w:type="paragraph" w:customStyle="1" w:styleId="Default">
    <w:name w:val="Default"/>
    <w:qFormat/>
    <w:rsid w:val="00203D74"/>
    <w:rPr>
      <w:rFonts w:ascii="Arial" w:eastAsia="Calibri" w:hAnsi="Arial" w:cs="Arial"/>
      <w:color w:val="000000"/>
      <w:kern w:val="0"/>
      <w:lang w:val="en-US"/>
      <w14:ligatures w14:val="none"/>
    </w:rPr>
  </w:style>
  <w:style w:type="table" w:customStyle="1" w:styleId="TableGrid1">
    <w:name w:val="Table Grid1"/>
    <w:basedOn w:val="TableNormal"/>
    <w:uiPriority w:val="59"/>
    <w:rsid w:val="00203D74"/>
    <w:rPr>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4A7D3B"/>
    <w:rPr>
      <w:color w:val="0563C1" w:themeColor="hyperlink"/>
      <w:u w:val="single"/>
    </w:rPr>
  </w:style>
  <w:style w:type="paragraph" w:styleId="Bibliography">
    <w:name w:val="Bibliography"/>
    <w:basedOn w:val="Normal"/>
    <w:next w:val="Normal"/>
    <w:uiPriority w:val="37"/>
    <w:unhideWhenUsed/>
    <w:rsid w:val="00AF1E2F"/>
    <w:pPr>
      <w:tabs>
        <w:tab w:val="left" w:pos="260"/>
      </w:tabs>
      <w:spacing w:after="240" w:line="240" w:lineRule="auto"/>
      <w:ind w:left="264" w:hanging="264"/>
    </w:pPr>
  </w:style>
  <w:style w:type="paragraph" w:styleId="NormalWeb">
    <w:name w:val="Normal (Web)"/>
    <w:basedOn w:val="Normal"/>
    <w:uiPriority w:val="99"/>
    <w:semiHidden/>
    <w:unhideWhenUsed/>
    <w:rsid w:val="00774EA3"/>
    <w:pPr>
      <w:spacing w:before="100" w:beforeAutospacing="1" w:after="100" w:afterAutospacing="1" w:line="240" w:lineRule="auto"/>
      <w:jc w:val="left"/>
    </w:pPr>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8773F7"/>
    <w:rPr>
      <w:color w:val="605E5C"/>
      <w:shd w:val="clear" w:color="auto" w:fill="E1DFDD"/>
    </w:rPr>
  </w:style>
  <w:style w:type="character" w:styleId="FollowedHyperlink">
    <w:name w:val="FollowedHyperlink"/>
    <w:basedOn w:val="DefaultParagraphFont"/>
    <w:uiPriority w:val="99"/>
    <w:semiHidden/>
    <w:unhideWhenUsed/>
    <w:rsid w:val="00470234"/>
    <w:rPr>
      <w:color w:val="954F72" w:themeColor="followedHyperlink"/>
      <w:u w:val="single"/>
    </w:rPr>
  </w:style>
  <w:style w:type="paragraph" w:styleId="Revision">
    <w:name w:val="Revision"/>
    <w:hidden/>
    <w:uiPriority w:val="99"/>
    <w:semiHidden/>
    <w:rsid w:val="00CC2456"/>
    <w:rPr>
      <w:rFonts w:ascii="Arial" w:hAnsi="Arial"/>
    </w:rPr>
  </w:style>
  <w:style w:type="character" w:customStyle="1" w:styleId="Heading1Char">
    <w:name w:val="Heading 1 Char"/>
    <w:basedOn w:val="DefaultParagraphFont"/>
    <w:link w:val="Heading1"/>
    <w:uiPriority w:val="9"/>
    <w:rsid w:val="00151A19"/>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2E08D0"/>
    <w:pPr>
      <w:jc w:val="both"/>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859593">
      <w:bodyDiv w:val="1"/>
      <w:marLeft w:val="0"/>
      <w:marRight w:val="0"/>
      <w:marTop w:val="0"/>
      <w:marBottom w:val="0"/>
      <w:divBdr>
        <w:top w:val="none" w:sz="0" w:space="0" w:color="auto"/>
        <w:left w:val="none" w:sz="0" w:space="0" w:color="auto"/>
        <w:bottom w:val="none" w:sz="0" w:space="0" w:color="auto"/>
        <w:right w:val="none" w:sz="0" w:space="0" w:color="auto"/>
      </w:divBdr>
    </w:div>
    <w:div w:id="500849681">
      <w:bodyDiv w:val="1"/>
      <w:marLeft w:val="0"/>
      <w:marRight w:val="0"/>
      <w:marTop w:val="0"/>
      <w:marBottom w:val="0"/>
      <w:divBdr>
        <w:top w:val="none" w:sz="0" w:space="0" w:color="auto"/>
        <w:left w:val="none" w:sz="0" w:space="0" w:color="auto"/>
        <w:bottom w:val="none" w:sz="0" w:space="0" w:color="auto"/>
        <w:right w:val="none" w:sz="0" w:space="0" w:color="auto"/>
      </w:divBdr>
    </w:div>
    <w:div w:id="600844345">
      <w:bodyDiv w:val="1"/>
      <w:marLeft w:val="0"/>
      <w:marRight w:val="0"/>
      <w:marTop w:val="0"/>
      <w:marBottom w:val="0"/>
      <w:divBdr>
        <w:top w:val="none" w:sz="0" w:space="0" w:color="auto"/>
        <w:left w:val="none" w:sz="0" w:space="0" w:color="auto"/>
        <w:bottom w:val="none" w:sz="0" w:space="0" w:color="auto"/>
        <w:right w:val="none" w:sz="0" w:space="0" w:color="auto"/>
      </w:divBdr>
    </w:div>
    <w:div w:id="731319259">
      <w:bodyDiv w:val="1"/>
      <w:marLeft w:val="0"/>
      <w:marRight w:val="0"/>
      <w:marTop w:val="0"/>
      <w:marBottom w:val="0"/>
      <w:divBdr>
        <w:top w:val="none" w:sz="0" w:space="0" w:color="auto"/>
        <w:left w:val="none" w:sz="0" w:space="0" w:color="auto"/>
        <w:bottom w:val="none" w:sz="0" w:space="0" w:color="auto"/>
        <w:right w:val="none" w:sz="0" w:space="0" w:color="auto"/>
      </w:divBdr>
    </w:div>
    <w:div w:id="1036198089">
      <w:bodyDiv w:val="1"/>
      <w:marLeft w:val="0"/>
      <w:marRight w:val="0"/>
      <w:marTop w:val="0"/>
      <w:marBottom w:val="0"/>
      <w:divBdr>
        <w:top w:val="none" w:sz="0" w:space="0" w:color="auto"/>
        <w:left w:val="none" w:sz="0" w:space="0" w:color="auto"/>
        <w:bottom w:val="none" w:sz="0" w:space="0" w:color="auto"/>
        <w:right w:val="none" w:sz="0" w:space="0" w:color="auto"/>
      </w:divBdr>
    </w:div>
    <w:div w:id="1110396347">
      <w:bodyDiv w:val="1"/>
      <w:marLeft w:val="0"/>
      <w:marRight w:val="0"/>
      <w:marTop w:val="0"/>
      <w:marBottom w:val="0"/>
      <w:divBdr>
        <w:top w:val="none" w:sz="0" w:space="0" w:color="auto"/>
        <w:left w:val="none" w:sz="0" w:space="0" w:color="auto"/>
        <w:bottom w:val="none" w:sz="0" w:space="0" w:color="auto"/>
        <w:right w:val="none" w:sz="0" w:space="0" w:color="auto"/>
      </w:divBdr>
    </w:div>
    <w:div w:id="1444879281">
      <w:bodyDiv w:val="1"/>
      <w:marLeft w:val="0"/>
      <w:marRight w:val="0"/>
      <w:marTop w:val="0"/>
      <w:marBottom w:val="0"/>
      <w:divBdr>
        <w:top w:val="none" w:sz="0" w:space="0" w:color="auto"/>
        <w:left w:val="none" w:sz="0" w:space="0" w:color="auto"/>
        <w:bottom w:val="none" w:sz="0" w:space="0" w:color="auto"/>
        <w:right w:val="none" w:sz="0" w:space="0" w:color="auto"/>
      </w:divBdr>
    </w:div>
    <w:div w:id="1446533241">
      <w:bodyDiv w:val="1"/>
      <w:marLeft w:val="0"/>
      <w:marRight w:val="0"/>
      <w:marTop w:val="0"/>
      <w:marBottom w:val="0"/>
      <w:divBdr>
        <w:top w:val="none" w:sz="0" w:space="0" w:color="auto"/>
        <w:left w:val="none" w:sz="0" w:space="0" w:color="auto"/>
        <w:bottom w:val="none" w:sz="0" w:space="0" w:color="auto"/>
        <w:right w:val="none" w:sz="0" w:space="0" w:color="auto"/>
      </w:divBdr>
    </w:div>
    <w:div w:id="2066641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h.gov/health-information" TargetMode="External"/><Relationship Id="rId3" Type="http://schemas.openxmlformats.org/officeDocument/2006/relationships/styles" Target="styles.xml"/><Relationship Id="rId7" Type="http://schemas.openxmlformats.org/officeDocument/2006/relationships/hyperlink" Target="https://www.ncbi.nlm.nih.gov/books/n/gene/glossary/def-item/missens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books/n/gene/glossary/def-item/missens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A3555-69E1-CC40-BD10-71DCCCB7A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9454</Words>
  <Characters>53890</Characters>
  <Application>Microsoft Office Word</Application>
  <DocSecurity>0</DocSecurity>
  <Lines>449</Lines>
  <Paragraphs>1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oglia</dc:creator>
  <cp:keywords/>
  <dc:description/>
  <cp:lastModifiedBy>Laura Broglia</cp:lastModifiedBy>
  <cp:revision>8</cp:revision>
  <cp:lastPrinted>2025-02-07T16:19:00Z</cp:lastPrinted>
  <dcterms:created xsi:type="dcterms:W3CDTF">2025-02-07T16:19:00Z</dcterms:created>
  <dcterms:modified xsi:type="dcterms:W3CDTF">2025-06-19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4tBer9V"/&gt;&lt;style id="http://www.zotero.org/styles/molecular-cell" hasBibliography="1" bibliographyStyleHasBeenSet="1"/&gt;&lt;prefs&gt;&lt;pref name="fieldType" value="Field"/&gt;&lt;/prefs&gt;&lt;/data&gt;</vt:lpwstr>
  </property>
</Properties>
</file>